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64EB85" w14:textId="77777777" w:rsidR="002C1E0D" w:rsidRDefault="002C1E0D" w:rsidP="00764D51">
      <w:pPr>
        <w:pStyle w:val="Titlepage"/>
      </w:pPr>
      <w:bookmarkStart w:id="0" w:name="_Toc27387544"/>
      <w:bookmarkStart w:id="1" w:name="_Hlk49427221"/>
      <w:bookmarkStart w:id="2" w:name="_Hlk52183557"/>
      <w:bookmarkStart w:id="3" w:name="_Toc50370926"/>
    </w:p>
    <w:p w14:paraId="16A02199" w14:textId="77777777" w:rsidR="002C1E0D" w:rsidRDefault="002C1E0D" w:rsidP="00764D51">
      <w:pPr>
        <w:pStyle w:val="Titlepage"/>
      </w:pPr>
    </w:p>
    <w:p w14:paraId="0DA3C554" w14:textId="11AC35FF" w:rsidR="00764D51" w:rsidRDefault="00764D51" w:rsidP="00764D51">
      <w:pPr>
        <w:pStyle w:val="Titlepage"/>
      </w:pPr>
      <w:r w:rsidRPr="005B1319">
        <w:t>Problem</w:t>
      </w:r>
      <w:r>
        <w:t>-</w:t>
      </w:r>
      <w:r w:rsidRPr="005B1319">
        <w:t xml:space="preserve">Solving </w:t>
      </w:r>
      <w:r>
        <w:t>Training</w:t>
      </w:r>
      <w:r w:rsidRPr="005B1319">
        <w:t xml:space="preserve"> as an Active Ingredient of Treatment for </w:t>
      </w:r>
      <w:r>
        <w:t xml:space="preserve">Youth </w:t>
      </w:r>
      <w:r w:rsidRPr="005B1319">
        <w:t>Depression: A Scoping Review</w:t>
      </w:r>
      <w:r>
        <w:t xml:space="preserve"> and Exploratory Meta-Analysis</w:t>
      </w:r>
    </w:p>
    <w:p w14:paraId="5ED5DB38" w14:textId="77777777" w:rsidR="00764D51" w:rsidRDefault="00764D51" w:rsidP="00764D51">
      <w:pPr>
        <w:pStyle w:val="Titlepage"/>
      </w:pPr>
    </w:p>
    <w:bookmarkEnd w:id="0"/>
    <w:bookmarkEnd w:id="1"/>
    <w:bookmarkEnd w:id="2"/>
    <w:p w14:paraId="326255A6" w14:textId="1555B42E" w:rsidR="00396C07" w:rsidRDefault="009356BD" w:rsidP="00764D51">
      <w:pPr>
        <w:pStyle w:val="Title2"/>
        <w:jc w:val="center"/>
        <w:rPr>
          <w:b/>
          <w:bCs w:val="0"/>
        </w:rPr>
      </w:pPr>
      <w:r>
        <w:rPr>
          <w:b/>
          <w:bCs w:val="0"/>
        </w:rPr>
        <w:t xml:space="preserve">ADDITIONAL FILE </w:t>
      </w:r>
      <w:r w:rsidR="00BF0F09">
        <w:rPr>
          <w:b/>
          <w:bCs w:val="0"/>
        </w:rPr>
        <w:t>4</w:t>
      </w:r>
    </w:p>
    <w:p w14:paraId="4D47CA8F" w14:textId="6D89AA8F" w:rsidR="00764D51" w:rsidRPr="00396C07" w:rsidRDefault="00396C07" w:rsidP="00764D51">
      <w:pPr>
        <w:pStyle w:val="Title2"/>
        <w:jc w:val="center"/>
        <w:rPr>
          <w:b/>
          <w:bCs w:val="0"/>
        </w:rPr>
      </w:pPr>
      <w:r w:rsidRPr="00396C07">
        <w:rPr>
          <w:b/>
          <w:bCs w:val="0"/>
        </w:rPr>
        <w:t>Characteristics of Included Clinical Practice Guidelines</w:t>
      </w:r>
    </w:p>
    <w:p w14:paraId="5632BA45" w14:textId="77777777" w:rsidR="00764D51" w:rsidRDefault="00764D51" w:rsidP="00764D51">
      <w:pPr>
        <w:pStyle w:val="Title2"/>
        <w:jc w:val="center"/>
        <w:rPr>
          <w:b/>
          <w:bCs w:val="0"/>
        </w:rPr>
      </w:pPr>
    </w:p>
    <w:p w14:paraId="7320DF9A" w14:textId="77777777" w:rsidR="00764D51" w:rsidRDefault="00764D51" w:rsidP="00764D51">
      <w:pPr>
        <w:pStyle w:val="Title2"/>
        <w:jc w:val="center"/>
        <w:rPr>
          <w:b/>
          <w:bCs w:val="0"/>
        </w:rPr>
      </w:pPr>
    </w:p>
    <w:p w14:paraId="4F2EFE6C" w14:textId="77777777" w:rsidR="00764D51" w:rsidRPr="009937F7" w:rsidRDefault="00764D51" w:rsidP="00764D51">
      <w:pPr>
        <w:spacing w:line="240" w:lineRule="auto"/>
        <w:ind w:firstLine="0"/>
        <w:jc w:val="center"/>
      </w:pPr>
      <w:r w:rsidRPr="009937F7">
        <w:t xml:space="preserve">Karolin </w:t>
      </w:r>
      <w:r>
        <w:t xml:space="preserve">R. </w:t>
      </w:r>
      <w:r w:rsidRPr="009937F7">
        <w:t>Krause</w:t>
      </w:r>
      <w:r w:rsidRPr="009937F7">
        <w:rPr>
          <w:vertAlign w:val="superscript"/>
        </w:rPr>
        <w:t>1,2</w:t>
      </w:r>
      <w:r w:rsidRPr="009937F7">
        <w:t>, Darren B. Courtney</w:t>
      </w:r>
      <w:r w:rsidRPr="009937F7">
        <w:rPr>
          <w:vertAlign w:val="superscript"/>
        </w:rPr>
        <w:t>1,3</w:t>
      </w:r>
      <w:r w:rsidRPr="009937F7">
        <w:t>, Benjamin W. C. Chan</w:t>
      </w:r>
      <w:r w:rsidRPr="009937F7">
        <w:rPr>
          <w:vertAlign w:val="superscript"/>
        </w:rPr>
        <w:t>4</w:t>
      </w:r>
      <w:r w:rsidRPr="009937F7">
        <w:t>, Sarah Bonato</w:t>
      </w:r>
      <w:r w:rsidRPr="009937F7">
        <w:rPr>
          <w:vertAlign w:val="superscript"/>
        </w:rPr>
        <w:t>1</w:t>
      </w:r>
      <w:r w:rsidRPr="009937F7">
        <w:t>, Madison Aitken</w:t>
      </w:r>
      <w:r w:rsidRPr="009937F7">
        <w:rPr>
          <w:vertAlign w:val="superscript"/>
        </w:rPr>
        <w:t>1,3</w:t>
      </w:r>
      <w:r w:rsidRPr="009937F7">
        <w:t xml:space="preserve">, Jacqueline </w:t>
      </w:r>
      <w:bookmarkStart w:id="4" w:name="_Hlk50034982"/>
      <w:r w:rsidRPr="009937F7">
        <w:t>Relihan</w:t>
      </w:r>
      <w:r w:rsidRPr="009937F7">
        <w:rPr>
          <w:vertAlign w:val="superscript"/>
        </w:rPr>
        <w:t>1</w:t>
      </w:r>
      <w:r w:rsidRPr="009937F7">
        <w:t>, Matthew Prebeg</w:t>
      </w:r>
      <w:bookmarkEnd w:id="4"/>
      <w:r w:rsidRPr="009937F7">
        <w:rPr>
          <w:vertAlign w:val="superscript"/>
        </w:rPr>
        <w:t>1</w:t>
      </w:r>
      <w:r w:rsidRPr="009937F7">
        <w:t>, Karleigh Darnay</w:t>
      </w:r>
      <w:r w:rsidRPr="009937F7">
        <w:rPr>
          <w:vertAlign w:val="superscript"/>
        </w:rPr>
        <w:t>1</w:t>
      </w:r>
      <w:r w:rsidRPr="009937F7">
        <w:t>, Lisa D. Hawke</w:t>
      </w:r>
      <w:r w:rsidRPr="009937F7">
        <w:rPr>
          <w:vertAlign w:val="superscript"/>
        </w:rPr>
        <w:t>1,3</w:t>
      </w:r>
      <w:r w:rsidRPr="009937F7">
        <w:t>, Priya Watson</w:t>
      </w:r>
      <w:r w:rsidRPr="009937F7">
        <w:rPr>
          <w:vertAlign w:val="superscript"/>
        </w:rPr>
        <w:t>1,3</w:t>
      </w:r>
      <w:r w:rsidRPr="009937F7">
        <w:t>, Peter Szatmari</w:t>
      </w:r>
      <w:r w:rsidRPr="009937F7">
        <w:rPr>
          <w:vertAlign w:val="superscript"/>
        </w:rPr>
        <w:t>1,3,5</w:t>
      </w:r>
    </w:p>
    <w:p w14:paraId="58E3493A" w14:textId="77777777" w:rsidR="00764D51" w:rsidRDefault="00764D51" w:rsidP="00764D51">
      <w:pPr>
        <w:pStyle w:val="Title2"/>
        <w:jc w:val="center"/>
        <w:rPr>
          <w:b/>
          <w:bCs w:val="0"/>
        </w:rPr>
      </w:pPr>
    </w:p>
    <w:p w14:paraId="227D27AA" w14:textId="77777777" w:rsidR="00764D51" w:rsidRDefault="00764D51" w:rsidP="00764D51">
      <w:pPr>
        <w:pStyle w:val="ListParagraph"/>
        <w:numPr>
          <w:ilvl w:val="0"/>
          <w:numId w:val="15"/>
        </w:numPr>
        <w:spacing w:line="240" w:lineRule="auto"/>
        <w:ind w:left="357" w:hanging="357"/>
        <w:contextualSpacing w:val="0"/>
      </w:pPr>
      <w:r w:rsidRPr="009937F7">
        <w:t>Cundill Centre for Child and Youth Depression, Centre for Addiction and Mental Health (CAMH), Toronto, ON, Canada</w:t>
      </w:r>
    </w:p>
    <w:p w14:paraId="36676652" w14:textId="77777777" w:rsidR="00764D51" w:rsidRPr="009937F7" w:rsidRDefault="00764D51" w:rsidP="00764D51">
      <w:pPr>
        <w:pStyle w:val="ListParagraph"/>
        <w:numPr>
          <w:ilvl w:val="0"/>
          <w:numId w:val="15"/>
        </w:numPr>
        <w:spacing w:line="240" w:lineRule="auto"/>
        <w:ind w:left="357" w:hanging="357"/>
        <w:contextualSpacing w:val="0"/>
      </w:pPr>
      <w:r>
        <w:t>E</w:t>
      </w:r>
      <w:r w:rsidRPr="009937F7">
        <w:t>vidence-Based Practice Unit, University College London and Anna Freud National Centre for Children and Families and, London, United Kingdom</w:t>
      </w:r>
    </w:p>
    <w:p w14:paraId="37CD2F28" w14:textId="77777777" w:rsidR="00764D51" w:rsidRDefault="00764D51" w:rsidP="00764D51">
      <w:pPr>
        <w:pStyle w:val="ListParagraph"/>
        <w:numPr>
          <w:ilvl w:val="0"/>
          <w:numId w:val="15"/>
        </w:numPr>
        <w:spacing w:line="240" w:lineRule="auto"/>
        <w:ind w:left="357" w:hanging="357"/>
        <w:contextualSpacing w:val="0"/>
      </w:pPr>
      <w:r w:rsidRPr="009937F7">
        <w:t>Department of Psychiatry, University of Toronto, Toronto, ON, Canada</w:t>
      </w:r>
    </w:p>
    <w:p w14:paraId="12923F88" w14:textId="77777777" w:rsidR="00721654" w:rsidRPr="009937F7" w:rsidRDefault="00721654" w:rsidP="00721654">
      <w:pPr>
        <w:pStyle w:val="ListParagraph"/>
        <w:numPr>
          <w:ilvl w:val="0"/>
          <w:numId w:val="15"/>
        </w:numPr>
      </w:pPr>
      <w:r w:rsidRPr="000E183E">
        <w:rPr>
          <w:rFonts w:eastAsia="Times New Roman"/>
        </w:rPr>
        <w:t>Department of Family and Community Medicine</w:t>
      </w:r>
      <w:r>
        <w:rPr>
          <w:rFonts w:eastAsia="Times New Roman"/>
        </w:rPr>
        <w:t xml:space="preserve">, </w:t>
      </w:r>
      <w:r w:rsidRPr="009937F7">
        <w:t xml:space="preserve">University of Toronto, </w:t>
      </w:r>
      <w:r>
        <w:t>Toronto, ON, Canada</w:t>
      </w:r>
    </w:p>
    <w:p w14:paraId="189FBAE5" w14:textId="77777777" w:rsidR="00764D51" w:rsidRPr="009937F7" w:rsidRDefault="00764D51" w:rsidP="00764D51">
      <w:pPr>
        <w:pStyle w:val="ListParagraph"/>
        <w:numPr>
          <w:ilvl w:val="0"/>
          <w:numId w:val="15"/>
        </w:numPr>
        <w:spacing w:line="240" w:lineRule="auto"/>
        <w:ind w:left="357" w:hanging="357"/>
        <w:contextualSpacing w:val="0"/>
      </w:pPr>
      <w:r w:rsidRPr="009937F7">
        <w:t>Hospital for Sick Children, Toronto, ON, Canada</w:t>
      </w:r>
    </w:p>
    <w:p w14:paraId="42D1A50E" w14:textId="77777777" w:rsidR="00764D51" w:rsidRDefault="00764D51" w:rsidP="00764D51">
      <w:pPr>
        <w:spacing w:line="240" w:lineRule="auto"/>
        <w:ind w:firstLine="0"/>
        <w:rPr>
          <w:b/>
        </w:rPr>
      </w:pPr>
    </w:p>
    <w:p w14:paraId="7FB5D6F5" w14:textId="77777777" w:rsidR="00764D51" w:rsidRDefault="00764D51" w:rsidP="00764D51">
      <w:pPr>
        <w:spacing w:line="240" w:lineRule="auto"/>
        <w:ind w:firstLine="0"/>
        <w:sectPr w:rsidR="00764D51" w:rsidSect="00764D51">
          <w:headerReference w:type="default" r:id="rId12"/>
          <w:footerReference w:type="default" r:id="rId13"/>
          <w:headerReference w:type="first" r:id="rId14"/>
          <w:footerReference w:type="first" r:id="rId15"/>
          <w:footnotePr>
            <w:pos w:val="beneathText"/>
          </w:footnotePr>
          <w:type w:val="nextColumn"/>
          <w:pgSz w:w="11907" w:h="16840" w:code="9"/>
          <w:pgMar w:top="1361" w:right="1361" w:bottom="1361" w:left="1247" w:header="709" w:footer="709" w:gutter="0"/>
          <w:cols w:space="720"/>
          <w:titlePg/>
          <w:docGrid w:linePitch="360"/>
        </w:sectPr>
      </w:pPr>
      <w:r w:rsidRPr="009937F7">
        <w:rPr>
          <w:b/>
        </w:rPr>
        <w:t>Corresponding Author:</w:t>
      </w:r>
      <w:r w:rsidRPr="009937F7">
        <w:t xml:space="preserve"> </w:t>
      </w:r>
      <w:bookmarkStart w:id="5" w:name="_Hlk32496743"/>
      <w:r w:rsidRPr="009937F7">
        <w:t xml:space="preserve">Karolin Krause, Cundill Centre for Child and Youth Depression, Centre for Addiction and Mental Health, 80 Workman Way, Toronto, ON M6J 1H4, Canada; Email: </w:t>
      </w:r>
      <w:bookmarkEnd w:id="5"/>
      <w:r w:rsidRPr="009937F7">
        <w:t>Karolin.krause@camh.ca</w:t>
      </w:r>
    </w:p>
    <w:bookmarkEnd w:id="3"/>
    <w:p w14:paraId="54244A0C" w14:textId="4559876B" w:rsidR="00D97F56" w:rsidRPr="00D97F56" w:rsidRDefault="00976937" w:rsidP="00D97F56">
      <w:pPr>
        <w:ind w:firstLine="0"/>
        <w:jc w:val="center"/>
        <w:outlineLvl w:val="0"/>
        <w:rPr>
          <w:b/>
          <w:bCs w:val="0"/>
          <w:sz w:val="24"/>
        </w:rPr>
      </w:pPr>
      <w:r>
        <w:rPr>
          <w:b/>
          <w:bCs w:val="0"/>
          <w:sz w:val="24"/>
        </w:rPr>
        <w:lastRenderedPageBreak/>
        <w:t>Characteristics</w:t>
      </w:r>
      <w:r w:rsidR="00D97F56" w:rsidRPr="00D97F56">
        <w:rPr>
          <w:b/>
          <w:bCs w:val="0"/>
          <w:sz w:val="24"/>
        </w:rPr>
        <w:t xml:space="preserve"> of Included Clinical Practice Guidelines</w:t>
      </w:r>
      <w:r w:rsidR="00396C07">
        <w:rPr>
          <w:b/>
          <w:bCs w:val="0"/>
          <w:sz w:val="24"/>
        </w:rPr>
        <w:t xml:space="preserve"> (CPGs)</w:t>
      </w:r>
    </w:p>
    <w:p w14:paraId="0F398368" w14:textId="601F4787" w:rsidR="00D97F56" w:rsidRPr="00D97F56" w:rsidRDefault="00D97F56" w:rsidP="00D97F56">
      <w:pPr>
        <w:keepNext/>
        <w:widowControl/>
        <w:suppressAutoHyphens w:val="0"/>
        <w:autoSpaceDN/>
        <w:spacing w:before="0" w:after="200" w:line="240" w:lineRule="auto"/>
        <w:ind w:firstLine="0"/>
        <w:jc w:val="left"/>
        <w:textAlignment w:val="auto"/>
        <w:rPr>
          <w:b/>
          <w:lang w:eastAsia="en-US"/>
        </w:rPr>
      </w:pPr>
      <w:r w:rsidRPr="00D97F56">
        <w:rPr>
          <w:b/>
          <w:lang w:eastAsia="en-US"/>
        </w:rPr>
        <w:t xml:space="preserve">Table </w:t>
      </w:r>
      <w:r w:rsidR="0088544F">
        <w:rPr>
          <w:b/>
          <w:lang w:eastAsia="en-US"/>
        </w:rPr>
        <w:t>S</w:t>
      </w:r>
      <w:r w:rsidR="002C1E0D">
        <w:rPr>
          <w:b/>
          <w:lang w:eastAsia="en-US"/>
        </w:rPr>
        <w:t>1</w:t>
      </w:r>
      <w:r w:rsidRPr="00D97F56">
        <w:rPr>
          <w:b/>
          <w:lang w:eastAsia="en-US"/>
        </w:rPr>
        <w:t xml:space="preserve">. </w:t>
      </w:r>
      <w:bookmarkStart w:id="6" w:name="_Hlk58503650"/>
      <w:bookmarkStart w:id="7" w:name="_Hlk58503731"/>
      <w:r w:rsidR="001A7F50" w:rsidRPr="001A7F50">
        <w:rPr>
          <w:b/>
          <w:lang w:eastAsia="en-US"/>
        </w:rPr>
        <w:t>Characteristics of Included Clinical Practice Guidelines</w:t>
      </w:r>
      <w:r w:rsidR="001A7F50">
        <w:rPr>
          <w:b/>
          <w:lang w:eastAsia="en-US"/>
        </w:rPr>
        <w:t xml:space="preserve"> and </w:t>
      </w:r>
      <w:r w:rsidRPr="00D97F56">
        <w:rPr>
          <w:b/>
          <w:lang w:eastAsia="en-US"/>
        </w:rPr>
        <w:t>Coverage of Problem-Solving</w:t>
      </w:r>
      <w:bookmarkEnd w:id="6"/>
    </w:p>
    <w:tbl>
      <w:tblPr>
        <w:tblStyle w:val="TableGrid15"/>
        <w:tblW w:w="0" w:type="auto"/>
        <w:tblBorders>
          <w:left w:val="none" w:sz="0" w:space="0" w:color="auto"/>
          <w:right w:val="none" w:sz="0" w:space="0" w:color="auto"/>
          <w:insideH w:val="none" w:sz="0" w:space="0" w:color="auto"/>
          <w:insideV w:val="none" w:sz="0" w:space="0" w:color="auto"/>
        </w:tblBorders>
        <w:tblCellMar>
          <w:top w:w="85" w:type="dxa"/>
          <w:left w:w="85" w:type="dxa"/>
          <w:bottom w:w="57" w:type="dxa"/>
          <w:right w:w="85" w:type="dxa"/>
        </w:tblCellMar>
        <w:tblLook w:val="04A0" w:firstRow="1" w:lastRow="0" w:firstColumn="1" w:lastColumn="0" w:noHBand="0" w:noVBand="1"/>
      </w:tblPr>
      <w:tblGrid>
        <w:gridCol w:w="1437"/>
        <w:gridCol w:w="566"/>
        <w:gridCol w:w="1080"/>
        <w:gridCol w:w="1793"/>
        <w:gridCol w:w="1397"/>
        <w:gridCol w:w="1240"/>
        <w:gridCol w:w="6605"/>
      </w:tblGrid>
      <w:tr w:rsidR="00D97F56" w:rsidRPr="00D92A91" w14:paraId="5832D538" w14:textId="77777777" w:rsidTr="004A56F6">
        <w:trPr>
          <w:trHeight w:val="20"/>
          <w:tblHeader/>
        </w:trPr>
        <w:tc>
          <w:tcPr>
            <w:tcW w:w="0" w:type="auto"/>
            <w:tcBorders>
              <w:top w:val="single" w:sz="4" w:space="0" w:color="auto"/>
              <w:bottom w:val="single" w:sz="4" w:space="0" w:color="auto"/>
            </w:tcBorders>
          </w:tcPr>
          <w:bookmarkEnd w:id="7"/>
          <w:p w14:paraId="2C72E67A" w14:textId="77777777" w:rsidR="00D97F56" w:rsidRPr="00D92A91" w:rsidRDefault="00D97F56" w:rsidP="004A56F6">
            <w:pPr>
              <w:spacing w:before="0" w:after="0" w:line="240" w:lineRule="auto"/>
              <w:ind w:firstLine="0"/>
              <w:jc w:val="left"/>
              <w:rPr>
                <w:rFonts w:eastAsia="Times New Roman"/>
                <w:b/>
                <w:bCs w:val="0"/>
                <w:sz w:val="16"/>
                <w:szCs w:val="16"/>
                <w:lang w:eastAsia="en-US"/>
              </w:rPr>
            </w:pPr>
            <w:r w:rsidRPr="00D92A91">
              <w:rPr>
                <w:rFonts w:eastAsia="Times New Roman"/>
                <w:b/>
                <w:bCs w:val="0"/>
                <w:sz w:val="16"/>
                <w:szCs w:val="16"/>
                <w:lang w:eastAsia="en-US"/>
              </w:rPr>
              <w:t>Reference</w:t>
            </w:r>
          </w:p>
        </w:tc>
        <w:tc>
          <w:tcPr>
            <w:tcW w:w="0" w:type="auto"/>
            <w:tcBorders>
              <w:top w:val="single" w:sz="4" w:space="0" w:color="auto"/>
              <w:bottom w:val="single" w:sz="4" w:space="0" w:color="auto"/>
            </w:tcBorders>
          </w:tcPr>
          <w:p w14:paraId="4F00AAEA" w14:textId="77777777" w:rsidR="00D97F56" w:rsidRPr="00D92A91" w:rsidRDefault="00D97F56" w:rsidP="004A56F6">
            <w:pPr>
              <w:spacing w:before="0" w:after="0" w:line="240" w:lineRule="auto"/>
              <w:ind w:firstLine="0"/>
              <w:jc w:val="left"/>
              <w:rPr>
                <w:rFonts w:eastAsia="Times New Roman"/>
                <w:b/>
                <w:bCs w:val="0"/>
                <w:sz w:val="16"/>
                <w:szCs w:val="16"/>
                <w:lang w:eastAsia="en-US"/>
              </w:rPr>
            </w:pPr>
            <w:r w:rsidRPr="00D92A91">
              <w:rPr>
                <w:rFonts w:eastAsia="Times New Roman"/>
                <w:b/>
                <w:bCs w:val="0"/>
                <w:sz w:val="16"/>
                <w:szCs w:val="16"/>
                <w:lang w:eastAsia="en-US"/>
              </w:rPr>
              <w:t>Year</w:t>
            </w:r>
          </w:p>
        </w:tc>
        <w:tc>
          <w:tcPr>
            <w:tcW w:w="0" w:type="auto"/>
            <w:tcBorders>
              <w:top w:val="single" w:sz="4" w:space="0" w:color="auto"/>
              <w:bottom w:val="single" w:sz="4" w:space="0" w:color="auto"/>
            </w:tcBorders>
          </w:tcPr>
          <w:p w14:paraId="67A9AF9E" w14:textId="77777777" w:rsidR="00D97F56" w:rsidRPr="00D92A91" w:rsidRDefault="00D97F56" w:rsidP="004A56F6">
            <w:pPr>
              <w:spacing w:before="0" w:after="0" w:line="240" w:lineRule="auto"/>
              <w:ind w:firstLine="0"/>
              <w:jc w:val="left"/>
              <w:rPr>
                <w:rFonts w:eastAsia="Times New Roman"/>
                <w:b/>
                <w:bCs w:val="0"/>
                <w:sz w:val="16"/>
                <w:szCs w:val="16"/>
                <w:lang w:eastAsia="en-US"/>
              </w:rPr>
            </w:pPr>
            <w:r w:rsidRPr="00D92A91">
              <w:rPr>
                <w:rFonts w:eastAsia="Times New Roman"/>
                <w:b/>
                <w:bCs w:val="0"/>
                <w:sz w:val="16"/>
                <w:szCs w:val="16"/>
                <w:lang w:eastAsia="en-US"/>
              </w:rPr>
              <w:t>Country</w:t>
            </w:r>
          </w:p>
        </w:tc>
        <w:tc>
          <w:tcPr>
            <w:tcW w:w="0" w:type="auto"/>
            <w:tcBorders>
              <w:top w:val="single" w:sz="4" w:space="0" w:color="auto"/>
              <w:bottom w:val="single" w:sz="4" w:space="0" w:color="auto"/>
            </w:tcBorders>
          </w:tcPr>
          <w:p w14:paraId="73C32DB7" w14:textId="77777777" w:rsidR="00D97F56" w:rsidRPr="00D92A91" w:rsidRDefault="00D97F56" w:rsidP="004A56F6">
            <w:pPr>
              <w:spacing w:before="0" w:after="0" w:line="240" w:lineRule="auto"/>
              <w:ind w:firstLine="0"/>
              <w:jc w:val="left"/>
              <w:rPr>
                <w:rFonts w:eastAsia="Times New Roman"/>
                <w:b/>
                <w:bCs w:val="0"/>
                <w:sz w:val="16"/>
                <w:szCs w:val="16"/>
                <w:lang w:eastAsia="en-US"/>
              </w:rPr>
            </w:pPr>
            <w:r w:rsidRPr="00D92A91">
              <w:rPr>
                <w:rFonts w:eastAsia="Times New Roman"/>
                <w:b/>
                <w:bCs w:val="0"/>
                <w:sz w:val="16"/>
                <w:szCs w:val="16"/>
                <w:lang w:eastAsia="en-US"/>
              </w:rPr>
              <w:t>Issuing Organisation</w:t>
            </w:r>
          </w:p>
        </w:tc>
        <w:tc>
          <w:tcPr>
            <w:tcW w:w="0" w:type="auto"/>
            <w:tcBorders>
              <w:top w:val="single" w:sz="4" w:space="0" w:color="auto"/>
              <w:bottom w:val="single" w:sz="4" w:space="0" w:color="auto"/>
            </w:tcBorders>
          </w:tcPr>
          <w:p w14:paraId="21BDC636" w14:textId="77777777" w:rsidR="00D97F56" w:rsidRPr="00D92A91" w:rsidRDefault="00D97F56" w:rsidP="004A56F6">
            <w:pPr>
              <w:spacing w:before="0" w:after="0" w:line="240" w:lineRule="auto"/>
              <w:ind w:firstLine="0"/>
              <w:jc w:val="left"/>
              <w:rPr>
                <w:rFonts w:eastAsia="Times New Roman"/>
                <w:b/>
                <w:bCs w:val="0"/>
                <w:sz w:val="16"/>
                <w:szCs w:val="16"/>
                <w:lang w:eastAsia="en-US"/>
              </w:rPr>
            </w:pPr>
            <w:r w:rsidRPr="00D92A91">
              <w:rPr>
                <w:rFonts w:eastAsia="Times New Roman"/>
                <w:b/>
                <w:bCs w:val="0"/>
                <w:sz w:val="16"/>
                <w:szCs w:val="16"/>
                <w:lang w:eastAsia="en-US"/>
              </w:rPr>
              <w:t>Age Group (s)</w:t>
            </w:r>
          </w:p>
        </w:tc>
        <w:tc>
          <w:tcPr>
            <w:tcW w:w="1240" w:type="dxa"/>
            <w:tcBorders>
              <w:top w:val="single" w:sz="4" w:space="0" w:color="auto"/>
              <w:bottom w:val="single" w:sz="4" w:space="0" w:color="auto"/>
            </w:tcBorders>
          </w:tcPr>
          <w:p w14:paraId="0869BB7F" w14:textId="77777777" w:rsidR="00D97F56" w:rsidRPr="00D92A91" w:rsidRDefault="00D97F56" w:rsidP="004A56F6">
            <w:pPr>
              <w:spacing w:before="0" w:after="0" w:line="240" w:lineRule="auto"/>
              <w:ind w:firstLine="0"/>
              <w:jc w:val="left"/>
              <w:rPr>
                <w:rFonts w:eastAsia="Times New Roman"/>
                <w:b/>
                <w:bCs w:val="0"/>
                <w:sz w:val="16"/>
                <w:szCs w:val="16"/>
                <w:lang w:eastAsia="en-US"/>
              </w:rPr>
            </w:pPr>
            <w:r w:rsidRPr="00D92A91">
              <w:rPr>
                <w:rFonts w:eastAsia="Times New Roman"/>
                <w:b/>
                <w:bCs w:val="0"/>
                <w:sz w:val="16"/>
                <w:szCs w:val="16"/>
                <w:lang w:eastAsia="en-US"/>
              </w:rPr>
              <w:t>Target Disorder (s)</w:t>
            </w:r>
          </w:p>
        </w:tc>
        <w:tc>
          <w:tcPr>
            <w:tcW w:w="6605" w:type="dxa"/>
            <w:tcBorders>
              <w:top w:val="single" w:sz="4" w:space="0" w:color="auto"/>
              <w:bottom w:val="single" w:sz="4" w:space="0" w:color="auto"/>
            </w:tcBorders>
          </w:tcPr>
          <w:p w14:paraId="5B4A9B40" w14:textId="22066E14" w:rsidR="00D97F56" w:rsidRPr="00D92A91" w:rsidRDefault="00D97F56" w:rsidP="004A56F6">
            <w:pPr>
              <w:spacing w:before="0" w:after="0" w:line="240" w:lineRule="auto"/>
              <w:ind w:firstLine="0"/>
              <w:jc w:val="left"/>
              <w:rPr>
                <w:rFonts w:eastAsia="Times New Roman"/>
                <w:b/>
                <w:bCs w:val="0"/>
                <w:sz w:val="16"/>
                <w:szCs w:val="16"/>
                <w:lang w:eastAsia="en-US"/>
              </w:rPr>
            </w:pPr>
            <w:r w:rsidRPr="00D92A91">
              <w:rPr>
                <w:rFonts w:eastAsia="Times New Roman"/>
                <w:b/>
                <w:bCs w:val="0"/>
                <w:sz w:val="16"/>
                <w:szCs w:val="16"/>
                <w:lang w:eastAsia="en-US"/>
              </w:rPr>
              <w:t>Mention of Problem-Solving</w:t>
            </w:r>
            <w:r w:rsidR="001569DC">
              <w:rPr>
                <w:rFonts w:eastAsia="Times New Roman"/>
                <w:b/>
                <w:bCs w:val="0"/>
                <w:sz w:val="16"/>
                <w:szCs w:val="16"/>
                <w:lang w:eastAsia="en-US"/>
              </w:rPr>
              <w:t xml:space="preserve"> (with page number in the primary document)</w:t>
            </w:r>
          </w:p>
        </w:tc>
      </w:tr>
      <w:tr w:rsidR="00D97F56" w:rsidRPr="00D92A91" w14:paraId="1F5FFDC0" w14:textId="77777777" w:rsidTr="004A56F6">
        <w:trPr>
          <w:trHeight w:val="20"/>
        </w:trPr>
        <w:tc>
          <w:tcPr>
            <w:tcW w:w="0" w:type="auto"/>
            <w:tcBorders>
              <w:top w:val="single" w:sz="4" w:space="0" w:color="auto"/>
              <w:bottom w:val="nil"/>
            </w:tcBorders>
          </w:tcPr>
          <w:p w14:paraId="312A9F8F" w14:textId="1C892415"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Nogales Imaca et al.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abstract":"La depresión se presenta en niños y adolescentes. El diagnóstico debe ser considerado cuando un niño o adolescente exposiciones de prensado en el estado de ánimo o anhedonia, quejas somáticas, o cambios Behavio-rales, tales como la agresión. Los antidepresivos y la terapia cognitivo-conductual son los mejores tratamientos para la depresión principal-mente en los adolescentes. La depresión en la juventud es tratable y responde mejor al tratamiento multimodal: medicación educación, de comportamiento cognitivo y antidepresivo. El objetivo de esta revisión es mostrar la depresión y cómo podemos hacer el diagnóstico.","author":[{"dropping-particle":"","family":"Nogales Imaca","given":"Alejandrina Inés","non-dropping-particle":"","parse-names":false,"suffix":""},{"dropping-particle":"","family":"Rodríguez Juárez","given":"Héctor","non-dropping-particle":"","parse-names":false,"suffix":""},{"dropping-particle":"","family":"Cortés Meda","given":"Gabriela María","non-dropping-particle":"","parse-names":false,"suffix":""},{"dropping-particle":"","family":"Cabrera Abud","given":"Indiana Indira","non-dropping-particle":"","parse-names":false,"suffix":""},{"dropping-particle":"","family":"Esperón Vargas","given":"Cynthia","non-dropping-particle":"","parse-names":false,"suffix":""},{"dropping-particle":"","family":"Lohman Alamilla","given":"Karen","non-dropping-particle":"","parse-names":false,"suffix":""},{"dropping-particle":"","family":"Peñaloza Torres","given":"Elva Cristina","non-dropping-particle":"","parse-names":false,"suffix":""}],"container-title":"Guías Clínicas del Hospital Psiquiátrico Infantil “Dr. Juan N. Navarro”","id":"ITEM-1","issued":{"date-parts":[["0"]]},"title":"Guía Clínica: Depresión en niños y adolescentes","type":"report"},"uris":["http://www.mendeley.com/documents/?uuid=87c73119-b2b6-41d3-855c-ab93e0d5d5e4"]}],"mendeley":{"formattedCitation":"(1)","plainTextFormattedCitation":"(1)","previouslyFormattedCitation":"(1)"},"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1)</w:t>
            </w:r>
            <w:r w:rsidRPr="00D92A91">
              <w:rPr>
                <w:rFonts w:eastAsia="Times New Roman"/>
                <w:sz w:val="16"/>
                <w:szCs w:val="16"/>
                <w:lang w:eastAsia="en-US"/>
              </w:rPr>
              <w:fldChar w:fldCharType="end"/>
            </w:r>
          </w:p>
        </w:tc>
        <w:tc>
          <w:tcPr>
            <w:tcW w:w="0" w:type="auto"/>
            <w:tcBorders>
              <w:top w:val="single" w:sz="4" w:space="0" w:color="auto"/>
              <w:bottom w:val="nil"/>
            </w:tcBorders>
          </w:tcPr>
          <w:p w14:paraId="4B37FF19"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o date</w:t>
            </w:r>
          </w:p>
        </w:tc>
        <w:tc>
          <w:tcPr>
            <w:tcW w:w="0" w:type="auto"/>
            <w:tcBorders>
              <w:top w:val="single" w:sz="4" w:space="0" w:color="auto"/>
              <w:bottom w:val="nil"/>
            </w:tcBorders>
          </w:tcPr>
          <w:p w14:paraId="3E424D3B"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Mexico</w:t>
            </w:r>
          </w:p>
        </w:tc>
        <w:tc>
          <w:tcPr>
            <w:tcW w:w="0" w:type="auto"/>
            <w:tcBorders>
              <w:top w:val="single" w:sz="4" w:space="0" w:color="auto"/>
              <w:bottom w:val="nil"/>
            </w:tcBorders>
          </w:tcPr>
          <w:p w14:paraId="1099A089"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Government</w:t>
            </w:r>
          </w:p>
        </w:tc>
        <w:tc>
          <w:tcPr>
            <w:tcW w:w="0" w:type="auto"/>
            <w:tcBorders>
              <w:top w:val="single" w:sz="4" w:space="0" w:color="auto"/>
              <w:bottom w:val="nil"/>
            </w:tcBorders>
          </w:tcPr>
          <w:p w14:paraId="70B061E9"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Children and adolescents</w:t>
            </w:r>
          </w:p>
        </w:tc>
        <w:tc>
          <w:tcPr>
            <w:tcW w:w="1240" w:type="dxa"/>
            <w:tcBorders>
              <w:top w:val="single" w:sz="4" w:space="0" w:color="auto"/>
              <w:bottom w:val="nil"/>
            </w:tcBorders>
          </w:tcPr>
          <w:p w14:paraId="39A9260D"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Borders>
              <w:top w:val="single" w:sz="4" w:space="0" w:color="auto"/>
              <w:bottom w:val="nil"/>
            </w:tcBorders>
          </w:tcPr>
          <w:p w14:paraId="292584AF"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PS training described as a component of CBT that contributes to its effectiveness in children and adolescents with moderate or severe depression and / or with psychiatric comorbidities (p. 19-20).</w:t>
            </w:r>
          </w:p>
        </w:tc>
      </w:tr>
      <w:tr w:rsidR="00D97F56" w:rsidRPr="00D92A91" w14:paraId="52BB122B" w14:textId="77777777" w:rsidTr="004A56F6">
        <w:trPr>
          <w:trHeight w:val="20"/>
        </w:trPr>
        <w:tc>
          <w:tcPr>
            <w:tcW w:w="0" w:type="auto"/>
            <w:tcBorders>
              <w:top w:val="nil"/>
              <w:bottom w:val="nil"/>
            </w:tcBorders>
          </w:tcPr>
          <w:p w14:paraId="40966FDD" w14:textId="10E57369" w:rsidR="00D97F56" w:rsidRPr="00D1557A" w:rsidRDefault="00D97F56" w:rsidP="004A56F6">
            <w:pPr>
              <w:spacing w:before="0" w:after="0" w:line="240" w:lineRule="auto"/>
              <w:ind w:firstLine="0"/>
              <w:jc w:val="left"/>
              <w:rPr>
                <w:rFonts w:eastAsia="Times New Roman"/>
                <w:sz w:val="16"/>
                <w:szCs w:val="16"/>
                <w:lang w:val="fr-FR" w:eastAsia="en-US"/>
              </w:rPr>
            </w:pPr>
            <w:r w:rsidRPr="00D1557A">
              <w:rPr>
                <w:rFonts w:eastAsia="Times New Roman"/>
                <w:sz w:val="16"/>
                <w:szCs w:val="16"/>
                <w:lang w:val="fr-FR" w:eastAsia="en-US"/>
              </w:rPr>
              <w:t xml:space="preserve">Driot et al. </w:t>
            </w:r>
            <w:r w:rsidRPr="00D92A91">
              <w:rPr>
                <w:rFonts w:eastAsia="Times New Roman"/>
                <w:sz w:val="16"/>
                <w:szCs w:val="16"/>
                <w:lang w:eastAsia="en-US"/>
              </w:rPr>
              <w:fldChar w:fldCharType="begin" w:fldLock="1"/>
            </w:r>
            <w:r w:rsidR="00E80FA5">
              <w:rPr>
                <w:rFonts w:eastAsia="Times New Roman"/>
                <w:sz w:val="16"/>
                <w:szCs w:val="16"/>
                <w:lang w:val="fr-FR" w:eastAsia="en-US"/>
              </w:rPr>
              <w:instrText>ADDIN CSL_CITATION {"citationItems":[{"id":"ITEM-1","itemData":{"DOI":"10.1016/j.encep.2019.07.014","ISSN":"00137006","PMID":"31561940","abstract":"Objective: To develop a practical guide for the management of child and adolescent depression for general practitioners (GPs), suited to their practice frame, that can be implemented on a website aimed to help GPs to manage the main mental disorders encountered in primary care. Method: A systematic meta-review was performed as recommended by the PRISMA statement. Each step, articles’ selection, inclusion, methodological assessment and data extraction for the narrative synthesis was independently performed by two researchers. A study protocol was registered on PROSPERO (number CRD42016042710). The databases Pubmed, Cochrane and Web of Science were explored. Each step was performed independently by two researchers following PRISMA. Meta-analyses and systematic reviews (including guidelines based on a systematic review), published between 2002 and 2015, in English or French, dealing with the therapeutic management, in primary care, of patients aged 6 to 18 years old with a major depressive disorder (MDD) were included. Grey literature was explored searching the websites of national and international health agencies, learned societies, and article references. The methodological and report qualities were assessed using the AGREE II, PRISMA checklist and R-AMSTAR grid. A narrative synthesis was performed to produce the practical guide, prioritizing data from the best evaluated articles. An expert group of GPs’ and one child psychiatrist validated the guide in its final form. Results: Thirty-eight studies were included: 12 recommendations, 5 systematic reviews and 21 meta-analyses. The best evaluated guideline had an AGREE-II assessment of 81%, and the best evaluated meta-analysis had an assessment of 86% for R-AMSTAR and 96% for PRISMA. The average scores of the R-AMSTAR and PRISMA assessments were 65% and 72% respectively. The average score of the AGREE II grid assessment was 57%. The data were synthesized into a practical guide for the GPs’ practice, corresponding to the different consultation times. MDD diagnosis should be done on the DSM or ICD basis. The Childrens’ Depression Rating Scale-revised or the Revised Beck Depression Inventory are useful in primary care for MDD appraisal in children and adolescents. For mild MDD a supportive psychotherapy and surveillance for 4 to 6 weeks is preconized in primary care. In the absence of improvement, a specific and structured psychotherapy is recommended, and the patient should be addressed to a child psychiatri…","author":[{"dropping-particle":"","family":"Driot","given":"D.","non-dropping-particle":"","parse-names":false,"suffix":""},{"dropping-particle":"","family":"Nguyen-Soenen","given":"J.","non-dropping-particle":"","parse-names":false,"suffix":""},{"dropping-particle":"","family":"Costes","given":"M.","non-dropping-particle":"","parse-names":false,"suffix":""},{"dropping-particle":"","family":"Pomier","given":"M.","non-dropping-particle":"","parse-names":false,"suffix":""},{"dropping-particle":"","family":"Birebent","given":"J.","non-dropping-particle":"","parse-names":false,"suffix":""},{"dropping-particle":"","family":"Oustric","given":"S.","non-dropping-particle":"","parse-names":false,"suffix":""},{"dropping-particle":"","family":"Dupouy","given":"J.","non-dropping-particle":"","parse-names":false,"suffix":""}],"container-title":"L'Encéphale","id":"ITEM-1","issue":"1","issued":{"date-parts":[["2020","2"]]},"page":"41-54","title":"Prise en charge de la dépression de l’enfant et l’adolescent en soins premiers : une métarevue systématique de la littérature","type":"article-journal","volume":"46"},"uris":["http://www.mendeley.com/documents/?uuid=407bbe0b-e82f-410a-abb6-5c7d1e4a6143"]}],"mendeley":{"formattedCitation":"(2)","plainTextFormattedCitation":"(2)","previouslyFormattedCitation":"(2)"},"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val="fr-FR" w:eastAsia="en-US"/>
              </w:rPr>
              <w:t>(2)</w:t>
            </w:r>
            <w:r w:rsidRPr="00D92A91">
              <w:rPr>
                <w:rFonts w:eastAsia="Times New Roman"/>
                <w:sz w:val="16"/>
                <w:szCs w:val="16"/>
                <w:lang w:eastAsia="en-US"/>
              </w:rPr>
              <w:fldChar w:fldCharType="end"/>
            </w:r>
          </w:p>
        </w:tc>
        <w:tc>
          <w:tcPr>
            <w:tcW w:w="0" w:type="auto"/>
            <w:tcBorders>
              <w:top w:val="nil"/>
              <w:bottom w:val="nil"/>
            </w:tcBorders>
          </w:tcPr>
          <w:p w14:paraId="664E4534"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20</w:t>
            </w:r>
          </w:p>
        </w:tc>
        <w:tc>
          <w:tcPr>
            <w:tcW w:w="0" w:type="auto"/>
            <w:tcBorders>
              <w:top w:val="nil"/>
              <w:bottom w:val="nil"/>
            </w:tcBorders>
          </w:tcPr>
          <w:p w14:paraId="63C1C683"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France</w:t>
            </w:r>
          </w:p>
        </w:tc>
        <w:tc>
          <w:tcPr>
            <w:tcW w:w="0" w:type="auto"/>
            <w:tcBorders>
              <w:top w:val="nil"/>
              <w:bottom w:val="nil"/>
            </w:tcBorders>
          </w:tcPr>
          <w:p w14:paraId="1BE97BA4"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A</w:t>
            </w:r>
          </w:p>
        </w:tc>
        <w:tc>
          <w:tcPr>
            <w:tcW w:w="0" w:type="auto"/>
            <w:tcBorders>
              <w:top w:val="nil"/>
              <w:bottom w:val="nil"/>
            </w:tcBorders>
          </w:tcPr>
          <w:p w14:paraId="6738F334"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6-18 yrs</w:t>
            </w:r>
          </w:p>
        </w:tc>
        <w:tc>
          <w:tcPr>
            <w:tcW w:w="1240" w:type="dxa"/>
            <w:tcBorders>
              <w:top w:val="nil"/>
              <w:bottom w:val="nil"/>
            </w:tcBorders>
          </w:tcPr>
          <w:p w14:paraId="0ED70DAD"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Borders>
              <w:top w:val="nil"/>
              <w:bottom w:val="nil"/>
            </w:tcBorders>
          </w:tcPr>
          <w:p w14:paraId="6B345C05"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o coverage</w:t>
            </w:r>
          </w:p>
        </w:tc>
      </w:tr>
      <w:tr w:rsidR="00D97F56" w:rsidRPr="00D92A91" w14:paraId="1D5CDAFB" w14:textId="77777777" w:rsidTr="004A56F6">
        <w:trPr>
          <w:trHeight w:val="20"/>
        </w:trPr>
        <w:tc>
          <w:tcPr>
            <w:tcW w:w="0" w:type="auto"/>
            <w:tcBorders>
              <w:top w:val="nil"/>
            </w:tcBorders>
          </w:tcPr>
          <w:p w14:paraId="6DB4DA41" w14:textId="53D9B322"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Grover &amp; Avasthi </w:t>
            </w:r>
            <w:r w:rsidRPr="00D92A91">
              <w:rPr>
                <w:rFonts w:eastAsia="Times New Roman"/>
                <w:sz w:val="16"/>
                <w:szCs w:val="16"/>
                <w:lang w:eastAsia="en-US"/>
              </w:rPr>
              <w:fldChar w:fldCharType="begin" w:fldLock="1"/>
            </w:r>
            <w:r w:rsidR="00E80FA5">
              <w:rPr>
                <w:rFonts w:eastAsia="Times New Roman"/>
                <w:sz w:val="16"/>
                <w:szCs w:val="16"/>
                <w:lang w:eastAsia="en-US"/>
              </w:rPr>
              <w:instrText>ADDIN CSL_CITATION {"citationItems":[{"id":"ITEM-1","itemData":{"DOI":"10.4103/psychiatry.IndianJPsychiatry_563_18","ISSN":"0019-5545","author":[{"dropping-particle":"","family":"Grover","given":"Sandeep","non-dropping-particle":"","parse-names":false,"suffix":""},{"dropping-particle":"","family":"Avasthi","given":"Ajit","non-dropping-particle":"","parse-names":false,"suffix":""}],"container-title":"Indian Journal of Psychiatry","id":"ITEM-1","issue":"8","issued":{"date-parts":[["2019"]]},"page":"226","title":"Clinical practice guidelines for the management of depression in children and adolescents","type":"article-journal","volume":"61"},"uris":["http://www.mendeley.com/documents/?uuid=bec378b3-423a-4543-a3c7-887e1c8839bc"]}],"mendeley":{"formattedCitation":"(3)","plainTextFormattedCitation":"(3)","previouslyFormattedCitation":"(3)"},"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3)</w:t>
            </w:r>
            <w:r w:rsidRPr="00D92A91">
              <w:rPr>
                <w:rFonts w:eastAsia="Times New Roman"/>
                <w:sz w:val="16"/>
                <w:szCs w:val="16"/>
                <w:lang w:eastAsia="en-US"/>
              </w:rPr>
              <w:fldChar w:fldCharType="end"/>
            </w:r>
          </w:p>
        </w:tc>
        <w:tc>
          <w:tcPr>
            <w:tcW w:w="0" w:type="auto"/>
            <w:tcBorders>
              <w:top w:val="nil"/>
            </w:tcBorders>
          </w:tcPr>
          <w:p w14:paraId="4E25D943"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9</w:t>
            </w:r>
          </w:p>
        </w:tc>
        <w:tc>
          <w:tcPr>
            <w:tcW w:w="0" w:type="auto"/>
            <w:tcBorders>
              <w:top w:val="nil"/>
            </w:tcBorders>
          </w:tcPr>
          <w:p w14:paraId="1D0CBDAD"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India</w:t>
            </w:r>
          </w:p>
        </w:tc>
        <w:tc>
          <w:tcPr>
            <w:tcW w:w="0" w:type="auto"/>
            <w:tcBorders>
              <w:top w:val="nil"/>
            </w:tcBorders>
          </w:tcPr>
          <w:p w14:paraId="0CD563A0"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Speciality society</w:t>
            </w:r>
          </w:p>
        </w:tc>
        <w:tc>
          <w:tcPr>
            <w:tcW w:w="0" w:type="auto"/>
            <w:tcBorders>
              <w:top w:val="nil"/>
            </w:tcBorders>
          </w:tcPr>
          <w:p w14:paraId="715BB96E"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p to 24 yrs</w:t>
            </w:r>
          </w:p>
        </w:tc>
        <w:tc>
          <w:tcPr>
            <w:tcW w:w="1240" w:type="dxa"/>
            <w:tcBorders>
              <w:top w:val="nil"/>
            </w:tcBorders>
          </w:tcPr>
          <w:p w14:paraId="66E595AA"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Borders>
              <w:top w:val="nil"/>
            </w:tcBorders>
          </w:tcPr>
          <w:p w14:paraId="10AB7965"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Problem-solving described as a basic component of psychoeducation (p. S235).</w:t>
            </w:r>
          </w:p>
        </w:tc>
      </w:tr>
      <w:tr w:rsidR="00D97F56" w:rsidRPr="00D92A91" w14:paraId="1C5739D0" w14:textId="77777777" w:rsidTr="004A56F6">
        <w:trPr>
          <w:trHeight w:val="20"/>
        </w:trPr>
        <w:tc>
          <w:tcPr>
            <w:tcW w:w="0" w:type="auto"/>
          </w:tcPr>
          <w:p w14:paraId="0E498702" w14:textId="60CF8F33"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NICE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author":[{"dropping-particle":"","family":"The National Institute for Health and Care Excellence [NICE]","given":"","non-dropping-particle":"","parse-names":false,"suffix":""}],"id":"ITEM-1","issued":{"date-parts":[["2019"]]},"title":"Depression in children and young people: identification and management (NICE Guideline No. 134)","type":"report"},"uris":["http://www.mendeley.com/documents/?uuid=6637383c-f0bb-4278-9780-0157ecfeed8d"]}],"mendeley":{"formattedCitation":"(4)","plainTextFormattedCitation":"(4)","previouslyFormattedCitation":"(4)"},"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4)</w:t>
            </w:r>
            <w:r w:rsidRPr="00D92A91">
              <w:rPr>
                <w:rFonts w:eastAsia="Times New Roman"/>
                <w:sz w:val="16"/>
                <w:szCs w:val="16"/>
                <w:lang w:eastAsia="en-US"/>
              </w:rPr>
              <w:fldChar w:fldCharType="end"/>
            </w:r>
          </w:p>
        </w:tc>
        <w:tc>
          <w:tcPr>
            <w:tcW w:w="0" w:type="auto"/>
          </w:tcPr>
          <w:p w14:paraId="35CD1791"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9</w:t>
            </w:r>
          </w:p>
        </w:tc>
        <w:tc>
          <w:tcPr>
            <w:tcW w:w="0" w:type="auto"/>
          </w:tcPr>
          <w:p w14:paraId="180DE63A"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nited Kingdom</w:t>
            </w:r>
          </w:p>
        </w:tc>
        <w:tc>
          <w:tcPr>
            <w:tcW w:w="0" w:type="auto"/>
          </w:tcPr>
          <w:p w14:paraId="6845FCA9"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Government</w:t>
            </w:r>
          </w:p>
        </w:tc>
        <w:tc>
          <w:tcPr>
            <w:tcW w:w="0" w:type="auto"/>
          </w:tcPr>
          <w:p w14:paraId="5FFAC512"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5-18 yrs</w:t>
            </w:r>
          </w:p>
        </w:tc>
        <w:tc>
          <w:tcPr>
            <w:tcW w:w="1240" w:type="dxa"/>
          </w:tcPr>
          <w:p w14:paraId="32673009"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3BAAA3B5"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9: Problem-solving described as a common component of digital CBT (pg. 45)</w:t>
            </w:r>
          </w:p>
        </w:tc>
      </w:tr>
      <w:tr w:rsidR="00D97F56" w:rsidRPr="00D92A91" w14:paraId="535AFD26" w14:textId="77777777" w:rsidTr="004A56F6">
        <w:trPr>
          <w:trHeight w:val="20"/>
        </w:trPr>
        <w:tc>
          <w:tcPr>
            <w:tcW w:w="0" w:type="auto"/>
          </w:tcPr>
          <w:p w14:paraId="595198FB" w14:textId="478A3AD1" w:rsidR="00D97F56" w:rsidRPr="00D1557A" w:rsidRDefault="00D97F56" w:rsidP="004A56F6">
            <w:pPr>
              <w:spacing w:before="0" w:after="0" w:line="240" w:lineRule="auto"/>
              <w:ind w:firstLine="0"/>
              <w:jc w:val="left"/>
              <w:rPr>
                <w:rFonts w:eastAsia="Times New Roman"/>
                <w:sz w:val="16"/>
                <w:szCs w:val="16"/>
                <w:lang w:val="fr-FR" w:eastAsia="en-US"/>
              </w:rPr>
            </w:pPr>
            <w:r w:rsidRPr="00D1557A">
              <w:rPr>
                <w:rFonts w:eastAsia="Times New Roman"/>
                <w:sz w:val="16"/>
                <w:szCs w:val="16"/>
                <w:lang w:val="fr-FR" w:eastAsia="en-US"/>
              </w:rPr>
              <w:t xml:space="preserve">Cheung et al. </w:t>
            </w:r>
            <w:r w:rsidRPr="00D92A91">
              <w:rPr>
                <w:rFonts w:eastAsia="Times New Roman"/>
                <w:sz w:val="16"/>
                <w:szCs w:val="16"/>
                <w:lang w:eastAsia="en-US"/>
              </w:rPr>
              <w:fldChar w:fldCharType="begin" w:fldLock="1"/>
            </w:r>
            <w:r w:rsidR="00E80FA5">
              <w:rPr>
                <w:rFonts w:eastAsia="Times New Roman"/>
                <w:sz w:val="16"/>
                <w:szCs w:val="16"/>
                <w:lang w:val="fr-FR" w:eastAsia="en-US"/>
              </w:rPr>
              <w:instrText>ADDIN CSL_CITATION {"citationItems":[{"id":"ITEM-1","itemData":{"DOI":"10.1542/peds.2017-4082","ISSN":"0031-4005","PMID":"29483201","abstract":"OBJECTIVES: To update clinical practice guidelines to assist primary care (PC) in the screening and assessment of depression. In this second part of the updated guidelines, we address treatment and ongoing management of adolescent depression in the PC setting. METHODS: By using a combination of evidence-And consensus-based methodologies, the guidelines were updated in 2 phases as informed by (1) current scientific evidence (published and unpublished) and (2) revision and iteration among the steering committee, including youth and families with lived experience. RESULTS: These updated guidelines are targeted for youth aged 10 to 21 years and offer recommendations for the management of adolescent depression in PC, including (1) active monitoring of mildly depressed youth, (2) treatment with evidence-based medication and psychotherapeutic approaches in cases of moderate and/or severe depression, (3) close monitoring of side effects, (4) consultation and comanagement of care with mental health specialists, (5) ongoing tracking of outcomes, and (6) specific steps to be taken in instances of partial or no improvement after an initial treatment has begun. The strength of each recommendation and the grade of its evidence base are summarized. CONCLUSIONS: The Guidelines for Adolescent Depression in Primary Care cannot replace clinical judgment, and they should not be the sole source of guidance for adolescent depression management. Nonetheless, the guidelines may assist PC clinicians in the management of depressed adolescents in an era of great clinical need and a shortage of mental health specialists. Additional research concerning the management of depressed youth in PC is needed, including the usability, feasibility, and sustainability of guidelines, and determination of the extent to which the guidelines actually improve outcomes of depressed youth.","author":[{"dropping-particle":"","family":"Cheung","given":"Amy H.","non-dropping-particle":"","parse-names":false,"suffix":""},{"dropping-particle":"","family":"Zuckerbrot","given":"Rachel A.","non-dropping-particle":"","parse-names":false,"suffix":""},{"dropping-particle":"","family":"Jensen","given":"Peter S.","non-dropping-particle":"","parse-names":false,"suffix":""},{"dropping-particle":"","family":"Laraque","given":"Danielle","non-dropping-particle":"","parse-names":false,"suffix":""},{"dropping-particle":"","family":"Stein","given":"Ruth E.K.","non-dropping-particle":"","parse-names":false,"suffix":""}],"container-title":"Pediatrics","id":"ITEM-1","issue":"3","issued":{"date-parts":[["2018"]]},"page":"e20174082","title":"Guidelines for Adolescent Depression in Primary Care (GLAD-PC): Part II. Treatment and Ongoing Management","type":"article-journal","volume":"141"},"uris":["http://www.mendeley.com/documents/?uuid=61adeca6-de5d-4396-ba9f-74350f6d7f06"]}],"mendeley":{"formattedCitation":"(5)","plainTextFormattedCitation":"(5)","previouslyFormattedCitation":"(5)"},"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val="fr-FR" w:eastAsia="en-US"/>
              </w:rPr>
              <w:t>(5)</w:t>
            </w:r>
            <w:r w:rsidRPr="00D92A91">
              <w:rPr>
                <w:rFonts w:eastAsia="Times New Roman"/>
                <w:sz w:val="16"/>
                <w:szCs w:val="16"/>
                <w:lang w:eastAsia="en-US"/>
              </w:rPr>
              <w:fldChar w:fldCharType="end"/>
            </w:r>
          </w:p>
        </w:tc>
        <w:tc>
          <w:tcPr>
            <w:tcW w:w="0" w:type="auto"/>
          </w:tcPr>
          <w:p w14:paraId="2A66CCC5"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8</w:t>
            </w:r>
          </w:p>
        </w:tc>
        <w:tc>
          <w:tcPr>
            <w:tcW w:w="0" w:type="auto"/>
          </w:tcPr>
          <w:p w14:paraId="44CA7782"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nited States</w:t>
            </w:r>
          </w:p>
        </w:tc>
        <w:tc>
          <w:tcPr>
            <w:tcW w:w="0" w:type="auto"/>
          </w:tcPr>
          <w:p w14:paraId="26579D2E"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Independent expert group &amp; speciality society</w:t>
            </w:r>
          </w:p>
        </w:tc>
        <w:tc>
          <w:tcPr>
            <w:tcW w:w="0" w:type="auto"/>
          </w:tcPr>
          <w:p w14:paraId="0A35B738"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10-21 yrs</w:t>
            </w:r>
          </w:p>
        </w:tc>
        <w:tc>
          <w:tcPr>
            <w:tcW w:w="1240" w:type="dxa"/>
          </w:tcPr>
          <w:p w14:paraId="49C29A16"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499E276B"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Problem-solving skills described as an essential component of CBT “to reduce feelings of hopelessness”; improving interpersonal problem-solving skills is described as an essential component of IPT (2018, pg. 8).</w:t>
            </w:r>
          </w:p>
        </w:tc>
      </w:tr>
      <w:tr w:rsidR="00D97F56" w:rsidRPr="00D92A91" w14:paraId="73F39290" w14:textId="77777777" w:rsidTr="004A56F6">
        <w:trPr>
          <w:trHeight w:val="20"/>
        </w:trPr>
        <w:tc>
          <w:tcPr>
            <w:tcW w:w="0" w:type="auto"/>
          </w:tcPr>
          <w:p w14:paraId="64AE8D5E" w14:textId="4F41EC78"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Kaiser Permanente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author":[{"dropping-particle":"","family":"Kaiser Permanente","given":"","non-dropping-particle":"","parse-names":false,"suffix":""}],"container-title":"Kaiser Foundation Health Plan of Washington","id":"ITEM-1","issue":"January","issued":{"date-parts":[["2018"]]},"title":"Adult and Adolescent Depression Screening, Diagnosis, and Treatment Guideline","type":"report"},"uris":["http://www.mendeley.com/documents/?uuid=de86b781-2ef7-4914-900e-f0a15393dd7f"]}],"mendeley":{"formattedCitation":"(6)","plainTextFormattedCitation":"(6)","previouslyFormattedCitation":"(6)"},"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6)</w:t>
            </w:r>
            <w:r w:rsidRPr="00D92A91">
              <w:rPr>
                <w:rFonts w:eastAsia="Times New Roman"/>
                <w:sz w:val="16"/>
                <w:szCs w:val="16"/>
                <w:lang w:eastAsia="en-US"/>
              </w:rPr>
              <w:fldChar w:fldCharType="end"/>
            </w:r>
          </w:p>
        </w:tc>
        <w:tc>
          <w:tcPr>
            <w:tcW w:w="0" w:type="auto"/>
          </w:tcPr>
          <w:p w14:paraId="177244F0"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8</w:t>
            </w:r>
          </w:p>
        </w:tc>
        <w:tc>
          <w:tcPr>
            <w:tcW w:w="0" w:type="auto"/>
          </w:tcPr>
          <w:p w14:paraId="15CB7359"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nited States</w:t>
            </w:r>
          </w:p>
        </w:tc>
        <w:tc>
          <w:tcPr>
            <w:tcW w:w="0" w:type="auto"/>
          </w:tcPr>
          <w:p w14:paraId="3914CDBD"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Health care provider</w:t>
            </w:r>
          </w:p>
        </w:tc>
        <w:tc>
          <w:tcPr>
            <w:tcW w:w="0" w:type="auto"/>
          </w:tcPr>
          <w:p w14:paraId="6E258C2C"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12 yrs and older</w:t>
            </w:r>
          </w:p>
        </w:tc>
        <w:tc>
          <w:tcPr>
            <w:tcW w:w="1240" w:type="dxa"/>
          </w:tcPr>
          <w:p w14:paraId="317F5CE3"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7E1B2F54"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Avoidance of problem solving described as one type of behaviour that psychotherapy typically aims to change. (p. 9)</w:t>
            </w:r>
          </w:p>
        </w:tc>
      </w:tr>
      <w:tr w:rsidR="00D97F56" w:rsidRPr="00D92A91" w14:paraId="63867B9D" w14:textId="77777777" w:rsidTr="004A56F6">
        <w:trPr>
          <w:trHeight w:val="20"/>
        </w:trPr>
        <w:tc>
          <w:tcPr>
            <w:tcW w:w="0" w:type="auto"/>
          </w:tcPr>
          <w:p w14:paraId="624A91A0" w14:textId="3647EDA2" w:rsidR="00D97F56" w:rsidRPr="00D1557A" w:rsidRDefault="00D97F56" w:rsidP="004A56F6">
            <w:pPr>
              <w:spacing w:before="0" w:after="0" w:line="240" w:lineRule="auto"/>
              <w:ind w:firstLine="0"/>
              <w:jc w:val="left"/>
              <w:rPr>
                <w:rFonts w:eastAsia="Times New Roman"/>
                <w:sz w:val="16"/>
                <w:szCs w:val="16"/>
                <w:lang w:val="es-AR" w:eastAsia="en-US"/>
              </w:rPr>
            </w:pPr>
            <w:r w:rsidRPr="00D1557A">
              <w:rPr>
                <w:rFonts w:eastAsia="Times New Roman"/>
                <w:sz w:val="16"/>
                <w:szCs w:val="16"/>
                <w:lang w:val="es-AR" w:eastAsia="en-US"/>
              </w:rPr>
              <w:t xml:space="preserve">Grupo de trabajo </w:t>
            </w:r>
            <w:r w:rsidRPr="00D92A91">
              <w:rPr>
                <w:rFonts w:eastAsia="Times New Roman"/>
                <w:sz w:val="16"/>
                <w:szCs w:val="16"/>
                <w:lang w:eastAsia="en-US"/>
              </w:rPr>
              <w:fldChar w:fldCharType="begin" w:fldLock="1"/>
            </w:r>
            <w:r w:rsidR="00D1557A">
              <w:rPr>
                <w:rFonts w:eastAsia="Times New Roman"/>
                <w:sz w:val="16"/>
                <w:szCs w:val="16"/>
                <w:lang w:val="es-AR" w:eastAsia="en-US"/>
              </w:rPr>
              <w:instrText>ADDIN CSL_CITATION {"citationItems":[{"id":"ITEM-1","itemData":{"ISBN":"9788495463661","abstract":"En los ultimos años se ha asistido a un importante aumento de la prevalencia de la depresion a nivel mundial y de forma paralela, a una disminucion de su edad de comienzo, de modo que se ha convertido, segun la OMS, en un importante problema de salud publica que afecta a unos 120 millones de personas, de los que menos del 25% tienen acceso a tratamientos efectivos.","author":[{"dropping-particle":"","family":"Grupo de trabajo de la actualización de la Guía de Práctica Clínica sobre la Depresión Mayor en la Infancia y la Adolescencia","given":"","non-dropping-particle":"","parse-names":false,"suffix":""}],"container-title":"Guías de Práctica Clínica en el SNS","id":"ITEM-1","issued":{"date-parts":[["2018"]]},"title":"Guía de Práctica Clínica sobre la Depresión Mayor en la Infancia y en la Adolescencia. Actualización","type":"report"},"uris":["http://www.mendeley.com/documents/?uuid=fcc079ff-526a-4a28-80e4-c5a1ad9348bd"]}],"mendeley":{"formattedCitation":"(7)","plainTextFormattedCitation":"(7)","previouslyFormattedCitation":"(7)"},"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val="es-AR" w:eastAsia="en-US"/>
              </w:rPr>
              <w:t>(7)</w:t>
            </w:r>
            <w:r w:rsidRPr="00D92A91">
              <w:rPr>
                <w:rFonts w:eastAsia="Times New Roman"/>
                <w:sz w:val="16"/>
                <w:szCs w:val="16"/>
                <w:lang w:eastAsia="en-US"/>
              </w:rPr>
              <w:fldChar w:fldCharType="end"/>
            </w:r>
          </w:p>
        </w:tc>
        <w:tc>
          <w:tcPr>
            <w:tcW w:w="0" w:type="auto"/>
          </w:tcPr>
          <w:p w14:paraId="61C195F1"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8</w:t>
            </w:r>
          </w:p>
        </w:tc>
        <w:tc>
          <w:tcPr>
            <w:tcW w:w="0" w:type="auto"/>
          </w:tcPr>
          <w:p w14:paraId="5AA23131"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Spain</w:t>
            </w:r>
          </w:p>
        </w:tc>
        <w:tc>
          <w:tcPr>
            <w:tcW w:w="0" w:type="auto"/>
          </w:tcPr>
          <w:p w14:paraId="1B45FB32"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Government</w:t>
            </w:r>
          </w:p>
        </w:tc>
        <w:tc>
          <w:tcPr>
            <w:tcW w:w="0" w:type="auto"/>
          </w:tcPr>
          <w:p w14:paraId="66C27132"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5-18 yrs</w:t>
            </w:r>
          </w:p>
        </w:tc>
        <w:tc>
          <w:tcPr>
            <w:tcW w:w="1240" w:type="dxa"/>
          </w:tcPr>
          <w:p w14:paraId="4C7D88AB"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06F0EB7B"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Problem-solving described as a “classic technique” that forms a component of Dialectical Behaviour Therapy (DBT; pg. 113)</w:t>
            </w:r>
          </w:p>
        </w:tc>
      </w:tr>
      <w:tr w:rsidR="00D97F56" w:rsidRPr="00D92A91" w14:paraId="56032A2B" w14:textId="77777777" w:rsidTr="004A56F6">
        <w:trPr>
          <w:trHeight w:val="20"/>
        </w:trPr>
        <w:tc>
          <w:tcPr>
            <w:tcW w:w="0" w:type="auto"/>
          </w:tcPr>
          <w:p w14:paraId="39411D23" w14:textId="34C393F2"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Orygen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author":[{"dropping-particle":"","family":"Orygen","given":"","non-dropping-particle":"","parse-names":false,"suffix":""}],"container-title":"Orygen","id":"ITEM-1","issued":{"date-parts":[["2017"]]},"title":"Treating depression in young people: Guidance, resources and tools for assessment and management","type":"report"},"uris":["http://www.mendeley.com/documents/?uuid=49594226-9f67-4540-8cca-94898b852963"]}],"mendeley":{"formattedCitation":"(8)","plainTextFormattedCitation":"(8)","previouslyFormattedCitation":"(8)"},"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8)</w:t>
            </w:r>
            <w:r w:rsidRPr="00D92A91">
              <w:rPr>
                <w:rFonts w:eastAsia="Times New Roman"/>
                <w:sz w:val="16"/>
                <w:szCs w:val="16"/>
                <w:lang w:eastAsia="en-US"/>
              </w:rPr>
              <w:fldChar w:fldCharType="end"/>
            </w:r>
          </w:p>
        </w:tc>
        <w:tc>
          <w:tcPr>
            <w:tcW w:w="0" w:type="auto"/>
          </w:tcPr>
          <w:p w14:paraId="12079F29"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7</w:t>
            </w:r>
          </w:p>
        </w:tc>
        <w:tc>
          <w:tcPr>
            <w:tcW w:w="0" w:type="auto"/>
          </w:tcPr>
          <w:p w14:paraId="49719A65"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Australia</w:t>
            </w:r>
          </w:p>
        </w:tc>
        <w:tc>
          <w:tcPr>
            <w:tcW w:w="0" w:type="auto"/>
          </w:tcPr>
          <w:p w14:paraId="263CFEDE"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Health care provider</w:t>
            </w:r>
          </w:p>
        </w:tc>
        <w:tc>
          <w:tcPr>
            <w:tcW w:w="0" w:type="auto"/>
          </w:tcPr>
          <w:p w14:paraId="0D0A4CE3"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12-25 yrs</w:t>
            </w:r>
          </w:p>
        </w:tc>
        <w:tc>
          <w:tcPr>
            <w:tcW w:w="1240" w:type="dxa"/>
          </w:tcPr>
          <w:p w14:paraId="5F3469D1"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78CC7075"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For persistent sub-threshold depressive symptoms, or mild to moderate depression, the guidelines recommends “6-8 sessions of individual guided self-help based on the principles of CBT including behavioural activation and problem-solving techniques over 9-12 weeks” (p. 16).</w:t>
            </w:r>
          </w:p>
        </w:tc>
      </w:tr>
      <w:tr w:rsidR="00D97F56" w:rsidRPr="00D92A91" w14:paraId="3480AE67" w14:textId="77777777" w:rsidTr="004A56F6">
        <w:trPr>
          <w:trHeight w:val="20"/>
        </w:trPr>
        <w:tc>
          <w:tcPr>
            <w:tcW w:w="0" w:type="auto"/>
            <w:hideMark/>
          </w:tcPr>
          <w:p w14:paraId="5275A297" w14:textId="018FE138" w:rsidR="00D97F56" w:rsidRPr="00D1557A" w:rsidRDefault="00D97F56" w:rsidP="004A56F6">
            <w:pPr>
              <w:spacing w:before="0" w:after="0" w:line="240" w:lineRule="auto"/>
              <w:ind w:firstLine="0"/>
              <w:jc w:val="left"/>
              <w:rPr>
                <w:rFonts w:eastAsia="Times New Roman"/>
                <w:sz w:val="16"/>
                <w:szCs w:val="16"/>
                <w:lang w:val="es-AR" w:eastAsia="en-US"/>
              </w:rPr>
            </w:pPr>
            <w:r w:rsidRPr="00D1557A">
              <w:rPr>
                <w:rFonts w:eastAsia="Times New Roman"/>
                <w:sz w:val="16"/>
                <w:szCs w:val="16"/>
                <w:lang w:val="es-AR" w:eastAsia="en-US"/>
              </w:rPr>
              <w:t xml:space="preserve">Falcato et al. </w:t>
            </w:r>
            <w:r w:rsidRPr="00D92A91">
              <w:rPr>
                <w:rFonts w:eastAsia="Times New Roman"/>
                <w:sz w:val="16"/>
                <w:szCs w:val="16"/>
                <w:lang w:eastAsia="en-US"/>
              </w:rPr>
              <w:fldChar w:fldCharType="begin" w:fldLock="1"/>
            </w:r>
            <w:r w:rsidR="00D1557A">
              <w:rPr>
                <w:rFonts w:eastAsia="Times New Roman"/>
                <w:sz w:val="16"/>
                <w:szCs w:val="16"/>
                <w:lang w:val="es-AR" w:eastAsia="en-US"/>
              </w:rPr>
              <w:instrText>ADDIN CSL_CITATION {"citationItems":[{"id":"ITEM-1","itemData":{"abstract":"Official organ of the Centro de Estudio para las Enfermedades Crónicas no Transmisibles. Edited by the Centro Provincial de Información de Ciencias Médicas.","author":[{"dropping-particle":"","family":"Falcato","given":"Mario Alzuri","non-dropping-particle":"","parse-names":false,"suffix":""},{"dropping-particle":"","family":"Muñoz","given":"Niusha Hernández","non-dropping-particle":"","parse-names":false,"suffix":""},{"dropping-particle":"","family":"Urquiola","given":"Yanara Calzada","non-dropping-particle":"","parse-names":false,"suffix":""}],"container-title":"Revista Finlay","id":"ITEM-1","issue":"3","issued":{"date-parts":[["2011"]]},"number-of-pages":"152-154","title":"Depresión en la adolescencia: consideraciones necesarias para su diagnóstico y tratamiento","type":"report","volume":"7"},"uris":["http://www.mendeley.com/documents/?uuid=e0b99422-3cb2-4fe7-b349-73c4a6b2c7b4"]}],"mendeley":{"formattedCitation":"(9)","plainTextFormattedCitation":"(9)","previouslyFormattedCitation":"(9)"},"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val="es-AR" w:eastAsia="en-US"/>
              </w:rPr>
              <w:t>(9)</w:t>
            </w:r>
            <w:r w:rsidRPr="00D92A91">
              <w:rPr>
                <w:rFonts w:eastAsia="Times New Roman"/>
                <w:sz w:val="16"/>
                <w:szCs w:val="16"/>
                <w:lang w:eastAsia="en-US"/>
              </w:rPr>
              <w:fldChar w:fldCharType="end"/>
            </w:r>
          </w:p>
        </w:tc>
        <w:tc>
          <w:tcPr>
            <w:tcW w:w="0" w:type="auto"/>
          </w:tcPr>
          <w:p w14:paraId="05EB5513"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7</w:t>
            </w:r>
          </w:p>
        </w:tc>
        <w:tc>
          <w:tcPr>
            <w:tcW w:w="0" w:type="auto"/>
            <w:hideMark/>
          </w:tcPr>
          <w:p w14:paraId="302B61B1"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Cuba</w:t>
            </w:r>
          </w:p>
        </w:tc>
        <w:tc>
          <w:tcPr>
            <w:tcW w:w="0" w:type="auto"/>
            <w:hideMark/>
          </w:tcPr>
          <w:p w14:paraId="0B4F8817"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Health care provider</w:t>
            </w:r>
          </w:p>
        </w:tc>
        <w:tc>
          <w:tcPr>
            <w:tcW w:w="0" w:type="auto"/>
            <w:hideMark/>
          </w:tcPr>
          <w:p w14:paraId="05248418"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Adolescents (nfs)</w:t>
            </w:r>
          </w:p>
        </w:tc>
        <w:tc>
          <w:tcPr>
            <w:tcW w:w="1240" w:type="dxa"/>
            <w:hideMark/>
          </w:tcPr>
          <w:p w14:paraId="64EC46DC"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hideMark/>
          </w:tcPr>
          <w:p w14:paraId="57676453"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o coverage</w:t>
            </w:r>
          </w:p>
        </w:tc>
      </w:tr>
      <w:tr w:rsidR="00D97F56" w:rsidRPr="00D92A91" w14:paraId="6D4970C7" w14:textId="77777777" w:rsidTr="004A56F6">
        <w:trPr>
          <w:trHeight w:val="20"/>
        </w:trPr>
        <w:tc>
          <w:tcPr>
            <w:tcW w:w="0" w:type="auto"/>
            <w:hideMark/>
          </w:tcPr>
          <w:p w14:paraId="47AF6E9F" w14:textId="03C1D1CF" w:rsidR="00D97F56" w:rsidRPr="00D1557A" w:rsidRDefault="00D97F56" w:rsidP="004A56F6">
            <w:pPr>
              <w:spacing w:before="0" w:after="0" w:line="240" w:lineRule="auto"/>
              <w:ind w:firstLine="0"/>
              <w:jc w:val="left"/>
              <w:rPr>
                <w:rFonts w:eastAsia="Times New Roman"/>
                <w:sz w:val="16"/>
                <w:szCs w:val="16"/>
                <w:lang w:val="fr-FR" w:eastAsia="en-US"/>
              </w:rPr>
            </w:pPr>
            <w:proofErr w:type="spellStart"/>
            <w:r w:rsidRPr="00D1557A">
              <w:rPr>
                <w:rFonts w:eastAsia="Times New Roman"/>
                <w:sz w:val="16"/>
                <w:szCs w:val="16"/>
                <w:lang w:val="fr-FR" w:eastAsia="en-US"/>
              </w:rPr>
              <w:t>MacQueen</w:t>
            </w:r>
            <w:proofErr w:type="spellEnd"/>
            <w:r w:rsidRPr="00D1557A">
              <w:rPr>
                <w:rFonts w:eastAsia="Times New Roman"/>
                <w:sz w:val="16"/>
                <w:szCs w:val="16"/>
                <w:lang w:val="fr-FR" w:eastAsia="en-US"/>
              </w:rPr>
              <w:t xml:space="preserve"> et al. </w:t>
            </w:r>
            <w:r w:rsidRPr="00D92A91">
              <w:rPr>
                <w:rFonts w:eastAsia="Times New Roman"/>
                <w:sz w:val="16"/>
                <w:szCs w:val="16"/>
                <w:lang w:eastAsia="en-US"/>
              </w:rPr>
              <w:fldChar w:fldCharType="begin" w:fldLock="1"/>
            </w:r>
            <w:r w:rsidR="00D1557A">
              <w:rPr>
                <w:rFonts w:eastAsia="Times New Roman"/>
                <w:sz w:val="16"/>
                <w:szCs w:val="16"/>
                <w:lang w:val="fr-FR" w:eastAsia="en-US"/>
              </w:rPr>
              <w:instrText>ADDIN CSL_CITATION {"citationItems":[{"id":"ITEM-1","itemData":{"DOI":"10.1177/0706743716659276","ISSN":"14970015","PMID":"27486149","abstract":"Background: The Canadian Network for Mood and Anxiety Treatments (CANMAT) conducted a revision of the 2009 guidelines by updating the evidence and recommendations. The scope of the 2016 guidelines remains the management of major depressive disorder (MDD) in adults, with a target audience of psychiatrists and other mental health professionals. Methods: Using the question-answer format, we conducted a systematic literature search focusing on systematic reviews and meta-analyses. Evidence was graded using CANMAT-defined criteria for level of evidence. Recommendations for lines of treatment were based on the quality of evidence and clinical expert consensus. This section on \"Special Populations\" is the sixth of six guidelines articles. Results: Recent studies inform the treatment of MDD in children and adolescents, pregnant and breastfeeding women, women in perimenopause or menopause, and the elderly. Evidence for efficacy of treatments in these populations is more limited than for the general adult population, however, and risks of treatment in these groups are often poorly studied and reported. Conclusions: Despite the limited evidence base, extant data and clinical experience suggest that each of these special populations can benefit from the systematic application of treatment guidelines for treatment of MDD.","author":[{"dropping-particle":"","family":"MacQueen","given":"Glenda M.","non-dropping-particle":"","parse-names":false,"suffix":""},{"dropping-particle":"","family":"Frey","given":"Benicio N.","non-dropping-particle":"","parse-names":false,"suffix":""},{"dropping-particle":"","family":"Ismail","given":"Zahinoor","non-dropping-particle":"","parse-names":false,"suffix":""},{"dropping-particle":"","family":"Jaworska","given":"Natalia","non-dropping-particle":"","parse-names":false,"suffix":""},{"dropping-particle":"","family":"Steiner","given":"Meir","non-dropping-particle":"","parse-names":false,"suffix":""},{"dropping-particle":"","family":"Lieshout","given":"Ryan J.Van","non-dropping-particle":"","parse-names":false,"suffix":""},{"dropping-particle":"","family":"Kennedy","given":"Sidney H.","non-dropping-particle":"","parse-names":false,"suffix":""},{"dropping-particle":"","family":"Lam","given":"Raymond W.","non-dropping-particle":"","parse-names":false,"suffix":""},{"dropping-particle":"V.","family":"Milev","given":"Roumen","non-dropping-particle":"","parse-names":false,"suffix":""},{"dropping-particle":"V.","family":"Parikh","given":"Sagar","non-dropping-particle":"","parse-names":false,"suffix":""},{"dropping-particle":"V.","family":"Ravindran","given":"Arun","non-dropping-particle":"","parse-names":false,"suffix":""}],"container-title":"Canadian Journal of Psychiatry","id":"ITEM-1","issue":"9","issued":{"date-parts":[["2016"]]},"page":"588-603","title":"Canadian Network for Mood and Anxiety Treatments (CANMAT) 2016 clinical guidelines for the management of adults with major depressive disorder: Section 6. Special populations: Youth, women, and the elderly","type":"article-journal","volume":"61"},"uris":["http://www.mendeley.com/documents/?uuid=cd91d567-00d9-4fd8-a85b-6e1a9da89c27"]}],"mendeley":{"formattedCitation":"(10)","plainTextFormattedCitation":"(10)","previouslyFormattedCitation":"(10)"},"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val="fr-FR" w:eastAsia="en-US"/>
              </w:rPr>
              <w:t>(10)</w:t>
            </w:r>
            <w:r w:rsidRPr="00D92A91">
              <w:rPr>
                <w:rFonts w:eastAsia="Times New Roman"/>
                <w:sz w:val="16"/>
                <w:szCs w:val="16"/>
                <w:lang w:eastAsia="en-US"/>
              </w:rPr>
              <w:fldChar w:fldCharType="end"/>
            </w:r>
          </w:p>
        </w:tc>
        <w:tc>
          <w:tcPr>
            <w:tcW w:w="0" w:type="auto"/>
          </w:tcPr>
          <w:p w14:paraId="3033B55C"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6</w:t>
            </w:r>
          </w:p>
        </w:tc>
        <w:tc>
          <w:tcPr>
            <w:tcW w:w="0" w:type="auto"/>
            <w:hideMark/>
          </w:tcPr>
          <w:p w14:paraId="4AC15DF7"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Canada</w:t>
            </w:r>
          </w:p>
        </w:tc>
        <w:tc>
          <w:tcPr>
            <w:tcW w:w="0" w:type="auto"/>
            <w:hideMark/>
          </w:tcPr>
          <w:p w14:paraId="773EBADF"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Independent expert group</w:t>
            </w:r>
          </w:p>
        </w:tc>
        <w:tc>
          <w:tcPr>
            <w:tcW w:w="0" w:type="auto"/>
            <w:hideMark/>
          </w:tcPr>
          <w:p w14:paraId="3C93FDAA"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Youth, Women, and the Elderly</w:t>
            </w:r>
          </w:p>
        </w:tc>
        <w:tc>
          <w:tcPr>
            <w:tcW w:w="1240" w:type="dxa"/>
            <w:hideMark/>
          </w:tcPr>
          <w:p w14:paraId="147737F4"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hideMark/>
          </w:tcPr>
          <w:p w14:paraId="3CAA5346"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o coverage in relation to youth</w:t>
            </w:r>
          </w:p>
        </w:tc>
      </w:tr>
      <w:tr w:rsidR="00D97F56" w:rsidRPr="00D92A91" w14:paraId="5256798E" w14:textId="77777777" w:rsidTr="004A56F6">
        <w:trPr>
          <w:trHeight w:val="20"/>
        </w:trPr>
        <w:tc>
          <w:tcPr>
            <w:tcW w:w="0" w:type="auto"/>
          </w:tcPr>
          <w:p w14:paraId="35788605" w14:textId="33ECA5FC"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World Health Organization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abstract":"Mental, neurological, and substance use (MNS) disorders are prevalent in all regions of the world and are major contributors to morbidity and premature mortality. In 2008, the World Health Organization (WHO) developed the Mental Health Gap Action Programme (mhGAP), to facilitate scaling up of care for MNS disorders. A key part of mhGAP is the evidence-based guideline, published in 2010 and available through the mhGAP Evidence Resource Centre (http://www.who.int/mental health/mhgap/evidence/en/). The objectives of the guideline are: To provide up-to-date WHO guidance to facilitate delivery of interventions by non-specialist health care providers in low- and middle-income countries (LAMICs); To assist with the scale up of care for MNS disorders identified as conditions of high priority in LAMICs, specifically: depression, psychosis (including schizophrenia and bipolar disorders), epilepsy, child mental disorders, dementia, alcohol use disorders, drug use disorders and self-harm/suicide; To provide up-to-date WHO guidance that will facilitate the implementation of the WHO Comprehensive Mental Health Action Plan 2013-2020 by health care planners and programme managers in LAMICs.","author":[{"dropping-particle":"","family":"World Health Organization","given":"","non-dropping-particle":"","parse-names":false,"suffix":""}],"id":"ITEM-1","issue":"May","issued":{"date-parts":[["2015"]]},"title":"Update of the Mental Health Gap Action Programme (mhGAP) guidelines for mental, neurological and substance use disorders","type":"report"},"uris":["http://www.mendeley.com/documents/?uuid=5edf9743-f9b0-4614-ab91-40275bdaf191"]}],"mendeley":{"formattedCitation":"(11)","plainTextFormattedCitation":"(11)","previouslyFormattedCitation":"(11)"},"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11)</w:t>
            </w:r>
            <w:r w:rsidRPr="00D92A91">
              <w:rPr>
                <w:rFonts w:eastAsia="Times New Roman"/>
                <w:sz w:val="16"/>
                <w:szCs w:val="16"/>
                <w:lang w:eastAsia="en-US"/>
              </w:rPr>
              <w:fldChar w:fldCharType="end"/>
            </w:r>
          </w:p>
        </w:tc>
        <w:tc>
          <w:tcPr>
            <w:tcW w:w="0" w:type="auto"/>
          </w:tcPr>
          <w:p w14:paraId="6BBA2DE1"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5</w:t>
            </w:r>
          </w:p>
        </w:tc>
        <w:tc>
          <w:tcPr>
            <w:tcW w:w="0" w:type="auto"/>
          </w:tcPr>
          <w:p w14:paraId="607EF631"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International</w:t>
            </w:r>
          </w:p>
        </w:tc>
        <w:tc>
          <w:tcPr>
            <w:tcW w:w="0" w:type="auto"/>
          </w:tcPr>
          <w:p w14:paraId="01B78D8C"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International Organization</w:t>
            </w:r>
          </w:p>
        </w:tc>
        <w:tc>
          <w:tcPr>
            <w:tcW w:w="0" w:type="auto"/>
          </w:tcPr>
          <w:p w14:paraId="79BDDBDE"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All ages</w:t>
            </w:r>
          </w:p>
        </w:tc>
        <w:tc>
          <w:tcPr>
            <w:tcW w:w="1240" w:type="dxa"/>
          </w:tcPr>
          <w:p w14:paraId="03A8D3B5"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Mental health disorders</w:t>
            </w:r>
          </w:p>
        </w:tc>
        <w:tc>
          <w:tcPr>
            <w:tcW w:w="6605" w:type="dxa"/>
          </w:tcPr>
          <w:p w14:paraId="7ECE7B20"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PS training is recommended as an adjunct treatment (for example in combination with ant depressive medication) for the treatment of depression in older adolescents and adults (p. 27).</w:t>
            </w:r>
          </w:p>
        </w:tc>
      </w:tr>
      <w:tr w:rsidR="00D97F56" w:rsidRPr="00D92A91" w14:paraId="05B8FB0A" w14:textId="77777777" w:rsidTr="004A56F6">
        <w:trPr>
          <w:trHeight w:val="20"/>
        </w:trPr>
        <w:tc>
          <w:tcPr>
            <w:tcW w:w="0" w:type="auto"/>
          </w:tcPr>
          <w:p w14:paraId="5A820B09" w14:textId="19FA4D17" w:rsidR="00D97F56" w:rsidRPr="00D1557A" w:rsidRDefault="00D97F56" w:rsidP="004A56F6">
            <w:pPr>
              <w:spacing w:before="0" w:after="0" w:line="240" w:lineRule="auto"/>
              <w:ind w:firstLine="0"/>
              <w:jc w:val="left"/>
              <w:rPr>
                <w:rFonts w:eastAsia="Times New Roman"/>
                <w:sz w:val="16"/>
                <w:szCs w:val="16"/>
                <w:lang w:val="fr-FR" w:eastAsia="en-US"/>
              </w:rPr>
            </w:pPr>
            <w:r w:rsidRPr="00D1557A">
              <w:rPr>
                <w:rFonts w:eastAsia="Times New Roman"/>
                <w:sz w:val="16"/>
                <w:szCs w:val="16"/>
                <w:lang w:val="fr-FR" w:eastAsia="en-US"/>
              </w:rPr>
              <w:t xml:space="preserve">Haute Autorité de Santé </w:t>
            </w:r>
            <w:r w:rsidRPr="00D92A91">
              <w:rPr>
                <w:rFonts w:eastAsia="Times New Roman"/>
                <w:sz w:val="16"/>
                <w:szCs w:val="16"/>
                <w:lang w:eastAsia="en-US"/>
              </w:rPr>
              <w:fldChar w:fldCharType="begin" w:fldLock="1"/>
            </w:r>
            <w:r w:rsidR="00D1557A">
              <w:rPr>
                <w:rFonts w:eastAsia="Times New Roman"/>
                <w:sz w:val="16"/>
                <w:szCs w:val="16"/>
                <w:lang w:val="fr-FR" w:eastAsia="en-US"/>
              </w:rPr>
              <w:instrText>ADDIN CSL_CITATION {"citationItems":[{"id":"ITEM-1","itemData":{"abstract":"Manifestations dépressives à l'adolescence : repérage, diagnostic et prise en charge en soins de premier recours Méthode Recommandations pour la pratique clinique RECOMMANDATIONS Novembre 2014 RECOMMANDATION DE BONNE PRATIQUE Les recommandations de bonne pratique (RBP) sont définies dans le champ de la santé comme des propositions développées méthodiquement pour aider le praticien et le patient à rechercher les soins les plus appropriés dans des circonstances cliniques données. Les RBP sont des synthèses rigoureuses de l'état de l'art et des données de la science à un temps donné, décrites dans l'argumentaire scientifique. Elles ne sauraient dispenser le professionnel de santé de faire preuve de discernement dans sa prise en charge du patient qui doit être celle qu'il estime la plus appropriée, en fonction de ses propres constatations et des préférences des patients. Cette recommandation de bonne pratique a été élaborée selon la méthode résumée dans l'argumentaire scientifique et décrite dans le guide méthodologique de la HAS disponible sur son site : Élaboration de recommandations de bonne pratique – Méthode Recommandations pour la pratique clinique. Les objectifs de cette recommandation, la population et les professionnels concernés par sa mise en oeuvre sont résumés en dernière page (fiche descriptive) et décrits dans l'argumentaire scientifique. Ce dernier ainsi que la synthèse de la recommandation sont téléchargeables sur www.has-sante.fr. Grade des recommandations A Preuve scientifique établie Fondée sur des études de fort niveau de preuve (niveau de preuve 1) : essais comparatifs randomisés de forte puissance et sans biais majeur ou méta-analyse d'essais comparatifs randomisés, analyse de décision basée sur des études bien menées. B Présomption scientifique Fondée sur une présomption scientifique fournie par des études de niveau intermédiaire de preuve (niveau de preuve 2), comme des essais comparatifs randomisés de faible puissance, des études comparatives non randomisées bien menées, des études de cohorte. C Faible niveau de preuve Fondée sur des études de moindre niveau de preuve, comme des études cas-témoins (niveau de preuve 3), des études rétrospectives, des séries de cas, des études comparatives comportant des biais importants (niveau de preuve 4). AE Accord d'experts En l'absence d'études, les recommandations sont fondées sur un accord entre experts du groupe de travail, après consultation du groupe de lecture. L'absence de gradation ne s…","author":[{"dropping-particle":"","family":"Haute Autorité de Santé","given":"","non-dropping-particle":"","parse-names":false,"suffix":""}],"id":"ITEM-1","issued":{"date-parts":[["2014"]]},"publisher-place":"Paris, France","title":"Recommandation de bonne pratique - Manifestations dépressives à l'adolescence: repérage, diagnostic et prise en charge en soins de premier recours","type":"report"},"uris":["http://www.mendeley.com/documents/?uuid=d00f736c-0b46-4fcc-883b-aa98af17cbb8"]}],"mendeley":{"formattedCitation":"(12)","plainTextFormattedCitation":"(12)","previouslyFormattedCitation":"(12)"},"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val="fr-FR" w:eastAsia="en-US"/>
              </w:rPr>
              <w:t>(12)</w:t>
            </w:r>
            <w:r w:rsidRPr="00D92A91">
              <w:rPr>
                <w:rFonts w:eastAsia="Times New Roman"/>
                <w:sz w:val="16"/>
                <w:szCs w:val="16"/>
                <w:lang w:eastAsia="en-US"/>
              </w:rPr>
              <w:fldChar w:fldCharType="end"/>
            </w:r>
          </w:p>
        </w:tc>
        <w:tc>
          <w:tcPr>
            <w:tcW w:w="0" w:type="auto"/>
          </w:tcPr>
          <w:p w14:paraId="49EE38ED"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4</w:t>
            </w:r>
          </w:p>
        </w:tc>
        <w:tc>
          <w:tcPr>
            <w:tcW w:w="0" w:type="auto"/>
          </w:tcPr>
          <w:p w14:paraId="530AC213"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France</w:t>
            </w:r>
          </w:p>
        </w:tc>
        <w:tc>
          <w:tcPr>
            <w:tcW w:w="0" w:type="auto"/>
          </w:tcPr>
          <w:p w14:paraId="5EC434E8"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Other</w:t>
            </w:r>
          </w:p>
        </w:tc>
        <w:tc>
          <w:tcPr>
            <w:tcW w:w="0" w:type="auto"/>
          </w:tcPr>
          <w:p w14:paraId="282E989A"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12-18 yrs</w:t>
            </w:r>
          </w:p>
        </w:tc>
        <w:tc>
          <w:tcPr>
            <w:tcW w:w="1240" w:type="dxa"/>
          </w:tcPr>
          <w:p w14:paraId="1EA10A23"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230EB16A"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Problem-solving (i.e., clarifying problems and helping to solve them) is described as a component of supportive therapy (pg. 22).</w:t>
            </w:r>
          </w:p>
        </w:tc>
      </w:tr>
      <w:tr w:rsidR="00D97F56" w:rsidRPr="00D92A91" w14:paraId="6F3793C5" w14:textId="77777777" w:rsidTr="004A56F6">
        <w:trPr>
          <w:trHeight w:val="20"/>
        </w:trPr>
        <w:tc>
          <w:tcPr>
            <w:tcW w:w="0" w:type="auto"/>
            <w:hideMark/>
          </w:tcPr>
          <w:p w14:paraId="248365B5" w14:textId="165AC0C0" w:rsidR="00D97F56" w:rsidRPr="00D92A91" w:rsidRDefault="00D97F56" w:rsidP="004A56F6">
            <w:pPr>
              <w:spacing w:before="0" w:after="0" w:line="240" w:lineRule="auto"/>
              <w:ind w:firstLine="0"/>
              <w:jc w:val="left"/>
              <w:rPr>
                <w:rFonts w:eastAsia="Times New Roman"/>
                <w:sz w:val="16"/>
                <w:szCs w:val="16"/>
                <w:lang w:eastAsia="en-US"/>
              </w:rPr>
            </w:pPr>
            <w:r w:rsidRPr="00D1557A">
              <w:rPr>
                <w:rFonts w:eastAsia="Times New Roman"/>
                <w:sz w:val="16"/>
                <w:szCs w:val="16"/>
                <w:lang w:val="de-DE" w:eastAsia="en-US"/>
              </w:rPr>
              <w:t xml:space="preserve">Dolle &amp; Schulte-Körne </w:t>
            </w:r>
            <w:r w:rsidR="00D1557A">
              <w:rPr>
                <w:rFonts w:eastAsia="Times New Roman"/>
                <w:sz w:val="16"/>
                <w:szCs w:val="16"/>
                <w:lang w:eastAsia="en-US"/>
              </w:rPr>
              <w:fldChar w:fldCharType="begin" w:fldLock="1"/>
            </w:r>
            <w:r w:rsidR="00BF31BA">
              <w:rPr>
                <w:rFonts w:eastAsia="Times New Roman"/>
                <w:sz w:val="16"/>
                <w:szCs w:val="16"/>
                <w:lang w:eastAsia="en-US"/>
              </w:rPr>
              <w:instrText>ADDIN CSL_CITATION {"citationItems":[{"id":"ITEM-1","itemData":{"DOI":"10.3238/arztebl.2013.0854","ISSN":"18660452","abstract":"Background: Depressive disorders are among the more common mental illnesses around the world. About 3% of prepubertal children and 6% of postpubertal children and adolescents are affected. Many physicians are unsure about which treatment approaches are effective and how the treatment should be planned. Methods: A systematic literature search was carried out in electronic databases and study registries and as a manual search. More than 450 studies (mostly randomized controlled trials [RCTs]) were identified and summarized in five evidence tables. The ensuing recommendations were agreed upon in a consensus conference in which 23 organizations were represented. Results: The recommended treatment of first choice for children from age 8 onward and for adolescents is either cognitive behavioral therapy (CBT) (Cohen's d [effect strength]: 0.5-2) or interpersonal psychotherapy (Cohen's d: 0.5-0.6). Fluoxetine is recommended for drug treatment (Cohen's d: 0.3-5.6), either alone or in combination with CBT. The analysis revealed a lower level of evidence for psychodynamic or systemic psychotherapy or for drug treatment with escitalopram, citalopram, or sertraline. For mild or moderate depression, psychotherapy is recommended; for severe depression, combination therapy. Particularly for children, there is a lack of adequately informative comparative studies on these treatment approaches as well as on other, complementary interventions (e.g., art therapy, sleep deprivation, youth welfare services). Conclusion: There is adequate evidence to support some recommendations for the treatment of depressive disorders in adolescents, but evidence for children is lacking. There is a pressing need for intervention research in this area for both children and adolescents.","author":[{"dropping-particle":"","family":"Dolle","given":"Kathrin","non-dropping-particle":"","parse-names":false,"suffix":""},{"dropping-particle":"","family":"Schulte-Körne","given":"Gerd","non-dropping-particle":"","parse-names":false,"suffix":""}],"container-title":"Deutsches Arzteblatt International","id":"ITEM-1","issue":"50","issued":{"date-parts":[["2013"]]},"title":"The treatment of depressive disorders in children and adolescents","type":"article-journal","volume":"110"},"uris":["http://www.mendeley.com/documents/?uuid=a02d5fab-7ecf-474a-a54d-e95b41e81c58"]},{"id":"ITEM-2","itemData":{"DOI":"10.13109/prkk.2014.63.3.237","ISSN":"00327034","abstract":"Depressive disorders are among the more common mental illnesses around the world, about 1- 3 % of prepubertal children and 6 % of postpubertal children and adolescents are affected. They markedly impair psychosocial development and are associated with higher rate of morbidity and mortality throughout life. Many physicians are unsure about which treatment approaches are effective and how the treatment should be planned. A systematic literature search was carried out in electronic databases and study registries and as a manual search. More than 450 studies (mostly randomized controlled trials = RCTs) were identified and summarized in evidence tables. The ensuing recommendations were agreed upon in a consensus conference. The review summarizes the evidence of complementary treatment methods. The evidence for complementary treatment methods (art and music therapy, sleep deprivation, exercise, electroconvulsive therapy, massage, transcranial magnetic stimulation, relaxation, bibliotherapy, computer based therapy, light therapy, omega-3 treatment) is low or there is no evidence due to missing studies or studies of poor quality. For some methods, i. e. light therapy, relaxation and stress reduction and sleep deprivation there is limited indication for effectiveness without sufficient evidence for a practical guidance. There is an urgent need for adequately informative comparative studies on treatment of depression in children and adolescents considering also complementary methods. © Vandenhoeck &amp; Ruprecht GmbH &amp; Co. KG, Göttingen 2014.","author":[{"dropping-particle":"","family":"Dolle","given":"Kathrin","non-dropping-particle":"","parse-names":false,"suffix":""},{"dropping-particle":"","family":"Schulte-Körne","given":"Gerd","non-dropping-particle":"","parse-names":false,"suffix":""}],"container-title":"Praxis der Kinderpsychologie und Kinderpsychiatrie","id":"ITEM-2","issue":"3","issued":{"date-parts":[["2014"]]},"page":"237-263","title":"Komplementäre ansätze zur behandlung von depressiven störungen bei kindern und jugendlichen","type":"article-journal","volume":"63"},"uris":["http://www.mendeley.com/documents/?uuid=198f26a4-d9f8-407e-9087-ae0f09aeabec"]}],"mendeley":{"formattedCitation":"(13,14)","plainTextFormattedCitation":"(13,14)","previouslyFormattedCitation":"(13,14)"},"properties":{"noteIndex":0},"schema":"https://github.com/citation-style-language/schema/raw/master/csl-citation.json"}</w:instrText>
            </w:r>
            <w:r w:rsidR="00D1557A">
              <w:rPr>
                <w:rFonts w:eastAsia="Times New Roman"/>
                <w:sz w:val="16"/>
                <w:szCs w:val="16"/>
                <w:lang w:eastAsia="en-US"/>
              </w:rPr>
              <w:fldChar w:fldCharType="separate"/>
            </w:r>
            <w:r w:rsidR="00D1557A" w:rsidRPr="00D1557A">
              <w:rPr>
                <w:rFonts w:eastAsia="Times New Roman"/>
                <w:noProof/>
                <w:sz w:val="16"/>
                <w:szCs w:val="16"/>
                <w:lang w:eastAsia="en-US"/>
              </w:rPr>
              <w:t>(13,14)</w:t>
            </w:r>
            <w:r w:rsidR="00D1557A">
              <w:rPr>
                <w:rFonts w:eastAsia="Times New Roman"/>
                <w:sz w:val="16"/>
                <w:szCs w:val="16"/>
                <w:lang w:eastAsia="en-US"/>
              </w:rPr>
              <w:fldChar w:fldCharType="end"/>
            </w:r>
          </w:p>
        </w:tc>
        <w:tc>
          <w:tcPr>
            <w:tcW w:w="0" w:type="auto"/>
          </w:tcPr>
          <w:p w14:paraId="5FE197A2" w14:textId="4A049C7D"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w:t>
            </w:r>
            <w:r w:rsidR="00976937" w:rsidRPr="00D92A91">
              <w:rPr>
                <w:rFonts w:eastAsia="Times New Roman"/>
                <w:sz w:val="16"/>
                <w:szCs w:val="16"/>
                <w:lang w:eastAsia="en-US"/>
              </w:rPr>
              <w:t>3</w:t>
            </w:r>
          </w:p>
        </w:tc>
        <w:tc>
          <w:tcPr>
            <w:tcW w:w="0" w:type="auto"/>
            <w:hideMark/>
          </w:tcPr>
          <w:p w14:paraId="6C831B9C"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Germany</w:t>
            </w:r>
          </w:p>
        </w:tc>
        <w:tc>
          <w:tcPr>
            <w:tcW w:w="0" w:type="auto"/>
            <w:hideMark/>
          </w:tcPr>
          <w:p w14:paraId="7CC70FE0"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Specialty society </w:t>
            </w:r>
          </w:p>
        </w:tc>
        <w:tc>
          <w:tcPr>
            <w:tcW w:w="0" w:type="auto"/>
            <w:hideMark/>
          </w:tcPr>
          <w:p w14:paraId="7BB90D44"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3-18 yrs</w:t>
            </w:r>
          </w:p>
        </w:tc>
        <w:tc>
          <w:tcPr>
            <w:tcW w:w="1240" w:type="dxa"/>
            <w:hideMark/>
          </w:tcPr>
          <w:p w14:paraId="053EE484"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hideMark/>
          </w:tcPr>
          <w:p w14:paraId="58D14457" w14:textId="77777777" w:rsidR="00D97F56" w:rsidRPr="00D92A91" w:rsidRDefault="00D97F56" w:rsidP="004A56F6">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o coverage</w:t>
            </w:r>
          </w:p>
        </w:tc>
      </w:tr>
    </w:tbl>
    <w:p w14:paraId="335F9427" w14:textId="77777777" w:rsidR="00F45291" w:rsidRDefault="00F45291" w:rsidP="00D92A91">
      <w:pPr>
        <w:spacing w:before="0" w:after="0" w:line="240" w:lineRule="auto"/>
        <w:ind w:firstLine="0"/>
        <w:jc w:val="left"/>
        <w:rPr>
          <w:rFonts w:eastAsia="Times New Roman"/>
          <w:sz w:val="16"/>
          <w:szCs w:val="16"/>
          <w:lang w:eastAsia="en-US"/>
        </w:rPr>
        <w:sectPr w:rsidR="00F45291" w:rsidSect="00F45291">
          <w:headerReference w:type="even" r:id="rId16"/>
          <w:headerReference w:type="default" r:id="rId17"/>
          <w:footerReference w:type="even" r:id="rId18"/>
          <w:footerReference w:type="default" r:id="rId19"/>
          <w:headerReference w:type="first" r:id="rId20"/>
          <w:footerReference w:type="first" r:id="rId21"/>
          <w:footnotePr>
            <w:pos w:val="beneathText"/>
          </w:footnotePr>
          <w:pgSz w:w="16840" w:h="11907" w:orient="landscape" w:code="9"/>
          <w:pgMar w:top="1247" w:right="1361" w:bottom="1361" w:left="1361" w:header="720" w:footer="720" w:gutter="0"/>
          <w:cols w:space="720"/>
          <w:titlePg/>
          <w:docGrid w:linePitch="360"/>
        </w:sectPr>
      </w:pPr>
    </w:p>
    <w:tbl>
      <w:tblPr>
        <w:tblStyle w:val="TableGrid15"/>
        <w:tblW w:w="0" w:type="auto"/>
        <w:tblBorders>
          <w:left w:val="none" w:sz="0" w:space="0" w:color="auto"/>
          <w:right w:val="none" w:sz="0" w:space="0" w:color="auto"/>
          <w:insideH w:val="none" w:sz="0" w:space="0" w:color="auto"/>
          <w:insideV w:val="none" w:sz="0" w:space="0" w:color="auto"/>
        </w:tblBorders>
        <w:tblCellMar>
          <w:top w:w="57" w:type="dxa"/>
          <w:left w:w="85" w:type="dxa"/>
          <w:bottom w:w="57" w:type="dxa"/>
          <w:right w:w="85" w:type="dxa"/>
        </w:tblCellMar>
        <w:tblLook w:val="04A0" w:firstRow="1" w:lastRow="0" w:firstColumn="1" w:lastColumn="0" w:noHBand="0" w:noVBand="1"/>
      </w:tblPr>
      <w:tblGrid>
        <w:gridCol w:w="1969"/>
        <w:gridCol w:w="490"/>
        <w:gridCol w:w="902"/>
        <w:gridCol w:w="1493"/>
        <w:gridCol w:w="1419"/>
        <w:gridCol w:w="1240"/>
        <w:gridCol w:w="6605"/>
      </w:tblGrid>
      <w:tr w:rsidR="00D97F56" w:rsidRPr="00D92A91" w14:paraId="4B6E574B" w14:textId="77777777" w:rsidTr="004A56F6">
        <w:trPr>
          <w:trHeight w:val="20"/>
        </w:trPr>
        <w:tc>
          <w:tcPr>
            <w:tcW w:w="0" w:type="auto"/>
          </w:tcPr>
          <w:p w14:paraId="4B630194" w14:textId="2F44BFDA"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lastRenderedPageBreak/>
              <w:t xml:space="preserve">MINSAL </w:t>
            </w:r>
            <w:r w:rsidRPr="00D92A91">
              <w:rPr>
                <w:rFonts w:eastAsia="Times New Roman"/>
                <w:sz w:val="16"/>
                <w:szCs w:val="16"/>
                <w:lang w:eastAsia="en-US"/>
              </w:rPr>
              <w:fldChar w:fldCharType="begin" w:fldLock="1"/>
            </w:r>
            <w:r w:rsidR="00E80FA5">
              <w:rPr>
                <w:rFonts w:eastAsia="Times New Roman"/>
                <w:sz w:val="16"/>
                <w:szCs w:val="16"/>
                <w:lang w:eastAsia="en-US"/>
              </w:rPr>
              <w:instrText>ADDIN CSL_CITATION {"citationItems":[{"id":"ITEM-1","itemData":{"URL":"https://www.minsal.cl/portal/url/item/7222754637c08646e04001011f014e64.pdf","accessed":{"date-parts":[["2020","11","1"]]},"author":[{"dropping-particle":"","family":"Ministerio de Salud","given":"","non-dropping-particle":"","parse-names":false,"suffix":""}],"id":"ITEM-1","issued":{"date-parts":[["2013"]]},"publisher-place":"Santiago, Chile","title":"Guía Clínica Depresión en personas de 15 años y más","type":"webpage"},"uris":["http://www.mendeley.com/documents/?uuid=8d87eb66-acab-492d-90eb-b5eb2610f737"]}],"mendeley":{"formattedCitation":"(15)","plainTextFormattedCitation":"(15)","previouslyFormattedCitation":"(15)"},"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15)</w:t>
            </w:r>
            <w:r w:rsidRPr="00D92A91">
              <w:rPr>
                <w:rFonts w:eastAsia="Times New Roman"/>
                <w:sz w:val="16"/>
                <w:szCs w:val="16"/>
                <w:lang w:eastAsia="en-US"/>
              </w:rPr>
              <w:fldChar w:fldCharType="end"/>
            </w:r>
          </w:p>
        </w:tc>
        <w:tc>
          <w:tcPr>
            <w:tcW w:w="0" w:type="auto"/>
          </w:tcPr>
          <w:p w14:paraId="11044763"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3</w:t>
            </w:r>
          </w:p>
        </w:tc>
        <w:tc>
          <w:tcPr>
            <w:tcW w:w="0" w:type="auto"/>
          </w:tcPr>
          <w:p w14:paraId="1DCF3418"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Chile</w:t>
            </w:r>
          </w:p>
        </w:tc>
        <w:tc>
          <w:tcPr>
            <w:tcW w:w="0" w:type="auto"/>
          </w:tcPr>
          <w:p w14:paraId="32B09F7E"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Government</w:t>
            </w:r>
          </w:p>
        </w:tc>
        <w:tc>
          <w:tcPr>
            <w:tcW w:w="0" w:type="auto"/>
          </w:tcPr>
          <w:p w14:paraId="1E2E7835"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15 yrs and older</w:t>
            </w:r>
          </w:p>
        </w:tc>
        <w:tc>
          <w:tcPr>
            <w:tcW w:w="1240" w:type="dxa"/>
          </w:tcPr>
          <w:p w14:paraId="6C1D6A83"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4081AC8D"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Problem-solving skills are described as a component of CBT (pg. 93).</w:t>
            </w:r>
          </w:p>
          <w:p w14:paraId="49C570FE"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For mild depression, it is suggested that the most effective treatment is supportive clinical care, complemented by psychoeducation and problem solving-tools or supportive counselling (pg. 126).</w:t>
            </w:r>
          </w:p>
          <w:p w14:paraId="368C9CF6"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Suggests that the determinants of the extent to which problem-solving therapy is effective are un-known (in adults; pg. 60). </w:t>
            </w:r>
          </w:p>
        </w:tc>
      </w:tr>
      <w:tr w:rsidR="00D97F56" w:rsidRPr="00D92A91" w14:paraId="372C90CB" w14:textId="77777777" w:rsidTr="004A56F6">
        <w:trPr>
          <w:trHeight w:val="20"/>
        </w:trPr>
        <w:tc>
          <w:tcPr>
            <w:tcW w:w="0" w:type="auto"/>
            <w:hideMark/>
          </w:tcPr>
          <w:p w14:paraId="6317AE7D" w14:textId="145A40C9"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MINSAL </w:t>
            </w:r>
            <w:r w:rsidRPr="00D92A91">
              <w:rPr>
                <w:rFonts w:eastAsia="Times New Roman"/>
                <w:sz w:val="16"/>
                <w:szCs w:val="16"/>
                <w:lang w:eastAsia="en-US"/>
              </w:rPr>
              <w:fldChar w:fldCharType="begin" w:fldLock="1"/>
            </w:r>
            <w:r w:rsidR="00E80FA5">
              <w:rPr>
                <w:rFonts w:eastAsia="Times New Roman"/>
                <w:sz w:val="16"/>
                <w:szCs w:val="16"/>
                <w:lang w:eastAsia="en-US"/>
              </w:rPr>
              <w:instrText>ADDIN CSL_CITATION {"citationItems":[{"id":"ITEM-1","itemData":{"URL":"https://www.minsal.cl/portal/url/item/e11791fc480273e9e040010164014e60.pdf","accessed":{"date-parts":[["2020","11","1"]]},"author":[{"dropping-particle":"","family":"Ministerio de Salud","given":"","non-dropping-particle":"","parse-names":false,"suffix":""}],"id":"ITEM-1","issued":{"date-parts":[["2013"]]},"publisher-place":"Santiago, Chile","title":"Guía Clínica para el tratamiento de adolescentes de 10 a 14 años con Depresión.","type":"webpage"},"uris":["http://www.mendeley.com/documents/?uuid=801ab2be-12a6-4bfc-8ddf-b64643484b98"]}],"mendeley":{"formattedCitation":"(16)","plainTextFormattedCitation":"(16)","previouslyFormattedCitation":"(16)"},"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16)</w:t>
            </w:r>
            <w:r w:rsidRPr="00D92A91">
              <w:rPr>
                <w:rFonts w:eastAsia="Times New Roman"/>
                <w:sz w:val="16"/>
                <w:szCs w:val="16"/>
                <w:lang w:eastAsia="en-US"/>
              </w:rPr>
              <w:fldChar w:fldCharType="end"/>
            </w:r>
          </w:p>
        </w:tc>
        <w:tc>
          <w:tcPr>
            <w:tcW w:w="0" w:type="auto"/>
          </w:tcPr>
          <w:p w14:paraId="1E8DCDE0"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3</w:t>
            </w:r>
          </w:p>
        </w:tc>
        <w:tc>
          <w:tcPr>
            <w:tcW w:w="0" w:type="auto"/>
            <w:hideMark/>
          </w:tcPr>
          <w:p w14:paraId="411FC365"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Chile</w:t>
            </w:r>
          </w:p>
        </w:tc>
        <w:tc>
          <w:tcPr>
            <w:tcW w:w="0" w:type="auto"/>
            <w:hideMark/>
          </w:tcPr>
          <w:p w14:paraId="7A97DC4B"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Government</w:t>
            </w:r>
          </w:p>
        </w:tc>
        <w:tc>
          <w:tcPr>
            <w:tcW w:w="0" w:type="auto"/>
            <w:hideMark/>
          </w:tcPr>
          <w:p w14:paraId="2EEB2AF3"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10-14 yrs</w:t>
            </w:r>
          </w:p>
        </w:tc>
        <w:tc>
          <w:tcPr>
            <w:tcW w:w="1240" w:type="dxa"/>
            <w:hideMark/>
          </w:tcPr>
          <w:p w14:paraId="0EDB6FF1"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hideMark/>
          </w:tcPr>
          <w:p w14:paraId="136224DB"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o coverage</w:t>
            </w:r>
          </w:p>
        </w:tc>
      </w:tr>
      <w:tr w:rsidR="00D97F56" w:rsidRPr="00D92A91" w14:paraId="263F88B4" w14:textId="77777777" w:rsidTr="004A56F6">
        <w:trPr>
          <w:trHeight w:val="20"/>
        </w:trPr>
        <w:tc>
          <w:tcPr>
            <w:tcW w:w="0" w:type="auto"/>
          </w:tcPr>
          <w:p w14:paraId="0C7389C7" w14:textId="32CE7153"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Ministry of Health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author":[{"dropping-particle":"","family":"Ministry of Health Singapore","given":"","non-dropping-particle":"","parse-names":false,"suffix":""}],"id":"ITEM-1","issued":{"date-parts":[["2012"]]},"publisher-place":"Singapore","title":"Depression - MOH Clinical Practice Guidelines 1/2012","type":"report"},"uris":["http://www.mendeley.com/documents/?uuid=2ef45be0-f500-4ffc-8a8a-40390f6ec690"]}],"mendeley":{"formattedCitation":"(17)","plainTextFormattedCitation":"(17)","previouslyFormattedCitation":"(17)"},"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17)</w:t>
            </w:r>
            <w:r w:rsidRPr="00D92A91">
              <w:rPr>
                <w:rFonts w:eastAsia="Times New Roman"/>
                <w:sz w:val="16"/>
                <w:szCs w:val="16"/>
                <w:lang w:eastAsia="en-US"/>
              </w:rPr>
              <w:fldChar w:fldCharType="end"/>
            </w:r>
          </w:p>
        </w:tc>
        <w:tc>
          <w:tcPr>
            <w:tcW w:w="0" w:type="auto"/>
          </w:tcPr>
          <w:p w14:paraId="47795BDA"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2</w:t>
            </w:r>
          </w:p>
        </w:tc>
        <w:tc>
          <w:tcPr>
            <w:tcW w:w="0" w:type="auto"/>
          </w:tcPr>
          <w:p w14:paraId="15C59BC1"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Singapore</w:t>
            </w:r>
          </w:p>
        </w:tc>
        <w:tc>
          <w:tcPr>
            <w:tcW w:w="0" w:type="auto"/>
          </w:tcPr>
          <w:p w14:paraId="58F5019F"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Government</w:t>
            </w:r>
          </w:p>
        </w:tc>
        <w:tc>
          <w:tcPr>
            <w:tcW w:w="0" w:type="auto"/>
          </w:tcPr>
          <w:p w14:paraId="4A4C07AE"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All ages</w:t>
            </w:r>
          </w:p>
        </w:tc>
        <w:tc>
          <w:tcPr>
            <w:tcW w:w="1240" w:type="dxa"/>
          </w:tcPr>
          <w:p w14:paraId="61CF6CA9"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6D88700D"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No coverage in relation to youth. </w:t>
            </w:r>
          </w:p>
        </w:tc>
      </w:tr>
      <w:tr w:rsidR="00D97F56" w:rsidRPr="00D92A91" w14:paraId="31B15904" w14:textId="77777777" w:rsidTr="004A56F6">
        <w:trPr>
          <w:trHeight w:val="20"/>
        </w:trPr>
        <w:tc>
          <w:tcPr>
            <w:tcW w:w="0" w:type="auto"/>
          </w:tcPr>
          <w:p w14:paraId="6E6C1D1B" w14:textId="3D177523"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BeyondBlue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ISBN":"9781921821073","abstract":"These guidelines were approved by the Chief Executive Officer of the National Health and Medical Research Council (NHMRC) on 11 February 2011, under Section 14A of the National Health and Medical Research Council Act 1992. In approving these guidelines the NHMRC considers that they meet the NHMRC standard for clinical practice guidelines. This approval is valid for a period of 5 years. Depression and anxiety, together with substance use disorders, are the most common mental illnesses in young people. Despite improvements in the understanding of mental health of young people, conditions such as depression are often undiagnosed and untreated in this age group. In 2004, the National Health and Medical Research Council (NHMRC) withdrew the NHMRC Clinical Practice Guidelines: Depression in Young People (1997) in line with its policy of reviewing publications for currency after five years. In light of significant new research findings over the past decade, beyondblue has funded and led the development of new guidelines. These Clinical Practice Guidelines were developed by an Expert Advisory Group, led by beyondblue Board Member and adolescent psychiatrist Associate Professor Brett McDermott (Director of the Mater Child and Youth Mental Health Service, Brisbane). The experts have brought together the best available evidence in the diagnosis, treatment and management of depression and anxiety in adolescents and young people aged 13-24. It is important for health professionals to be able to accurately identify young people who are at risk of depression and to provide emotional support, and refer young people for specialist help when necessary. The guidelines will benefit general practitioners, psychiatrists, psychologists, mental health professionals, nurses and primary health care workers. They are also intended for use by school counsellors, teachers, school psychologists and, importantly, for young people, their families and friends.","author":[{"dropping-particle":"","family":"Beyondblue","given":"","non-dropping-particle":"","parse-names":false,"suffix":""}],"id":"ITEM-1","issue":"February","issued":{"date-parts":[["2011"]]},"number-of-pages":"164","title":"Clinical practice guidelines: depression in adolescents and young adults","type":"book"},"uris":["http://www.mendeley.com/documents/?uuid=7e25fbb5-665e-495f-8565-b0608eb847b9"]}],"mendeley":{"formattedCitation":"(18)","plainTextFormattedCitation":"(18)","previouslyFormattedCitation":"(18)"},"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18)</w:t>
            </w:r>
            <w:r w:rsidRPr="00D92A91">
              <w:rPr>
                <w:rFonts w:eastAsia="Times New Roman"/>
                <w:sz w:val="16"/>
                <w:szCs w:val="16"/>
                <w:lang w:eastAsia="en-US"/>
              </w:rPr>
              <w:fldChar w:fldCharType="end"/>
            </w:r>
          </w:p>
        </w:tc>
        <w:tc>
          <w:tcPr>
            <w:tcW w:w="0" w:type="auto"/>
          </w:tcPr>
          <w:p w14:paraId="44A58C18"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1</w:t>
            </w:r>
          </w:p>
        </w:tc>
        <w:tc>
          <w:tcPr>
            <w:tcW w:w="0" w:type="auto"/>
          </w:tcPr>
          <w:p w14:paraId="1DFC5527"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Australia</w:t>
            </w:r>
          </w:p>
        </w:tc>
        <w:tc>
          <w:tcPr>
            <w:tcW w:w="0" w:type="auto"/>
          </w:tcPr>
          <w:p w14:paraId="745B8A3D"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Other</w:t>
            </w:r>
          </w:p>
        </w:tc>
        <w:tc>
          <w:tcPr>
            <w:tcW w:w="0" w:type="auto"/>
          </w:tcPr>
          <w:p w14:paraId="76D33487"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13-24 yrs</w:t>
            </w:r>
          </w:p>
        </w:tc>
        <w:tc>
          <w:tcPr>
            <w:tcW w:w="1240" w:type="dxa"/>
          </w:tcPr>
          <w:p w14:paraId="1F930E50"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6798E2DC"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Problem-solving only discussed in the context of prevention.</w:t>
            </w:r>
          </w:p>
          <w:p w14:paraId="6F43FCEB"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Skills and knowledge taught in most CBT interventions include psychoeducation, self-monitoring and evaluation, social skills, participating in pleasant activities, relaxation, constructive thinking, self-reinforcement, communication, negotiation and problem solving” (p. 52).</w:t>
            </w:r>
          </w:p>
          <w:p w14:paraId="1E4AABE6"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Strategies employed in IPT include education; clarification of feelings, expectations and roles; and facilitation of social competence. Techniques include communication analysis, interpersonal problems solving, </w:t>
            </w:r>
            <w:proofErr w:type="gramStart"/>
            <w:r w:rsidRPr="00D92A91">
              <w:rPr>
                <w:rFonts w:eastAsia="Times New Roman"/>
                <w:sz w:val="16"/>
                <w:szCs w:val="16"/>
                <w:lang w:eastAsia="en-US"/>
              </w:rPr>
              <w:t>modelling</w:t>
            </w:r>
            <w:proofErr w:type="gramEnd"/>
            <w:r w:rsidRPr="00D92A91">
              <w:rPr>
                <w:rFonts w:eastAsia="Times New Roman"/>
                <w:sz w:val="16"/>
                <w:szCs w:val="16"/>
                <w:lang w:eastAsia="en-US"/>
              </w:rPr>
              <w:t xml:space="preserve"> and role-playing.” (p. 52)</w:t>
            </w:r>
          </w:p>
        </w:tc>
      </w:tr>
      <w:tr w:rsidR="00D97F56" w:rsidRPr="00D92A91" w14:paraId="4AC2DDED" w14:textId="77777777" w:rsidTr="004A56F6">
        <w:trPr>
          <w:trHeight w:val="20"/>
        </w:trPr>
        <w:tc>
          <w:tcPr>
            <w:tcW w:w="0" w:type="auto"/>
          </w:tcPr>
          <w:p w14:paraId="7BB0CCB6" w14:textId="63542ADE"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Cincinnati Children’s Hospital Medical Centre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DOI":"10.1002/pits.20620.","abstract":"P (population/problem) In children with acute gastroenteritis (AGE); I (intervention) is the use of Lactobacillus rhamnosus GG in addition to oral rehydration solution (ORS); C (comparison) compared to ORS alone; O (outcome) effective in reducing the duration of diarrhea?","author":[{"dropping-particle":"","family":"Cincinnati Children’s Hospital Medical Centre","given":"","non-dropping-particle":"","parse-names":false,"suffix":""}],"id":"ITEM-1","issued":{"date-parts":[["2010"]]},"publisher-place":"Cincinnati, OH","title":"Best Evidence Statement (BESt): Treatment of children and adolescents with Major Depressive Disorder (MDD) during the Acute Phase","type":"report"},"uris":["http://www.mendeley.com/documents/?uuid=5551ea58-b225-41b9-8feb-c3edbd3f1a44"]}],"mendeley":{"formattedCitation":"(19)","plainTextFormattedCitation":"(19)","previouslyFormattedCitation":"(19)"},"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19)</w:t>
            </w:r>
            <w:r w:rsidRPr="00D92A91">
              <w:rPr>
                <w:rFonts w:eastAsia="Times New Roman"/>
                <w:sz w:val="16"/>
                <w:szCs w:val="16"/>
                <w:lang w:eastAsia="en-US"/>
              </w:rPr>
              <w:fldChar w:fldCharType="end"/>
            </w:r>
          </w:p>
        </w:tc>
        <w:tc>
          <w:tcPr>
            <w:tcW w:w="0" w:type="auto"/>
          </w:tcPr>
          <w:p w14:paraId="48AA4F4A"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0</w:t>
            </w:r>
          </w:p>
        </w:tc>
        <w:tc>
          <w:tcPr>
            <w:tcW w:w="0" w:type="auto"/>
          </w:tcPr>
          <w:p w14:paraId="48B09662"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nited States</w:t>
            </w:r>
          </w:p>
        </w:tc>
        <w:tc>
          <w:tcPr>
            <w:tcW w:w="0" w:type="auto"/>
          </w:tcPr>
          <w:p w14:paraId="398618E6"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Health care provider</w:t>
            </w:r>
          </w:p>
        </w:tc>
        <w:tc>
          <w:tcPr>
            <w:tcW w:w="0" w:type="auto"/>
          </w:tcPr>
          <w:p w14:paraId="68760D96"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6-17 yrs</w:t>
            </w:r>
          </w:p>
        </w:tc>
        <w:tc>
          <w:tcPr>
            <w:tcW w:w="1240" w:type="dxa"/>
          </w:tcPr>
          <w:p w14:paraId="13F43220"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1A33A80E"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Supportive therapy is recommended as the initial treatment for adolescents with “brief, uncomplicated and/or mild depression continuing for 4 to 8 sessions until remission”, with problem-solving described as an element of supportive psychotherapy (pg. 1)</w:t>
            </w:r>
          </w:p>
        </w:tc>
      </w:tr>
      <w:tr w:rsidR="00D97F56" w:rsidRPr="00D92A91" w14:paraId="3FE39FAB" w14:textId="77777777" w:rsidTr="004A56F6">
        <w:trPr>
          <w:trHeight w:val="20"/>
        </w:trPr>
        <w:tc>
          <w:tcPr>
            <w:tcW w:w="0" w:type="auto"/>
          </w:tcPr>
          <w:p w14:paraId="30C8B9D2" w14:textId="12BB4D0A"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Guidelines and Protocols Advisory Committee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abstract":"This guideline presents recommendations for early diagnosis, intervention, and maintenance treatment of depression and anxiety disorders in children and youth (18 years and under).","author":[{"dropping-particle":"","family":"Guidelines and Protocols Advisory Committee","given":"","non-dropping-particle":"","parse-names":false,"suffix":""}],"container-title":"British Columbia Guidelines &amp; Protocols","id":"ITEM-1","issued":{"date-parts":[["2010"]]},"title":"Anxiety and Depression in Children and Youth - Diagnosis and Treatment","type":"report"},"uris":["http://www.mendeley.com/documents/?uuid=bbae5c73-3435-455f-b934-e0ccce0046c9"]}],"mendeley":{"formattedCitation":"(20)","plainTextFormattedCitation":"(20)","previouslyFormattedCitation":"(20)"},"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20)</w:t>
            </w:r>
            <w:r w:rsidRPr="00D92A91">
              <w:rPr>
                <w:rFonts w:eastAsia="Times New Roman"/>
                <w:sz w:val="16"/>
                <w:szCs w:val="16"/>
                <w:lang w:eastAsia="en-US"/>
              </w:rPr>
              <w:fldChar w:fldCharType="end"/>
            </w:r>
          </w:p>
        </w:tc>
        <w:tc>
          <w:tcPr>
            <w:tcW w:w="0" w:type="auto"/>
          </w:tcPr>
          <w:p w14:paraId="1F8D7646"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10</w:t>
            </w:r>
          </w:p>
        </w:tc>
        <w:tc>
          <w:tcPr>
            <w:tcW w:w="0" w:type="auto"/>
          </w:tcPr>
          <w:p w14:paraId="10FF0BC3"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Canada</w:t>
            </w:r>
          </w:p>
        </w:tc>
        <w:tc>
          <w:tcPr>
            <w:tcW w:w="0" w:type="auto"/>
          </w:tcPr>
          <w:p w14:paraId="2372F163"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Government &amp; speciality society </w:t>
            </w:r>
          </w:p>
        </w:tc>
        <w:tc>
          <w:tcPr>
            <w:tcW w:w="0" w:type="auto"/>
          </w:tcPr>
          <w:p w14:paraId="0BA329A0"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p to 18 yrs</w:t>
            </w:r>
          </w:p>
        </w:tc>
        <w:tc>
          <w:tcPr>
            <w:tcW w:w="1240" w:type="dxa"/>
          </w:tcPr>
          <w:p w14:paraId="0D809D9E"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Anxiety &amp; Depression</w:t>
            </w:r>
          </w:p>
        </w:tc>
        <w:tc>
          <w:tcPr>
            <w:tcW w:w="6605" w:type="dxa"/>
          </w:tcPr>
          <w:p w14:paraId="1A2B7C9C"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Suggests that problem-solving is part of healthy thinking patterns, which can help reduce introspection, self-criticism, rumination, or dysfunctional thoughts that can exacerbate depression (Appendix B).</w:t>
            </w:r>
          </w:p>
          <w:p w14:paraId="115827B8" w14:textId="77777777" w:rsidR="00D97F56" w:rsidRPr="00D92A91" w:rsidRDefault="00D97F56" w:rsidP="00D92A91">
            <w:pPr>
              <w:spacing w:before="0" w:after="0" w:line="240" w:lineRule="auto"/>
              <w:ind w:firstLine="0"/>
              <w:jc w:val="left"/>
              <w:rPr>
                <w:rFonts w:eastAsia="Times New Roman"/>
                <w:sz w:val="16"/>
                <w:szCs w:val="16"/>
                <w:lang w:eastAsia="en-US"/>
              </w:rPr>
            </w:pPr>
          </w:p>
          <w:p w14:paraId="7DF87669"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Interpersonal problem solving is described as a component of IPT (p. 4).</w:t>
            </w:r>
          </w:p>
        </w:tc>
      </w:tr>
      <w:tr w:rsidR="00D97F56" w:rsidRPr="00D92A91" w14:paraId="6E3E03E3" w14:textId="77777777" w:rsidTr="004A56F6">
        <w:trPr>
          <w:trHeight w:val="20"/>
        </w:trPr>
        <w:tc>
          <w:tcPr>
            <w:tcW w:w="0" w:type="auto"/>
            <w:hideMark/>
          </w:tcPr>
          <w:p w14:paraId="1A7130F9" w14:textId="3E2AD21F"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US Preventive Services Task Force (USPSTF)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DOI":"10.1542/peds.2008-2381","ISSN":"10984275","abstract":"DESCRIPTION. This is an update of the 2002 US Preventive Services Task Force recommendation on screening for child and adolescent major depressive disorder. METHODS. The US Preventive Services Task Force weighed the benefits and harms of screening and treatment for major depressive disorder in children and adolescents, incorporating new evidence addressing gaps in the 2002 recommendation statement. Evidence examined included the benefits and harms of screening, the accuracy of primary care-feasible screening tests, and the benefits and risks of treating depression by using psychotherapy and/or medications in patients aged 7 to 18 years. RECOMMENDATIONS. Screen adolescents (12-18 years of age) for major depressive disorder when systems are in place to ensure accurate diagnosis, psychotherapy (cognitive-behavioral or interpersonal), and follow-up (B recommendation). Evidence is insufficient to warrant a recommendation to screen children (7-11 years of age) for major depressive disorder (I statement).","author":[{"dropping-particle":"","family":"US Preventive Services Task Force","given":"","non-dropping-particle":"","parse-names":false,"suffix":""}],"container-title":"Pediatrics","id":"ITEM-1","issue":"4","issued":{"date-parts":[["2009"]]},"page":"1223-1228","title":"Screening and treatment for major depressive disorder in children and adolescents: US Preventive Services Task Force recommendation statement","type":"article-journal","volume":"123"},"uris":["http://www.mendeley.com/documents/?uuid=dae06892-259c-460f-ba54-eb0b272d4e24"]}],"mendeley":{"formattedCitation":"(21)","plainTextFormattedCitation":"(21)","previouslyFormattedCitation":"(21)"},"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21)</w:t>
            </w:r>
            <w:r w:rsidRPr="00D92A91">
              <w:rPr>
                <w:rFonts w:eastAsia="Times New Roman"/>
                <w:sz w:val="16"/>
                <w:szCs w:val="16"/>
                <w:lang w:eastAsia="en-US"/>
              </w:rPr>
              <w:fldChar w:fldCharType="end"/>
            </w:r>
          </w:p>
        </w:tc>
        <w:tc>
          <w:tcPr>
            <w:tcW w:w="0" w:type="auto"/>
          </w:tcPr>
          <w:p w14:paraId="03708FBC"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09</w:t>
            </w:r>
          </w:p>
        </w:tc>
        <w:tc>
          <w:tcPr>
            <w:tcW w:w="0" w:type="auto"/>
            <w:hideMark/>
          </w:tcPr>
          <w:p w14:paraId="1046D985"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nited States</w:t>
            </w:r>
          </w:p>
        </w:tc>
        <w:tc>
          <w:tcPr>
            <w:tcW w:w="0" w:type="auto"/>
            <w:hideMark/>
          </w:tcPr>
          <w:p w14:paraId="09137BF7"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Independent expert group</w:t>
            </w:r>
          </w:p>
        </w:tc>
        <w:tc>
          <w:tcPr>
            <w:tcW w:w="0" w:type="auto"/>
            <w:hideMark/>
          </w:tcPr>
          <w:p w14:paraId="4B87727E"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7-18 yrs</w:t>
            </w:r>
          </w:p>
        </w:tc>
        <w:tc>
          <w:tcPr>
            <w:tcW w:w="1240" w:type="dxa"/>
            <w:hideMark/>
          </w:tcPr>
          <w:p w14:paraId="26403BB8"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hideMark/>
          </w:tcPr>
          <w:p w14:paraId="093FC38F"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o coverage</w:t>
            </w:r>
          </w:p>
        </w:tc>
      </w:tr>
      <w:tr w:rsidR="00D97F56" w:rsidRPr="00D92A91" w14:paraId="281F1033" w14:textId="77777777" w:rsidTr="004A56F6">
        <w:trPr>
          <w:trHeight w:val="20"/>
        </w:trPr>
        <w:tc>
          <w:tcPr>
            <w:tcW w:w="0" w:type="auto"/>
          </w:tcPr>
          <w:p w14:paraId="5C280B7B" w14:textId="66E60501"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Birmaher &amp; Brent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DOI":"10.1097/chi.0b013e318145ae1c","ISSN":"08908567","PMID":"18049300","abstract":"This practice parameter describes the epidemiology, clinical picture, differential diagnosis, course, risk factors, and pharmacological and psychotherapy treatments of children and adolescents with major depressive or dysthymic disorders. Side effects of the antidepressants, particularly the risk of suicidal ideation and behaviors are discussed. Recommendations regarding the assessment and the acute, continuation, and maintenance treatment of these disorders are based on the existent scientific evidence as well as the current clinical practice. Copyright 2007 © American Academy of Child and Adolescent Psychiatry.","author":[{"dropping-particle":"","family":"Birmaher","given":"Boris","non-dropping-particle":"","parse-names":false,"suffix":""},{"dropping-particle":"","family":"Brent","given":"David","non-dropping-particle":"","parse-names":false,"suffix":""}],"container-title":"Journal of the American Academy of Child and Adolescent Psychiatry","id":"ITEM-1","issue":"11","issued":{"date-parts":[["2007"]]},"page":"1503-1526","title":"Practice parameter for the assessment and treatment of children and adolescents with depressive disorders","type":"article-journal","volume":"46"},"uris":["http://www.mendeley.com/documents/?uuid=49726b6c-6bb8-4567-9986-e39ddb24dc97"]}],"mendeley":{"formattedCitation":"(22)","plainTextFormattedCitation":"(22)","previouslyFormattedCitation":"(22)"},"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22)</w:t>
            </w:r>
            <w:r w:rsidRPr="00D92A91">
              <w:rPr>
                <w:rFonts w:eastAsia="Times New Roman"/>
                <w:sz w:val="16"/>
                <w:szCs w:val="16"/>
                <w:lang w:eastAsia="en-US"/>
              </w:rPr>
              <w:fldChar w:fldCharType="end"/>
            </w:r>
          </w:p>
        </w:tc>
        <w:tc>
          <w:tcPr>
            <w:tcW w:w="0" w:type="auto"/>
          </w:tcPr>
          <w:p w14:paraId="074D5CCE"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07</w:t>
            </w:r>
          </w:p>
        </w:tc>
        <w:tc>
          <w:tcPr>
            <w:tcW w:w="0" w:type="auto"/>
          </w:tcPr>
          <w:p w14:paraId="3DEE0CA0"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nited States</w:t>
            </w:r>
          </w:p>
        </w:tc>
        <w:tc>
          <w:tcPr>
            <w:tcW w:w="0" w:type="auto"/>
          </w:tcPr>
          <w:p w14:paraId="70671C08"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Speciality society</w:t>
            </w:r>
          </w:p>
        </w:tc>
        <w:tc>
          <w:tcPr>
            <w:tcW w:w="0" w:type="auto"/>
          </w:tcPr>
          <w:p w14:paraId="3EAB4ACE"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Children and adolescents (nfs)</w:t>
            </w:r>
          </w:p>
        </w:tc>
        <w:tc>
          <w:tcPr>
            <w:tcW w:w="1240" w:type="dxa"/>
          </w:tcPr>
          <w:p w14:paraId="4C6189E4"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54F3CD7D"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Suggests that each phase of treatment should involve supportive management: “In addition to psychoeducation, all subjects require supportive psychotherapeutic management, which may include active listening and reflection, restoration of hope, problem solving, coping skills, and strategies for maintaining participation in treatment” (p.1510).</w:t>
            </w:r>
          </w:p>
        </w:tc>
      </w:tr>
      <w:tr w:rsidR="00D97F56" w:rsidRPr="00D92A91" w14:paraId="084AD534" w14:textId="77777777" w:rsidTr="004A56F6">
        <w:trPr>
          <w:trHeight w:val="20"/>
        </w:trPr>
        <w:tc>
          <w:tcPr>
            <w:tcW w:w="0" w:type="auto"/>
          </w:tcPr>
          <w:p w14:paraId="4ABD3B8F" w14:textId="77777777" w:rsidR="00D97F56" w:rsidRPr="00D92A91" w:rsidRDefault="00D97F56" w:rsidP="00D92A91">
            <w:pPr>
              <w:spacing w:before="0" w:after="0" w:line="240" w:lineRule="auto"/>
              <w:ind w:firstLine="0"/>
              <w:jc w:val="left"/>
              <w:rPr>
                <w:rFonts w:eastAsia="Times New Roman"/>
                <w:sz w:val="16"/>
                <w:szCs w:val="16"/>
                <w:lang w:eastAsia="en-US"/>
              </w:rPr>
            </w:pPr>
          </w:p>
          <w:p w14:paraId="58A2BE48" w14:textId="4CFE4338"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Gallagher </w:t>
            </w:r>
            <w:r w:rsidRPr="00D92A91">
              <w:rPr>
                <w:rFonts w:eastAsia="Times New Roman"/>
                <w:sz w:val="16"/>
                <w:szCs w:val="16"/>
                <w:lang w:eastAsia="en-US"/>
              </w:rPr>
              <w:fldChar w:fldCharType="begin" w:fldLock="1"/>
            </w:r>
            <w:r w:rsidR="00D1557A">
              <w:rPr>
                <w:rFonts w:eastAsia="Times New Roman"/>
                <w:sz w:val="16"/>
                <w:szCs w:val="16"/>
                <w:lang w:eastAsia="en-US"/>
              </w:rPr>
              <w:instrText>ADDIN CSL_CITATION {"citationItems":[{"id":"ITEM-1","itemData":{"author":[{"dropping-particle":"","family":"Gallagher","given":"Richard","non-dropping-particle":"","parse-names":false,"suffix":""}],"container-title":"Primary Psychiatry","id":"ITEM-1","issue":"9","issued":{"date-parts":[["2005"]]},"page":"33","title":"Evidence ­ Based Psychotherapies for Depressed Adolescents: A Review and Clinical Guidelines","type":"article-journal","volume":"12"},"uris":["http://www.mendeley.com/documents/?uuid=0fda4352-dff5-4787-9218-e8b43d6f77a6"]}],"mendeley":{"formattedCitation":"(23)","plainTextFormattedCitation":"(23)","previouslyFormattedCitation":"(23)"},"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eastAsia="en-US"/>
              </w:rPr>
              <w:t>(23)</w:t>
            </w:r>
            <w:r w:rsidRPr="00D92A91">
              <w:rPr>
                <w:rFonts w:eastAsia="Times New Roman"/>
                <w:sz w:val="16"/>
                <w:szCs w:val="16"/>
                <w:lang w:eastAsia="en-US"/>
              </w:rPr>
              <w:fldChar w:fldCharType="end"/>
            </w:r>
          </w:p>
        </w:tc>
        <w:tc>
          <w:tcPr>
            <w:tcW w:w="0" w:type="auto"/>
          </w:tcPr>
          <w:p w14:paraId="766AA81E" w14:textId="77777777" w:rsidR="00D97F56" w:rsidRPr="00D92A91" w:rsidRDefault="00D97F56" w:rsidP="00D92A91">
            <w:pPr>
              <w:spacing w:before="0" w:after="0" w:line="240" w:lineRule="auto"/>
              <w:ind w:firstLine="0"/>
              <w:jc w:val="left"/>
              <w:rPr>
                <w:rFonts w:eastAsia="Times New Roman"/>
                <w:sz w:val="16"/>
                <w:szCs w:val="16"/>
                <w:lang w:eastAsia="en-US"/>
              </w:rPr>
            </w:pPr>
          </w:p>
          <w:p w14:paraId="74C0908A"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05</w:t>
            </w:r>
          </w:p>
        </w:tc>
        <w:tc>
          <w:tcPr>
            <w:tcW w:w="0" w:type="auto"/>
          </w:tcPr>
          <w:p w14:paraId="1A75F1E6" w14:textId="77777777" w:rsidR="00D97F56" w:rsidRPr="00D92A91" w:rsidRDefault="00D97F56" w:rsidP="00D92A91">
            <w:pPr>
              <w:spacing w:before="0" w:after="0" w:line="240" w:lineRule="auto"/>
              <w:ind w:firstLine="0"/>
              <w:jc w:val="left"/>
              <w:rPr>
                <w:rFonts w:eastAsia="Times New Roman"/>
                <w:sz w:val="16"/>
                <w:szCs w:val="16"/>
                <w:lang w:eastAsia="en-US"/>
              </w:rPr>
            </w:pPr>
          </w:p>
          <w:p w14:paraId="39CDD075"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nited States</w:t>
            </w:r>
          </w:p>
        </w:tc>
        <w:tc>
          <w:tcPr>
            <w:tcW w:w="0" w:type="auto"/>
          </w:tcPr>
          <w:p w14:paraId="27C2F26B" w14:textId="77777777" w:rsidR="00D97F56" w:rsidRPr="00D92A91" w:rsidRDefault="00D97F56" w:rsidP="00D92A91">
            <w:pPr>
              <w:spacing w:before="0" w:after="0" w:line="240" w:lineRule="auto"/>
              <w:ind w:firstLine="0"/>
              <w:jc w:val="left"/>
              <w:rPr>
                <w:rFonts w:eastAsia="Times New Roman"/>
                <w:sz w:val="16"/>
                <w:szCs w:val="16"/>
                <w:lang w:eastAsia="en-US"/>
              </w:rPr>
            </w:pPr>
          </w:p>
          <w:p w14:paraId="7CDACB82"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Other</w:t>
            </w:r>
          </w:p>
        </w:tc>
        <w:tc>
          <w:tcPr>
            <w:tcW w:w="0" w:type="auto"/>
          </w:tcPr>
          <w:p w14:paraId="70BE35DB" w14:textId="77777777" w:rsidR="00D97F56" w:rsidRPr="00D92A91" w:rsidRDefault="00D97F56" w:rsidP="00D92A91">
            <w:pPr>
              <w:spacing w:before="0" w:after="0" w:line="240" w:lineRule="auto"/>
              <w:ind w:firstLine="0"/>
              <w:jc w:val="left"/>
              <w:rPr>
                <w:rFonts w:eastAsia="Times New Roman"/>
                <w:sz w:val="16"/>
                <w:szCs w:val="16"/>
                <w:lang w:eastAsia="en-US"/>
              </w:rPr>
            </w:pPr>
          </w:p>
          <w:p w14:paraId="4C2507AC"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Adolescents (nfs)</w:t>
            </w:r>
          </w:p>
        </w:tc>
        <w:tc>
          <w:tcPr>
            <w:tcW w:w="1240" w:type="dxa"/>
          </w:tcPr>
          <w:p w14:paraId="43A427BA" w14:textId="77777777" w:rsidR="00D97F56" w:rsidRPr="00D92A91" w:rsidRDefault="00D97F56" w:rsidP="00D92A91">
            <w:pPr>
              <w:spacing w:before="0" w:after="0" w:line="240" w:lineRule="auto"/>
              <w:ind w:firstLine="0"/>
              <w:jc w:val="left"/>
              <w:rPr>
                <w:rFonts w:eastAsia="Times New Roman"/>
                <w:sz w:val="16"/>
                <w:szCs w:val="16"/>
                <w:lang w:eastAsia="en-US"/>
              </w:rPr>
            </w:pPr>
          </w:p>
          <w:p w14:paraId="0B94E709"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tcPr>
          <w:p w14:paraId="6A6FFD4A" w14:textId="77777777" w:rsidR="00D97F56" w:rsidRPr="00D92A91" w:rsidRDefault="00D97F56" w:rsidP="00D92A91">
            <w:pPr>
              <w:spacing w:before="0" w:after="0" w:line="240" w:lineRule="auto"/>
              <w:ind w:firstLine="0"/>
              <w:jc w:val="left"/>
              <w:rPr>
                <w:rFonts w:eastAsia="Times New Roman"/>
                <w:sz w:val="16"/>
                <w:szCs w:val="16"/>
                <w:lang w:eastAsia="en-US"/>
              </w:rPr>
            </w:pPr>
          </w:p>
          <w:p w14:paraId="6554E27D"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PS training described as a component of CBT, Systemic-Behavioural Family Therapy,  and IPT. </w:t>
            </w:r>
          </w:p>
          <w:p w14:paraId="0481B0C0" w14:textId="77777777" w:rsidR="00D97F56" w:rsidRPr="00D92A91" w:rsidRDefault="00D97F56" w:rsidP="00D92A91">
            <w:pPr>
              <w:spacing w:before="0" w:after="0" w:line="240" w:lineRule="auto"/>
              <w:ind w:firstLine="0"/>
              <w:jc w:val="left"/>
              <w:rPr>
                <w:rFonts w:eastAsia="Times New Roman"/>
                <w:sz w:val="16"/>
                <w:szCs w:val="16"/>
                <w:lang w:eastAsia="en-US"/>
              </w:rPr>
            </w:pPr>
          </w:p>
          <w:p w14:paraId="7E667955"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 xml:space="preserve">“Instruction and practice in problem solving skills helps the adolescent alter outcomes and can provide hope. The depressed adolescent can be taught to approach difficult situations more effectively by learning to generate alternative ideas, evaluate their potential consequences, and implement solutions that seem most desirable.” (no page numbers provided). </w:t>
            </w:r>
          </w:p>
          <w:p w14:paraId="3C49ABF0" w14:textId="77777777" w:rsidR="00D97F56" w:rsidRPr="00D92A91" w:rsidRDefault="00D97F56" w:rsidP="00D92A91">
            <w:pPr>
              <w:spacing w:before="0" w:after="0" w:line="240" w:lineRule="auto"/>
              <w:ind w:firstLine="0"/>
              <w:jc w:val="left"/>
              <w:rPr>
                <w:rFonts w:eastAsia="Times New Roman"/>
                <w:sz w:val="16"/>
                <w:szCs w:val="16"/>
                <w:lang w:eastAsia="en-US"/>
              </w:rPr>
            </w:pPr>
          </w:p>
          <w:p w14:paraId="7155EBFA" w14:textId="77777777" w:rsidR="00D97F56" w:rsidRPr="00D92A91" w:rsidRDefault="00D97F56" w:rsidP="00D92A91">
            <w:pPr>
              <w:spacing w:before="0" w:after="0" w:line="240" w:lineRule="auto"/>
              <w:ind w:firstLine="0"/>
              <w:jc w:val="left"/>
              <w:rPr>
                <w:rFonts w:eastAsia="Times New Roman"/>
                <w:sz w:val="16"/>
                <w:szCs w:val="16"/>
                <w:lang w:eastAsia="en-US"/>
              </w:rPr>
            </w:pPr>
          </w:p>
        </w:tc>
      </w:tr>
      <w:tr w:rsidR="00D97F56" w:rsidRPr="00D92A91" w14:paraId="7EFF9CB3" w14:textId="77777777" w:rsidTr="004A56F6">
        <w:trPr>
          <w:trHeight w:val="20"/>
        </w:trPr>
        <w:tc>
          <w:tcPr>
            <w:tcW w:w="0" w:type="auto"/>
            <w:hideMark/>
          </w:tcPr>
          <w:p w14:paraId="39E1D746" w14:textId="3A5BE359" w:rsidR="00D97F56" w:rsidRPr="00D1557A" w:rsidRDefault="00D97F56" w:rsidP="00D92A91">
            <w:pPr>
              <w:spacing w:before="0" w:after="0" w:line="240" w:lineRule="auto"/>
              <w:ind w:firstLine="0"/>
              <w:jc w:val="left"/>
              <w:rPr>
                <w:rFonts w:eastAsia="Times New Roman"/>
                <w:sz w:val="16"/>
                <w:szCs w:val="16"/>
                <w:lang w:val="fr-FR" w:eastAsia="en-US"/>
              </w:rPr>
            </w:pPr>
            <w:proofErr w:type="spellStart"/>
            <w:r w:rsidRPr="00D1557A">
              <w:rPr>
                <w:rFonts w:eastAsia="Times New Roman"/>
                <w:sz w:val="16"/>
                <w:szCs w:val="16"/>
                <w:lang w:val="fr-FR" w:eastAsia="en-US"/>
              </w:rPr>
              <w:t>Bostic</w:t>
            </w:r>
            <w:proofErr w:type="spellEnd"/>
            <w:r w:rsidRPr="00D1557A">
              <w:rPr>
                <w:rFonts w:eastAsia="Times New Roman"/>
                <w:sz w:val="16"/>
                <w:szCs w:val="16"/>
                <w:lang w:val="fr-FR" w:eastAsia="en-US"/>
              </w:rPr>
              <w:t xml:space="preserve"> et al. </w:t>
            </w:r>
            <w:r w:rsidRPr="00D92A91">
              <w:rPr>
                <w:rFonts w:eastAsia="Times New Roman"/>
                <w:sz w:val="16"/>
                <w:szCs w:val="16"/>
                <w:lang w:eastAsia="en-US"/>
              </w:rPr>
              <w:fldChar w:fldCharType="begin" w:fldLock="1"/>
            </w:r>
            <w:r w:rsidR="00D1557A">
              <w:rPr>
                <w:rFonts w:eastAsia="Times New Roman"/>
                <w:sz w:val="16"/>
                <w:szCs w:val="16"/>
                <w:lang w:val="fr-FR" w:eastAsia="en-US"/>
              </w:rPr>
              <w:instrText>ADDIN CSL_CITATION {"citationItems":[{"id":"ITEM-1","itemData":{"author":[{"dropping-particle":"","family":"Bostic","given":"Jeff Q","non-dropping-particle":"","parse-names":false,"suffix":""},{"dropping-particle":"","family":"Rubin","given":"David H","non-dropping-particle":"","parse-names":false,"suffix":""},{"dropping-particle":"","family":"Prince","given":"Jefferson","non-dropping-particle":"","parse-names":false,"suffix":""},{"dropping-particle":"","family":"Schlozman","given":"Steven","non-dropping-particle":"","parse-names":false,"suffix":""}],"container-title":"Journal of Psychiatric Practice","id":"ITEM-1","issue":"3","issued":{"date-parts":[["2005"]]},"page":"141-154","title":"Treatment of Depression in Children and Adolescents","type":"article-journal","volume":"11"},"uris":["http://www.mendeley.com/documents/?uuid=48a3495a-b9c0-4569-a0fd-5bed451bcffe"]}],"mendeley":{"formattedCitation":"(24)","plainTextFormattedCitation":"(24)","previouslyFormattedCitation":"(24)"},"properties":{"noteIndex":0},"schema":"https://github.com/citation-style-language/schema/raw/master/csl-citation.json"}</w:instrText>
            </w:r>
            <w:r w:rsidRPr="00D92A91">
              <w:rPr>
                <w:rFonts w:eastAsia="Times New Roman"/>
                <w:sz w:val="16"/>
                <w:szCs w:val="16"/>
                <w:lang w:eastAsia="en-US"/>
              </w:rPr>
              <w:fldChar w:fldCharType="separate"/>
            </w:r>
            <w:r w:rsidR="00D1557A" w:rsidRPr="00D1557A">
              <w:rPr>
                <w:rFonts w:eastAsia="Times New Roman"/>
                <w:noProof/>
                <w:sz w:val="16"/>
                <w:szCs w:val="16"/>
                <w:lang w:val="fr-FR" w:eastAsia="en-US"/>
              </w:rPr>
              <w:t>(24)</w:t>
            </w:r>
            <w:r w:rsidRPr="00D92A91">
              <w:rPr>
                <w:rFonts w:eastAsia="Times New Roman"/>
                <w:sz w:val="16"/>
                <w:szCs w:val="16"/>
                <w:lang w:eastAsia="en-US"/>
              </w:rPr>
              <w:fldChar w:fldCharType="end"/>
            </w:r>
          </w:p>
        </w:tc>
        <w:tc>
          <w:tcPr>
            <w:tcW w:w="0" w:type="auto"/>
          </w:tcPr>
          <w:p w14:paraId="280C78CA"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2005</w:t>
            </w:r>
          </w:p>
        </w:tc>
        <w:tc>
          <w:tcPr>
            <w:tcW w:w="0" w:type="auto"/>
            <w:hideMark/>
          </w:tcPr>
          <w:p w14:paraId="0182A77E"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United States</w:t>
            </w:r>
          </w:p>
        </w:tc>
        <w:tc>
          <w:tcPr>
            <w:tcW w:w="0" w:type="auto"/>
            <w:hideMark/>
          </w:tcPr>
          <w:p w14:paraId="0C60328A"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A</w:t>
            </w:r>
          </w:p>
        </w:tc>
        <w:tc>
          <w:tcPr>
            <w:tcW w:w="0" w:type="auto"/>
            <w:hideMark/>
          </w:tcPr>
          <w:p w14:paraId="617FA097"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Children and adolescents (nfs)</w:t>
            </w:r>
          </w:p>
        </w:tc>
        <w:tc>
          <w:tcPr>
            <w:tcW w:w="1240" w:type="dxa"/>
            <w:hideMark/>
          </w:tcPr>
          <w:p w14:paraId="784098A1"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Depression</w:t>
            </w:r>
          </w:p>
        </w:tc>
        <w:tc>
          <w:tcPr>
            <w:tcW w:w="6605" w:type="dxa"/>
            <w:hideMark/>
          </w:tcPr>
          <w:p w14:paraId="612C63DA" w14:textId="77777777" w:rsidR="00D97F56" w:rsidRPr="00D92A91" w:rsidRDefault="00D97F56" w:rsidP="00D92A91">
            <w:pPr>
              <w:spacing w:before="0" w:after="0" w:line="240" w:lineRule="auto"/>
              <w:ind w:firstLine="0"/>
              <w:jc w:val="left"/>
              <w:rPr>
                <w:rFonts w:eastAsia="Times New Roman"/>
                <w:sz w:val="16"/>
                <w:szCs w:val="16"/>
                <w:lang w:eastAsia="en-US"/>
              </w:rPr>
            </w:pPr>
            <w:r w:rsidRPr="00D92A91">
              <w:rPr>
                <w:rFonts w:eastAsia="Times New Roman"/>
                <w:sz w:val="16"/>
                <w:szCs w:val="16"/>
                <w:lang w:eastAsia="en-US"/>
              </w:rPr>
              <w:t>No coverage</w:t>
            </w:r>
          </w:p>
        </w:tc>
      </w:tr>
    </w:tbl>
    <w:p w14:paraId="35FCD947" w14:textId="39F821BA" w:rsidR="004A56F6" w:rsidRPr="004A56F6" w:rsidRDefault="004A56F6" w:rsidP="004A56F6">
      <w:pPr>
        <w:ind w:firstLine="0"/>
        <w:rPr>
          <w:sz w:val="16"/>
          <w:szCs w:val="16"/>
          <w:lang w:eastAsia="en-US"/>
        </w:rPr>
        <w:sectPr w:rsidR="004A56F6" w:rsidRPr="004A56F6" w:rsidSect="00F45291">
          <w:footnotePr>
            <w:pos w:val="beneathText"/>
          </w:footnotePr>
          <w:pgSz w:w="16840" w:h="11907" w:orient="landscape" w:code="9"/>
          <w:pgMar w:top="1247" w:right="1361" w:bottom="1361" w:left="1361" w:header="720" w:footer="720" w:gutter="0"/>
          <w:cols w:space="720"/>
          <w:titlePg/>
          <w:docGrid w:linePitch="360"/>
        </w:sectPr>
      </w:pPr>
      <w:r w:rsidRPr="004A56F6">
        <w:rPr>
          <w:i/>
          <w:iCs/>
          <w:sz w:val="16"/>
          <w:szCs w:val="16"/>
          <w:lang w:eastAsia="en-US"/>
        </w:rPr>
        <w:t>Note.</w:t>
      </w:r>
      <w:r>
        <w:rPr>
          <w:sz w:val="16"/>
          <w:szCs w:val="16"/>
          <w:lang w:eastAsia="en-US"/>
        </w:rPr>
        <w:t xml:space="preserve"> NFS = not further specified.</w:t>
      </w:r>
    </w:p>
    <w:p w14:paraId="32A2ED6C" w14:textId="6B04617F" w:rsidR="00D97F56" w:rsidRPr="004A56F6" w:rsidRDefault="00D97F56" w:rsidP="00D97F56">
      <w:pPr>
        <w:ind w:firstLine="0"/>
        <w:jc w:val="center"/>
        <w:outlineLvl w:val="0"/>
        <w:rPr>
          <w:b/>
          <w:bCs w:val="0"/>
          <w:sz w:val="24"/>
        </w:rPr>
      </w:pPr>
      <w:r w:rsidRPr="004A56F6">
        <w:rPr>
          <w:b/>
          <w:bCs w:val="0"/>
          <w:sz w:val="24"/>
        </w:rPr>
        <w:lastRenderedPageBreak/>
        <w:t>References</w:t>
      </w:r>
    </w:p>
    <w:p w14:paraId="76D69EC9" w14:textId="210770EE" w:rsidR="00E80FA5" w:rsidRPr="00E80FA5" w:rsidRDefault="00D97F56" w:rsidP="00E80FA5">
      <w:pPr>
        <w:autoSpaceDE w:val="0"/>
        <w:adjustRightInd w:val="0"/>
        <w:spacing w:after="200" w:line="240" w:lineRule="auto"/>
        <w:ind w:left="640" w:hanging="640"/>
        <w:rPr>
          <w:rFonts w:ascii="Times New Roman" w:hAnsi="Times New Roman" w:cs="Times New Roman"/>
          <w:noProof/>
          <w:szCs w:val="24"/>
        </w:rPr>
      </w:pPr>
      <w:r w:rsidRPr="00D97F56">
        <w:fldChar w:fldCharType="begin" w:fldLock="1"/>
      </w:r>
      <w:r w:rsidRPr="00D97F56">
        <w:rPr>
          <w:lang w:val="es-AR"/>
        </w:rPr>
        <w:instrText xml:space="preserve">ADDIN Mendeley Bibliography CSL_BIBLIOGRAPHY </w:instrText>
      </w:r>
      <w:r w:rsidRPr="00D97F56">
        <w:fldChar w:fldCharType="separate"/>
      </w:r>
      <w:r w:rsidR="00E80FA5" w:rsidRPr="00E80FA5">
        <w:rPr>
          <w:rFonts w:ascii="Times New Roman" w:hAnsi="Times New Roman" w:cs="Times New Roman"/>
          <w:noProof/>
          <w:szCs w:val="24"/>
        </w:rPr>
        <w:t xml:space="preserve">1. </w:t>
      </w:r>
      <w:r w:rsidR="00E80FA5" w:rsidRPr="00E80FA5">
        <w:rPr>
          <w:rFonts w:ascii="Times New Roman" w:hAnsi="Times New Roman" w:cs="Times New Roman"/>
          <w:noProof/>
          <w:szCs w:val="24"/>
        </w:rPr>
        <w:tab/>
        <w:t xml:space="preserve">Nogales Imaca AI, Rodríguez Juárez H, Cortés Meda GM, Cabrera Abud II, Esperón Vargas C, Lohman Alamilla K, et al. Guía Clínica: Depresión en niños y adolescentes. Guías Clínicas del Hospital Psiquiátrico Infantil “Dr. Juan N. Navarro.” </w:t>
      </w:r>
    </w:p>
    <w:p w14:paraId="22966C1F"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2. </w:t>
      </w:r>
      <w:r w:rsidRPr="00E80FA5">
        <w:rPr>
          <w:rFonts w:ascii="Times New Roman" w:hAnsi="Times New Roman" w:cs="Times New Roman"/>
          <w:noProof/>
          <w:szCs w:val="24"/>
        </w:rPr>
        <w:tab/>
        <w:t xml:space="preserve">Driot D, Nguyen-Soenen J, Costes M, Pomier M, Birebent J, Oustric S, et al. Prise en charge de la dépression de l’enfant et l’adolescent en soins premiers : une métarevue systématique de la littérature. Encephale. 2020 Feb;46(1):41–54. </w:t>
      </w:r>
    </w:p>
    <w:p w14:paraId="7FBEB8B3"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3. </w:t>
      </w:r>
      <w:r w:rsidRPr="00E80FA5">
        <w:rPr>
          <w:rFonts w:ascii="Times New Roman" w:hAnsi="Times New Roman" w:cs="Times New Roman"/>
          <w:noProof/>
          <w:szCs w:val="24"/>
        </w:rPr>
        <w:tab/>
        <w:t xml:space="preserve">Grover S, Avasthi A. Clinical practice guidelines for the management of depression in children and adolescents. Indian J Psychiatry. 2019;61(8):226. </w:t>
      </w:r>
    </w:p>
    <w:p w14:paraId="52C0AA41"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4. </w:t>
      </w:r>
      <w:r w:rsidRPr="00E80FA5">
        <w:rPr>
          <w:rFonts w:ascii="Times New Roman" w:hAnsi="Times New Roman" w:cs="Times New Roman"/>
          <w:noProof/>
          <w:szCs w:val="24"/>
        </w:rPr>
        <w:tab/>
        <w:t>The National Institute for Health and Care Excellence [NICE]. Depression in children and young people: identification and management (NICE Guideline No. 134) [Internet]. 2019. Available from: https://www.nice.org.uk/guidance/ng134/chapter/Recommendations#steps-4-and-5-managing-moderate-to-severe-depression</w:t>
      </w:r>
    </w:p>
    <w:p w14:paraId="445069F0"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5. </w:t>
      </w:r>
      <w:r w:rsidRPr="00E80FA5">
        <w:rPr>
          <w:rFonts w:ascii="Times New Roman" w:hAnsi="Times New Roman" w:cs="Times New Roman"/>
          <w:noProof/>
          <w:szCs w:val="24"/>
        </w:rPr>
        <w:tab/>
        <w:t xml:space="preserve">Cheung AH, Zuckerbrot RA, Jensen PS, Laraque D, Stein REK. Guidelines for Adolescent Depression in Primary Care (GLAD-PC): Part II. Treatment and Ongoing Management. Pediatrics. 2018;141(3):e20174082. </w:t>
      </w:r>
    </w:p>
    <w:p w14:paraId="5BFCEC5C"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6. </w:t>
      </w:r>
      <w:r w:rsidRPr="00E80FA5">
        <w:rPr>
          <w:rFonts w:ascii="Times New Roman" w:hAnsi="Times New Roman" w:cs="Times New Roman"/>
          <w:noProof/>
          <w:szCs w:val="24"/>
        </w:rPr>
        <w:tab/>
        <w:t>Kaiser Permanente. Adult and Adolescent Depression Screening, Diagnosis, and Treatment Guideline [Internet]. Kaiser Foundation Health Plan of Washington. 2018. Available from: https://wa.kaiserpermanente.org/static/pdf/public/guidelines/depression.pdf</w:t>
      </w:r>
    </w:p>
    <w:p w14:paraId="11046CE7"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7. </w:t>
      </w:r>
      <w:r w:rsidRPr="00E80FA5">
        <w:rPr>
          <w:rFonts w:ascii="Times New Roman" w:hAnsi="Times New Roman" w:cs="Times New Roman"/>
          <w:noProof/>
          <w:szCs w:val="24"/>
        </w:rPr>
        <w:tab/>
        <w:t>Grupo de trabajo de la actualización de la Guía de Práctica Clínica sobre la Depresión Mayor en la Infancia y la Adolescencia. Guía de Práctica Clínica sobre la Depresión Mayor en la Infancia y en la Adolescencia. Actualización [Internet]. Guías de Práctica Clínica en el SNS. 2018. Available from: https://portal.guiasalud.es/wp-content/uploads/2018/12/GPC_575_Depresion_infancia_Avaliat_compl.pdf</w:t>
      </w:r>
    </w:p>
    <w:p w14:paraId="71D28779"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8. </w:t>
      </w:r>
      <w:r w:rsidRPr="00E80FA5">
        <w:rPr>
          <w:rFonts w:ascii="Times New Roman" w:hAnsi="Times New Roman" w:cs="Times New Roman"/>
          <w:noProof/>
          <w:szCs w:val="24"/>
        </w:rPr>
        <w:tab/>
        <w:t>Orygen. Treating depression in young people: Guidance, resources and tools for assessment and management [Internet]. Orygen. 2017. Available from: https://www.orygen.org.au/Training/Resources/Depression/Clinical-practice-points/Treating-depression-in-yp</w:t>
      </w:r>
    </w:p>
    <w:p w14:paraId="34A41795"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9. </w:t>
      </w:r>
      <w:r w:rsidRPr="00E80FA5">
        <w:rPr>
          <w:rFonts w:ascii="Times New Roman" w:hAnsi="Times New Roman" w:cs="Times New Roman"/>
          <w:noProof/>
          <w:szCs w:val="24"/>
        </w:rPr>
        <w:tab/>
        <w:t>Falcato MA, Muñoz NH, Urquiola YC. Depresión en la adolescencia: consideraciones necesarias para su diagnóstico y tratamiento [Internet]. Vol. 7, Revista Finlay. 2011. Available from: http://scielo.sld.cu/scielo.php?script=sci_arttext&amp;pid=S2221-24342017000300001</w:t>
      </w:r>
    </w:p>
    <w:p w14:paraId="162974E4"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0. </w:t>
      </w:r>
      <w:r w:rsidRPr="00E80FA5">
        <w:rPr>
          <w:rFonts w:ascii="Times New Roman" w:hAnsi="Times New Roman" w:cs="Times New Roman"/>
          <w:noProof/>
          <w:szCs w:val="24"/>
        </w:rPr>
        <w:tab/>
        <w:t xml:space="preserve">MacQueen GM, Frey BN, Ismail Z, Jaworska N, Steiner M, Lieshout RJV, et al. Canadian Network for Mood and Anxiety Treatments (CANMAT) 2016 clinical guidelines for the management of adults with major depressive disorder: Section 6. Special populations: Youth, women, and the elderly. Can J Psychiatry. 2016;61(9):588–603. </w:t>
      </w:r>
    </w:p>
    <w:p w14:paraId="4F76066D"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1. </w:t>
      </w:r>
      <w:r w:rsidRPr="00E80FA5">
        <w:rPr>
          <w:rFonts w:ascii="Times New Roman" w:hAnsi="Times New Roman" w:cs="Times New Roman"/>
          <w:noProof/>
          <w:szCs w:val="24"/>
        </w:rPr>
        <w:tab/>
        <w:t>World Health Organization. Update of the Mental Health Gap Action Programme (mhGAP) guidelines for mental, neurological and substance use disorders [Internet]. 2015. Available from: https://www.who.int/maternal_child_adolescent/documents/health-promotion-interventions/en/</w:t>
      </w:r>
    </w:p>
    <w:p w14:paraId="7DE154E4"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2. </w:t>
      </w:r>
      <w:r w:rsidRPr="00E80FA5">
        <w:rPr>
          <w:rFonts w:ascii="Times New Roman" w:hAnsi="Times New Roman" w:cs="Times New Roman"/>
          <w:noProof/>
          <w:szCs w:val="24"/>
        </w:rPr>
        <w:tab/>
        <w:t>Haute Autorité de Santé. Recommandation de bonne pratique - Manifestations dépressives à l’adolescence: repérage, diagnostic et prise en charge en soins de premier recours [Internet]. Paris, France; 2014. Available from: https://www.has-sante.fr/portail/upload/docs/application/pdf/2014-12/manifestations_depressives_recommandations.pdf</w:t>
      </w:r>
    </w:p>
    <w:p w14:paraId="4882B21A"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3. </w:t>
      </w:r>
      <w:r w:rsidRPr="00E80FA5">
        <w:rPr>
          <w:rFonts w:ascii="Times New Roman" w:hAnsi="Times New Roman" w:cs="Times New Roman"/>
          <w:noProof/>
          <w:szCs w:val="24"/>
        </w:rPr>
        <w:tab/>
        <w:t xml:space="preserve">Dolle K, Schulte-Körne G. The treatment of depressive disorders in children and adolescents. Dtsch Arztebl Int. 2013;110(50). </w:t>
      </w:r>
    </w:p>
    <w:p w14:paraId="58F77246"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4. </w:t>
      </w:r>
      <w:r w:rsidRPr="00E80FA5">
        <w:rPr>
          <w:rFonts w:ascii="Times New Roman" w:hAnsi="Times New Roman" w:cs="Times New Roman"/>
          <w:noProof/>
          <w:szCs w:val="24"/>
        </w:rPr>
        <w:tab/>
        <w:t xml:space="preserve">Dolle K, Schulte-Körne G. Komplementäre ansätze zur behandlung von depressiven störungen bei kindern und jugendlichen. Prax Kinderpsychol Kinderpsychiatr. 2014;63(3):237–63. </w:t>
      </w:r>
    </w:p>
    <w:p w14:paraId="27E7D7AD"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5. </w:t>
      </w:r>
      <w:r w:rsidRPr="00E80FA5">
        <w:rPr>
          <w:rFonts w:ascii="Times New Roman" w:hAnsi="Times New Roman" w:cs="Times New Roman"/>
          <w:noProof/>
          <w:szCs w:val="24"/>
        </w:rPr>
        <w:tab/>
        <w:t xml:space="preserve">Ministerio de Salud. Guía Clínica Depresión en personas de 15 años y más [Internet]. Santiago, Chile; 2013 [cited 2020 Nov 1]. Available from: </w:t>
      </w:r>
      <w:r w:rsidRPr="00E80FA5">
        <w:rPr>
          <w:rFonts w:ascii="Times New Roman" w:hAnsi="Times New Roman" w:cs="Times New Roman"/>
          <w:noProof/>
          <w:szCs w:val="24"/>
        </w:rPr>
        <w:lastRenderedPageBreak/>
        <w:t>https://www.minsal.cl/portal/url/item/7222754637c08646e04001011f014e64.pdf</w:t>
      </w:r>
    </w:p>
    <w:p w14:paraId="0449BF13"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6. </w:t>
      </w:r>
      <w:r w:rsidRPr="00E80FA5">
        <w:rPr>
          <w:rFonts w:ascii="Times New Roman" w:hAnsi="Times New Roman" w:cs="Times New Roman"/>
          <w:noProof/>
          <w:szCs w:val="24"/>
        </w:rPr>
        <w:tab/>
        <w:t>Ministerio de Salud. Guía Clínica para el tratamiento de adolescentes de 10 a 14 años con Depresión. [Internet]. Santiago, Chile; 2013 [cited 2020 Nov 1]. Available from: https://www.minsal.cl/portal/url/item/e11791fc480273e9e040010164014e60.pdf</w:t>
      </w:r>
    </w:p>
    <w:p w14:paraId="1C33EA5C"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7. </w:t>
      </w:r>
      <w:r w:rsidRPr="00E80FA5">
        <w:rPr>
          <w:rFonts w:ascii="Times New Roman" w:hAnsi="Times New Roman" w:cs="Times New Roman"/>
          <w:noProof/>
          <w:szCs w:val="24"/>
        </w:rPr>
        <w:tab/>
        <w:t>Ministry of Health Singapore. Depression - MOH Clinical Practice Guidelines 1/2012 [Internet]. Singapore; 2012. Available from: https://www.moh.gov.sg/content/dam/moh_web/HPP/Doctors/cpg_medical/current/2012/depression/Depression CPG_R14_FINAL.pdf</w:t>
      </w:r>
    </w:p>
    <w:p w14:paraId="0EB29694"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8. </w:t>
      </w:r>
      <w:r w:rsidRPr="00E80FA5">
        <w:rPr>
          <w:rFonts w:ascii="Times New Roman" w:hAnsi="Times New Roman" w:cs="Times New Roman"/>
          <w:noProof/>
          <w:szCs w:val="24"/>
        </w:rPr>
        <w:tab/>
        <w:t xml:space="preserve">Beyondblue. Clinical practice guidelines: depression in adolescents and young adults. 2011. 164 p. </w:t>
      </w:r>
    </w:p>
    <w:p w14:paraId="7447665B"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19. </w:t>
      </w:r>
      <w:r w:rsidRPr="00E80FA5">
        <w:rPr>
          <w:rFonts w:ascii="Times New Roman" w:hAnsi="Times New Roman" w:cs="Times New Roman"/>
          <w:noProof/>
          <w:szCs w:val="24"/>
        </w:rPr>
        <w:tab/>
        <w:t xml:space="preserve">Cincinnati Children’s Hospital Medical Centre. Best Evidence Statement (BESt): Treatment of children and adolescents with Major Depressive Disorder (MDD) during the Acute Phase. Cincinnati, OH; 2010. </w:t>
      </w:r>
    </w:p>
    <w:p w14:paraId="722EB2E8"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20. </w:t>
      </w:r>
      <w:r w:rsidRPr="00E80FA5">
        <w:rPr>
          <w:rFonts w:ascii="Times New Roman" w:hAnsi="Times New Roman" w:cs="Times New Roman"/>
          <w:noProof/>
          <w:szCs w:val="24"/>
        </w:rPr>
        <w:tab/>
        <w:t>Guidelines and Protocols Advisory Committee. Anxiety and Depression in Children and Youth - Diagnosis and Treatment [Internet]. British Columbia Guidelines &amp; Protocols. 2010. Available from: https://www2.gov.bc.ca/assets/gov/health/practitioner-pro/bc-guidelines/depressyouth.pdf</w:t>
      </w:r>
    </w:p>
    <w:p w14:paraId="0492663F"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21. </w:t>
      </w:r>
      <w:r w:rsidRPr="00E80FA5">
        <w:rPr>
          <w:rFonts w:ascii="Times New Roman" w:hAnsi="Times New Roman" w:cs="Times New Roman"/>
          <w:noProof/>
          <w:szCs w:val="24"/>
        </w:rPr>
        <w:tab/>
        <w:t xml:space="preserve">US Preventive Services Task Force. Screening and treatment for major depressive disorder in children and adolescents: US Preventive Services Task Force recommendation statement. Pediatrics. 2009;123(4):1223–8. </w:t>
      </w:r>
    </w:p>
    <w:p w14:paraId="7F692B04"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22. </w:t>
      </w:r>
      <w:r w:rsidRPr="00E80FA5">
        <w:rPr>
          <w:rFonts w:ascii="Times New Roman" w:hAnsi="Times New Roman" w:cs="Times New Roman"/>
          <w:noProof/>
          <w:szCs w:val="24"/>
        </w:rPr>
        <w:tab/>
        <w:t xml:space="preserve">Birmaher B, Brent D. Practice parameter for the assessment and treatment of children and adolescents with depressive disorders. J Am Acad Child Adolesc Psychiatry. 2007;46(11):1503–26. </w:t>
      </w:r>
    </w:p>
    <w:p w14:paraId="00A43823"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szCs w:val="24"/>
        </w:rPr>
      </w:pPr>
      <w:r w:rsidRPr="00E80FA5">
        <w:rPr>
          <w:rFonts w:ascii="Times New Roman" w:hAnsi="Times New Roman" w:cs="Times New Roman"/>
          <w:noProof/>
          <w:szCs w:val="24"/>
        </w:rPr>
        <w:t xml:space="preserve">23. </w:t>
      </w:r>
      <w:r w:rsidRPr="00E80FA5">
        <w:rPr>
          <w:rFonts w:ascii="Times New Roman" w:hAnsi="Times New Roman" w:cs="Times New Roman"/>
          <w:noProof/>
          <w:szCs w:val="24"/>
        </w:rPr>
        <w:tab/>
        <w:t xml:space="preserve">Gallagher R. Evidence ­ Based Psychotherapies for Depressed Adolescents: A Review and Clinical Guidelines. Prim Psychiatry. 2005;12(9):33. </w:t>
      </w:r>
    </w:p>
    <w:p w14:paraId="370A379C" w14:textId="77777777" w:rsidR="00E80FA5" w:rsidRPr="00E80FA5" w:rsidRDefault="00E80FA5" w:rsidP="00E80FA5">
      <w:pPr>
        <w:autoSpaceDE w:val="0"/>
        <w:adjustRightInd w:val="0"/>
        <w:spacing w:after="200" w:line="240" w:lineRule="auto"/>
        <w:ind w:left="640" w:hanging="640"/>
        <w:rPr>
          <w:rFonts w:ascii="Times New Roman" w:hAnsi="Times New Roman" w:cs="Times New Roman"/>
          <w:noProof/>
        </w:rPr>
      </w:pPr>
      <w:r w:rsidRPr="00E80FA5">
        <w:rPr>
          <w:rFonts w:ascii="Times New Roman" w:hAnsi="Times New Roman" w:cs="Times New Roman"/>
          <w:noProof/>
          <w:szCs w:val="24"/>
        </w:rPr>
        <w:t xml:space="preserve">24. </w:t>
      </w:r>
      <w:r w:rsidRPr="00E80FA5">
        <w:rPr>
          <w:rFonts w:ascii="Times New Roman" w:hAnsi="Times New Roman" w:cs="Times New Roman"/>
          <w:noProof/>
          <w:szCs w:val="24"/>
        </w:rPr>
        <w:tab/>
        <w:t xml:space="preserve">Bostic JQ, Rubin DH, Prince J, Schlozman S. Treatment of Depression in Children and Adolescents. J Psychiatr Pract. 2005;11(3):141–54. </w:t>
      </w:r>
    </w:p>
    <w:p w14:paraId="374C602C" w14:textId="77777777" w:rsidR="00D97F56" w:rsidRPr="00D97F56" w:rsidRDefault="00D97F56" w:rsidP="00D97F56">
      <w:pPr>
        <w:keepNext/>
        <w:widowControl/>
        <w:suppressAutoHyphens w:val="0"/>
        <w:autoSpaceDN/>
        <w:spacing w:after="200" w:line="240" w:lineRule="auto"/>
        <w:ind w:firstLine="0"/>
        <w:jc w:val="left"/>
        <w:textAlignment w:val="auto"/>
        <w:rPr>
          <w:bCs w:val="0"/>
          <w:sz w:val="16"/>
          <w:szCs w:val="16"/>
          <w:lang w:eastAsia="en-US"/>
        </w:rPr>
      </w:pPr>
      <w:r w:rsidRPr="00D97F56">
        <w:rPr>
          <w:bCs w:val="0"/>
          <w:lang w:eastAsia="en-US"/>
        </w:rPr>
        <w:fldChar w:fldCharType="end"/>
      </w:r>
    </w:p>
    <w:sectPr w:rsidR="00D97F56" w:rsidRPr="00D97F56" w:rsidSect="00E11CBC">
      <w:headerReference w:type="default" r:id="rId22"/>
      <w:headerReference w:type="first" r:id="rId23"/>
      <w:footnotePr>
        <w:pos w:val="beneathText"/>
      </w:footnotePr>
      <w:pgSz w:w="11907" w:h="16840" w:code="9"/>
      <w:pgMar w:top="1361" w:right="1361" w:bottom="1361" w:left="1247" w:header="709" w:footer="70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29F88D" w14:textId="77777777" w:rsidR="0066236C" w:rsidRDefault="0066236C" w:rsidP="00D34D33">
      <w:r>
        <w:separator/>
      </w:r>
    </w:p>
    <w:p w14:paraId="56310460" w14:textId="77777777" w:rsidR="0066236C" w:rsidRDefault="0066236C" w:rsidP="00D34D33"/>
    <w:p w14:paraId="3181B7D5" w14:textId="77777777" w:rsidR="0066236C" w:rsidRDefault="0066236C" w:rsidP="00D34D33"/>
    <w:p w14:paraId="587641DD" w14:textId="77777777" w:rsidR="0066236C" w:rsidRDefault="0066236C" w:rsidP="00D34D33"/>
  </w:endnote>
  <w:endnote w:type="continuationSeparator" w:id="0">
    <w:p w14:paraId="13EB6A71" w14:textId="77777777" w:rsidR="0066236C" w:rsidRDefault="0066236C" w:rsidP="00D34D33">
      <w:r>
        <w:continuationSeparator/>
      </w:r>
    </w:p>
    <w:p w14:paraId="495F2128" w14:textId="77777777" w:rsidR="0066236C" w:rsidRDefault="0066236C" w:rsidP="00D34D33"/>
    <w:p w14:paraId="6187C688" w14:textId="77777777" w:rsidR="0066236C" w:rsidRDefault="0066236C" w:rsidP="00D34D33"/>
    <w:p w14:paraId="30D848CB" w14:textId="77777777" w:rsidR="0066236C" w:rsidRDefault="0066236C" w:rsidP="00D34D3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6577329"/>
      <w:docPartObj>
        <w:docPartGallery w:val="Page Numbers (Bottom of Page)"/>
        <w:docPartUnique/>
      </w:docPartObj>
    </w:sdtPr>
    <w:sdtEndPr>
      <w:rPr>
        <w:noProof/>
      </w:rPr>
    </w:sdtEndPr>
    <w:sdtContent>
      <w:p w14:paraId="7621416C" w14:textId="77DCC3BC" w:rsidR="002F26A4" w:rsidRDefault="002F26A4" w:rsidP="00902692">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74D7CC82" w14:textId="77777777" w:rsidR="002F26A4" w:rsidRPr="00BD2C3A" w:rsidRDefault="002F26A4" w:rsidP="00D34D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95688318"/>
      <w:docPartObj>
        <w:docPartGallery w:val="Page Numbers (Bottom of Page)"/>
        <w:docPartUnique/>
      </w:docPartObj>
    </w:sdtPr>
    <w:sdtEndPr>
      <w:rPr>
        <w:noProof/>
      </w:rPr>
    </w:sdtEndPr>
    <w:sdtContent>
      <w:p w14:paraId="12AA8766" w14:textId="7945DCAC" w:rsidR="002F26A4" w:rsidRDefault="002F26A4" w:rsidP="00452C96">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33190BE1" w14:textId="77777777" w:rsidR="002F26A4" w:rsidRDefault="002F26A4" w:rsidP="00D34D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537223" w14:textId="77777777" w:rsidR="002F26A4" w:rsidRDefault="002F26A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253339"/>
      <w:docPartObj>
        <w:docPartGallery w:val="Page Numbers (Bottom of Page)"/>
        <w:docPartUnique/>
      </w:docPartObj>
    </w:sdtPr>
    <w:sdtEndPr>
      <w:rPr>
        <w:noProof/>
      </w:rPr>
    </w:sdtEndPr>
    <w:sdtContent>
      <w:p w14:paraId="743BDE10" w14:textId="77777777" w:rsidR="002F26A4" w:rsidRDefault="002F26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C2FAA2" w14:textId="77777777" w:rsidR="002F26A4" w:rsidRDefault="002F26A4">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8931595"/>
      <w:docPartObj>
        <w:docPartGallery w:val="Page Numbers (Bottom of Page)"/>
        <w:docPartUnique/>
      </w:docPartObj>
    </w:sdtPr>
    <w:sdtEndPr>
      <w:rPr>
        <w:noProof/>
      </w:rPr>
    </w:sdtEndPr>
    <w:sdtContent>
      <w:p w14:paraId="046FDC90" w14:textId="77777777" w:rsidR="002F26A4" w:rsidRDefault="002F26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6D39C8" w14:textId="77777777" w:rsidR="002F26A4" w:rsidRDefault="002F26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44969E" w14:textId="77777777" w:rsidR="0066236C" w:rsidRDefault="0066236C" w:rsidP="00415640">
      <w:pPr>
        <w:ind w:firstLine="0"/>
      </w:pPr>
      <w:r>
        <w:separator/>
      </w:r>
    </w:p>
  </w:footnote>
  <w:footnote w:type="continuationSeparator" w:id="0">
    <w:p w14:paraId="1D485D06" w14:textId="77777777" w:rsidR="0066236C" w:rsidRDefault="0066236C" w:rsidP="00415640">
      <w:pPr>
        <w:ind w:firstLine="0"/>
      </w:pPr>
      <w:r>
        <w:continuationSeparator/>
      </w:r>
    </w:p>
  </w:footnote>
  <w:footnote w:type="continuationNotice" w:id="1">
    <w:p w14:paraId="4143B8D5" w14:textId="77777777" w:rsidR="0066236C" w:rsidRPr="00415640" w:rsidRDefault="0066236C" w:rsidP="00415640">
      <w:pPr>
        <w:pStyle w:val="Foote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AF86B2" w14:textId="6FC85D4F" w:rsidR="002F26A4" w:rsidRPr="00B6060B" w:rsidRDefault="002F26A4" w:rsidP="00B6060B">
    <w:pPr>
      <w:pStyle w:val="Header"/>
    </w:pPr>
    <w:r w:rsidRPr="009F0B7F">
      <w:t>PROBLEM</w:t>
    </w:r>
    <w:r>
      <w:t>-</w:t>
    </w:r>
    <w:r w:rsidRPr="009F0B7F">
      <w:t>SOLVING TRAINING</w:t>
    </w:r>
    <w:r>
      <w:t xml:space="preserve"> </w:t>
    </w:r>
    <w:r>
      <w:tab/>
    </w:r>
    <w:r>
      <w:tab/>
    </w:r>
    <w:r>
      <w:tab/>
    </w:r>
    <w:r>
      <w:tab/>
    </w:r>
    <w:r>
      <w:tab/>
    </w:r>
    <w:r>
      <w:tab/>
      <w:t>SUPPLE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092AC8" w14:textId="1EDF19FC" w:rsidR="002F26A4" w:rsidRPr="009F0B7F" w:rsidRDefault="002F26A4" w:rsidP="009F0B7F">
    <w:pPr>
      <w:pStyle w:val="Header"/>
    </w:pPr>
    <w:r w:rsidRPr="009F0B7F">
      <w:t>PROBLEM</w:t>
    </w:r>
    <w:r>
      <w:t>-</w:t>
    </w:r>
    <w:r w:rsidRPr="009F0B7F">
      <w:t>SOLVING TRAINING</w:t>
    </w:r>
    <w:r>
      <w:t xml:space="preserve"> </w:t>
    </w:r>
    <w:r>
      <w:tab/>
    </w:r>
    <w:r>
      <w:tab/>
    </w:r>
    <w:r>
      <w:tab/>
    </w:r>
    <w:r>
      <w:tab/>
    </w:r>
    <w:r>
      <w:tab/>
    </w:r>
    <w:r>
      <w:tab/>
    </w:r>
    <w:r w:rsidR="009356BD">
      <w:t xml:space="preserve">ADDITIONAL FILE </w:t>
    </w:r>
    <w:r w:rsidR="00BF0F09">
      <w:t>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12464A" w14:textId="77777777" w:rsidR="002F26A4" w:rsidRDefault="002F26A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B0DF62" w14:textId="2F869C9C" w:rsidR="002F26A4" w:rsidRDefault="002F26A4">
    <w:pPr>
      <w:pStyle w:val="Header"/>
    </w:pPr>
    <w:r w:rsidRPr="009F0B7F">
      <w:t>PROBLEM</w:t>
    </w:r>
    <w:r>
      <w:t>-</w:t>
    </w:r>
    <w:r w:rsidRPr="009F0B7F">
      <w:t>SOLVING TRAINING</w:t>
    </w:r>
    <w:r>
      <w:tab/>
    </w:r>
    <w:r>
      <w:tab/>
    </w:r>
    <w:r>
      <w:tab/>
    </w:r>
    <w:r>
      <w:tab/>
    </w:r>
    <w:r>
      <w:tab/>
    </w:r>
    <w:r>
      <w:tab/>
    </w:r>
    <w:r w:rsidR="009356BD">
      <w:t>ADDITIONAL FILE 2</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06D941" w14:textId="2617F790" w:rsidR="002F26A4" w:rsidRPr="009F0B7F" w:rsidRDefault="002F26A4" w:rsidP="009F0B7F">
    <w:pPr>
      <w:pStyle w:val="Header"/>
    </w:pPr>
    <w:r w:rsidRPr="009F0B7F">
      <w:t>PROBLEM</w:t>
    </w:r>
    <w:r>
      <w:t>-</w:t>
    </w:r>
    <w:r w:rsidRPr="009F0B7F">
      <w:t>SOLVING TRAINING</w:t>
    </w:r>
    <w:r>
      <w:tab/>
    </w:r>
    <w:r>
      <w:tab/>
    </w:r>
    <w:r>
      <w:tab/>
    </w:r>
    <w:r>
      <w:tab/>
    </w:r>
    <w:r>
      <w:tab/>
    </w:r>
    <w:r>
      <w:tab/>
    </w:r>
    <w:r w:rsidR="00396C07">
      <w:tab/>
    </w:r>
    <w:r w:rsidR="00396C07">
      <w:tab/>
    </w:r>
    <w:r w:rsidR="00BF0F09">
      <w:tab/>
    </w:r>
    <w:r w:rsidR="00BF0F09">
      <w:tab/>
    </w:r>
    <w:r w:rsidR="00BF0F09">
      <w:tab/>
    </w:r>
    <w:r w:rsidR="00BF0F09">
      <w:tab/>
    </w:r>
    <w:r w:rsidR="00BF0F09">
      <w:tab/>
    </w:r>
    <w:r w:rsidR="009356BD">
      <w:t xml:space="preserve">ADDITIONAL FILE </w:t>
    </w:r>
    <w:r w:rsidR="00BF0F09">
      <w:t>4</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AE3452" w14:textId="731AD11C" w:rsidR="002F26A4" w:rsidRDefault="002F26A4">
    <w:pPr>
      <w:pStyle w:val="Header"/>
    </w:pPr>
    <w:r w:rsidRPr="009F0B7F">
      <w:t>PROBLEM</w:t>
    </w:r>
    <w:r>
      <w:t>-</w:t>
    </w:r>
    <w:r w:rsidRPr="009F0B7F">
      <w:t>SOLVING TRAINING</w:t>
    </w:r>
    <w:r>
      <w:tab/>
    </w:r>
    <w:r>
      <w:tab/>
    </w:r>
    <w:r>
      <w:tab/>
    </w:r>
    <w:r>
      <w:tab/>
    </w:r>
    <w:r>
      <w:tab/>
    </w:r>
    <w:r>
      <w:tab/>
    </w:r>
    <w:r w:rsidR="009356BD">
      <w:t xml:space="preserve">ADDITIONAL FILE </w:t>
    </w:r>
    <w:r w:rsidR="00BF0F09">
      <w:t>4</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F45E60" w14:textId="52E6AC79" w:rsidR="00BF0F09" w:rsidRPr="009F0B7F" w:rsidRDefault="00BF0F09" w:rsidP="009F0B7F">
    <w:pPr>
      <w:pStyle w:val="Header"/>
    </w:pPr>
    <w:r w:rsidRPr="009F0B7F">
      <w:t>PROBLEM</w:t>
    </w:r>
    <w:r>
      <w:t>-</w:t>
    </w:r>
    <w:r w:rsidRPr="009F0B7F">
      <w:t>SOLVING TRAINING</w:t>
    </w:r>
    <w:r>
      <w:tab/>
    </w:r>
    <w:r>
      <w:tab/>
    </w:r>
    <w:r>
      <w:tab/>
    </w:r>
    <w:r>
      <w:tab/>
    </w:r>
    <w:r>
      <w:tab/>
    </w:r>
    <w:r>
      <w:tab/>
      <w:t>ADDITIONAL FILE 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01432146"/>
    <w:multiLevelType w:val="multilevel"/>
    <w:tmpl w:val="CB60DD34"/>
    <w:styleLink w:val="WWOutlineListStyle1"/>
    <w:lvl w:ilvl="0">
      <w:start w:val="1"/>
      <w:numFmt w:val="decimal"/>
      <w:lvlText w:val="Chapter %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862" w:hanging="720"/>
      </w:pPr>
    </w:lvl>
    <w:lvl w:ilvl="3">
      <w:start w:val="1"/>
      <w:numFmt w:val="none"/>
      <w:lvlText w:val="%4"/>
      <w:lvlJc w:val="left"/>
    </w:lvl>
    <w:lvl w:ilvl="4">
      <w:start w:val="1"/>
      <w:numFmt w:val="none"/>
      <w:lvlText w:val="%5"/>
      <w:lvlJc w:val="left"/>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A807EDC"/>
    <w:multiLevelType w:val="hybridMultilevel"/>
    <w:tmpl w:val="8FCCED2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3506EC9"/>
    <w:multiLevelType w:val="hybridMultilevel"/>
    <w:tmpl w:val="6B9E22C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8F006A9"/>
    <w:multiLevelType w:val="multilevel"/>
    <w:tmpl w:val="8676DDB0"/>
    <w:styleLink w:val="WWOutlineListStyl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7D975D70"/>
    <w:multiLevelType w:val="hybridMultilevel"/>
    <w:tmpl w:val="55A4C538"/>
    <w:lvl w:ilvl="0" w:tplc="9CACF41E">
      <w:start w:val="1"/>
      <w:numFmt w:val="decimal"/>
      <w:pStyle w:val="Affiliations"/>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246AA3"/>
    <w:multiLevelType w:val="multilevel"/>
    <w:tmpl w:val="875C70E4"/>
    <w:styleLink w:val="WWOutlineListStyle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7"/>
  </w:num>
  <w:num w:numId="2">
    <w:abstractNumId w:val="6"/>
  </w:num>
  <w:num w:numId="3">
    <w:abstractNumId w:val="5"/>
  </w:num>
  <w:num w:numId="4">
    <w:abstractNumId w:val="4"/>
  </w:num>
  <w:num w:numId="5">
    <w:abstractNumId w:val="8"/>
  </w:num>
  <w:num w:numId="6">
    <w:abstractNumId w:val="3"/>
  </w:num>
  <w:num w:numId="7">
    <w:abstractNumId w:val="2"/>
  </w:num>
  <w:num w:numId="8">
    <w:abstractNumId w:val="1"/>
  </w:num>
  <w:num w:numId="9">
    <w:abstractNumId w:val="0"/>
  </w:num>
  <w:num w:numId="10">
    <w:abstractNumId w:val="9"/>
  </w:num>
  <w:num w:numId="11">
    <w:abstractNumId w:val="12"/>
  </w:num>
  <w:num w:numId="12">
    <w:abstractNumId w:val="14"/>
  </w:num>
  <w:num w:numId="13">
    <w:abstractNumId w:val="13"/>
  </w:num>
  <w:num w:numId="14">
    <w:abstractNumId w:val="10"/>
  </w:num>
  <w:num w:numId="15">
    <w:abstractNumId w:val="1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425"/>
  <w:characterSpacingControl w:val="doNotCompress"/>
  <w:hdrShapeDefaults>
    <o:shapedefaults v:ext="edit" spidmax="2049"/>
  </w:hdrShapeDefaults>
  <w:footnotePr>
    <w:pos w:val="beneathText"/>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06D"/>
    <w:rsid w:val="00000037"/>
    <w:rsid w:val="00000329"/>
    <w:rsid w:val="00000529"/>
    <w:rsid w:val="000005C6"/>
    <w:rsid w:val="0000190D"/>
    <w:rsid w:val="000021D8"/>
    <w:rsid w:val="000023C7"/>
    <w:rsid w:val="000028CE"/>
    <w:rsid w:val="00003569"/>
    <w:rsid w:val="0000525B"/>
    <w:rsid w:val="000054BB"/>
    <w:rsid w:val="00005677"/>
    <w:rsid w:val="000059B5"/>
    <w:rsid w:val="00005AC6"/>
    <w:rsid w:val="00005CCF"/>
    <w:rsid w:val="00006265"/>
    <w:rsid w:val="0000663C"/>
    <w:rsid w:val="00007C14"/>
    <w:rsid w:val="00010729"/>
    <w:rsid w:val="000113F6"/>
    <w:rsid w:val="000119A6"/>
    <w:rsid w:val="00011A26"/>
    <w:rsid w:val="000125F8"/>
    <w:rsid w:val="000126EA"/>
    <w:rsid w:val="000127DC"/>
    <w:rsid w:val="00012C3B"/>
    <w:rsid w:val="00013038"/>
    <w:rsid w:val="00013607"/>
    <w:rsid w:val="00013CF6"/>
    <w:rsid w:val="00014938"/>
    <w:rsid w:val="0001555A"/>
    <w:rsid w:val="0001584A"/>
    <w:rsid w:val="00015B45"/>
    <w:rsid w:val="00015E73"/>
    <w:rsid w:val="00016244"/>
    <w:rsid w:val="00016909"/>
    <w:rsid w:val="000169C8"/>
    <w:rsid w:val="00017CDC"/>
    <w:rsid w:val="000207A0"/>
    <w:rsid w:val="00020BE1"/>
    <w:rsid w:val="00020F7A"/>
    <w:rsid w:val="000215D6"/>
    <w:rsid w:val="00021FBD"/>
    <w:rsid w:val="000223E3"/>
    <w:rsid w:val="00022584"/>
    <w:rsid w:val="000239D6"/>
    <w:rsid w:val="00023FD9"/>
    <w:rsid w:val="000247AD"/>
    <w:rsid w:val="000247F7"/>
    <w:rsid w:val="0002482D"/>
    <w:rsid w:val="000249FF"/>
    <w:rsid w:val="00024CAC"/>
    <w:rsid w:val="00025A91"/>
    <w:rsid w:val="00026AB0"/>
    <w:rsid w:val="0002789C"/>
    <w:rsid w:val="0003067E"/>
    <w:rsid w:val="00030A1A"/>
    <w:rsid w:val="00030AB8"/>
    <w:rsid w:val="00030B91"/>
    <w:rsid w:val="00030D76"/>
    <w:rsid w:val="00030F05"/>
    <w:rsid w:val="00031488"/>
    <w:rsid w:val="0003155A"/>
    <w:rsid w:val="00031C4C"/>
    <w:rsid w:val="0003231B"/>
    <w:rsid w:val="00033F08"/>
    <w:rsid w:val="00034424"/>
    <w:rsid w:val="00035E05"/>
    <w:rsid w:val="00035FBB"/>
    <w:rsid w:val="00036115"/>
    <w:rsid w:val="00036301"/>
    <w:rsid w:val="000364CD"/>
    <w:rsid w:val="00036566"/>
    <w:rsid w:val="00036A0F"/>
    <w:rsid w:val="00036DE4"/>
    <w:rsid w:val="00037D77"/>
    <w:rsid w:val="00041613"/>
    <w:rsid w:val="000418F2"/>
    <w:rsid w:val="00041E77"/>
    <w:rsid w:val="00042CA9"/>
    <w:rsid w:val="00043F2C"/>
    <w:rsid w:val="0004480C"/>
    <w:rsid w:val="00044DFF"/>
    <w:rsid w:val="00044F5E"/>
    <w:rsid w:val="000453FE"/>
    <w:rsid w:val="0004576E"/>
    <w:rsid w:val="0004606A"/>
    <w:rsid w:val="0004639C"/>
    <w:rsid w:val="000465C6"/>
    <w:rsid w:val="000472E6"/>
    <w:rsid w:val="0005052B"/>
    <w:rsid w:val="0005068E"/>
    <w:rsid w:val="00050910"/>
    <w:rsid w:val="00050A80"/>
    <w:rsid w:val="00051F8B"/>
    <w:rsid w:val="00053420"/>
    <w:rsid w:val="0005354A"/>
    <w:rsid w:val="00053D89"/>
    <w:rsid w:val="000544CB"/>
    <w:rsid w:val="00054648"/>
    <w:rsid w:val="00055047"/>
    <w:rsid w:val="00055C07"/>
    <w:rsid w:val="00056710"/>
    <w:rsid w:val="00056715"/>
    <w:rsid w:val="00057079"/>
    <w:rsid w:val="00057A74"/>
    <w:rsid w:val="00057FDF"/>
    <w:rsid w:val="00060711"/>
    <w:rsid w:val="00060B8E"/>
    <w:rsid w:val="00060F2F"/>
    <w:rsid w:val="0006111E"/>
    <w:rsid w:val="00063387"/>
    <w:rsid w:val="00063D8C"/>
    <w:rsid w:val="00063E0F"/>
    <w:rsid w:val="00064141"/>
    <w:rsid w:val="0006423E"/>
    <w:rsid w:val="00064362"/>
    <w:rsid w:val="000648BC"/>
    <w:rsid w:val="000649A9"/>
    <w:rsid w:val="00065347"/>
    <w:rsid w:val="00065CD5"/>
    <w:rsid w:val="00066CA8"/>
    <w:rsid w:val="00066CE4"/>
    <w:rsid w:val="000677E8"/>
    <w:rsid w:val="000679A3"/>
    <w:rsid w:val="00067D4D"/>
    <w:rsid w:val="00070126"/>
    <w:rsid w:val="00070246"/>
    <w:rsid w:val="00070462"/>
    <w:rsid w:val="000706D3"/>
    <w:rsid w:val="00070786"/>
    <w:rsid w:val="00070B70"/>
    <w:rsid w:val="00070CBF"/>
    <w:rsid w:val="00070D13"/>
    <w:rsid w:val="000714F4"/>
    <w:rsid w:val="0007157B"/>
    <w:rsid w:val="0007165D"/>
    <w:rsid w:val="0007192C"/>
    <w:rsid w:val="00071A9C"/>
    <w:rsid w:val="00071F3E"/>
    <w:rsid w:val="000722AC"/>
    <w:rsid w:val="00072B77"/>
    <w:rsid w:val="00073192"/>
    <w:rsid w:val="000737D8"/>
    <w:rsid w:val="00073DA2"/>
    <w:rsid w:val="00074591"/>
    <w:rsid w:val="000746A4"/>
    <w:rsid w:val="0007490F"/>
    <w:rsid w:val="00075318"/>
    <w:rsid w:val="00075C54"/>
    <w:rsid w:val="00076917"/>
    <w:rsid w:val="00076941"/>
    <w:rsid w:val="00077A5A"/>
    <w:rsid w:val="00080E66"/>
    <w:rsid w:val="0008284B"/>
    <w:rsid w:val="000828DB"/>
    <w:rsid w:val="000831CB"/>
    <w:rsid w:val="00083A4D"/>
    <w:rsid w:val="00083D9F"/>
    <w:rsid w:val="00084901"/>
    <w:rsid w:val="00084CC9"/>
    <w:rsid w:val="00085A67"/>
    <w:rsid w:val="0008725F"/>
    <w:rsid w:val="0008727B"/>
    <w:rsid w:val="0008731F"/>
    <w:rsid w:val="000873B9"/>
    <w:rsid w:val="000902EC"/>
    <w:rsid w:val="00090E76"/>
    <w:rsid w:val="000910FC"/>
    <w:rsid w:val="00091838"/>
    <w:rsid w:val="00091FE7"/>
    <w:rsid w:val="00092596"/>
    <w:rsid w:val="00092913"/>
    <w:rsid w:val="00092E09"/>
    <w:rsid w:val="00093923"/>
    <w:rsid w:val="00093AC0"/>
    <w:rsid w:val="00093F3E"/>
    <w:rsid w:val="000943EF"/>
    <w:rsid w:val="000949A5"/>
    <w:rsid w:val="00094A6A"/>
    <w:rsid w:val="00094ED8"/>
    <w:rsid w:val="0009534B"/>
    <w:rsid w:val="0009542F"/>
    <w:rsid w:val="00095C7F"/>
    <w:rsid w:val="000960A9"/>
    <w:rsid w:val="00096101"/>
    <w:rsid w:val="00097072"/>
    <w:rsid w:val="000A0017"/>
    <w:rsid w:val="000A0352"/>
    <w:rsid w:val="000A0353"/>
    <w:rsid w:val="000A0C3C"/>
    <w:rsid w:val="000A157C"/>
    <w:rsid w:val="000A16E8"/>
    <w:rsid w:val="000A2AD2"/>
    <w:rsid w:val="000A2D6D"/>
    <w:rsid w:val="000A2EC9"/>
    <w:rsid w:val="000A2F23"/>
    <w:rsid w:val="000A3200"/>
    <w:rsid w:val="000A338C"/>
    <w:rsid w:val="000A3992"/>
    <w:rsid w:val="000A3B1D"/>
    <w:rsid w:val="000A7467"/>
    <w:rsid w:val="000B1930"/>
    <w:rsid w:val="000B1CC8"/>
    <w:rsid w:val="000B33B3"/>
    <w:rsid w:val="000B34C2"/>
    <w:rsid w:val="000B358C"/>
    <w:rsid w:val="000B448D"/>
    <w:rsid w:val="000B5A7F"/>
    <w:rsid w:val="000B6A2D"/>
    <w:rsid w:val="000B7A46"/>
    <w:rsid w:val="000B7EA6"/>
    <w:rsid w:val="000C0534"/>
    <w:rsid w:val="000C071A"/>
    <w:rsid w:val="000C0FD0"/>
    <w:rsid w:val="000C17E7"/>
    <w:rsid w:val="000C1AD5"/>
    <w:rsid w:val="000C2810"/>
    <w:rsid w:val="000C381F"/>
    <w:rsid w:val="000C51DC"/>
    <w:rsid w:val="000C5231"/>
    <w:rsid w:val="000C5C40"/>
    <w:rsid w:val="000C5CF6"/>
    <w:rsid w:val="000C5EA4"/>
    <w:rsid w:val="000C69E4"/>
    <w:rsid w:val="000C74A1"/>
    <w:rsid w:val="000C7667"/>
    <w:rsid w:val="000D00BF"/>
    <w:rsid w:val="000D0AAD"/>
    <w:rsid w:val="000D0B4B"/>
    <w:rsid w:val="000D225E"/>
    <w:rsid w:val="000D292D"/>
    <w:rsid w:val="000D302F"/>
    <w:rsid w:val="000D3DE5"/>
    <w:rsid w:val="000D3F41"/>
    <w:rsid w:val="000D406E"/>
    <w:rsid w:val="000D4B8A"/>
    <w:rsid w:val="000D4F46"/>
    <w:rsid w:val="000D5246"/>
    <w:rsid w:val="000D5717"/>
    <w:rsid w:val="000D5898"/>
    <w:rsid w:val="000D5CD6"/>
    <w:rsid w:val="000D5DCD"/>
    <w:rsid w:val="000D61E7"/>
    <w:rsid w:val="000D63CF"/>
    <w:rsid w:val="000D65A8"/>
    <w:rsid w:val="000D676E"/>
    <w:rsid w:val="000D6F8D"/>
    <w:rsid w:val="000D7C61"/>
    <w:rsid w:val="000E0950"/>
    <w:rsid w:val="000E0A08"/>
    <w:rsid w:val="000E156C"/>
    <w:rsid w:val="000E17DA"/>
    <w:rsid w:val="000E2189"/>
    <w:rsid w:val="000E221A"/>
    <w:rsid w:val="000E253E"/>
    <w:rsid w:val="000E323D"/>
    <w:rsid w:val="000E372D"/>
    <w:rsid w:val="000E4115"/>
    <w:rsid w:val="000E4351"/>
    <w:rsid w:val="000E4891"/>
    <w:rsid w:val="000E4C0D"/>
    <w:rsid w:val="000E5514"/>
    <w:rsid w:val="000E5E38"/>
    <w:rsid w:val="000E60EF"/>
    <w:rsid w:val="000E620D"/>
    <w:rsid w:val="000E66E3"/>
    <w:rsid w:val="000E6899"/>
    <w:rsid w:val="000E6C8E"/>
    <w:rsid w:val="000E79FB"/>
    <w:rsid w:val="000F13EC"/>
    <w:rsid w:val="000F2408"/>
    <w:rsid w:val="000F27D8"/>
    <w:rsid w:val="000F4CAB"/>
    <w:rsid w:val="000F527D"/>
    <w:rsid w:val="000F5DC9"/>
    <w:rsid w:val="000F68B2"/>
    <w:rsid w:val="000F6DB5"/>
    <w:rsid w:val="000F78A1"/>
    <w:rsid w:val="00100358"/>
    <w:rsid w:val="001003C4"/>
    <w:rsid w:val="00100CB5"/>
    <w:rsid w:val="001015DD"/>
    <w:rsid w:val="001021B8"/>
    <w:rsid w:val="0010224B"/>
    <w:rsid w:val="00102629"/>
    <w:rsid w:val="0010274F"/>
    <w:rsid w:val="001030CB"/>
    <w:rsid w:val="00103160"/>
    <w:rsid w:val="0010385E"/>
    <w:rsid w:val="00103F8C"/>
    <w:rsid w:val="00104435"/>
    <w:rsid w:val="001046A5"/>
    <w:rsid w:val="001050F3"/>
    <w:rsid w:val="00105D2F"/>
    <w:rsid w:val="001066AC"/>
    <w:rsid w:val="001069B4"/>
    <w:rsid w:val="001076D6"/>
    <w:rsid w:val="00107818"/>
    <w:rsid w:val="0011059A"/>
    <w:rsid w:val="00110C7E"/>
    <w:rsid w:val="00111283"/>
    <w:rsid w:val="001119B9"/>
    <w:rsid w:val="00111A5A"/>
    <w:rsid w:val="00112158"/>
    <w:rsid w:val="0011247D"/>
    <w:rsid w:val="001124F1"/>
    <w:rsid w:val="0011315B"/>
    <w:rsid w:val="00113234"/>
    <w:rsid w:val="001136A6"/>
    <w:rsid w:val="001138A5"/>
    <w:rsid w:val="00115183"/>
    <w:rsid w:val="0011526A"/>
    <w:rsid w:val="0011659B"/>
    <w:rsid w:val="001167F6"/>
    <w:rsid w:val="00116961"/>
    <w:rsid w:val="00117207"/>
    <w:rsid w:val="00117580"/>
    <w:rsid w:val="00120D0E"/>
    <w:rsid w:val="00120E2A"/>
    <w:rsid w:val="00120EF8"/>
    <w:rsid w:val="00121006"/>
    <w:rsid w:val="00121624"/>
    <w:rsid w:val="0012163E"/>
    <w:rsid w:val="00121BAA"/>
    <w:rsid w:val="00121FC5"/>
    <w:rsid w:val="001225C3"/>
    <w:rsid w:val="00122643"/>
    <w:rsid w:val="00122770"/>
    <w:rsid w:val="00122810"/>
    <w:rsid w:val="001228D3"/>
    <w:rsid w:val="00122FAB"/>
    <w:rsid w:val="00123ABE"/>
    <w:rsid w:val="00123D2B"/>
    <w:rsid w:val="00124091"/>
    <w:rsid w:val="00124C8F"/>
    <w:rsid w:val="0012503B"/>
    <w:rsid w:val="00125951"/>
    <w:rsid w:val="00127180"/>
    <w:rsid w:val="001271CB"/>
    <w:rsid w:val="0012763A"/>
    <w:rsid w:val="001279B5"/>
    <w:rsid w:val="00130BC4"/>
    <w:rsid w:val="001316DB"/>
    <w:rsid w:val="00131C3C"/>
    <w:rsid w:val="00131D13"/>
    <w:rsid w:val="001320AA"/>
    <w:rsid w:val="0013223D"/>
    <w:rsid w:val="00132E47"/>
    <w:rsid w:val="001339B1"/>
    <w:rsid w:val="00133DEC"/>
    <w:rsid w:val="001344E1"/>
    <w:rsid w:val="00135717"/>
    <w:rsid w:val="001361A2"/>
    <w:rsid w:val="001361BF"/>
    <w:rsid w:val="001361EB"/>
    <w:rsid w:val="00137817"/>
    <w:rsid w:val="00137FCB"/>
    <w:rsid w:val="00140FEF"/>
    <w:rsid w:val="00142CA4"/>
    <w:rsid w:val="001435F1"/>
    <w:rsid w:val="00143D38"/>
    <w:rsid w:val="0014501C"/>
    <w:rsid w:val="00145163"/>
    <w:rsid w:val="00145455"/>
    <w:rsid w:val="0014619F"/>
    <w:rsid w:val="001470D9"/>
    <w:rsid w:val="001471AB"/>
    <w:rsid w:val="00147741"/>
    <w:rsid w:val="0015067B"/>
    <w:rsid w:val="001507C4"/>
    <w:rsid w:val="00150E46"/>
    <w:rsid w:val="001518A7"/>
    <w:rsid w:val="00152568"/>
    <w:rsid w:val="00152C53"/>
    <w:rsid w:val="00152C93"/>
    <w:rsid w:val="0015300E"/>
    <w:rsid w:val="001536B4"/>
    <w:rsid w:val="00153791"/>
    <w:rsid w:val="001548E1"/>
    <w:rsid w:val="00154C04"/>
    <w:rsid w:val="001554E1"/>
    <w:rsid w:val="001560B1"/>
    <w:rsid w:val="00156925"/>
    <w:rsid w:val="001569DC"/>
    <w:rsid w:val="00156D1B"/>
    <w:rsid w:val="001579D6"/>
    <w:rsid w:val="00160235"/>
    <w:rsid w:val="00160CEA"/>
    <w:rsid w:val="00162B7B"/>
    <w:rsid w:val="00162FD3"/>
    <w:rsid w:val="0016359F"/>
    <w:rsid w:val="00163969"/>
    <w:rsid w:val="001643DA"/>
    <w:rsid w:val="001647FA"/>
    <w:rsid w:val="001649FB"/>
    <w:rsid w:val="00164E23"/>
    <w:rsid w:val="00165A22"/>
    <w:rsid w:val="00165DE1"/>
    <w:rsid w:val="00165EF5"/>
    <w:rsid w:val="00167068"/>
    <w:rsid w:val="00167BB2"/>
    <w:rsid w:val="00170B0F"/>
    <w:rsid w:val="001710C9"/>
    <w:rsid w:val="00171853"/>
    <w:rsid w:val="00171A5C"/>
    <w:rsid w:val="00171E3E"/>
    <w:rsid w:val="0017268D"/>
    <w:rsid w:val="001737E8"/>
    <w:rsid w:val="00173AC0"/>
    <w:rsid w:val="00173DC1"/>
    <w:rsid w:val="00173F09"/>
    <w:rsid w:val="001741B4"/>
    <w:rsid w:val="0017428C"/>
    <w:rsid w:val="001747E6"/>
    <w:rsid w:val="0017493F"/>
    <w:rsid w:val="001749A0"/>
    <w:rsid w:val="00174C0B"/>
    <w:rsid w:val="00175796"/>
    <w:rsid w:val="00175EF4"/>
    <w:rsid w:val="001764D7"/>
    <w:rsid w:val="0017693E"/>
    <w:rsid w:val="00176DBF"/>
    <w:rsid w:val="00176E5D"/>
    <w:rsid w:val="001774BE"/>
    <w:rsid w:val="001777E0"/>
    <w:rsid w:val="00177FEF"/>
    <w:rsid w:val="0018026B"/>
    <w:rsid w:val="00180280"/>
    <w:rsid w:val="0018078F"/>
    <w:rsid w:val="0018252C"/>
    <w:rsid w:val="00182F38"/>
    <w:rsid w:val="00184353"/>
    <w:rsid w:val="00184A97"/>
    <w:rsid w:val="00184CCD"/>
    <w:rsid w:val="00184E37"/>
    <w:rsid w:val="00185783"/>
    <w:rsid w:val="001858FC"/>
    <w:rsid w:val="00186811"/>
    <w:rsid w:val="00186C34"/>
    <w:rsid w:val="00186E25"/>
    <w:rsid w:val="00187664"/>
    <w:rsid w:val="0018793C"/>
    <w:rsid w:val="001902DE"/>
    <w:rsid w:val="001907D9"/>
    <w:rsid w:val="00190B73"/>
    <w:rsid w:val="00190B8F"/>
    <w:rsid w:val="00191185"/>
    <w:rsid w:val="001916BA"/>
    <w:rsid w:val="00191DC8"/>
    <w:rsid w:val="001926BD"/>
    <w:rsid w:val="00193476"/>
    <w:rsid w:val="001939DC"/>
    <w:rsid w:val="00193E66"/>
    <w:rsid w:val="00194182"/>
    <w:rsid w:val="00194817"/>
    <w:rsid w:val="00194952"/>
    <w:rsid w:val="00194FBF"/>
    <w:rsid w:val="0019515D"/>
    <w:rsid w:val="0019517E"/>
    <w:rsid w:val="001963FC"/>
    <w:rsid w:val="00196623"/>
    <w:rsid w:val="00197ED2"/>
    <w:rsid w:val="001A09F3"/>
    <w:rsid w:val="001A0AC4"/>
    <w:rsid w:val="001A25FE"/>
    <w:rsid w:val="001A3980"/>
    <w:rsid w:val="001A4D46"/>
    <w:rsid w:val="001A5E59"/>
    <w:rsid w:val="001A70DF"/>
    <w:rsid w:val="001A7F50"/>
    <w:rsid w:val="001B0DB1"/>
    <w:rsid w:val="001B146D"/>
    <w:rsid w:val="001B1481"/>
    <w:rsid w:val="001B1569"/>
    <w:rsid w:val="001B2515"/>
    <w:rsid w:val="001B332B"/>
    <w:rsid w:val="001B3589"/>
    <w:rsid w:val="001B412E"/>
    <w:rsid w:val="001B4D1F"/>
    <w:rsid w:val="001B4E22"/>
    <w:rsid w:val="001B500C"/>
    <w:rsid w:val="001B505A"/>
    <w:rsid w:val="001B53C0"/>
    <w:rsid w:val="001B56E1"/>
    <w:rsid w:val="001B5777"/>
    <w:rsid w:val="001B5E92"/>
    <w:rsid w:val="001B6519"/>
    <w:rsid w:val="001B6C72"/>
    <w:rsid w:val="001B6DE6"/>
    <w:rsid w:val="001B7327"/>
    <w:rsid w:val="001C0D59"/>
    <w:rsid w:val="001C1257"/>
    <w:rsid w:val="001C2637"/>
    <w:rsid w:val="001C26FA"/>
    <w:rsid w:val="001C350B"/>
    <w:rsid w:val="001C35A5"/>
    <w:rsid w:val="001C4012"/>
    <w:rsid w:val="001C4CB6"/>
    <w:rsid w:val="001C4E4F"/>
    <w:rsid w:val="001C4F4B"/>
    <w:rsid w:val="001C5D77"/>
    <w:rsid w:val="001C72CA"/>
    <w:rsid w:val="001C779B"/>
    <w:rsid w:val="001C7AC8"/>
    <w:rsid w:val="001D032F"/>
    <w:rsid w:val="001D0359"/>
    <w:rsid w:val="001D0872"/>
    <w:rsid w:val="001D0930"/>
    <w:rsid w:val="001D0E8F"/>
    <w:rsid w:val="001D0EA2"/>
    <w:rsid w:val="001D1396"/>
    <w:rsid w:val="001D24F7"/>
    <w:rsid w:val="001D256B"/>
    <w:rsid w:val="001D33DB"/>
    <w:rsid w:val="001D39E4"/>
    <w:rsid w:val="001D3D6F"/>
    <w:rsid w:val="001D4419"/>
    <w:rsid w:val="001D44BA"/>
    <w:rsid w:val="001D454B"/>
    <w:rsid w:val="001D460E"/>
    <w:rsid w:val="001D4A9D"/>
    <w:rsid w:val="001D5088"/>
    <w:rsid w:val="001D54F0"/>
    <w:rsid w:val="001D5CDA"/>
    <w:rsid w:val="001D65C3"/>
    <w:rsid w:val="001D6A1F"/>
    <w:rsid w:val="001D6E21"/>
    <w:rsid w:val="001E019B"/>
    <w:rsid w:val="001E054D"/>
    <w:rsid w:val="001E2715"/>
    <w:rsid w:val="001E4023"/>
    <w:rsid w:val="001E4429"/>
    <w:rsid w:val="001E5065"/>
    <w:rsid w:val="001E555B"/>
    <w:rsid w:val="001E5E9D"/>
    <w:rsid w:val="001E68DB"/>
    <w:rsid w:val="001E7144"/>
    <w:rsid w:val="001E72EE"/>
    <w:rsid w:val="001F02F9"/>
    <w:rsid w:val="001F0467"/>
    <w:rsid w:val="001F0C3A"/>
    <w:rsid w:val="001F1666"/>
    <w:rsid w:val="001F1A69"/>
    <w:rsid w:val="001F2AD9"/>
    <w:rsid w:val="001F2D6C"/>
    <w:rsid w:val="001F3066"/>
    <w:rsid w:val="001F3D04"/>
    <w:rsid w:val="001F4FB5"/>
    <w:rsid w:val="001F52AB"/>
    <w:rsid w:val="001F53C5"/>
    <w:rsid w:val="001F557C"/>
    <w:rsid w:val="001F6196"/>
    <w:rsid w:val="001F6474"/>
    <w:rsid w:val="001F7F74"/>
    <w:rsid w:val="0020003B"/>
    <w:rsid w:val="00201116"/>
    <w:rsid w:val="002012B4"/>
    <w:rsid w:val="002022C8"/>
    <w:rsid w:val="00202474"/>
    <w:rsid w:val="00202CDC"/>
    <w:rsid w:val="00202D6E"/>
    <w:rsid w:val="00203B41"/>
    <w:rsid w:val="00203C51"/>
    <w:rsid w:val="002043BF"/>
    <w:rsid w:val="002046B1"/>
    <w:rsid w:val="0020488C"/>
    <w:rsid w:val="0020516D"/>
    <w:rsid w:val="002067F2"/>
    <w:rsid w:val="0020760A"/>
    <w:rsid w:val="00207ABA"/>
    <w:rsid w:val="00210D7B"/>
    <w:rsid w:val="00210E23"/>
    <w:rsid w:val="00211AF8"/>
    <w:rsid w:val="00211DBF"/>
    <w:rsid w:val="00211EF4"/>
    <w:rsid w:val="002122A5"/>
    <w:rsid w:val="0021322A"/>
    <w:rsid w:val="00214B73"/>
    <w:rsid w:val="00215914"/>
    <w:rsid w:val="00215C72"/>
    <w:rsid w:val="00216326"/>
    <w:rsid w:val="0021642E"/>
    <w:rsid w:val="002164F5"/>
    <w:rsid w:val="00216D7C"/>
    <w:rsid w:val="002178F0"/>
    <w:rsid w:val="00217FA2"/>
    <w:rsid w:val="00220AF1"/>
    <w:rsid w:val="00222150"/>
    <w:rsid w:val="0022281E"/>
    <w:rsid w:val="00222CBE"/>
    <w:rsid w:val="00222E89"/>
    <w:rsid w:val="00223307"/>
    <w:rsid w:val="0022336A"/>
    <w:rsid w:val="0022357E"/>
    <w:rsid w:val="00223B7F"/>
    <w:rsid w:val="00223F22"/>
    <w:rsid w:val="00223F3C"/>
    <w:rsid w:val="0022409B"/>
    <w:rsid w:val="002247AD"/>
    <w:rsid w:val="00224BF5"/>
    <w:rsid w:val="00224D9D"/>
    <w:rsid w:val="002259C2"/>
    <w:rsid w:val="00225D51"/>
    <w:rsid w:val="00226B42"/>
    <w:rsid w:val="00227FF9"/>
    <w:rsid w:val="002303E3"/>
    <w:rsid w:val="0023052A"/>
    <w:rsid w:val="002313F8"/>
    <w:rsid w:val="002315D6"/>
    <w:rsid w:val="002316A9"/>
    <w:rsid w:val="00231846"/>
    <w:rsid w:val="00232138"/>
    <w:rsid w:val="00233759"/>
    <w:rsid w:val="002338D6"/>
    <w:rsid w:val="00233C71"/>
    <w:rsid w:val="00235206"/>
    <w:rsid w:val="00235A47"/>
    <w:rsid w:val="00235B63"/>
    <w:rsid w:val="00235F4E"/>
    <w:rsid w:val="00236281"/>
    <w:rsid w:val="0023757D"/>
    <w:rsid w:val="0023795E"/>
    <w:rsid w:val="00237F55"/>
    <w:rsid w:val="002401B8"/>
    <w:rsid w:val="0024052F"/>
    <w:rsid w:val="00240540"/>
    <w:rsid w:val="00240608"/>
    <w:rsid w:val="00241839"/>
    <w:rsid w:val="002418C3"/>
    <w:rsid w:val="00241BBD"/>
    <w:rsid w:val="00242198"/>
    <w:rsid w:val="00242F52"/>
    <w:rsid w:val="00243DD2"/>
    <w:rsid w:val="0024448A"/>
    <w:rsid w:val="002444F1"/>
    <w:rsid w:val="00244E49"/>
    <w:rsid w:val="00244F4B"/>
    <w:rsid w:val="00245928"/>
    <w:rsid w:val="00245E5F"/>
    <w:rsid w:val="00246398"/>
    <w:rsid w:val="00246CF6"/>
    <w:rsid w:val="00246EF5"/>
    <w:rsid w:val="0024711A"/>
    <w:rsid w:val="00247522"/>
    <w:rsid w:val="00247647"/>
    <w:rsid w:val="00247B0B"/>
    <w:rsid w:val="002501C7"/>
    <w:rsid w:val="0025124D"/>
    <w:rsid w:val="00251F26"/>
    <w:rsid w:val="00252357"/>
    <w:rsid w:val="00252BCF"/>
    <w:rsid w:val="00252DFD"/>
    <w:rsid w:val="00252FA3"/>
    <w:rsid w:val="00254525"/>
    <w:rsid w:val="002549DA"/>
    <w:rsid w:val="00255834"/>
    <w:rsid w:val="00255D61"/>
    <w:rsid w:val="00257201"/>
    <w:rsid w:val="0025785B"/>
    <w:rsid w:val="00257A69"/>
    <w:rsid w:val="00260B00"/>
    <w:rsid w:val="00262297"/>
    <w:rsid w:val="0026282F"/>
    <w:rsid w:val="00263047"/>
    <w:rsid w:val="00263107"/>
    <w:rsid w:val="00263285"/>
    <w:rsid w:val="00263E28"/>
    <w:rsid w:val="00265294"/>
    <w:rsid w:val="002659CE"/>
    <w:rsid w:val="00265D8C"/>
    <w:rsid w:val="002664D7"/>
    <w:rsid w:val="00266C74"/>
    <w:rsid w:val="00266C85"/>
    <w:rsid w:val="00266D74"/>
    <w:rsid w:val="002671EF"/>
    <w:rsid w:val="002675D8"/>
    <w:rsid w:val="00267693"/>
    <w:rsid w:val="00267ACA"/>
    <w:rsid w:val="00267E8E"/>
    <w:rsid w:val="00270A57"/>
    <w:rsid w:val="00270BE2"/>
    <w:rsid w:val="002729EA"/>
    <w:rsid w:val="00274474"/>
    <w:rsid w:val="00275A00"/>
    <w:rsid w:val="00275C34"/>
    <w:rsid w:val="00275DCF"/>
    <w:rsid w:val="00276739"/>
    <w:rsid w:val="00276BA0"/>
    <w:rsid w:val="00277424"/>
    <w:rsid w:val="00280518"/>
    <w:rsid w:val="002812FF"/>
    <w:rsid w:val="00281530"/>
    <w:rsid w:val="00281B27"/>
    <w:rsid w:val="0028382B"/>
    <w:rsid w:val="00283B2A"/>
    <w:rsid w:val="002840B3"/>
    <w:rsid w:val="00285BA1"/>
    <w:rsid w:val="002868B3"/>
    <w:rsid w:val="00286F96"/>
    <w:rsid w:val="002877C2"/>
    <w:rsid w:val="002916A6"/>
    <w:rsid w:val="00293023"/>
    <w:rsid w:val="00293B5C"/>
    <w:rsid w:val="00294B48"/>
    <w:rsid w:val="00295524"/>
    <w:rsid w:val="0029552C"/>
    <w:rsid w:val="0029596E"/>
    <w:rsid w:val="002962AE"/>
    <w:rsid w:val="002964E2"/>
    <w:rsid w:val="002967AC"/>
    <w:rsid w:val="00297D18"/>
    <w:rsid w:val="002A02D4"/>
    <w:rsid w:val="002A06A4"/>
    <w:rsid w:val="002A0757"/>
    <w:rsid w:val="002A0883"/>
    <w:rsid w:val="002A2AF6"/>
    <w:rsid w:val="002A3088"/>
    <w:rsid w:val="002A35A8"/>
    <w:rsid w:val="002A3B3F"/>
    <w:rsid w:val="002A439C"/>
    <w:rsid w:val="002A46A2"/>
    <w:rsid w:val="002A4CDF"/>
    <w:rsid w:val="002A4E0B"/>
    <w:rsid w:val="002A50C5"/>
    <w:rsid w:val="002A5184"/>
    <w:rsid w:val="002A670B"/>
    <w:rsid w:val="002A69B0"/>
    <w:rsid w:val="002A6B42"/>
    <w:rsid w:val="002A73BD"/>
    <w:rsid w:val="002A73E9"/>
    <w:rsid w:val="002A79D7"/>
    <w:rsid w:val="002A7B07"/>
    <w:rsid w:val="002A7BDF"/>
    <w:rsid w:val="002B0260"/>
    <w:rsid w:val="002B084F"/>
    <w:rsid w:val="002B0DFA"/>
    <w:rsid w:val="002B1472"/>
    <w:rsid w:val="002B17D7"/>
    <w:rsid w:val="002B1818"/>
    <w:rsid w:val="002B21D7"/>
    <w:rsid w:val="002B3D23"/>
    <w:rsid w:val="002B3DE5"/>
    <w:rsid w:val="002B443F"/>
    <w:rsid w:val="002B4E4C"/>
    <w:rsid w:val="002B54D7"/>
    <w:rsid w:val="002B55DD"/>
    <w:rsid w:val="002B585D"/>
    <w:rsid w:val="002B6042"/>
    <w:rsid w:val="002B6048"/>
    <w:rsid w:val="002B677B"/>
    <w:rsid w:val="002B7560"/>
    <w:rsid w:val="002B76D8"/>
    <w:rsid w:val="002B7B9D"/>
    <w:rsid w:val="002C013C"/>
    <w:rsid w:val="002C03AB"/>
    <w:rsid w:val="002C087C"/>
    <w:rsid w:val="002C0C74"/>
    <w:rsid w:val="002C114C"/>
    <w:rsid w:val="002C14DC"/>
    <w:rsid w:val="002C16F1"/>
    <w:rsid w:val="002C1CF5"/>
    <w:rsid w:val="002C1DF6"/>
    <w:rsid w:val="002C1E0D"/>
    <w:rsid w:val="002C277D"/>
    <w:rsid w:val="002C280E"/>
    <w:rsid w:val="002C2851"/>
    <w:rsid w:val="002C3408"/>
    <w:rsid w:val="002C3517"/>
    <w:rsid w:val="002C37DD"/>
    <w:rsid w:val="002C39E4"/>
    <w:rsid w:val="002C42B5"/>
    <w:rsid w:val="002C4941"/>
    <w:rsid w:val="002C4C0C"/>
    <w:rsid w:val="002C577F"/>
    <w:rsid w:val="002C6190"/>
    <w:rsid w:val="002C6FF1"/>
    <w:rsid w:val="002C7476"/>
    <w:rsid w:val="002C7A60"/>
    <w:rsid w:val="002C7B9C"/>
    <w:rsid w:val="002D0C90"/>
    <w:rsid w:val="002D108E"/>
    <w:rsid w:val="002D146D"/>
    <w:rsid w:val="002D15BE"/>
    <w:rsid w:val="002D174B"/>
    <w:rsid w:val="002D27BC"/>
    <w:rsid w:val="002D27C7"/>
    <w:rsid w:val="002D390A"/>
    <w:rsid w:val="002D3947"/>
    <w:rsid w:val="002D4646"/>
    <w:rsid w:val="002D48C3"/>
    <w:rsid w:val="002D4B9F"/>
    <w:rsid w:val="002D53EA"/>
    <w:rsid w:val="002D5743"/>
    <w:rsid w:val="002D5F96"/>
    <w:rsid w:val="002D69A7"/>
    <w:rsid w:val="002D6C03"/>
    <w:rsid w:val="002D75EF"/>
    <w:rsid w:val="002D7D7A"/>
    <w:rsid w:val="002E034D"/>
    <w:rsid w:val="002E05DE"/>
    <w:rsid w:val="002E07E7"/>
    <w:rsid w:val="002E1104"/>
    <w:rsid w:val="002E121E"/>
    <w:rsid w:val="002E1301"/>
    <w:rsid w:val="002E161C"/>
    <w:rsid w:val="002E1BB6"/>
    <w:rsid w:val="002E1F10"/>
    <w:rsid w:val="002E20B6"/>
    <w:rsid w:val="002E25AD"/>
    <w:rsid w:val="002E28A1"/>
    <w:rsid w:val="002E28C0"/>
    <w:rsid w:val="002E2C62"/>
    <w:rsid w:val="002E2F52"/>
    <w:rsid w:val="002E2FB3"/>
    <w:rsid w:val="002E3535"/>
    <w:rsid w:val="002E39DD"/>
    <w:rsid w:val="002E3CA3"/>
    <w:rsid w:val="002E3FA1"/>
    <w:rsid w:val="002E471A"/>
    <w:rsid w:val="002E4744"/>
    <w:rsid w:val="002E4B48"/>
    <w:rsid w:val="002E4E97"/>
    <w:rsid w:val="002E5755"/>
    <w:rsid w:val="002E5F0B"/>
    <w:rsid w:val="002E6449"/>
    <w:rsid w:val="002E6704"/>
    <w:rsid w:val="002E67B8"/>
    <w:rsid w:val="002E78E8"/>
    <w:rsid w:val="002E7AEC"/>
    <w:rsid w:val="002F045D"/>
    <w:rsid w:val="002F0528"/>
    <w:rsid w:val="002F0650"/>
    <w:rsid w:val="002F181F"/>
    <w:rsid w:val="002F1A6D"/>
    <w:rsid w:val="002F1BBA"/>
    <w:rsid w:val="002F2664"/>
    <w:rsid w:val="002F26A4"/>
    <w:rsid w:val="002F3263"/>
    <w:rsid w:val="002F32E4"/>
    <w:rsid w:val="002F3C5E"/>
    <w:rsid w:val="002F4F30"/>
    <w:rsid w:val="002F5380"/>
    <w:rsid w:val="002F5604"/>
    <w:rsid w:val="002F56E8"/>
    <w:rsid w:val="002F646F"/>
    <w:rsid w:val="002F65C0"/>
    <w:rsid w:val="002F6D56"/>
    <w:rsid w:val="002F6E47"/>
    <w:rsid w:val="002F746D"/>
    <w:rsid w:val="002F78CB"/>
    <w:rsid w:val="002F7D94"/>
    <w:rsid w:val="00300DD9"/>
    <w:rsid w:val="00300E18"/>
    <w:rsid w:val="003014A7"/>
    <w:rsid w:val="00301A1B"/>
    <w:rsid w:val="00301F95"/>
    <w:rsid w:val="003026DB"/>
    <w:rsid w:val="003032B2"/>
    <w:rsid w:val="00303B97"/>
    <w:rsid w:val="00304AE0"/>
    <w:rsid w:val="00305A31"/>
    <w:rsid w:val="0030758B"/>
    <w:rsid w:val="003077B7"/>
    <w:rsid w:val="00307C20"/>
    <w:rsid w:val="00310189"/>
    <w:rsid w:val="003102B4"/>
    <w:rsid w:val="0031093E"/>
    <w:rsid w:val="003109D3"/>
    <w:rsid w:val="00310D78"/>
    <w:rsid w:val="00311AE8"/>
    <w:rsid w:val="00312619"/>
    <w:rsid w:val="00312CC4"/>
    <w:rsid w:val="00313A8D"/>
    <w:rsid w:val="003140C3"/>
    <w:rsid w:val="003141AE"/>
    <w:rsid w:val="003142C6"/>
    <w:rsid w:val="00314E45"/>
    <w:rsid w:val="003150BE"/>
    <w:rsid w:val="003151AB"/>
    <w:rsid w:val="00316241"/>
    <w:rsid w:val="00316961"/>
    <w:rsid w:val="00320152"/>
    <w:rsid w:val="0032024C"/>
    <w:rsid w:val="00320D65"/>
    <w:rsid w:val="00320D70"/>
    <w:rsid w:val="00321235"/>
    <w:rsid w:val="00321B5B"/>
    <w:rsid w:val="00322851"/>
    <w:rsid w:val="00322A54"/>
    <w:rsid w:val="00323788"/>
    <w:rsid w:val="00323B09"/>
    <w:rsid w:val="003262A6"/>
    <w:rsid w:val="003264A4"/>
    <w:rsid w:val="00326B17"/>
    <w:rsid w:val="00327B5C"/>
    <w:rsid w:val="00330333"/>
    <w:rsid w:val="00330D3B"/>
    <w:rsid w:val="00330DDF"/>
    <w:rsid w:val="00331000"/>
    <w:rsid w:val="00331916"/>
    <w:rsid w:val="00331A71"/>
    <w:rsid w:val="00331DBA"/>
    <w:rsid w:val="00332010"/>
    <w:rsid w:val="0033289C"/>
    <w:rsid w:val="00333238"/>
    <w:rsid w:val="0033362C"/>
    <w:rsid w:val="0033427D"/>
    <w:rsid w:val="0033436A"/>
    <w:rsid w:val="00334591"/>
    <w:rsid w:val="0033499F"/>
    <w:rsid w:val="00335163"/>
    <w:rsid w:val="00335712"/>
    <w:rsid w:val="00335A5B"/>
    <w:rsid w:val="00336343"/>
    <w:rsid w:val="00336E12"/>
    <w:rsid w:val="00337AFA"/>
    <w:rsid w:val="00337EDD"/>
    <w:rsid w:val="00337EF5"/>
    <w:rsid w:val="00340495"/>
    <w:rsid w:val="003408E8"/>
    <w:rsid w:val="00340B18"/>
    <w:rsid w:val="003412E8"/>
    <w:rsid w:val="003415E2"/>
    <w:rsid w:val="003419AF"/>
    <w:rsid w:val="003430BE"/>
    <w:rsid w:val="00344423"/>
    <w:rsid w:val="003456D6"/>
    <w:rsid w:val="00345871"/>
    <w:rsid w:val="00346C48"/>
    <w:rsid w:val="00346DE5"/>
    <w:rsid w:val="00346F57"/>
    <w:rsid w:val="003477AD"/>
    <w:rsid w:val="003478D6"/>
    <w:rsid w:val="00347F8E"/>
    <w:rsid w:val="00350132"/>
    <w:rsid w:val="00350DD9"/>
    <w:rsid w:val="00351EEE"/>
    <w:rsid w:val="00352266"/>
    <w:rsid w:val="0035265C"/>
    <w:rsid w:val="00353775"/>
    <w:rsid w:val="00353F2D"/>
    <w:rsid w:val="00355177"/>
    <w:rsid w:val="0035543A"/>
    <w:rsid w:val="00355DCA"/>
    <w:rsid w:val="00356F61"/>
    <w:rsid w:val="00357CCE"/>
    <w:rsid w:val="00360C10"/>
    <w:rsid w:val="0036164B"/>
    <w:rsid w:val="0036192E"/>
    <w:rsid w:val="00361A04"/>
    <w:rsid w:val="00361AEB"/>
    <w:rsid w:val="003621B0"/>
    <w:rsid w:val="00362361"/>
    <w:rsid w:val="00363524"/>
    <w:rsid w:val="0036376E"/>
    <w:rsid w:val="0036385D"/>
    <w:rsid w:val="00363E9B"/>
    <w:rsid w:val="003640E2"/>
    <w:rsid w:val="0036467F"/>
    <w:rsid w:val="00364BF1"/>
    <w:rsid w:val="00365351"/>
    <w:rsid w:val="00367BFD"/>
    <w:rsid w:val="00367FDC"/>
    <w:rsid w:val="0037048A"/>
    <w:rsid w:val="00370508"/>
    <w:rsid w:val="00370999"/>
    <w:rsid w:val="00371354"/>
    <w:rsid w:val="0037142C"/>
    <w:rsid w:val="003721DB"/>
    <w:rsid w:val="00372E75"/>
    <w:rsid w:val="003733F8"/>
    <w:rsid w:val="003734B9"/>
    <w:rsid w:val="003736B4"/>
    <w:rsid w:val="003739C0"/>
    <w:rsid w:val="003739FF"/>
    <w:rsid w:val="00373A75"/>
    <w:rsid w:val="003741A2"/>
    <w:rsid w:val="00374698"/>
    <w:rsid w:val="00374869"/>
    <w:rsid w:val="00375900"/>
    <w:rsid w:val="00375D32"/>
    <w:rsid w:val="003769EC"/>
    <w:rsid w:val="00377107"/>
    <w:rsid w:val="00380423"/>
    <w:rsid w:val="00380776"/>
    <w:rsid w:val="0038086A"/>
    <w:rsid w:val="003808F6"/>
    <w:rsid w:val="00381148"/>
    <w:rsid w:val="0038143E"/>
    <w:rsid w:val="00381456"/>
    <w:rsid w:val="00381C2C"/>
    <w:rsid w:val="00381DB9"/>
    <w:rsid w:val="0038237A"/>
    <w:rsid w:val="00382BB3"/>
    <w:rsid w:val="00383930"/>
    <w:rsid w:val="00383D72"/>
    <w:rsid w:val="00385226"/>
    <w:rsid w:val="0038555E"/>
    <w:rsid w:val="003856D9"/>
    <w:rsid w:val="003857F0"/>
    <w:rsid w:val="00386287"/>
    <w:rsid w:val="003866B9"/>
    <w:rsid w:val="00386B27"/>
    <w:rsid w:val="00386B59"/>
    <w:rsid w:val="003870E2"/>
    <w:rsid w:val="003871ED"/>
    <w:rsid w:val="00390AC8"/>
    <w:rsid w:val="00392FCE"/>
    <w:rsid w:val="003937ED"/>
    <w:rsid w:val="00395ECB"/>
    <w:rsid w:val="00395EF3"/>
    <w:rsid w:val="003966FF"/>
    <w:rsid w:val="00396BC7"/>
    <w:rsid w:val="00396C07"/>
    <w:rsid w:val="00396EBE"/>
    <w:rsid w:val="0039715D"/>
    <w:rsid w:val="003A05F2"/>
    <w:rsid w:val="003A07D9"/>
    <w:rsid w:val="003A0E29"/>
    <w:rsid w:val="003A0F83"/>
    <w:rsid w:val="003A1CD3"/>
    <w:rsid w:val="003A218C"/>
    <w:rsid w:val="003A3B6E"/>
    <w:rsid w:val="003A450B"/>
    <w:rsid w:val="003A4A0F"/>
    <w:rsid w:val="003A54CC"/>
    <w:rsid w:val="003A6193"/>
    <w:rsid w:val="003A66FF"/>
    <w:rsid w:val="003A69EF"/>
    <w:rsid w:val="003A6A61"/>
    <w:rsid w:val="003A6B06"/>
    <w:rsid w:val="003A6E48"/>
    <w:rsid w:val="003A7ADD"/>
    <w:rsid w:val="003B1160"/>
    <w:rsid w:val="003B1C62"/>
    <w:rsid w:val="003B1E01"/>
    <w:rsid w:val="003B201F"/>
    <w:rsid w:val="003B24ED"/>
    <w:rsid w:val="003B34FC"/>
    <w:rsid w:val="003B3649"/>
    <w:rsid w:val="003B36CB"/>
    <w:rsid w:val="003B47A6"/>
    <w:rsid w:val="003B480F"/>
    <w:rsid w:val="003B70F5"/>
    <w:rsid w:val="003B7297"/>
    <w:rsid w:val="003B7398"/>
    <w:rsid w:val="003B73F7"/>
    <w:rsid w:val="003B7628"/>
    <w:rsid w:val="003C0A5D"/>
    <w:rsid w:val="003C1951"/>
    <w:rsid w:val="003C2AAF"/>
    <w:rsid w:val="003C39C4"/>
    <w:rsid w:val="003C3E10"/>
    <w:rsid w:val="003C4023"/>
    <w:rsid w:val="003C4198"/>
    <w:rsid w:val="003C4963"/>
    <w:rsid w:val="003C4E4C"/>
    <w:rsid w:val="003C4FB1"/>
    <w:rsid w:val="003C50A7"/>
    <w:rsid w:val="003C529E"/>
    <w:rsid w:val="003C5779"/>
    <w:rsid w:val="003C6E10"/>
    <w:rsid w:val="003C7517"/>
    <w:rsid w:val="003C79D8"/>
    <w:rsid w:val="003C7EDA"/>
    <w:rsid w:val="003D05AB"/>
    <w:rsid w:val="003D05CC"/>
    <w:rsid w:val="003D0D21"/>
    <w:rsid w:val="003D2615"/>
    <w:rsid w:val="003D2A66"/>
    <w:rsid w:val="003D3AB6"/>
    <w:rsid w:val="003D4038"/>
    <w:rsid w:val="003D4711"/>
    <w:rsid w:val="003D4ABC"/>
    <w:rsid w:val="003D4E02"/>
    <w:rsid w:val="003D5673"/>
    <w:rsid w:val="003D5812"/>
    <w:rsid w:val="003D675A"/>
    <w:rsid w:val="003D757F"/>
    <w:rsid w:val="003E0210"/>
    <w:rsid w:val="003E02E3"/>
    <w:rsid w:val="003E0345"/>
    <w:rsid w:val="003E1415"/>
    <w:rsid w:val="003E17C0"/>
    <w:rsid w:val="003E1E37"/>
    <w:rsid w:val="003E208F"/>
    <w:rsid w:val="003E2171"/>
    <w:rsid w:val="003E250C"/>
    <w:rsid w:val="003E2907"/>
    <w:rsid w:val="003E3008"/>
    <w:rsid w:val="003E4034"/>
    <w:rsid w:val="003E5822"/>
    <w:rsid w:val="003E5CD9"/>
    <w:rsid w:val="003E6195"/>
    <w:rsid w:val="003E6270"/>
    <w:rsid w:val="003E6E52"/>
    <w:rsid w:val="003E6F7F"/>
    <w:rsid w:val="003E7B91"/>
    <w:rsid w:val="003E7E3A"/>
    <w:rsid w:val="003E7F0B"/>
    <w:rsid w:val="003F0100"/>
    <w:rsid w:val="003F02C8"/>
    <w:rsid w:val="003F0804"/>
    <w:rsid w:val="003F088D"/>
    <w:rsid w:val="003F11E4"/>
    <w:rsid w:val="003F1422"/>
    <w:rsid w:val="003F1BAF"/>
    <w:rsid w:val="003F35A9"/>
    <w:rsid w:val="003F3849"/>
    <w:rsid w:val="003F405D"/>
    <w:rsid w:val="003F754A"/>
    <w:rsid w:val="004015F1"/>
    <w:rsid w:val="0040305C"/>
    <w:rsid w:val="00403097"/>
    <w:rsid w:val="0040384E"/>
    <w:rsid w:val="004039AC"/>
    <w:rsid w:val="00403ACA"/>
    <w:rsid w:val="00403CFD"/>
    <w:rsid w:val="00403E54"/>
    <w:rsid w:val="00404A50"/>
    <w:rsid w:val="00404E66"/>
    <w:rsid w:val="00406904"/>
    <w:rsid w:val="00406908"/>
    <w:rsid w:val="00407749"/>
    <w:rsid w:val="00407816"/>
    <w:rsid w:val="00407AF1"/>
    <w:rsid w:val="0041252A"/>
    <w:rsid w:val="004127DD"/>
    <w:rsid w:val="00412A3D"/>
    <w:rsid w:val="00412F18"/>
    <w:rsid w:val="00413314"/>
    <w:rsid w:val="00414CA9"/>
    <w:rsid w:val="00414D0C"/>
    <w:rsid w:val="00414D3C"/>
    <w:rsid w:val="00414E7A"/>
    <w:rsid w:val="00414E82"/>
    <w:rsid w:val="00415640"/>
    <w:rsid w:val="004175FA"/>
    <w:rsid w:val="00417746"/>
    <w:rsid w:val="004204BF"/>
    <w:rsid w:val="00420610"/>
    <w:rsid w:val="0042117F"/>
    <w:rsid w:val="004219E8"/>
    <w:rsid w:val="00421BC9"/>
    <w:rsid w:val="00421E08"/>
    <w:rsid w:val="00421FEE"/>
    <w:rsid w:val="0042203C"/>
    <w:rsid w:val="00423433"/>
    <w:rsid w:val="00423E2E"/>
    <w:rsid w:val="00424465"/>
    <w:rsid w:val="00424575"/>
    <w:rsid w:val="00424D46"/>
    <w:rsid w:val="004266B0"/>
    <w:rsid w:val="004270C1"/>
    <w:rsid w:val="00430BC9"/>
    <w:rsid w:val="00431441"/>
    <w:rsid w:val="00431618"/>
    <w:rsid w:val="00431E96"/>
    <w:rsid w:val="00433849"/>
    <w:rsid w:val="004339DC"/>
    <w:rsid w:val="00433A9E"/>
    <w:rsid w:val="0043415D"/>
    <w:rsid w:val="0043557E"/>
    <w:rsid w:val="00435A41"/>
    <w:rsid w:val="0043634C"/>
    <w:rsid w:val="00436AE8"/>
    <w:rsid w:val="00437894"/>
    <w:rsid w:val="00437B03"/>
    <w:rsid w:val="0044013E"/>
    <w:rsid w:val="00440551"/>
    <w:rsid w:val="00440615"/>
    <w:rsid w:val="00441253"/>
    <w:rsid w:val="004413CD"/>
    <w:rsid w:val="00441CDB"/>
    <w:rsid w:val="00442C9A"/>
    <w:rsid w:val="004431AE"/>
    <w:rsid w:val="0044335A"/>
    <w:rsid w:val="004434B5"/>
    <w:rsid w:val="00443720"/>
    <w:rsid w:val="0044483C"/>
    <w:rsid w:val="004449B6"/>
    <w:rsid w:val="00444BB1"/>
    <w:rsid w:val="0044514B"/>
    <w:rsid w:val="00445358"/>
    <w:rsid w:val="00445786"/>
    <w:rsid w:val="004457D9"/>
    <w:rsid w:val="0044592F"/>
    <w:rsid w:val="004471F4"/>
    <w:rsid w:val="0045056B"/>
    <w:rsid w:val="004505EE"/>
    <w:rsid w:val="0045264C"/>
    <w:rsid w:val="00452845"/>
    <w:rsid w:val="00452C96"/>
    <w:rsid w:val="00453BB0"/>
    <w:rsid w:val="00454EC0"/>
    <w:rsid w:val="004566A4"/>
    <w:rsid w:val="004569CC"/>
    <w:rsid w:val="004579AD"/>
    <w:rsid w:val="004617D1"/>
    <w:rsid w:val="00461846"/>
    <w:rsid w:val="00462B7F"/>
    <w:rsid w:val="00462F15"/>
    <w:rsid w:val="004632A5"/>
    <w:rsid w:val="004632EB"/>
    <w:rsid w:val="00463448"/>
    <w:rsid w:val="00464404"/>
    <w:rsid w:val="004647F1"/>
    <w:rsid w:val="00464E59"/>
    <w:rsid w:val="004653B9"/>
    <w:rsid w:val="00465497"/>
    <w:rsid w:val="004657BB"/>
    <w:rsid w:val="00465F5D"/>
    <w:rsid w:val="00467C7E"/>
    <w:rsid w:val="0047031F"/>
    <w:rsid w:val="0047078A"/>
    <w:rsid w:val="00470D3E"/>
    <w:rsid w:val="00471A95"/>
    <w:rsid w:val="00471B8C"/>
    <w:rsid w:val="004729CA"/>
    <w:rsid w:val="00472ED7"/>
    <w:rsid w:val="00473252"/>
    <w:rsid w:val="004733E8"/>
    <w:rsid w:val="004738FD"/>
    <w:rsid w:val="00473BCC"/>
    <w:rsid w:val="0047485B"/>
    <w:rsid w:val="0047537E"/>
    <w:rsid w:val="00475844"/>
    <w:rsid w:val="004777DB"/>
    <w:rsid w:val="004801C8"/>
    <w:rsid w:val="00480492"/>
    <w:rsid w:val="00480543"/>
    <w:rsid w:val="00480D27"/>
    <w:rsid w:val="00481008"/>
    <w:rsid w:val="00481087"/>
    <w:rsid w:val="004816A3"/>
    <w:rsid w:val="004820BD"/>
    <w:rsid w:val="0048241A"/>
    <w:rsid w:val="00482A36"/>
    <w:rsid w:val="00482B38"/>
    <w:rsid w:val="00483645"/>
    <w:rsid w:val="00483A01"/>
    <w:rsid w:val="00483C77"/>
    <w:rsid w:val="00484AEB"/>
    <w:rsid w:val="00484E11"/>
    <w:rsid w:val="004852A6"/>
    <w:rsid w:val="00485A88"/>
    <w:rsid w:val="00486A5E"/>
    <w:rsid w:val="00486EF0"/>
    <w:rsid w:val="004876C4"/>
    <w:rsid w:val="00487DEC"/>
    <w:rsid w:val="00490759"/>
    <w:rsid w:val="00490DAD"/>
    <w:rsid w:val="0049140F"/>
    <w:rsid w:val="004917DC"/>
    <w:rsid w:val="00491992"/>
    <w:rsid w:val="00491B4F"/>
    <w:rsid w:val="00491E22"/>
    <w:rsid w:val="00492E8B"/>
    <w:rsid w:val="004936F6"/>
    <w:rsid w:val="004939E3"/>
    <w:rsid w:val="0049465E"/>
    <w:rsid w:val="00494AC4"/>
    <w:rsid w:val="00494DF8"/>
    <w:rsid w:val="00495198"/>
    <w:rsid w:val="004963F8"/>
    <w:rsid w:val="0049642C"/>
    <w:rsid w:val="00496AF1"/>
    <w:rsid w:val="004978C4"/>
    <w:rsid w:val="00497EA1"/>
    <w:rsid w:val="004A00FE"/>
    <w:rsid w:val="004A268B"/>
    <w:rsid w:val="004A298E"/>
    <w:rsid w:val="004A2F3A"/>
    <w:rsid w:val="004A3F23"/>
    <w:rsid w:val="004A4A6F"/>
    <w:rsid w:val="004A51BC"/>
    <w:rsid w:val="004A56F6"/>
    <w:rsid w:val="004A5BBE"/>
    <w:rsid w:val="004A6A6C"/>
    <w:rsid w:val="004A6D5C"/>
    <w:rsid w:val="004A7282"/>
    <w:rsid w:val="004B1161"/>
    <w:rsid w:val="004B3635"/>
    <w:rsid w:val="004B42A5"/>
    <w:rsid w:val="004B452E"/>
    <w:rsid w:val="004B4C2E"/>
    <w:rsid w:val="004B4FCB"/>
    <w:rsid w:val="004B599A"/>
    <w:rsid w:val="004B6A70"/>
    <w:rsid w:val="004B6F8E"/>
    <w:rsid w:val="004B76D4"/>
    <w:rsid w:val="004B7842"/>
    <w:rsid w:val="004B7E15"/>
    <w:rsid w:val="004C247D"/>
    <w:rsid w:val="004C2B39"/>
    <w:rsid w:val="004C2DE0"/>
    <w:rsid w:val="004C2ECE"/>
    <w:rsid w:val="004C31F3"/>
    <w:rsid w:val="004C362B"/>
    <w:rsid w:val="004C39C0"/>
    <w:rsid w:val="004C4907"/>
    <w:rsid w:val="004C591C"/>
    <w:rsid w:val="004C5AA8"/>
    <w:rsid w:val="004C6983"/>
    <w:rsid w:val="004C6E0C"/>
    <w:rsid w:val="004C7277"/>
    <w:rsid w:val="004C78CF"/>
    <w:rsid w:val="004C7C83"/>
    <w:rsid w:val="004D107C"/>
    <w:rsid w:val="004D22A5"/>
    <w:rsid w:val="004D2C75"/>
    <w:rsid w:val="004D36FE"/>
    <w:rsid w:val="004D3B51"/>
    <w:rsid w:val="004D3DE3"/>
    <w:rsid w:val="004D4739"/>
    <w:rsid w:val="004D51AD"/>
    <w:rsid w:val="004D6068"/>
    <w:rsid w:val="004D6417"/>
    <w:rsid w:val="004D68C0"/>
    <w:rsid w:val="004D79D5"/>
    <w:rsid w:val="004D7A19"/>
    <w:rsid w:val="004E00E3"/>
    <w:rsid w:val="004E0DED"/>
    <w:rsid w:val="004E2777"/>
    <w:rsid w:val="004E2CE4"/>
    <w:rsid w:val="004E2EE0"/>
    <w:rsid w:val="004E3D67"/>
    <w:rsid w:val="004E3F57"/>
    <w:rsid w:val="004E5D16"/>
    <w:rsid w:val="004E5E48"/>
    <w:rsid w:val="004E6044"/>
    <w:rsid w:val="004E764B"/>
    <w:rsid w:val="004E76CB"/>
    <w:rsid w:val="004E76CD"/>
    <w:rsid w:val="004F09AB"/>
    <w:rsid w:val="004F0D34"/>
    <w:rsid w:val="004F104D"/>
    <w:rsid w:val="004F109E"/>
    <w:rsid w:val="004F1C4F"/>
    <w:rsid w:val="004F1D8D"/>
    <w:rsid w:val="004F21B6"/>
    <w:rsid w:val="004F3001"/>
    <w:rsid w:val="004F3329"/>
    <w:rsid w:val="004F3E2F"/>
    <w:rsid w:val="004F3E9C"/>
    <w:rsid w:val="004F4041"/>
    <w:rsid w:val="004F457B"/>
    <w:rsid w:val="004F4CD8"/>
    <w:rsid w:val="004F56B7"/>
    <w:rsid w:val="004F61DC"/>
    <w:rsid w:val="004F6CD4"/>
    <w:rsid w:val="004F705C"/>
    <w:rsid w:val="00500826"/>
    <w:rsid w:val="00500B9A"/>
    <w:rsid w:val="00500F44"/>
    <w:rsid w:val="005013BD"/>
    <w:rsid w:val="00501D2D"/>
    <w:rsid w:val="00501DAA"/>
    <w:rsid w:val="00501E27"/>
    <w:rsid w:val="00502611"/>
    <w:rsid w:val="00502B25"/>
    <w:rsid w:val="00502F4B"/>
    <w:rsid w:val="005030E4"/>
    <w:rsid w:val="005032C0"/>
    <w:rsid w:val="005034E1"/>
    <w:rsid w:val="005046E4"/>
    <w:rsid w:val="00504B4E"/>
    <w:rsid w:val="00505614"/>
    <w:rsid w:val="00505AEE"/>
    <w:rsid w:val="00506513"/>
    <w:rsid w:val="00506F6A"/>
    <w:rsid w:val="005106FC"/>
    <w:rsid w:val="00510D95"/>
    <w:rsid w:val="0051117C"/>
    <w:rsid w:val="0051159E"/>
    <w:rsid w:val="00512A44"/>
    <w:rsid w:val="00512CD3"/>
    <w:rsid w:val="00512DEB"/>
    <w:rsid w:val="0051321C"/>
    <w:rsid w:val="00513B12"/>
    <w:rsid w:val="00513B97"/>
    <w:rsid w:val="00514212"/>
    <w:rsid w:val="0051424B"/>
    <w:rsid w:val="00514455"/>
    <w:rsid w:val="00514559"/>
    <w:rsid w:val="00515065"/>
    <w:rsid w:val="00515D8A"/>
    <w:rsid w:val="00517098"/>
    <w:rsid w:val="0051739E"/>
    <w:rsid w:val="005201E6"/>
    <w:rsid w:val="00520292"/>
    <w:rsid w:val="0052088D"/>
    <w:rsid w:val="00520A7A"/>
    <w:rsid w:val="00520DF8"/>
    <w:rsid w:val="00521663"/>
    <w:rsid w:val="00522699"/>
    <w:rsid w:val="0052382A"/>
    <w:rsid w:val="00523964"/>
    <w:rsid w:val="00523FA7"/>
    <w:rsid w:val="0052401C"/>
    <w:rsid w:val="0052630F"/>
    <w:rsid w:val="00526377"/>
    <w:rsid w:val="00527168"/>
    <w:rsid w:val="005279DA"/>
    <w:rsid w:val="00527F01"/>
    <w:rsid w:val="00530767"/>
    <w:rsid w:val="00532C75"/>
    <w:rsid w:val="00532D5E"/>
    <w:rsid w:val="00533190"/>
    <w:rsid w:val="00533AB2"/>
    <w:rsid w:val="00534508"/>
    <w:rsid w:val="00534B8F"/>
    <w:rsid w:val="00534BE0"/>
    <w:rsid w:val="00535095"/>
    <w:rsid w:val="00535C73"/>
    <w:rsid w:val="00535F4B"/>
    <w:rsid w:val="005363AD"/>
    <w:rsid w:val="00536C7C"/>
    <w:rsid w:val="005404F0"/>
    <w:rsid w:val="00541039"/>
    <w:rsid w:val="00541BF4"/>
    <w:rsid w:val="00541F70"/>
    <w:rsid w:val="005428B6"/>
    <w:rsid w:val="005437D5"/>
    <w:rsid w:val="005439A3"/>
    <w:rsid w:val="00543E69"/>
    <w:rsid w:val="00546286"/>
    <w:rsid w:val="00546412"/>
    <w:rsid w:val="005467BA"/>
    <w:rsid w:val="00547148"/>
    <w:rsid w:val="0054717F"/>
    <w:rsid w:val="0055072C"/>
    <w:rsid w:val="005509C7"/>
    <w:rsid w:val="0055121D"/>
    <w:rsid w:val="005514BF"/>
    <w:rsid w:val="00551726"/>
    <w:rsid w:val="00551A02"/>
    <w:rsid w:val="00552004"/>
    <w:rsid w:val="00552DB0"/>
    <w:rsid w:val="00552F9D"/>
    <w:rsid w:val="005534FA"/>
    <w:rsid w:val="005537F3"/>
    <w:rsid w:val="00553DE7"/>
    <w:rsid w:val="00554FB4"/>
    <w:rsid w:val="005562E8"/>
    <w:rsid w:val="00556CD0"/>
    <w:rsid w:val="00556DA6"/>
    <w:rsid w:val="00556DF3"/>
    <w:rsid w:val="00557592"/>
    <w:rsid w:val="00557A37"/>
    <w:rsid w:val="005602D0"/>
    <w:rsid w:val="00560994"/>
    <w:rsid w:val="00561B69"/>
    <w:rsid w:val="005625D9"/>
    <w:rsid w:val="005626F6"/>
    <w:rsid w:val="005627EE"/>
    <w:rsid w:val="00562E89"/>
    <w:rsid w:val="00563132"/>
    <w:rsid w:val="005631E6"/>
    <w:rsid w:val="00564179"/>
    <w:rsid w:val="00564C29"/>
    <w:rsid w:val="00564EEF"/>
    <w:rsid w:val="00565241"/>
    <w:rsid w:val="00565314"/>
    <w:rsid w:val="005673BD"/>
    <w:rsid w:val="00567450"/>
    <w:rsid w:val="00567987"/>
    <w:rsid w:val="00567C14"/>
    <w:rsid w:val="00567D80"/>
    <w:rsid w:val="00567D95"/>
    <w:rsid w:val="00570772"/>
    <w:rsid w:val="00571B4E"/>
    <w:rsid w:val="00571BD5"/>
    <w:rsid w:val="00573064"/>
    <w:rsid w:val="005735E3"/>
    <w:rsid w:val="00573CC2"/>
    <w:rsid w:val="00574582"/>
    <w:rsid w:val="005745CA"/>
    <w:rsid w:val="0057485E"/>
    <w:rsid w:val="00575BB7"/>
    <w:rsid w:val="0057602C"/>
    <w:rsid w:val="0057658E"/>
    <w:rsid w:val="0057745F"/>
    <w:rsid w:val="00577B20"/>
    <w:rsid w:val="00580C44"/>
    <w:rsid w:val="00581532"/>
    <w:rsid w:val="00582D10"/>
    <w:rsid w:val="00582E5A"/>
    <w:rsid w:val="00583578"/>
    <w:rsid w:val="00583C23"/>
    <w:rsid w:val="00585886"/>
    <w:rsid w:val="005860DB"/>
    <w:rsid w:val="00586840"/>
    <w:rsid w:val="0058797F"/>
    <w:rsid w:val="00587DE0"/>
    <w:rsid w:val="00587F0C"/>
    <w:rsid w:val="00590042"/>
    <w:rsid w:val="005903D0"/>
    <w:rsid w:val="00591D9C"/>
    <w:rsid w:val="00593779"/>
    <w:rsid w:val="00593A66"/>
    <w:rsid w:val="00593E57"/>
    <w:rsid w:val="00593F55"/>
    <w:rsid w:val="005948D3"/>
    <w:rsid w:val="0059498A"/>
    <w:rsid w:val="00594B4A"/>
    <w:rsid w:val="0059517D"/>
    <w:rsid w:val="005951EA"/>
    <w:rsid w:val="00595F26"/>
    <w:rsid w:val="00596161"/>
    <w:rsid w:val="005969EA"/>
    <w:rsid w:val="00596F5A"/>
    <w:rsid w:val="00597A84"/>
    <w:rsid w:val="005A00A1"/>
    <w:rsid w:val="005A236A"/>
    <w:rsid w:val="005A2AF4"/>
    <w:rsid w:val="005A4BA1"/>
    <w:rsid w:val="005A4CF0"/>
    <w:rsid w:val="005A63C5"/>
    <w:rsid w:val="005A64ED"/>
    <w:rsid w:val="005A6AF9"/>
    <w:rsid w:val="005A76DE"/>
    <w:rsid w:val="005A77AB"/>
    <w:rsid w:val="005B019B"/>
    <w:rsid w:val="005B0C34"/>
    <w:rsid w:val="005B1319"/>
    <w:rsid w:val="005B27BD"/>
    <w:rsid w:val="005B2AEA"/>
    <w:rsid w:val="005B2C57"/>
    <w:rsid w:val="005B2CB4"/>
    <w:rsid w:val="005B3180"/>
    <w:rsid w:val="005B31EA"/>
    <w:rsid w:val="005B3855"/>
    <w:rsid w:val="005B4118"/>
    <w:rsid w:val="005B43E9"/>
    <w:rsid w:val="005B5062"/>
    <w:rsid w:val="005B59D6"/>
    <w:rsid w:val="005B5B12"/>
    <w:rsid w:val="005B5E26"/>
    <w:rsid w:val="005B613E"/>
    <w:rsid w:val="005B6369"/>
    <w:rsid w:val="005B66D7"/>
    <w:rsid w:val="005B7652"/>
    <w:rsid w:val="005B7AF3"/>
    <w:rsid w:val="005B7EE6"/>
    <w:rsid w:val="005C041F"/>
    <w:rsid w:val="005C0873"/>
    <w:rsid w:val="005C0C12"/>
    <w:rsid w:val="005C1234"/>
    <w:rsid w:val="005C12EC"/>
    <w:rsid w:val="005C1C61"/>
    <w:rsid w:val="005C1E5A"/>
    <w:rsid w:val="005C2078"/>
    <w:rsid w:val="005C381B"/>
    <w:rsid w:val="005C425F"/>
    <w:rsid w:val="005C4378"/>
    <w:rsid w:val="005C43E6"/>
    <w:rsid w:val="005C46F8"/>
    <w:rsid w:val="005C4C1C"/>
    <w:rsid w:val="005C4D07"/>
    <w:rsid w:val="005C50EA"/>
    <w:rsid w:val="005C556E"/>
    <w:rsid w:val="005C56F3"/>
    <w:rsid w:val="005C5BC8"/>
    <w:rsid w:val="005C63B3"/>
    <w:rsid w:val="005C6C17"/>
    <w:rsid w:val="005C6F12"/>
    <w:rsid w:val="005C7255"/>
    <w:rsid w:val="005C7346"/>
    <w:rsid w:val="005C73B5"/>
    <w:rsid w:val="005C7AAA"/>
    <w:rsid w:val="005D0531"/>
    <w:rsid w:val="005D0A01"/>
    <w:rsid w:val="005D10E3"/>
    <w:rsid w:val="005D1683"/>
    <w:rsid w:val="005D1FA0"/>
    <w:rsid w:val="005D2016"/>
    <w:rsid w:val="005D235E"/>
    <w:rsid w:val="005D27DE"/>
    <w:rsid w:val="005D3A03"/>
    <w:rsid w:val="005D3DD1"/>
    <w:rsid w:val="005D451D"/>
    <w:rsid w:val="005D4CC4"/>
    <w:rsid w:val="005D615C"/>
    <w:rsid w:val="005D6ADC"/>
    <w:rsid w:val="005D6CF1"/>
    <w:rsid w:val="005D6DBD"/>
    <w:rsid w:val="005D7B54"/>
    <w:rsid w:val="005E0354"/>
    <w:rsid w:val="005E0798"/>
    <w:rsid w:val="005E1AA6"/>
    <w:rsid w:val="005E1D0E"/>
    <w:rsid w:val="005E2F85"/>
    <w:rsid w:val="005E43D5"/>
    <w:rsid w:val="005E46B7"/>
    <w:rsid w:val="005E4877"/>
    <w:rsid w:val="005E4A26"/>
    <w:rsid w:val="005E4A34"/>
    <w:rsid w:val="005E4AE0"/>
    <w:rsid w:val="005E4D6D"/>
    <w:rsid w:val="005E4E69"/>
    <w:rsid w:val="005E4F9A"/>
    <w:rsid w:val="005E5267"/>
    <w:rsid w:val="005E6253"/>
    <w:rsid w:val="005E6AF0"/>
    <w:rsid w:val="005E72C1"/>
    <w:rsid w:val="005E7396"/>
    <w:rsid w:val="005E74B7"/>
    <w:rsid w:val="005E77ED"/>
    <w:rsid w:val="005F0966"/>
    <w:rsid w:val="005F2860"/>
    <w:rsid w:val="005F2A46"/>
    <w:rsid w:val="005F2FAF"/>
    <w:rsid w:val="005F3023"/>
    <w:rsid w:val="005F3596"/>
    <w:rsid w:val="005F3B52"/>
    <w:rsid w:val="005F3F53"/>
    <w:rsid w:val="005F500F"/>
    <w:rsid w:val="005F55D6"/>
    <w:rsid w:val="005F602E"/>
    <w:rsid w:val="005F61EA"/>
    <w:rsid w:val="005F66D0"/>
    <w:rsid w:val="005F68A1"/>
    <w:rsid w:val="00601C37"/>
    <w:rsid w:val="00602742"/>
    <w:rsid w:val="00602A88"/>
    <w:rsid w:val="00602FFC"/>
    <w:rsid w:val="0060319F"/>
    <w:rsid w:val="00603B53"/>
    <w:rsid w:val="00603CF3"/>
    <w:rsid w:val="00603E79"/>
    <w:rsid w:val="00603FCB"/>
    <w:rsid w:val="00604D47"/>
    <w:rsid w:val="006052C6"/>
    <w:rsid w:val="00605A6C"/>
    <w:rsid w:val="00605BF1"/>
    <w:rsid w:val="00605D5D"/>
    <w:rsid w:val="0060632E"/>
    <w:rsid w:val="00606696"/>
    <w:rsid w:val="0060669C"/>
    <w:rsid w:val="00607612"/>
    <w:rsid w:val="00610353"/>
    <w:rsid w:val="006104BC"/>
    <w:rsid w:val="00610A1E"/>
    <w:rsid w:val="00610C4A"/>
    <w:rsid w:val="00611CB1"/>
    <w:rsid w:val="00611F7D"/>
    <w:rsid w:val="006152AD"/>
    <w:rsid w:val="00615946"/>
    <w:rsid w:val="00615A4C"/>
    <w:rsid w:val="00616570"/>
    <w:rsid w:val="0061666D"/>
    <w:rsid w:val="00616AB7"/>
    <w:rsid w:val="0061703E"/>
    <w:rsid w:val="00617886"/>
    <w:rsid w:val="006179DB"/>
    <w:rsid w:val="00617F19"/>
    <w:rsid w:val="006200FC"/>
    <w:rsid w:val="00620270"/>
    <w:rsid w:val="006207B4"/>
    <w:rsid w:val="006208E1"/>
    <w:rsid w:val="00620FDB"/>
    <w:rsid w:val="0062193C"/>
    <w:rsid w:val="00621C7F"/>
    <w:rsid w:val="0062216E"/>
    <w:rsid w:val="0062311F"/>
    <w:rsid w:val="0062386D"/>
    <w:rsid w:val="006256DE"/>
    <w:rsid w:val="00625B1D"/>
    <w:rsid w:val="00625C22"/>
    <w:rsid w:val="006260DC"/>
    <w:rsid w:val="00626151"/>
    <w:rsid w:val="00626559"/>
    <w:rsid w:val="006268E9"/>
    <w:rsid w:val="00626E32"/>
    <w:rsid w:val="00626E66"/>
    <w:rsid w:val="00627E81"/>
    <w:rsid w:val="00630F08"/>
    <w:rsid w:val="00632016"/>
    <w:rsid w:val="00632A4C"/>
    <w:rsid w:val="0063308F"/>
    <w:rsid w:val="006333AA"/>
    <w:rsid w:val="00633D8F"/>
    <w:rsid w:val="00633EB4"/>
    <w:rsid w:val="00633EEA"/>
    <w:rsid w:val="00633F52"/>
    <w:rsid w:val="006340A7"/>
    <w:rsid w:val="006340FB"/>
    <w:rsid w:val="006347FB"/>
    <w:rsid w:val="00634800"/>
    <w:rsid w:val="00634827"/>
    <w:rsid w:val="00634E4C"/>
    <w:rsid w:val="0063510E"/>
    <w:rsid w:val="00635CFE"/>
    <w:rsid w:val="00637D26"/>
    <w:rsid w:val="00637E9F"/>
    <w:rsid w:val="0064069D"/>
    <w:rsid w:val="00640B1A"/>
    <w:rsid w:val="00640E3F"/>
    <w:rsid w:val="00641021"/>
    <w:rsid w:val="0064108E"/>
    <w:rsid w:val="00641F6E"/>
    <w:rsid w:val="00642117"/>
    <w:rsid w:val="006442ED"/>
    <w:rsid w:val="006459E0"/>
    <w:rsid w:val="00646D7F"/>
    <w:rsid w:val="006472B6"/>
    <w:rsid w:val="00651EA6"/>
    <w:rsid w:val="00653A7C"/>
    <w:rsid w:val="006556A5"/>
    <w:rsid w:val="006558C1"/>
    <w:rsid w:val="006560C6"/>
    <w:rsid w:val="006567AC"/>
    <w:rsid w:val="0065693F"/>
    <w:rsid w:val="006569CB"/>
    <w:rsid w:val="00656B37"/>
    <w:rsid w:val="00656EE3"/>
    <w:rsid w:val="00660BE5"/>
    <w:rsid w:val="006613F7"/>
    <w:rsid w:val="006616DD"/>
    <w:rsid w:val="00661D21"/>
    <w:rsid w:val="00661F23"/>
    <w:rsid w:val="0066236C"/>
    <w:rsid w:val="00662899"/>
    <w:rsid w:val="00662921"/>
    <w:rsid w:val="00662F56"/>
    <w:rsid w:val="00664155"/>
    <w:rsid w:val="00665062"/>
    <w:rsid w:val="00665A90"/>
    <w:rsid w:val="006660A7"/>
    <w:rsid w:val="0066680F"/>
    <w:rsid w:val="00667A27"/>
    <w:rsid w:val="00667A7C"/>
    <w:rsid w:val="00667E1C"/>
    <w:rsid w:val="0067004A"/>
    <w:rsid w:val="0067023F"/>
    <w:rsid w:val="0067050D"/>
    <w:rsid w:val="006707AB"/>
    <w:rsid w:val="00671382"/>
    <w:rsid w:val="00671C5D"/>
    <w:rsid w:val="00672F08"/>
    <w:rsid w:val="006733F0"/>
    <w:rsid w:val="00673F8E"/>
    <w:rsid w:val="0067482F"/>
    <w:rsid w:val="006754EA"/>
    <w:rsid w:val="00675BDB"/>
    <w:rsid w:val="0067604E"/>
    <w:rsid w:val="00677C8A"/>
    <w:rsid w:val="0068006B"/>
    <w:rsid w:val="00680547"/>
    <w:rsid w:val="0068064D"/>
    <w:rsid w:val="006809D2"/>
    <w:rsid w:val="00681327"/>
    <w:rsid w:val="00681DBC"/>
    <w:rsid w:val="00681E9E"/>
    <w:rsid w:val="006828D1"/>
    <w:rsid w:val="00683456"/>
    <w:rsid w:val="00685838"/>
    <w:rsid w:val="00685D0C"/>
    <w:rsid w:val="00685D60"/>
    <w:rsid w:val="0068612B"/>
    <w:rsid w:val="0068636D"/>
    <w:rsid w:val="00686504"/>
    <w:rsid w:val="00686630"/>
    <w:rsid w:val="006867A5"/>
    <w:rsid w:val="00686DC6"/>
    <w:rsid w:val="00686E47"/>
    <w:rsid w:val="006909A5"/>
    <w:rsid w:val="00690A96"/>
    <w:rsid w:val="006910CE"/>
    <w:rsid w:val="006910F0"/>
    <w:rsid w:val="00691698"/>
    <w:rsid w:val="006921CC"/>
    <w:rsid w:val="00692288"/>
    <w:rsid w:val="00692794"/>
    <w:rsid w:val="00692930"/>
    <w:rsid w:val="00693451"/>
    <w:rsid w:val="00693703"/>
    <w:rsid w:val="00693C7C"/>
    <w:rsid w:val="00693E3C"/>
    <w:rsid w:val="00694146"/>
    <w:rsid w:val="00694F3F"/>
    <w:rsid w:val="00694F8E"/>
    <w:rsid w:val="006953D7"/>
    <w:rsid w:val="00695749"/>
    <w:rsid w:val="0069617B"/>
    <w:rsid w:val="0069626E"/>
    <w:rsid w:val="0069630E"/>
    <w:rsid w:val="006964D0"/>
    <w:rsid w:val="00696BF0"/>
    <w:rsid w:val="00696D31"/>
    <w:rsid w:val="00697410"/>
    <w:rsid w:val="006A0519"/>
    <w:rsid w:val="006A0F60"/>
    <w:rsid w:val="006A1B2E"/>
    <w:rsid w:val="006A30ED"/>
    <w:rsid w:val="006A355B"/>
    <w:rsid w:val="006A3D3F"/>
    <w:rsid w:val="006A4B35"/>
    <w:rsid w:val="006A554B"/>
    <w:rsid w:val="006A5EFF"/>
    <w:rsid w:val="006A6000"/>
    <w:rsid w:val="006A6422"/>
    <w:rsid w:val="006A6B26"/>
    <w:rsid w:val="006A6BAE"/>
    <w:rsid w:val="006A6CDA"/>
    <w:rsid w:val="006A6EEB"/>
    <w:rsid w:val="006A709A"/>
    <w:rsid w:val="006A735D"/>
    <w:rsid w:val="006B0158"/>
    <w:rsid w:val="006B064C"/>
    <w:rsid w:val="006B0B21"/>
    <w:rsid w:val="006B1314"/>
    <w:rsid w:val="006B186D"/>
    <w:rsid w:val="006B25CC"/>
    <w:rsid w:val="006B35EF"/>
    <w:rsid w:val="006B3C36"/>
    <w:rsid w:val="006B3F05"/>
    <w:rsid w:val="006B3F6B"/>
    <w:rsid w:val="006B409A"/>
    <w:rsid w:val="006B41BA"/>
    <w:rsid w:val="006B4D1C"/>
    <w:rsid w:val="006B60C1"/>
    <w:rsid w:val="006B7DEA"/>
    <w:rsid w:val="006C1A1A"/>
    <w:rsid w:val="006C1A46"/>
    <w:rsid w:val="006C1C7D"/>
    <w:rsid w:val="006C24C4"/>
    <w:rsid w:val="006C37DC"/>
    <w:rsid w:val="006C3EDF"/>
    <w:rsid w:val="006C474C"/>
    <w:rsid w:val="006C47FF"/>
    <w:rsid w:val="006C57AA"/>
    <w:rsid w:val="006C5D85"/>
    <w:rsid w:val="006C61DB"/>
    <w:rsid w:val="006C65D7"/>
    <w:rsid w:val="006C76F4"/>
    <w:rsid w:val="006C7B07"/>
    <w:rsid w:val="006D0160"/>
    <w:rsid w:val="006D0F50"/>
    <w:rsid w:val="006D112A"/>
    <w:rsid w:val="006D1394"/>
    <w:rsid w:val="006D1524"/>
    <w:rsid w:val="006D187F"/>
    <w:rsid w:val="006D279B"/>
    <w:rsid w:val="006D28AC"/>
    <w:rsid w:val="006D2AB3"/>
    <w:rsid w:val="006D3250"/>
    <w:rsid w:val="006D3B3A"/>
    <w:rsid w:val="006D3BA0"/>
    <w:rsid w:val="006D3EC2"/>
    <w:rsid w:val="006D53FB"/>
    <w:rsid w:val="006D6AE6"/>
    <w:rsid w:val="006E02D2"/>
    <w:rsid w:val="006E034B"/>
    <w:rsid w:val="006E0422"/>
    <w:rsid w:val="006E09AD"/>
    <w:rsid w:val="006E1514"/>
    <w:rsid w:val="006E40CF"/>
    <w:rsid w:val="006E45A2"/>
    <w:rsid w:val="006E509A"/>
    <w:rsid w:val="006E50D9"/>
    <w:rsid w:val="006E54D5"/>
    <w:rsid w:val="006E57F3"/>
    <w:rsid w:val="006E673F"/>
    <w:rsid w:val="006E6FAC"/>
    <w:rsid w:val="006E74FC"/>
    <w:rsid w:val="006E7573"/>
    <w:rsid w:val="006F06B1"/>
    <w:rsid w:val="006F0C45"/>
    <w:rsid w:val="006F136B"/>
    <w:rsid w:val="006F20D3"/>
    <w:rsid w:val="006F211D"/>
    <w:rsid w:val="006F21FC"/>
    <w:rsid w:val="006F3519"/>
    <w:rsid w:val="006F3851"/>
    <w:rsid w:val="006F45B5"/>
    <w:rsid w:val="006F4F66"/>
    <w:rsid w:val="006F564B"/>
    <w:rsid w:val="006F5EE3"/>
    <w:rsid w:val="006F7807"/>
    <w:rsid w:val="0070204E"/>
    <w:rsid w:val="007045E5"/>
    <w:rsid w:val="00704B67"/>
    <w:rsid w:val="00705236"/>
    <w:rsid w:val="00705CD5"/>
    <w:rsid w:val="00705F2D"/>
    <w:rsid w:val="00706460"/>
    <w:rsid w:val="00706E1B"/>
    <w:rsid w:val="00706FC9"/>
    <w:rsid w:val="007070EF"/>
    <w:rsid w:val="00707BF8"/>
    <w:rsid w:val="00707C79"/>
    <w:rsid w:val="00707CE0"/>
    <w:rsid w:val="00707D09"/>
    <w:rsid w:val="0071046C"/>
    <w:rsid w:val="00711612"/>
    <w:rsid w:val="007117FD"/>
    <w:rsid w:val="00711BB9"/>
    <w:rsid w:val="00711D00"/>
    <w:rsid w:val="00711D64"/>
    <w:rsid w:val="007123F3"/>
    <w:rsid w:val="00712466"/>
    <w:rsid w:val="007132E0"/>
    <w:rsid w:val="00713FAC"/>
    <w:rsid w:val="00713FDB"/>
    <w:rsid w:val="007140DF"/>
    <w:rsid w:val="007148D6"/>
    <w:rsid w:val="0071536B"/>
    <w:rsid w:val="00715636"/>
    <w:rsid w:val="007158A4"/>
    <w:rsid w:val="0071677C"/>
    <w:rsid w:val="00716EFD"/>
    <w:rsid w:val="00717557"/>
    <w:rsid w:val="007179F7"/>
    <w:rsid w:val="00717BA9"/>
    <w:rsid w:val="00717C0E"/>
    <w:rsid w:val="0072015F"/>
    <w:rsid w:val="007205F7"/>
    <w:rsid w:val="00721654"/>
    <w:rsid w:val="0072203D"/>
    <w:rsid w:val="00722042"/>
    <w:rsid w:val="00722DD1"/>
    <w:rsid w:val="00723156"/>
    <w:rsid w:val="00724084"/>
    <w:rsid w:val="00724B7A"/>
    <w:rsid w:val="007252E6"/>
    <w:rsid w:val="00725EE4"/>
    <w:rsid w:val="007267A9"/>
    <w:rsid w:val="00730A33"/>
    <w:rsid w:val="00730D83"/>
    <w:rsid w:val="00730F88"/>
    <w:rsid w:val="00731174"/>
    <w:rsid w:val="00731FEB"/>
    <w:rsid w:val="00731FF1"/>
    <w:rsid w:val="007322FC"/>
    <w:rsid w:val="00732A0E"/>
    <w:rsid w:val="00732BC7"/>
    <w:rsid w:val="00732BD3"/>
    <w:rsid w:val="00732E86"/>
    <w:rsid w:val="00733180"/>
    <w:rsid w:val="00734B08"/>
    <w:rsid w:val="007355A9"/>
    <w:rsid w:val="00735C74"/>
    <w:rsid w:val="00737A31"/>
    <w:rsid w:val="00740543"/>
    <w:rsid w:val="0074112D"/>
    <w:rsid w:val="007417A3"/>
    <w:rsid w:val="007420C8"/>
    <w:rsid w:val="00742BA6"/>
    <w:rsid w:val="00742D49"/>
    <w:rsid w:val="00743D4B"/>
    <w:rsid w:val="00743ECE"/>
    <w:rsid w:val="007444FA"/>
    <w:rsid w:val="00744CDB"/>
    <w:rsid w:val="007463B7"/>
    <w:rsid w:val="00747094"/>
    <w:rsid w:val="00747CB1"/>
    <w:rsid w:val="00750133"/>
    <w:rsid w:val="0075098A"/>
    <w:rsid w:val="00750FDA"/>
    <w:rsid w:val="007516B7"/>
    <w:rsid w:val="00752C93"/>
    <w:rsid w:val="00752F58"/>
    <w:rsid w:val="007534B1"/>
    <w:rsid w:val="00753E07"/>
    <w:rsid w:val="00754735"/>
    <w:rsid w:val="00754F19"/>
    <w:rsid w:val="00755784"/>
    <w:rsid w:val="00755F54"/>
    <w:rsid w:val="007564D0"/>
    <w:rsid w:val="007571C2"/>
    <w:rsid w:val="00757718"/>
    <w:rsid w:val="00757BFF"/>
    <w:rsid w:val="00757E18"/>
    <w:rsid w:val="0076000D"/>
    <w:rsid w:val="00760B0B"/>
    <w:rsid w:val="00760FB2"/>
    <w:rsid w:val="0076180B"/>
    <w:rsid w:val="0076215B"/>
    <w:rsid w:val="007625E0"/>
    <w:rsid w:val="0076276A"/>
    <w:rsid w:val="007627F8"/>
    <w:rsid w:val="0076303A"/>
    <w:rsid w:val="007635BE"/>
    <w:rsid w:val="0076390F"/>
    <w:rsid w:val="007641A9"/>
    <w:rsid w:val="00764CEC"/>
    <w:rsid w:val="00764CEF"/>
    <w:rsid w:val="00764D51"/>
    <w:rsid w:val="007659A8"/>
    <w:rsid w:val="0076606F"/>
    <w:rsid w:val="00766FD6"/>
    <w:rsid w:val="00767072"/>
    <w:rsid w:val="0076707F"/>
    <w:rsid w:val="007677E3"/>
    <w:rsid w:val="00770230"/>
    <w:rsid w:val="007712C8"/>
    <w:rsid w:val="00772156"/>
    <w:rsid w:val="00772C1C"/>
    <w:rsid w:val="00772E68"/>
    <w:rsid w:val="00773192"/>
    <w:rsid w:val="00773512"/>
    <w:rsid w:val="0077365C"/>
    <w:rsid w:val="00773B55"/>
    <w:rsid w:val="00773B80"/>
    <w:rsid w:val="00773DC8"/>
    <w:rsid w:val="00774427"/>
    <w:rsid w:val="00774950"/>
    <w:rsid w:val="00774DD0"/>
    <w:rsid w:val="0077548B"/>
    <w:rsid w:val="00775E8D"/>
    <w:rsid w:val="007762ED"/>
    <w:rsid w:val="0077654E"/>
    <w:rsid w:val="00777A1A"/>
    <w:rsid w:val="00777F84"/>
    <w:rsid w:val="00777F93"/>
    <w:rsid w:val="0078003D"/>
    <w:rsid w:val="007801A0"/>
    <w:rsid w:val="00780D53"/>
    <w:rsid w:val="00781827"/>
    <w:rsid w:val="00781C76"/>
    <w:rsid w:val="00782C29"/>
    <w:rsid w:val="00782E4B"/>
    <w:rsid w:val="00783049"/>
    <w:rsid w:val="00783478"/>
    <w:rsid w:val="0078362C"/>
    <w:rsid w:val="0078388C"/>
    <w:rsid w:val="0078460F"/>
    <w:rsid w:val="00784641"/>
    <w:rsid w:val="0078499F"/>
    <w:rsid w:val="007851FA"/>
    <w:rsid w:val="007865B4"/>
    <w:rsid w:val="0078663B"/>
    <w:rsid w:val="007874FC"/>
    <w:rsid w:val="0078762F"/>
    <w:rsid w:val="00787A39"/>
    <w:rsid w:val="00790823"/>
    <w:rsid w:val="0079097E"/>
    <w:rsid w:val="00790E66"/>
    <w:rsid w:val="007911A2"/>
    <w:rsid w:val="00791D3B"/>
    <w:rsid w:val="007926D8"/>
    <w:rsid w:val="00792843"/>
    <w:rsid w:val="00792A8B"/>
    <w:rsid w:val="00792B0E"/>
    <w:rsid w:val="007939A9"/>
    <w:rsid w:val="00794FFE"/>
    <w:rsid w:val="00795151"/>
    <w:rsid w:val="007955BD"/>
    <w:rsid w:val="00795B3A"/>
    <w:rsid w:val="00795DE2"/>
    <w:rsid w:val="00795F5A"/>
    <w:rsid w:val="00796015"/>
    <w:rsid w:val="00796CC3"/>
    <w:rsid w:val="00797441"/>
    <w:rsid w:val="00797AB5"/>
    <w:rsid w:val="007A0A99"/>
    <w:rsid w:val="007A13C7"/>
    <w:rsid w:val="007A1A8C"/>
    <w:rsid w:val="007A1C35"/>
    <w:rsid w:val="007A2025"/>
    <w:rsid w:val="007A23BE"/>
    <w:rsid w:val="007A28D7"/>
    <w:rsid w:val="007A2F8C"/>
    <w:rsid w:val="007A3021"/>
    <w:rsid w:val="007A3AA4"/>
    <w:rsid w:val="007A43C3"/>
    <w:rsid w:val="007A4697"/>
    <w:rsid w:val="007A480D"/>
    <w:rsid w:val="007A49E9"/>
    <w:rsid w:val="007A4B8B"/>
    <w:rsid w:val="007A4DAE"/>
    <w:rsid w:val="007A500A"/>
    <w:rsid w:val="007A5020"/>
    <w:rsid w:val="007A506F"/>
    <w:rsid w:val="007A52DB"/>
    <w:rsid w:val="007A5942"/>
    <w:rsid w:val="007A5AD8"/>
    <w:rsid w:val="007A5DE4"/>
    <w:rsid w:val="007A5F1A"/>
    <w:rsid w:val="007A60A5"/>
    <w:rsid w:val="007A63B7"/>
    <w:rsid w:val="007A6740"/>
    <w:rsid w:val="007A680C"/>
    <w:rsid w:val="007A688A"/>
    <w:rsid w:val="007A6CCD"/>
    <w:rsid w:val="007A79E8"/>
    <w:rsid w:val="007A7A4F"/>
    <w:rsid w:val="007A7E8C"/>
    <w:rsid w:val="007B0421"/>
    <w:rsid w:val="007B110B"/>
    <w:rsid w:val="007B112B"/>
    <w:rsid w:val="007B1231"/>
    <w:rsid w:val="007B1B41"/>
    <w:rsid w:val="007B1FF7"/>
    <w:rsid w:val="007B3041"/>
    <w:rsid w:val="007B37A2"/>
    <w:rsid w:val="007B3CC3"/>
    <w:rsid w:val="007B5081"/>
    <w:rsid w:val="007B50EC"/>
    <w:rsid w:val="007B5231"/>
    <w:rsid w:val="007B544B"/>
    <w:rsid w:val="007B7E47"/>
    <w:rsid w:val="007C016B"/>
    <w:rsid w:val="007C0A16"/>
    <w:rsid w:val="007C1B29"/>
    <w:rsid w:val="007C26DF"/>
    <w:rsid w:val="007C3C36"/>
    <w:rsid w:val="007C3F37"/>
    <w:rsid w:val="007C3F69"/>
    <w:rsid w:val="007C4759"/>
    <w:rsid w:val="007C48F0"/>
    <w:rsid w:val="007C4A22"/>
    <w:rsid w:val="007C4B35"/>
    <w:rsid w:val="007C593B"/>
    <w:rsid w:val="007C5D2D"/>
    <w:rsid w:val="007C5FBE"/>
    <w:rsid w:val="007C7FCC"/>
    <w:rsid w:val="007D06FB"/>
    <w:rsid w:val="007D14E3"/>
    <w:rsid w:val="007D1685"/>
    <w:rsid w:val="007D1748"/>
    <w:rsid w:val="007D3210"/>
    <w:rsid w:val="007D3837"/>
    <w:rsid w:val="007D3945"/>
    <w:rsid w:val="007D396D"/>
    <w:rsid w:val="007D3D79"/>
    <w:rsid w:val="007D4C71"/>
    <w:rsid w:val="007D4D7F"/>
    <w:rsid w:val="007D6255"/>
    <w:rsid w:val="007D6EFC"/>
    <w:rsid w:val="007D75B2"/>
    <w:rsid w:val="007E1138"/>
    <w:rsid w:val="007E13C2"/>
    <w:rsid w:val="007E1C57"/>
    <w:rsid w:val="007E326D"/>
    <w:rsid w:val="007E34A2"/>
    <w:rsid w:val="007E38FE"/>
    <w:rsid w:val="007E424F"/>
    <w:rsid w:val="007E4AF3"/>
    <w:rsid w:val="007E4BB7"/>
    <w:rsid w:val="007E4D42"/>
    <w:rsid w:val="007E5266"/>
    <w:rsid w:val="007E5351"/>
    <w:rsid w:val="007E5523"/>
    <w:rsid w:val="007E5597"/>
    <w:rsid w:val="007E58CD"/>
    <w:rsid w:val="007E6F3B"/>
    <w:rsid w:val="007E75F4"/>
    <w:rsid w:val="007F0201"/>
    <w:rsid w:val="007F0D0C"/>
    <w:rsid w:val="007F13D0"/>
    <w:rsid w:val="007F1A3E"/>
    <w:rsid w:val="007F2125"/>
    <w:rsid w:val="007F4063"/>
    <w:rsid w:val="007F40FC"/>
    <w:rsid w:val="007F472B"/>
    <w:rsid w:val="007F4979"/>
    <w:rsid w:val="007F5080"/>
    <w:rsid w:val="007F5453"/>
    <w:rsid w:val="007F6078"/>
    <w:rsid w:val="007F66AC"/>
    <w:rsid w:val="007F6B92"/>
    <w:rsid w:val="007F72BD"/>
    <w:rsid w:val="007F7E1A"/>
    <w:rsid w:val="008002C0"/>
    <w:rsid w:val="00800FD7"/>
    <w:rsid w:val="008010A9"/>
    <w:rsid w:val="00801721"/>
    <w:rsid w:val="008019E3"/>
    <w:rsid w:val="0080357F"/>
    <w:rsid w:val="00804325"/>
    <w:rsid w:val="008049BE"/>
    <w:rsid w:val="00804B29"/>
    <w:rsid w:val="00806265"/>
    <w:rsid w:val="008069D0"/>
    <w:rsid w:val="00806FC5"/>
    <w:rsid w:val="008076DA"/>
    <w:rsid w:val="00807C6C"/>
    <w:rsid w:val="00810D00"/>
    <w:rsid w:val="00810DE2"/>
    <w:rsid w:val="00811274"/>
    <w:rsid w:val="008126CF"/>
    <w:rsid w:val="00813E3D"/>
    <w:rsid w:val="00814254"/>
    <w:rsid w:val="00814437"/>
    <w:rsid w:val="008144B2"/>
    <w:rsid w:val="00814E54"/>
    <w:rsid w:val="00817CC9"/>
    <w:rsid w:val="00817CCD"/>
    <w:rsid w:val="00817CE4"/>
    <w:rsid w:val="00817D38"/>
    <w:rsid w:val="00820174"/>
    <w:rsid w:val="00820211"/>
    <w:rsid w:val="008208A8"/>
    <w:rsid w:val="00820CA6"/>
    <w:rsid w:val="0082111D"/>
    <w:rsid w:val="00821645"/>
    <w:rsid w:val="008221EE"/>
    <w:rsid w:val="00822A86"/>
    <w:rsid w:val="00823058"/>
    <w:rsid w:val="008233E4"/>
    <w:rsid w:val="00824708"/>
    <w:rsid w:val="00824B69"/>
    <w:rsid w:val="00824C5E"/>
    <w:rsid w:val="00824E3D"/>
    <w:rsid w:val="00824FB3"/>
    <w:rsid w:val="0082520B"/>
    <w:rsid w:val="008259C1"/>
    <w:rsid w:val="00825ACA"/>
    <w:rsid w:val="00826374"/>
    <w:rsid w:val="00827112"/>
    <w:rsid w:val="00827B06"/>
    <w:rsid w:val="00830455"/>
    <w:rsid w:val="00830BED"/>
    <w:rsid w:val="0083131F"/>
    <w:rsid w:val="00831682"/>
    <w:rsid w:val="00831DE4"/>
    <w:rsid w:val="0083226D"/>
    <w:rsid w:val="00832510"/>
    <w:rsid w:val="0083265A"/>
    <w:rsid w:val="00832EF6"/>
    <w:rsid w:val="00832F42"/>
    <w:rsid w:val="00833F4A"/>
    <w:rsid w:val="00834160"/>
    <w:rsid w:val="00834D7D"/>
    <w:rsid w:val="00834D96"/>
    <w:rsid w:val="00835343"/>
    <w:rsid w:val="00835DF0"/>
    <w:rsid w:val="008369F6"/>
    <w:rsid w:val="0083790B"/>
    <w:rsid w:val="00837B8A"/>
    <w:rsid w:val="0084033E"/>
    <w:rsid w:val="0084091D"/>
    <w:rsid w:val="00840B78"/>
    <w:rsid w:val="00840C14"/>
    <w:rsid w:val="00840E50"/>
    <w:rsid w:val="0084147A"/>
    <w:rsid w:val="00841B2A"/>
    <w:rsid w:val="00842052"/>
    <w:rsid w:val="00842C3C"/>
    <w:rsid w:val="008435BD"/>
    <w:rsid w:val="0084396C"/>
    <w:rsid w:val="0084409B"/>
    <w:rsid w:val="00844B32"/>
    <w:rsid w:val="00844DD2"/>
    <w:rsid w:val="00845905"/>
    <w:rsid w:val="0084766B"/>
    <w:rsid w:val="0085011F"/>
    <w:rsid w:val="0085025A"/>
    <w:rsid w:val="008506A5"/>
    <w:rsid w:val="008508AB"/>
    <w:rsid w:val="008518BB"/>
    <w:rsid w:val="00851A09"/>
    <w:rsid w:val="00851D73"/>
    <w:rsid w:val="008522D6"/>
    <w:rsid w:val="008523CE"/>
    <w:rsid w:val="00852A93"/>
    <w:rsid w:val="00852DB0"/>
    <w:rsid w:val="00853184"/>
    <w:rsid w:val="00854189"/>
    <w:rsid w:val="00854472"/>
    <w:rsid w:val="008545FE"/>
    <w:rsid w:val="00854C64"/>
    <w:rsid w:val="00854DB8"/>
    <w:rsid w:val="0085651C"/>
    <w:rsid w:val="0085658B"/>
    <w:rsid w:val="00856769"/>
    <w:rsid w:val="00856F51"/>
    <w:rsid w:val="008571F6"/>
    <w:rsid w:val="00860778"/>
    <w:rsid w:val="00860E01"/>
    <w:rsid w:val="008617AB"/>
    <w:rsid w:val="008623CB"/>
    <w:rsid w:val="008636F5"/>
    <w:rsid w:val="008640A6"/>
    <w:rsid w:val="008644E5"/>
    <w:rsid w:val="00864645"/>
    <w:rsid w:val="00864A97"/>
    <w:rsid w:val="00864AD7"/>
    <w:rsid w:val="008651DE"/>
    <w:rsid w:val="008679AB"/>
    <w:rsid w:val="00871C3A"/>
    <w:rsid w:val="00872055"/>
    <w:rsid w:val="00872390"/>
    <w:rsid w:val="008725CB"/>
    <w:rsid w:val="008725ED"/>
    <w:rsid w:val="00872A58"/>
    <w:rsid w:val="00873B59"/>
    <w:rsid w:val="008750C3"/>
    <w:rsid w:val="008751BF"/>
    <w:rsid w:val="00875477"/>
    <w:rsid w:val="008755C6"/>
    <w:rsid w:val="00875A73"/>
    <w:rsid w:val="008765FF"/>
    <w:rsid w:val="00876935"/>
    <w:rsid w:val="00876BB4"/>
    <w:rsid w:val="00877D61"/>
    <w:rsid w:val="00880295"/>
    <w:rsid w:val="00881D60"/>
    <w:rsid w:val="0088288A"/>
    <w:rsid w:val="00882978"/>
    <w:rsid w:val="00883818"/>
    <w:rsid w:val="00883901"/>
    <w:rsid w:val="00884BF9"/>
    <w:rsid w:val="00884E68"/>
    <w:rsid w:val="00885052"/>
    <w:rsid w:val="0088544F"/>
    <w:rsid w:val="008855CE"/>
    <w:rsid w:val="00885D74"/>
    <w:rsid w:val="00885F42"/>
    <w:rsid w:val="00886543"/>
    <w:rsid w:val="008867EB"/>
    <w:rsid w:val="008906F8"/>
    <w:rsid w:val="0089161A"/>
    <w:rsid w:val="00891DD2"/>
    <w:rsid w:val="0089275B"/>
    <w:rsid w:val="00892782"/>
    <w:rsid w:val="00892A85"/>
    <w:rsid w:val="00892F0A"/>
    <w:rsid w:val="00892F38"/>
    <w:rsid w:val="008933B4"/>
    <w:rsid w:val="0089346C"/>
    <w:rsid w:val="008937CB"/>
    <w:rsid w:val="00893B91"/>
    <w:rsid w:val="00894AA0"/>
    <w:rsid w:val="008950C8"/>
    <w:rsid w:val="00895448"/>
    <w:rsid w:val="00895B58"/>
    <w:rsid w:val="008961CF"/>
    <w:rsid w:val="0089754C"/>
    <w:rsid w:val="00897571"/>
    <w:rsid w:val="00897741"/>
    <w:rsid w:val="008A021B"/>
    <w:rsid w:val="008A13B3"/>
    <w:rsid w:val="008A13F3"/>
    <w:rsid w:val="008A1CC3"/>
    <w:rsid w:val="008A1EC2"/>
    <w:rsid w:val="008A2059"/>
    <w:rsid w:val="008A2A09"/>
    <w:rsid w:val="008A2CAF"/>
    <w:rsid w:val="008A2FE1"/>
    <w:rsid w:val="008A36E8"/>
    <w:rsid w:val="008A3D90"/>
    <w:rsid w:val="008A4732"/>
    <w:rsid w:val="008A59A6"/>
    <w:rsid w:val="008A59D0"/>
    <w:rsid w:val="008A5E75"/>
    <w:rsid w:val="008A6643"/>
    <w:rsid w:val="008A7491"/>
    <w:rsid w:val="008A7749"/>
    <w:rsid w:val="008A783E"/>
    <w:rsid w:val="008A7E6A"/>
    <w:rsid w:val="008B0432"/>
    <w:rsid w:val="008B0C71"/>
    <w:rsid w:val="008B0CC8"/>
    <w:rsid w:val="008B1CC4"/>
    <w:rsid w:val="008B2551"/>
    <w:rsid w:val="008B28B1"/>
    <w:rsid w:val="008B39A7"/>
    <w:rsid w:val="008B3B78"/>
    <w:rsid w:val="008B3E03"/>
    <w:rsid w:val="008B523D"/>
    <w:rsid w:val="008B5F5F"/>
    <w:rsid w:val="008B618F"/>
    <w:rsid w:val="008B6630"/>
    <w:rsid w:val="008C112C"/>
    <w:rsid w:val="008C1D24"/>
    <w:rsid w:val="008C25EA"/>
    <w:rsid w:val="008C2983"/>
    <w:rsid w:val="008C2B02"/>
    <w:rsid w:val="008C30D9"/>
    <w:rsid w:val="008C320A"/>
    <w:rsid w:val="008C3344"/>
    <w:rsid w:val="008C3605"/>
    <w:rsid w:val="008C3FE6"/>
    <w:rsid w:val="008C5323"/>
    <w:rsid w:val="008C6032"/>
    <w:rsid w:val="008C6DC7"/>
    <w:rsid w:val="008C760D"/>
    <w:rsid w:val="008C7763"/>
    <w:rsid w:val="008C77A7"/>
    <w:rsid w:val="008D0CCF"/>
    <w:rsid w:val="008D12AB"/>
    <w:rsid w:val="008D1432"/>
    <w:rsid w:val="008D342D"/>
    <w:rsid w:val="008D4772"/>
    <w:rsid w:val="008D5CE5"/>
    <w:rsid w:val="008D688D"/>
    <w:rsid w:val="008D6B30"/>
    <w:rsid w:val="008D6C7E"/>
    <w:rsid w:val="008D6D7F"/>
    <w:rsid w:val="008E303A"/>
    <w:rsid w:val="008E3B52"/>
    <w:rsid w:val="008E44F3"/>
    <w:rsid w:val="008E465A"/>
    <w:rsid w:val="008E48A0"/>
    <w:rsid w:val="008E4CD9"/>
    <w:rsid w:val="008E5270"/>
    <w:rsid w:val="008E5528"/>
    <w:rsid w:val="008E56AE"/>
    <w:rsid w:val="008E56CE"/>
    <w:rsid w:val="008E570F"/>
    <w:rsid w:val="008E588E"/>
    <w:rsid w:val="008E5AD3"/>
    <w:rsid w:val="008E5D2E"/>
    <w:rsid w:val="008E5ED3"/>
    <w:rsid w:val="008E669B"/>
    <w:rsid w:val="008E67B7"/>
    <w:rsid w:val="008E6AB4"/>
    <w:rsid w:val="008E6D39"/>
    <w:rsid w:val="008E6E42"/>
    <w:rsid w:val="008F0260"/>
    <w:rsid w:val="008F0BE4"/>
    <w:rsid w:val="008F2247"/>
    <w:rsid w:val="008F23F1"/>
    <w:rsid w:val="008F2EA4"/>
    <w:rsid w:val="008F567F"/>
    <w:rsid w:val="008F5C42"/>
    <w:rsid w:val="008F5C48"/>
    <w:rsid w:val="008F6C82"/>
    <w:rsid w:val="008F6E07"/>
    <w:rsid w:val="008F7344"/>
    <w:rsid w:val="008F7C60"/>
    <w:rsid w:val="009001DA"/>
    <w:rsid w:val="00900E52"/>
    <w:rsid w:val="00900F8C"/>
    <w:rsid w:val="00901165"/>
    <w:rsid w:val="0090214C"/>
    <w:rsid w:val="00902376"/>
    <w:rsid w:val="00902692"/>
    <w:rsid w:val="009027D7"/>
    <w:rsid w:val="00902BCB"/>
    <w:rsid w:val="00902F87"/>
    <w:rsid w:val="00903AB9"/>
    <w:rsid w:val="00904305"/>
    <w:rsid w:val="0090435E"/>
    <w:rsid w:val="009043A4"/>
    <w:rsid w:val="009047F9"/>
    <w:rsid w:val="00904958"/>
    <w:rsid w:val="00905299"/>
    <w:rsid w:val="0090568F"/>
    <w:rsid w:val="00905E29"/>
    <w:rsid w:val="0090660E"/>
    <w:rsid w:val="00906975"/>
    <w:rsid w:val="00907A5D"/>
    <w:rsid w:val="009103C8"/>
    <w:rsid w:val="009118B1"/>
    <w:rsid w:val="00911C76"/>
    <w:rsid w:val="009123BE"/>
    <w:rsid w:val="00912A98"/>
    <w:rsid w:val="00912EA0"/>
    <w:rsid w:val="00913281"/>
    <w:rsid w:val="00913398"/>
    <w:rsid w:val="009134B1"/>
    <w:rsid w:val="00914707"/>
    <w:rsid w:val="00914D36"/>
    <w:rsid w:val="0091506D"/>
    <w:rsid w:val="009151F6"/>
    <w:rsid w:val="00915B6C"/>
    <w:rsid w:val="00915D69"/>
    <w:rsid w:val="00916CBD"/>
    <w:rsid w:val="009202A2"/>
    <w:rsid w:val="009203DC"/>
    <w:rsid w:val="00920711"/>
    <w:rsid w:val="009208CF"/>
    <w:rsid w:val="00920F54"/>
    <w:rsid w:val="0092168C"/>
    <w:rsid w:val="00921997"/>
    <w:rsid w:val="00921B16"/>
    <w:rsid w:val="00922454"/>
    <w:rsid w:val="00923300"/>
    <w:rsid w:val="009235E6"/>
    <w:rsid w:val="00923617"/>
    <w:rsid w:val="00923672"/>
    <w:rsid w:val="00923E54"/>
    <w:rsid w:val="00923EF8"/>
    <w:rsid w:val="0092458D"/>
    <w:rsid w:val="00924C7C"/>
    <w:rsid w:val="00924FBC"/>
    <w:rsid w:val="00924FC8"/>
    <w:rsid w:val="00925E60"/>
    <w:rsid w:val="0092610A"/>
    <w:rsid w:val="00926832"/>
    <w:rsid w:val="009272C1"/>
    <w:rsid w:val="009279E7"/>
    <w:rsid w:val="00927F65"/>
    <w:rsid w:val="00930123"/>
    <w:rsid w:val="009301E9"/>
    <w:rsid w:val="009303AD"/>
    <w:rsid w:val="0093103B"/>
    <w:rsid w:val="009310AE"/>
    <w:rsid w:val="00931CFB"/>
    <w:rsid w:val="0093390C"/>
    <w:rsid w:val="009340A9"/>
    <w:rsid w:val="00934AB7"/>
    <w:rsid w:val="00934D74"/>
    <w:rsid w:val="009356BD"/>
    <w:rsid w:val="00935A24"/>
    <w:rsid w:val="00935BDE"/>
    <w:rsid w:val="009365C0"/>
    <w:rsid w:val="009368F6"/>
    <w:rsid w:val="00937056"/>
    <w:rsid w:val="00937AC3"/>
    <w:rsid w:val="00937B1B"/>
    <w:rsid w:val="00937C8D"/>
    <w:rsid w:val="009404B9"/>
    <w:rsid w:val="009404D7"/>
    <w:rsid w:val="00940B81"/>
    <w:rsid w:val="00940F17"/>
    <w:rsid w:val="009411A8"/>
    <w:rsid w:val="00942FF3"/>
    <w:rsid w:val="0094327C"/>
    <w:rsid w:val="0094370B"/>
    <w:rsid w:val="0094399C"/>
    <w:rsid w:val="009439B1"/>
    <w:rsid w:val="00944A93"/>
    <w:rsid w:val="0094547F"/>
    <w:rsid w:val="009458BB"/>
    <w:rsid w:val="0094598F"/>
    <w:rsid w:val="00945BA1"/>
    <w:rsid w:val="009473AE"/>
    <w:rsid w:val="00947EAA"/>
    <w:rsid w:val="009500E4"/>
    <w:rsid w:val="0095219E"/>
    <w:rsid w:val="0095240F"/>
    <w:rsid w:val="009532E7"/>
    <w:rsid w:val="009532F9"/>
    <w:rsid w:val="00953535"/>
    <w:rsid w:val="00953C0A"/>
    <w:rsid w:val="0095532C"/>
    <w:rsid w:val="00956513"/>
    <w:rsid w:val="009574CB"/>
    <w:rsid w:val="00957966"/>
    <w:rsid w:val="00962609"/>
    <w:rsid w:val="00962D4F"/>
    <w:rsid w:val="00963ACD"/>
    <w:rsid w:val="00963F28"/>
    <w:rsid w:val="00964B43"/>
    <w:rsid w:val="00964CDC"/>
    <w:rsid w:val="00965B59"/>
    <w:rsid w:val="00965CFE"/>
    <w:rsid w:val="009664AE"/>
    <w:rsid w:val="00966973"/>
    <w:rsid w:val="00966E3F"/>
    <w:rsid w:val="00967574"/>
    <w:rsid w:val="00967D83"/>
    <w:rsid w:val="00967DBE"/>
    <w:rsid w:val="009700BE"/>
    <w:rsid w:val="00970A77"/>
    <w:rsid w:val="0097106D"/>
    <w:rsid w:val="00971147"/>
    <w:rsid w:val="00971258"/>
    <w:rsid w:val="009715FC"/>
    <w:rsid w:val="00971B81"/>
    <w:rsid w:val="00973E1D"/>
    <w:rsid w:val="00974371"/>
    <w:rsid w:val="0097442F"/>
    <w:rsid w:val="0097476A"/>
    <w:rsid w:val="00974D38"/>
    <w:rsid w:val="00975066"/>
    <w:rsid w:val="009757BC"/>
    <w:rsid w:val="00975B55"/>
    <w:rsid w:val="009762CE"/>
    <w:rsid w:val="0097643A"/>
    <w:rsid w:val="0097689D"/>
    <w:rsid w:val="00976937"/>
    <w:rsid w:val="00976E04"/>
    <w:rsid w:val="00977CDC"/>
    <w:rsid w:val="00977EC7"/>
    <w:rsid w:val="00977F59"/>
    <w:rsid w:val="009801A6"/>
    <w:rsid w:val="009804B9"/>
    <w:rsid w:val="009809C3"/>
    <w:rsid w:val="00980BEF"/>
    <w:rsid w:val="00980DDA"/>
    <w:rsid w:val="00981D0B"/>
    <w:rsid w:val="009826CA"/>
    <w:rsid w:val="00982B9B"/>
    <w:rsid w:val="00982BAB"/>
    <w:rsid w:val="00982BCD"/>
    <w:rsid w:val="00983188"/>
    <w:rsid w:val="0098321E"/>
    <w:rsid w:val="009836C2"/>
    <w:rsid w:val="00983A23"/>
    <w:rsid w:val="00984498"/>
    <w:rsid w:val="00984A21"/>
    <w:rsid w:val="00984F7A"/>
    <w:rsid w:val="00986810"/>
    <w:rsid w:val="009869FD"/>
    <w:rsid w:val="00986E18"/>
    <w:rsid w:val="00987110"/>
    <w:rsid w:val="009874DB"/>
    <w:rsid w:val="0098773F"/>
    <w:rsid w:val="0099029E"/>
    <w:rsid w:val="0099041D"/>
    <w:rsid w:val="00991FC0"/>
    <w:rsid w:val="00992419"/>
    <w:rsid w:val="00992CA1"/>
    <w:rsid w:val="009931EB"/>
    <w:rsid w:val="00993511"/>
    <w:rsid w:val="0099373F"/>
    <w:rsid w:val="00993FDA"/>
    <w:rsid w:val="009945E5"/>
    <w:rsid w:val="00994669"/>
    <w:rsid w:val="009952CB"/>
    <w:rsid w:val="00995768"/>
    <w:rsid w:val="009957FE"/>
    <w:rsid w:val="009965EC"/>
    <w:rsid w:val="00997259"/>
    <w:rsid w:val="009A008A"/>
    <w:rsid w:val="009A0359"/>
    <w:rsid w:val="009A2000"/>
    <w:rsid w:val="009A22BD"/>
    <w:rsid w:val="009A37F8"/>
    <w:rsid w:val="009A4037"/>
    <w:rsid w:val="009A450F"/>
    <w:rsid w:val="009A4F03"/>
    <w:rsid w:val="009A4F3B"/>
    <w:rsid w:val="009A5F36"/>
    <w:rsid w:val="009A6152"/>
    <w:rsid w:val="009A64FB"/>
    <w:rsid w:val="009A6A3B"/>
    <w:rsid w:val="009A743B"/>
    <w:rsid w:val="009B03D1"/>
    <w:rsid w:val="009B0691"/>
    <w:rsid w:val="009B0E00"/>
    <w:rsid w:val="009B12EC"/>
    <w:rsid w:val="009B1624"/>
    <w:rsid w:val="009B17E2"/>
    <w:rsid w:val="009B19F3"/>
    <w:rsid w:val="009B2067"/>
    <w:rsid w:val="009B21D5"/>
    <w:rsid w:val="009B23FB"/>
    <w:rsid w:val="009B2661"/>
    <w:rsid w:val="009B26D3"/>
    <w:rsid w:val="009B2B66"/>
    <w:rsid w:val="009B3400"/>
    <w:rsid w:val="009B388D"/>
    <w:rsid w:val="009B4B80"/>
    <w:rsid w:val="009B4DB3"/>
    <w:rsid w:val="009B4F0C"/>
    <w:rsid w:val="009B50A3"/>
    <w:rsid w:val="009B5564"/>
    <w:rsid w:val="009B58C2"/>
    <w:rsid w:val="009B6449"/>
    <w:rsid w:val="009B75C1"/>
    <w:rsid w:val="009B7797"/>
    <w:rsid w:val="009B7C40"/>
    <w:rsid w:val="009C042A"/>
    <w:rsid w:val="009C0AFB"/>
    <w:rsid w:val="009C0AFD"/>
    <w:rsid w:val="009C11F4"/>
    <w:rsid w:val="009C1B44"/>
    <w:rsid w:val="009C1FBC"/>
    <w:rsid w:val="009C3010"/>
    <w:rsid w:val="009C4545"/>
    <w:rsid w:val="009C4952"/>
    <w:rsid w:val="009C49E4"/>
    <w:rsid w:val="009C4EDF"/>
    <w:rsid w:val="009C5742"/>
    <w:rsid w:val="009C5E2C"/>
    <w:rsid w:val="009C637D"/>
    <w:rsid w:val="009D0430"/>
    <w:rsid w:val="009D07EE"/>
    <w:rsid w:val="009D0FED"/>
    <w:rsid w:val="009D1372"/>
    <w:rsid w:val="009D2157"/>
    <w:rsid w:val="009D23AA"/>
    <w:rsid w:val="009D29C6"/>
    <w:rsid w:val="009D3A8A"/>
    <w:rsid w:val="009D4DC8"/>
    <w:rsid w:val="009D56CE"/>
    <w:rsid w:val="009D5E8C"/>
    <w:rsid w:val="009D6CDE"/>
    <w:rsid w:val="009D7683"/>
    <w:rsid w:val="009E0262"/>
    <w:rsid w:val="009E06E7"/>
    <w:rsid w:val="009E06E9"/>
    <w:rsid w:val="009E13D7"/>
    <w:rsid w:val="009E2BDA"/>
    <w:rsid w:val="009E3091"/>
    <w:rsid w:val="009E32C5"/>
    <w:rsid w:val="009E32FD"/>
    <w:rsid w:val="009E3638"/>
    <w:rsid w:val="009E36C4"/>
    <w:rsid w:val="009E41C0"/>
    <w:rsid w:val="009E4A2B"/>
    <w:rsid w:val="009E52CD"/>
    <w:rsid w:val="009E55E6"/>
    <w:rsid w:val="009E5D74"/>
    <w:rsid w:val="009E677D"/>
    <w:rsid w:val="009F0337"/>
    <w:rsid w:val="009F0B7F"/>
    <w:rsid w:val="009F1219"/>
    <w:rsid w:val="009F18D0"/>
    <w:rsid w:val="009F211A"/>
    <w:rsid w:val="009F2134"/>
    <w:rsid w:val="009F235D"/>
    <w:rsid w:val="009F26E1"/>
    <w:rsid w:val="009F38FD"/>
    <w:rsid w:val="009F4D2B"/>
    <w:rsid w:val="009F4D8F"/>
    <w:rsid w:val="009F5932"/>
    <w:rsid w:val="009F61CB"/>
    <w:rsid w:val="009F621C"/>
    <w:rsid w:val="009F6A13"/>
    <w:rsid w:val="009F6C46"/>
    <w:rsid w:val="009F6CA3"/>
    <w:rsid w:val="009F71C8"/>
    <w:rsid w:val="009F7B7A"/>
    <w:rsid w:val="00A00151"/>
    <w:rsid w:val="00A0048E"/>
    <w:rsid w:val="00A00A11"/>
    <w:rsid w:val="00A00AB4"/>
    <w:rsid w:val="00A00ADD"/>
    <w:rsid w:val="00A00F08"/>
    <w:rsid w:val="00A01739"/>
    <w:rsid w:val="00A01C10"/>
    <w:rsid w:val="00A02378"/>
    <w:rsid w:val="00A02E5C"/>
    <w:rsid w:val="00A02F5A"/>
    <w:rsid w:val="00A031FB"/>
    <w:rsid w:val="00A043EB"/>
    <w:rsid w:val="00A04448"/>
    <w:rsid w:val="00A054B1"/>
    <w:rsid w:val="00A0653F"/>
    <w:rsid w:val="00A066D5"/>
    <w:rsid w:val="00A076CA"/>
    <w:rsid w:val="00A07CAC"/>
    <w:rsid w:val="00A10027"/>
    <w:rsid w:val="00A102C8"/>
    <w:rsid w:val="00A10A79"/>
    <w:rsid w:val="00A122F4"/>
    <w:rsid w:val="00A135D8"/>
    <w:rsid w:val="00A13E1A"/>
    <w:rsid w:val="00A13EC8"/>
    <w:rsid w:val="00A14F4F"/>
    <w:rsid w:val="00A15436"/>
    <w:rsid w:val="00A154C0"/>
    <w:rsid w:val="00A16674"/>
    <w:rsid w:val="00A1685C"/>
    <w:rsid w:val="00A16C36"/>
    <w:rsid w:val="00A20565"/>
    <w:rsid w:val="00A20949"/>
    <w:rsid w:val="00A215BF"/>
    <w:rsid w:val="00A21D71"/>
    <w:rsid w:val="00A22A42"/>
    <w:rsid w:val="00A22B58"/>
    <w:rsid w:val="00A24087"/>
    <w:rsid w:val="00A24490"/>
    <w:rsid w:val="00A246B2"/>
    <w:rsid w:val="00A24CB6"/>
    <w:rsid w:val="00A25DF7"/>
    <w:rsid w:val="00A26702"/>
    <w:rsid w:val="00A2687C"/>
    <w:rsid w:val="00A26CB7"/>
    <w:rsid w:val="00A27C48"/>
    <w:rsid w:val="00A3051D"/>
    <w:rsid w:val="00A31248"/>
    <w:rsid w:val="00A3124D"/>
    <w:rsid w:val="00A32D0B"/>
    <w:rsid w:val="00A32FC9"/>
    <w:rsid w:val="00A33EF6"/>
    <w:rsid w:val="00A3452C"/>
    <w:rsid w:val="00A3499A"/>
    <w:rsid w:val="00A34C6B"/>
    <w:rsid w:val="00A34DC3"/>
    <w:rsid w:val="00A35408"/>
    <w:rsid w:val="00A35E8A"/>
    <w:rsid w:val="00A35F11"/>
    <w:rsid w:val="00A36C50"/>
    <w:rsid w:val="00A3743A"/>
    <w:rsid w:val="00A37DFD"/>
    <w:rsid w:val="00A40869"/>
    <w:rsid w:val="00A41A21"/>
    <w:rsid w:val="00A425A3"/>
    <w:rsid w:val="00A425E5"/>
    <w:rsid w:val="00A42729"/>
    <w:rsid w:val="00A42B4B"/>
    <w:rsid w:val="00A42C9F"/>
    <w:rsid w:val="00A42E44"/>
    <w:rsid w:val="00A43254"/>
    <w:rsid w:val="00A43499"/>
    <w:rsid w:val="00A4499C"/>
    <w:rsid w:val="00A4549A"/>
    <w:rsid w:val="00A45C16"/>
    <w:rsid w:val="00A4614D"/>
    <w:rsid w:val="00A466E5"/>
    <w:rsid w:val="00A47154"/>
    <w:rsid w:val="00A473BB"/>
    <w:rsid w:val="00A5036A"/>
    <w:rsid w:val="00A50DC8"/>
    <w:rsid w:val="00A5159D"/>
    <w:rsid w:val="00A520E3"/>
    <w:rsid w:val="00A538B2"/>
    <w:rsid w:val="00A54576"/>
    <w:rsid w:val="00A54808"/>
    <w:rsid w:val="00A5533B"/>
    <w:rsid w:val="00A558AE"/>
    <w:rsid w:val="00A5610F"/>
    <w:rsid w:val="00A56273"/>
    <w:rsid w:val="00A569BD"/>
    <w:rsid w:val="00A56E4A"/>
    <w:rsid w:val="00A57492"/>
    <w:rsid w:val="00A575A1"/>
    <w:rsid w:val="00A57729"/>
    <w:rsid w:val="00A579C8"/>
    <w:rsid w:val="00A60DB8"/>
    <w:rsid w:val="00A613D1"/>
    <w:rsid w:val="00A61CA8"/>
    <w:rsid w:val="00A61CCC"/>
    <w:rsid w:val="00A6227C"/>
    <w:rsid w:val="00A62371"/>
    <w:rsid w:val="00A629BE"/>
    <w:rsid w:val="00A62D0D"/>
    <w:rsid w:val="00A637C0"/>
    <w:rsid w:val="00A641B4"/>
    <w:rsid w:val="00A643DF"/>
    <w:rsid w:val="00A64712"/>
    <w:rsid w:val="00A64AFC"/>
    <w:rsid w:val="00A66631"/>
    <w:rsid w:val="00A66A84"/>
    <w:rsid w:val="00A670C9"/>
    <w:rsid w:val="00A70CA5"/>
    <w:rsid w:val="00A70E0F"/>
    <w:rsid w:val="00A72BA7"/>
    <w:rsid w:val="00A73509"/>
    <w:rsid w:val="00A73839"/>
    <w:rsid w:val="00A740B5"/>
    <w:rsid w:val="00A7480A"/>
    <w:rsid w:val="00A757BB"/>
    <w:rsid w:val="00A77104"/>
    <w:rsid w:val="00A773C6"/>
    <w:rsid w:val="00A7749F"/>
    <w:rsid w:val="00A77E05"/>
    <w:rsid w:val="00A82EC0"/>
    <w:rsid w:val="00A83BFB"/>
    <w:rsid w:val="00A83EC0"/>
    <w:rsid w:val="00A84ABA"/>
    <w:rsid w:val="00A84EAF"/>
    <w:rsid w:val="00A85215"/>
    <w:rsid w:val="00A85247"/>
    <w:rsid w:val="00A85460"/>
    <w:rsid w:val="00A857AF"/>
    <w:rsid w:val="00A87B2E"/>
    <w:rsid w:val="00A90541"/>
    <w:rsid w:val="00A90955"/>
    <w:rsid w:val="00A9189B"/>
    <w:rsid w:val="00A92B05"/>
    <w:rsid w:val="00A935B3"/>
    <w:rsid w:val="00A93AC3"/>
    <w:rsid w:val="00A940EF"/>
    <w:rsid w:val="00A9427C"/>
    <w:rsid w:val="00A94C24"/>
    <w:rsid w:val="00A94CAD"/>
    <w:rsid w:val="00A95A52"/>
    <w:rsid w:val="00A95B8B"/>
    <w:rsid w:val="00A95F6F"/>
    <w:rsid w:val="00A96DBE"/>
    <w:rsid w:val="00A97300"/>
    <w:rsid w:val="00A97E1A"/>
    <w:rsid w:val="00AA0449"/>
    <w:rsid w:val="00AA0474"/>
    <w:rsid w:val="00AA0AEC"/>
    <w:rsid w:val="00AA23CC"/>
    <w:rsid w:val="00AA27E1"/>
    <w:rsid w:val="00AA3022"/>
    <w:rsid w:val="00AA3730"/>
    <w:rsid w:val="00AA39EA"/>
    <w:rsid w:val="00AA3ABF"/>
    <w:rsid w:val="00AA3D38"/>
    <w:rsid w:val="00AA4323"/>
    <w:rsid w:val="00AA4698"/>
    <w:rsid w:val="00AA4B61"/>
    <w:rsid w:val="00AA5C24"/>
    <w:rsid w:val="00AA5C65"/>
    <w:rsid w:val="00AA612F"/>
    <w:rsid w:val="00AA6324"/>
    <w:rsid w:val="00AA64EA"/>
    <w:rsid w:val="00AA6BCC"/>
    <w:rsid w:val="00AA6C72"/>
    <w:rsid w:val="00AA7AB3"/>
    <w:rsid w:val="00AA7F46"/>
    <w:rsid w:val="00AB02CD"/>
    <w:rsid w:val="00AB0BE6"/>
    <w:rsid w:val="00AB17FE"/>
    <w:rsid w:val="00AB1B53"/>
    <w:rsid w:val="00AB1BB0"/>
    <w:rsid w:val="00AB2062"/>
    <w:rsid w:val="00AB2063"/>
    <w:rsid w:val="00AB227E"/>
    <w:rsid w:val="00AB3B6B"/>
    <w:rsid w:val="00AB43BB"/>
    <w:rsid w:val="00AB5925"/>
    <w:rsid w:val="00AB5D29"/>
    <w:rsid w:val="00AB5EEC"/>
    <w:rsid w:val="00AB62E5"/>
    <w:rsid w:val="00AB63D3"/>
    <w:rsid w:val="00AB6F46"/>
    <w:rsid w:val="00AB779F"/>
    <w:rsid w:val="00AB7B44"/>
    <w:rsid w:val="00AC0A01"/>
    <w:rsid w:val="00AC1606"/>
    <w:rsid w:val="00AC2097"/>
    <w:rsid w:val="00AC227A"/>
    <w:rsid w:val="00AC25D3"/>
    <w:rsid w:val="00AC2891"/>
    <w:rsid w:val="00AC504B"/>
    <w:rsid w:val="00AC525D"/>
    <w:rsid w:val="00AC5C1E"/>
    <w:rsid w:val="00AC64C2"/>
    <w:rsid w:val="00AC64FF"/>
    <w:rsid w:val="00AC6D13"/>
    <w:rsid w:val="00AC7222"/>
    <w:rsid w:val="00AC73EC"/>
    <w:rsid w:val="00AC7828"/>
    <w:rsid w:val="00AC7866"/>
    <w:rsid w:val="00AC7C36"/>
    <w:rsid w:val="00AD06A9"/>
    <w:rsid w:val="00AD0B49"/>
    <w:rsid w:val="00AD0BA7"/>
    <w:rsid w:val="00AD0EDE"/>
    <w:rsid w:val="00AD2E2A"/>
    <w:rsid w:val="00AD3A7A"/>
    <w:rsid w:val="00AD3D50"/>
    <w:rsid w:val="00AD3ECF"/>
    <w:rsid w:val="00AD4F3F"/>
    <w:rsid w:val="00AD571B"/>
    <w:rsid w:val="00AD5796"/>
    <w:rsid w:val="00AD6296"/>
    <w:rsid w:val="00AD63B7"/>
    <w:rsid w:val="00AD6CD5"/>
    <w:rsid w:val="00AE0984"/>
    <w:rsid w:val="00AE0E3F"/>
    <w:rsid w:val="00AE0FAB"/>
    <w:rsid w:val="00AE284C"/>
    <w:rsid w:val="00AE2E00"/>
    <w:rsid w:val="00AE353A"/>
    <w:rsid w:val="00AE39FA"/>
    <w:rsid w:val="00AE3E61"/>
    <w:rsid w:val="00AE4581"/>
    <w:rsid w:val="00AE5CCA"/>
    <w:rsid w:val="00AE633D"/>
    <w:rsid w:val="00AE63B5"/>
    <w:rsid w:val="00AE7A7D"/>
    <w:rsid w:val="00AF0D62"/>
    <w:rsid w:val="00AF15C1"/>
    <w:rsid w:val="00AF1E47"/>
    <w:rsid w:val="00AF2244"/>
    <w:rsid w:val="00AF22C3"/>
    <w:rsid w:val="00AF29EB"/>
    <w:rsid w:val="00AF3400"/>
    <w:rsid w:val="00AF393C"/>
    <w:rsid w:val="00AF39E9"/>
    <w:rsid w:val="00AF47F4"/>
    <w:rsid w:val="00AF4A3E"/>
    <w:rsid w:val="00AF5218"/>
    <w:rsid w:val="00AF55BF"/>
    <w:rsid w:val="00AF5BB1"/>
    <w:rsid w:val="00AF6C06"/>
    <w:rsid w:val="00AF7436"/>
    <w:rsid w:val="00AF7BD8"/>
    <w:rsid w:val="00B01ACD"/>
    <w:rsid w:val="00B020A6"/>
    <w:rsid w:val="00B03CC5"/>
    <w:rsid w:val="00B04BAD"/>
    <w:rsid w:val="00B05373"/>
    <w:rsid w:val="00B054D3"/>
    <w:rsid w:val="00B05935"/>
    <w:rsid w:val="00B05A4B"/>
    <w:rsid w:val="00B05BC4"/>
    <w:rsid w:val="00B06969"/>
    <w:rsid w:val="00B06DD9"/>
    <w:rsid w:val="00B0709F"/>
    <w:rsid w:val="00B07265"/>
    <w:rsid w:val="00B07270"/>
    <w:rsid w:val="00B075C2"/>
    <w:rsid w:val="00B10028"/>
    <w:rsid w:val="00B10730"/>
    <w:rsid w:val="00B10DFA"/>
    <w:rsid w:val="00B11239"/>
    <w:rsid w:val="00B112C8"/>
    <w:rsid w:val="00B113F8"/>
    <w:rsid w:val="00B11A86"/>
    <w:rsid w:val="00B1245D"/>
    <w:rsid w:val="00B132A8"/>
    <w:rsid w:val="00B13DF8"/>
    <w:rsid w:val="00B14569"/>
    <w:rsid w:val="00B14576"/>
    <w:rsid w:val="00B14A6F"/>
    <w:rsid w:val="00B14B74"/>
    <w:rsid w:val="00B1592C"/>
    <w:rsid w:val="00B16103"/>
    <w:rsid w:val="00B17BBE"/>
    <w:rsid w:val="00B17DEA"/>
    <w:rsid w:val="00B17EBA"/>
    <w:rsid w:val="00B20627"/>
    <w:rsid w:val="00B21221"/>
    <w:rsid w:val="00B215C5"/>
    <w:rsid w:val="00B218EA"/>
    <w:rsid w:val="00B2224E"/>
    <w:rsid w:val="00B22926"/>
    <w:rsid w:val="00B22FDF"/>
    <w:rsid w:val="00B2356D"/>
    <w:rsid w:val="00B24301"/>
    <w:rsid w:val="00B2499C"/>
    <w:rsid w:val="00B25347"/>
    <w:rsid w:val="00B256DA"/>
    <w:rsid w:val="00B25D95"/>
    <w:rsid w:val="00B26211"/>
    <w:rsid w:val="00B26907"/>
    <w:rsid w:val="00B3013D"/>
    <w:rsid w:val="00B30986"/>
    <w:rsid w:val="00B30BF1"/>
    <w:rsid w:val="00B31550"/>
    <w:rsid w:val="00B31F38"/>
    <w:rsid w:val="00B33189"/>
    <w:rsid w:val="00B33A89"/>
    <w:rsid w:val="00B34C19"/>
    <w:rsid w:val="00B3514E"/>
    <w:rsid w:val="00B356B6"/>
    <w:rsid w:val="00B35B35"/>
    <w:rsid w:val="00B36587"/>
    <w:rsid w:val="00B36C58"/>
    <w:rsid w:val="00B3725C"/>
    <w:rsid w:val="00B3768C"/>
    <w:rsid w:val="00B3771B"/>
    <w:rsid w:val="00B378F7"/>
    <w:rsid w:val="00B37DEB"/>
    <w:rsid w:val="00B401AF"/>
    <w:rsid w:val="00B401CE"/>
    <w:rsid w:val="00B41269"/>
    <w:rsid w:val="00B4140A"/>
    <w:rsid w:val="00B416AF"/>
    <w:rsid w:val="00B42631"/>
    <w:rsid w:val="00B4321C"/>
    <w:rsid w:val="00B4418B"/>
    <w:rsid w:val="00B45E25"/>
    <w:rsid w:val="00B462F3"/>
    <w:rsid w:val="00B46A76"/>
    <w:rsid w:val="00B475A5"/>
    <w:rsid w:val="00B508B3"/>
    <w:rsid w:val="00B51D33"/>
    <w:rsid w:val="00B52511"/>
    <w:rsid w:val="00B525B1"/>
    <w:rsid w:val="00B53204"/>
    <w:rsid w:val="00B53973"/>
    <w:rsid w:val="00B53C85"/>
    <w:rsid w:val="00B540C0"/>
    <w:rsid w:val="00B55ECB"/>
    <w:rsid w:val="00B56541"/>
    <w:rsid w:val="00B5659E"/>
    <w:rsid w:val="00B56A55"/>
    <w:rsid w:val="00B56B8C"/>
    <w:rsid w:val="00B5713B"/>
    <w:rsid w:val="00B5763D"/>
    <w:rsid w:val="00B57B70"/>
    <w:rsid w:val="00B60095"/>
    <w:rsid w:val="00B6060B"/>
    <w:rsid w:val="00B61355"/>
    <w:rsid w:val="00B6190D"/>
    <w:rsid w:val="00B61A8E"/>
    <w:rsid w:val="00B61D1D"/>
    <w:rsid w:val="00B62969"/>
    <w:rsid w:val="00B62ABB"/>
    <w:rsid w:val="00B62DCD"/>
    <w:rsid w:val="00B636A6"/>
    <w:rsid w:val="00B63C06"/>
    <w:rsid w:val="00B646FB"/>
    <w:rsid w:val="00B6539A"/>
    <w:rsid w:val="00B667B1"/>
    <w:rsid w:val="00B674E8"/>
    <w:rsid w:val="00B70305"/>
    <w:rsid w:val="00B7037E"/>
    <w:rsid w:val="00B703DA"/>
    <w:rsid w:val="00B7047E"/>
    <w:rsid w:val="00B705E6"/>
    <w:rsid w:val="00B7074A"/>
    <w:rsid w:val="00B71299"/>
    <w:rsid w:val="00B727EF"/>
    <w:rsid w:val="00B72E9F"/>
    <w:rsid w:val="00B7405D"/>
    <w:rsid w:val="00B748D3"/>
    <w:rsid w:val="00B74FAC"/>
    <w:rsid w:val="00B753BE"/>
    <w:rsid w:val="00B7571A"/>
    <w:rsid w:val="00B75782"/>
    <w:rsid w:val="00B75A99"/>
    <w:rsid w:val="00B75B27"/>
    <w:rsid w:val="00B75C39"/>
    <w:rsid w:val="00B7693E"/>
    <w:rsid w:val="00B76D40"/>
    <w:rsid w:val="00B778B8"/>
    <w:rsid w:val="00B8003C"/>
    <w:rsid w:val="00B8087D"/>
    <w:rsid w:val="00B821BB"/>
    <w:rsid w:val="00B821FC"/>
    <w:rsid w:val="00B823AA"/>
    <w:rsid w:val="00B84974"/>
    <w:rsid w:val="00B860EA"/>
    <w:rsid w:val="00B86378"/>
    <w:rsid w:val="00B864D4"/>
    <w:rsid w:val="00B86AD4"/>
    <w:rsid w:val="00B86CF3"/>
    <w:rsid w:val="00B870D3"/>
    <w:rsid w:val="00B879D9"/>
    <w:rsid w:val="00B903BF"/>
    <w:rsid w:val="00B90D4C"/>
    <w:rsid w:val="00B90FFD"/>
    <w:rsid w:val="00B9147D"/>
    <w:rsid w:val="00B91763"/>
    <w:rsid w:val="00B917BD"/>
    <w:rsid w:val="00B91BA9"/>
    <w:rsid w:val="00B93A42"/>
    <w:rsid w:val="00B93C85"/>
    <w:rsid w:val="00B9489F"/>
    <w:rsid w:val="00B95148"/>
    <w:rsid w:val="00B955D7"/>
    <w:rsid w:val="00B96308"/>
    <w:rsid w:val="00B96BE3"/>
    <w:rsid w:val="00B96C1A"/>
    <w:rsid w:val="00B96C6E"/>
    <w:rsid w:val="00B96D6F"/>
    <w:rsid w:val="00B97552"/>
    <w:rsid w:val="00B978AA"/>
    <w:rsid w:val="00B97FA6"/>
    <w:rsid w:val="00BA0BBB"/>
    <w:rsid w:val="00BA2042"/>
    <w:rsid w:val="00BA3213"/>
    <w:rsid w:val="00BA3A4B"/>
    <w:rsid w:val="00BA3D68"/>
    <w:rsid w:val="00BA4148"/>
    <w:rsid w:val="00BA45DB"/>
    <w:rsid w:val="00BA4981"/>
    <w:rsid w:val="00BA60F2"/>
    <w:rsid w:val="00BA64D2"/>
    <w:rsid w:val="00BA6F6D"/>
    <w:rsid w:val="00BA7B0B"/>
    <w:rsid w:val="00BB0E15"/>
    <w:rsid w:val="00BB0F74"/>
    <w:rsid w:val="00BB1131"/>
    <w:rsid w:val="00BB18E4"/>
    <w:rsid w:val="00BB26BD"/>
    <w:rsid w:val="00BB27E1"/>
    <w:rsid w:val="00BB343B"/>
    <w:rsid w:val="00BB3FEC"/>
    <w:rsid w:val="00BB4507"/>
    <w:rsid w:val="00BB4972"/>
    <w:rsid w:val="00BB4F09"/>
    <w:rsid w:val="00BB657E"/>
    <w:rsid w:val="00BB6DFF"/>
    <w:rsid w:val="00BB7253"/>
    <w:rsid w:val="00BB7EE6"/>
    <w:rsid w:val="00BC0059"/>
    <w:rsid w:val="00BC012F"/>
    <w:rsid w:val="00BC0EF0"/>
    <w:rsid w:val="00BC133A"/>
    <w:rsid w:val="00BC14FE"/>
    <w:rsid w:val="00BC1ABB"/>
    <w:rsid w:val="00BC2BBD"/>
    <w:rsid w:val="00BC2C65"/>
    <w:rsid w:val="00BC32C4"/>
    <w:rsid w:val="00BC3B27"/>
    <w:rsid w:val="00BC3F6C"/>
    <w:rsid w:val="00BC4185"/>
    <w:rsid w:val="00BC43DD"/>
    <w:rsid w:val="00BC4475"/>
    <w:rsid w:val="00BC49DD"/>
    <w:rsid w:val="00BC58A3"/>
    <w:rsid w:val="00BC59A8"/>
    <w:rsid w:val="00BC7EF8"/>
    <w:rsid w:val="00BD0A45"/>
    <w:rsid w:val="00BD0A7F"/>
    <w:rsid w:val="00BD20A8"/>
    <w:rsid w:val="00BD23E9"/>
    <w:rsid w:val="00BD2C3A"/>
    <w:rsid w:val="00BD3591"/>
    <w:rsid w:val="00BD43F0"/>
    <w:rsid w:val="00BD4E94"/>
    <w:rsid w:val="00BD60B8"/>
    <w:rsid w:val="00BD6F4C"/>
    <w:rsid w:val="00BD7497"/>
    <w:rsid w:val="00BD7D78"/>
    <w:rsid w:val="00BE022F"/>
    <w:rsid w:val="00BE0627"/>
    <w:rsid w:val="00BE067D"/>
    <w:rsid w:val="00BE0AD2"/>
    <w:rsid w:val="00BE14C2"/>
    <w:rsid w:val="00BE18B2"/>
    <w:rsid w:val="00BE196B"/>
    <w:rsid w:val="00BE23B8"/>
    <w:rsid w:val="00BE2A1C"/>
    <w:rsid w:val="00BE2C18"/>
    <w:rsid w:val="00BE34B8"/>
    <w:rsid w:val="00BE3E27"/>
    <w:rsid w:val="00BE3F93"/>
    <w:rsid w:val="00BE40E3"/>
    <w:rsid w:val="00BE4BDF"/>
    <w:rsid w:val="00BE50D3"/>
    <w:rsid w:val="00BE6339"/>
    <w:rsid w:val="00BE69F5"/>
    <w:rsid w:val="00BE6E88"/>
    <w:rsid w:val="00BE70D7"/>
    <w:rsid w:val="00BE7B33"/>
    <w:rsid w:val="00BF0F09"/>
    <w:rsid w:val="00BF1503"/>
    <w:rsid w:val="00BF1E14"/>
    <w:rsid w:val="00BF1EA7"/>
    <w:rsid w:val="00BF257B"/>
    <w:rsid w:val="00BF2BAC"/>
    <w:rsid w:val="00BF31BA"/>
    <w:rsid w:val="00BF33D7"/>
    <w:rsid w:val="00BF3D40"/>
    <w:rsid w:val="00BF3F2F"/>
    <w:rsid w:val="00BF4184"/>
    <w:rsid w:val="00BF5960"/>
    <w:rsid w:val="00BF6413"/>
    <w:rsid w:val="00BF6848"/>
    <w:rsid w:val="00BF68EE"/>
    <w:rsid w:val="00BF691A"/>
    <w:rsid w:val="00BF6937"/>
    <w:rsid w:val="00BF6C07"/>
    <w:rsid w:val="00BF6D3C"/>
    <w:rsid w:val="00BF78A9"/>
    <w:rsid w:val="00BF7C1A"/>
    <w:rsid w:val="00C00330"/>
    <w:rsid w:val="00C005CB"/>
    <w:rsid w:val="00C008E2"/>
    <w:rsid w:val="00C00DD1"/>
    <w:rsid w:val="00C00EF3"/>
    <w:rsid w:val="00C010E5"/>
    <w:rsid w:val="00C01A80"/>
    <w:rsid w:val="00C01EE3"/>
    <w:rsid w:val="00C023EE"/>
    <w:rsid w:val="00C02717"/>
    <w:rsid w:val="00C02AC3"/>
    <w:rsid w:val="00C02E7F"/>
    <w:rsid w:val="00C037CD"/>
    <w:rsid w:val="00C04390"/>
    <w:rsid w:val="00C046E6"/>
    <w:rsid w:val="00C057DA"/>
    <w:rsid w:val="00C0601E"/>
    <w:rsid w:val="00C061AA"/>
    <w:rsid w:val="00C06597"/>
    <w:rsid w:val="00C0694C"/>
    <w:rsid w:val="00C073A7"/>
    <w:rsid w:val="00C07AF4"/>
    <w:rsid w:val="00C07C1F"/>
    <w:rsid w:val="00C07DCC"/>
    <w:rsid w:val="00C1028D"/>
    <w:rsid w:val="00C11183"/>
    <w:rsid w:val="00C114A3"/>
    <w:rsid w:val="00C119E3"/>
    <w:rsid w:val="00C11B02"/>
    <w:rsid w:val="00C11F32"/>
    <w:rsid w:val="00C123FE"/>
    <w:rsid w:val="00C12D2D"/>
    <w:rsid w:val="00C131B7"/>
    <w:rsid w:val="00C131BE"/>
    <w:rsid w:val="00C136FF"/>
    <w:rsid w:val="00C137B1"/>
    <w:rsid w:val="00C14819"/>
    <w:rsid w:val="00C15316"/>
    <w:rsid w:val="00C15E50"/>
    <w:rsid w:val="00C161C6"/>
    <w:rsid w:val="00C16296"/>
    <w:rsid w:val="00C1636C"/>
    <w:rsid w:val="00C16D80"/>
    <w:rsid w:val="00C16DDF"/>
    <w:rsid w:val="00C1726C"/>
    <w:rsid w:val="00C211C0"/>
    <w:rsid w:val="00C21539"/>
    <w:rsid w:val="00C21BAC"/>
    <w:rsid w:val="00C21E2C"/>
    <w:rsid w:val="00C22A23"/>
    <w:rsid w:val="00C22DE7"/>
    <w:rsid w:val="00C238DA"/>
    <w:rsid w:val="00C23BC3"/>
    <w:rsid w:val="00C2410E"/>
    <w:rsid w:val="00C24167"/>
    <w:rsid w:val="00C24545"/>
    <w:rsid w:val="00C24672"/>
    <w:rsid w:val="00C24F71"/>
    <w:rsid w:val="00C2507E"/>
    <w:rsid w:val="00C254C9"/>
    <w:rsid w:val="00C25547"/>
    <w:rsid w:val="00C269F6"/>
    <w:rsid w:val="00C272A3"/>
    <w:rsid w:val="00C27A2A"/>
    <w:rsid w:val="00C303B3"/>
    <w:rsid w:val="00C30F60"/>
    <w:rsid w:val="00C31177"/>
    <w:rsid w:val="00C31344"/>
    <w:rsid w:val="00C317D7"/>
    <w:rsid w:val="00C31D30"/>
    <w:rsid w:val="00C31D74"/>
    <w:rsid w:val="00C32202"/>
    <w:rsid w:val="00C323B4"/>
    <w:rsid w:val="00C335D6"/>
    <w:rsid w:val="00C3413A"/>
    <w:rsid w:val="00C346FE"/>
    <w:rsid w:val="00C34B32"/>
    <w:rsid w:val="00C353DC"/>
    <w:rsid w:val="00C361D2"/>
    <w:rsid w:val="00C36FB0"/>
    <w:rsid w:val="00C37568"/>
    <w:rsid w:val="00C378D2"/>
    <w:rsid w:val="00C4026F"/>
    <w:rsid w:val="00C40813"/>
    <w:rsid w:val="00C40B92"/>
    <w:rsid w:val="00C41DB5"/>
    <w:rsid w:val="00C42138"/>
    <w:rsid w:val="00C434EA"/>
    <w:rsid w:val="00C4439E"/>
    <w:rsid w:val="00C444FB"/>
    <w:rsid w:val="00C4474F"/>
    <w:rsid w:val="00C44A0F"/>
    <w:rsid w:val="00C44DE0"/>
    <w:rsid w:val="00C4552F"/>
    <w:rsid w:val="00C45F22"/>
    <w:rsid w:val="00C469DD"/>
    <w:rsid w:val="00C46BF2"/>
    <w:rsid w:val="00C470A8"/>
    <w:rsid w:val="00C470B8"/>
    <w:rsid w:val="00C4790C"/>
    <w:rsid w:val="00C508F7"/>
    <w:rsid w:val="00C50BE6"/>
    <w:rsid w:val="00C51174"/>
    <w:rsid w:val="00C51435"/>
    <w:rsid w:val="00C51DEF"/>
    <w:rsid w:val="00C51FE3"/>
    <w:rsid w:val="00C530D0"/>
    <w:rsid w:val="00C53B6B"/>
    <w:rsid w:val="00C53D95"/>
    <w:rsid w:val="00C54154"/>
    <w:rsid w:val="00C55A78"/>
    <w:rsid w:val="00C56488"/>
    <w:rsid w:val="00C5648F"/>
    <w:rsid w:val="00C57262"/>
    <w:rsid w:val="00C575EF"/>
    <w:rsid w:val="00C57A59"/>
    <w:rsid w:val="00C57A5A"/>
    <w:rsid w:val="00C57AFC"/>
    <w:rsid w:val="00C6004B"/>
    <w:rsid w:val="00C6014B"/>
    <w:rsid w:val="00C60FF7"/>
    <w:rsid w:val="00C61446"/>
    <w:rsid w:val="00C61D64"/>
    <w:rsid w:val="00C624A0"/>
    <w:rsid w:val="00C634A3"/>
    <w:rsid w:val="00C63C52"/>
    <w:rsid w:val="00C63EFD"/>
    <w:rsid w:val="00C6442C"/>
    <w:rsid w:val="00C64670"/>
    <w:rsid w:val="00C64E7D"/>
    <w:rsid w:val="00C6512F"/>
    <w:rsid w:val="00C670FC"/>
    <w:rsid w:val="00C67271"/>
    <w:rsid w:val="00C675DF"/>
    <w:rsid w:val="00C6774F"/>
    <w:rsid w:val="00C67DC4"/>
    <w:rsid w:val="00C70ABC"/>
    <w:rsid w:val="00C70C8E"/>
    <w:rsid w:val="00C70E96"/>
    <w:rsid w:val="00C70F48"/>
    <w:rsid w:val="00C71264"/>
    <w:rsid w:val="00C719AB"/>
    <w:rsid w:val="00C71AA3"/>
    <w:rsid w:val="00C7286F"/>
    <w:rsid w:val="00C72EFD"/>
    <w:rsid w:val="00C73C19"/>
    <w:rsid w:val="00C73CB9"/>
    <w:rsid w:val="00C740B7"/>
    <w:rsid w:val="00C74806"/>
    <w:rsid w:val="00C74978"/>
    <w:rsid w:val="00C74A9F"/>
    <w:rsid w:val="00C753B3"/>
    <w:rsid w:val="00C75C3D"/>
    <w:rsid w:val="00C75D51"/>
    <w:rsid w:val="00C75FCE"/>
    <w:rsid w:val="00C76736"/>
    <w:rsid w:val="00C774DB"/>
    <w:rsid w:val="00C779B0"/>
    <w:rsid w:val="00C77A72"/>
    <w:rsid w:val="00C77D9F"/>
    <w:rsid w:val="00C801F7"/>
    <w:rsid w:val="00C80C45"/>
    <w:rsid w:val="00C81EF5"/>
    <w:rsid w:val="00C82706"/>
    <w:rsid w:val="00C82963"/>
    <w:rsid w:val="00C82C81"/>
    <w:rsid w:val="00C82F59"/>
    <w:rsid w:val="00C83EFF"/>
    <w:rsid w:val="00C83FB7"/>
    <w:rsid w:val="00C845B3"/>
    <w:rsid w:val="00C84E0E"/>
    <w:rsid w:val="00C8524E"/>
    <w:rsid w:val="00C85CC3"/>
    <w:rsid w:val="00C85DF8"/>
    <w:rsid w:val="00C86255"/>
    <w:rsid w:val="00C8650D"/>
    <w:rsid w:val="00C8650E"/>
    <w:rsid w:val="00C86D53"/>
    <w:rsid w:val="00C87B99"/>
    <w:rsid w:val="00C90258"/>
    <w:rsid w:val="00C906B4"/>
    <w:rsid w:val="00C911C1"/>
    <w:rsid w:val="00C93907"/>
    <w:rsid w:val="00C93F7C"/>
    <w:rsid w:val="00C94839"/>
    <w:rsid w:val="00C951A1"/>
    <w:rsid w:val="00C9558E"/>
    <w:rsid w:val="00C95C93"/>
    <w:rsid w:val="00C95E71"/>
    <w:rsid w:val="00C96B4B"/>
    <w:rsid w:val="00C96CBF"/>
    <w:rsid w:val="00C9738D"/>
    <w:rsid w:val="00C9768C"/>
    <w:rsid w:val="00C979B8"/>
    <w:rsid w:val="00C97BAE"/>
    <w:rsid w:val="00CA074E"/>
    <w:rsid w:val="00CA07AA"/>
    <w:rsid w:val="00CA0860"/>
    <w:rsid w:val="00CA0891"/>
    <w:rsid w:val="00CA0B42"/>
    <w:rsid w:val="00CA0C07"/>
    <w:rsid w:val="00CA0EED"/>
    <w:rsid w:val="00CA19B8"/>
    <w:rsid w:val="00CA2BB7"/>
    <w:rsid w:val="00CA2E01"/>
    <w:rsid w:val="00CA4938"/>
    <w:rsid w:val="00CA55CB"/>
    <w:rsid w:val="00CA655A"/>
    <w:rsid w:val="00CA758E"/>
    <w:rsid w:val="00CA7F15"/>
    <w:rsid w:val="00CA7F69"/>
    <w:rsid w:val="00CB006C"/>
    <w:rsid w:val="00CB02CD"/>
    <w:rsid w:val="00CB08EE"/>
    <w:rsid w:val="00CB0A11"/>
    <w:rsid w:val="00CB0A4E"/>
    <w:rsid w:val="00CB0BC4"/>
    <w:rsid w:val="00CB0EE0"/>
    <w:rsid w:val="00CB13F7"/>
    <w:rsid w:val="00CB18DD"/>
    <w:rsid w:val="00CB19FB"/>
    <w:rsid w:val="00CB1F75"/>
    <w:rsid w:val="00CB3328"/>
    <w:rsid w:val="00CB410C"/>
    <w:rsid w:val="00CB45B8"/>
    <w:rsid w:val="00CB48AE"/>
    <w:rsid w:val="00CB4A3E"/>
    <w:rsid w:val="00CB4E18"/>
    <w:rsid w:val="00CB577F"/>
    <w:rsid w:val="00CB662B"/>
    <w:rsid w:val="00CB6E72"/>
    <w:rsid w:val="00CB7E56"/>
    <w:rsid w:val="00CC05D7"/>
    <w:rsid w:val="00CC0B21"/>
    <w:rsid w:val="00CC108A"/>
    <w:rsid w:val="00CC131C"/>
    <w:rsid w:val="00CC1AFD"/>
    <w:rsid w:val="00CC245A"/>
    <w:rsid w:val="00CC2616"/>
    <w:rsid w:val="00CC28FD"/>
    <w:rsid w:val="00CC3343"/>
    <w:rsid w:val="00CC3DCC"/>
    <w:rsid w:val="00CC4364"/>
    <w:rsid w:val="00CC46AC"/>
    <w:rsid w:val="00CC4B6B"/>
    <w:rsid w:val="00CC50E2"/>
    <w:rsid w:val="00CC57C1"/>
    <w:rsid w:val="00CC6DC1"/>
    <w:rsid w:val="00CC7C97"/>
    <w:rsid w:val="00CD013D"/>
    <w:rsid w:val="00CD051A"/>
    <w:rsid w:val="00CD0D70"/>
    <w:rsid w:val="00CD0F14"/>
    <w:rsid w:val="00CD1CA4"/>
    <w:rsid w:val="00CD3732"/>
    <w:rsid w:val="00CD4786"/>
    <w:rsid w:val="00CD48AB"/>
    <w:rsid w:val="00CD5301"/>
    <w:rsid w:val="00CD545F"/>
    <w:rsid w:val="00CD54CB"/>
    <w:rsid w:val="00CD568C"/>
    <w:rsid w:val="00CD5835"/>
    <w:rsid w:val="00CD6B61"/>
    <w:rsid w:val="00CD6E39"/>
    <w:rsid w:val="00CD72CA"/>
    <w:rsid w:val="00CD774F"/>
    <w:rsid w:val="00CD7B98"/>
    <w:rsid w:val="00CD7CFA"/>
    <w:rsid w:val="00CD7FC8"/>
    <w:rsid w:val="00CE0403"/>
    <w:rsid w:val="00CE04B7"/>
    <w:rsid w:val="00CE065A"/>
    <w:rsid w:val="00CE0EEE"/>
    <w:rsid w:val="00CE1961"/>
    <w:rsid w:val="00CE1C0F"/>
    <w:rsid w:val="00CE1C96"/>
    <w:rsid w:val="00CE2B4E"/>
    <w:rsid w:val="00CE3274"/>
    <w:rsid w:val="00CE3310"/>
    <w:rsid w:val="00CE35ED"/>
    <w:rsid w:val="00CE3979"/>
    <w:rsid w:val="00CE52AD"/>
    <w:rsid w:val="00CE5452"/>
    <w:rsid w:val="00CE56D9"/>
    <w:rsid w:val="00CE573F"/>
    <w:rsid w:val="00CE5A30"/>
    <w:rsid w:val="00CE5AE6"/>
    <w:rsid w:val="00CE6288"/>
    <w:rsid w:val="00CE62B0"/>
    <w:rsid w:val="00CE648C"/>
    <w:rsid w:val="00CE69C2"/>
    <w:rsid w:val="00CE7F43"/>
    <w:rsid w:val="00CF0765"/>
    <w:rsid w:val="00CF0EDC"/>
    <w:rsid w:val="00CF0F5D"/>
    <w:rsid w:val="00CF1AFC"/>
    <w:rsid w:val="00CF252B"/>
    <w:rsid w:val="00CF2C78"/>
    <w:rsid w:val="00CF2DB5"/>
    <w:rsid w:val="00CF2E6F"/>
    <w:rsid w:val="00CF326D"/>
    <w:rsid w:val="00CF412C"/>
    <w:rsid w:val="00CF4D65"/>
    <w:rsid w:val="00CF516E"/>
    <w:rsid w:val="00CF5877"/>
    <w:rsid w:val="00CF6761"/>
    <w:rsid w:val="00CF6AC0"/>
    <w:rsid w:val="00CF6E91"/>
    <w:rsid w:val="00CF7403"/>
    <w:rsid w:val="00CF7B59"/>
    <w:rsid w:val="00D00572"/>
    <w:rsid w:val="00D01727"/>
    <w:rsid w:val="00D017B0"/>
    <w:rsid w:val="00D029C4"/>
    <w:rsid w:val="00D0304E"/>
    <w:rsid w:val="00D03B1A"/>
    <w:rsid w:val="00D03D2D"/>
    <w:rsid w:val="00D03DAB"/>
    <w:rsid w:val="00D0440A"/>
    <w:rsid w:val="00D04CF2"/>
    <w:rsid w:val="00D050A2"/>
    <w:rsid w:val="00D050D7"/>
    <w:rsid w:val="00D052D4"/>
    <w:rsid w:val="00D05BB7"/>
    <w:rsid w:val="00D066E6"/>
    <w:rsid w:val="00D06FB8"/>
    <w:rsid w:val="00D0757B"/>
    <w:rsid w:val="00D07CF5"/>
    <w:rsid w:val="00D107BA"/>
    <w:rsid w:val="00D124A0"/>
    <w:rsid w:val="00D12DFA"/>
    <w:rsid w:val="00D135C0"/>
    <w:rsid w:val="00D1425C"/>
    <w:rsid w:val="00D15010"/>
    <w:rsid w:val="00D1557A"/>
    <w:rsid w:val="00D172A8"/>
    <w:rsid w:val="00D17FDD"/>
    <w:rsid w:val="00D20319"/>
    <w:rsid w:val="00D203DE"/>
    <w:rsid w:val="00D20871"/>
    <w:rsid w:val="00D20EA5"/>
    <w:rsid w:val="00D20F31"/>
    <w:rsid w:val="00D21161"/>
    <w:rsid w:val="00D21F05"/>
    <w:rsid w:val="00D23001"/>
    <w:rsid w:val="00D23818"/>
    <w:rsid w:val="00D240CE"/>
    <w:rsid w:val="00D244C9"/>
    <w:rsid w:val="00D24852"/>
    <w:rsid w:val="00D25224"/>
    <w:rsid w:val="00D25326"/>
    <w:rsid w:val="00D25F2A"/>
    <w:rsid w:val="00D27B3C"/>
    <w:rsid w:val="00D27DE3"/>
    <w:rsid w:val="00D30E84"/>
    <w:rsid w:val="00D30F8D"/>
    <w:rsid w:val="00D30FFD"/>
    <w:rsid w:val="00D3147F"/>
    <w:rsid w:val="00D329DC"/>
    <w:rsid w:val="00D32B21"/>
    <w:rsid w:val="00D3307E"/>
    <w:rsid w:val="00D3363D"/>
    <w:rsid w:val="00D34298"/>
    <w:rsid w:val="00D344B1"/>
    <w:rsid w:val="00D34D33"/>
    <w:rsid w:val="00D35016"/>
    <w:rsid w:val="00D35B2E"/>
    <w:rsid w:val="00D35F77"/>
    <w:rsid w:val="00D36087"/>
    <w:rsid w:val="00D3688E"/>
    <w:rsid w:val="00D37A09"/>
    <w:rsid w:val="00D4026A"/>
    <w:rsid w:val="00D40331"/>
    <w:rsid w:val="00D407B9"/>
    <w:rsid w:val="00D40F5D"/>
    <w:rsid w:val="00D40FAB"/>
    <w:rsid w:val="00D41225"/>
    <w:rsid w:val="00D41DB2"/>
    <w:rsid w:val="00D43740"/>
    <w:rsid w:val="00D43B0E"/>
    <w:rsid w:val="00D43D99"/>
    <w:rsid w:val="00D44323"/>
    <w:rsid w:val="00D44985"/>
    <w:rsid w:val="00D44AC9"/>
    <w:rsid w:val="00D4505A"/>
    <w:rsid w:val="00D45EB0"/>
    <w:rsid w:val="00D45F31"/>
    <w:rsid w:val="00D46551"/>
    <w:rsid w:val="00D46762"/>
    <w:rsid w:val="00D46BB9"/>
    <w:rsid w:val="00D46F95"/>
    <w:rsid w:val="00D503AB"/>
    <w:rsid w:val="00D508BE"/>
    <w:rsid w:val="00D51069"/>
    <w:rsid w:val="00D511C5"/>
    <w:rsid w:val="00D5152B"/>
    <w:rsid w:val="00D51953"/>
    <w:rsid w:val="00D5219E"/>
    <w:rsid w:val="00D53295"/>
    <w:rsid w:val="00D53776"/>
    <w:rsid w:val="00D53E6E"/>
    <w:rsid w:val="00D543AA"/>
    <w:rsid w:val="00D556FD"/>
    <w:rsid w:val="00D55B5E"/>
    <w:rsid w:val="00D55F4E"/>
    <w:rsid w:val="00D55FF9"/>
    <w:rsid w:val="00D56799"/>
    <w:rsid w:val="00D569E9"/>
    <w:rsid w:val="00D56D5B"/>
    <w:rsid w:val="00D5773F"/>
    <w:rsid w:val="00D57B42"/>
    <w:rsid w:val="00D6059C"/>
    <w:rsid w:val="00D60DC7"/>
    <w:rsid w:val="00D61232"/>
    <w:rsid w:val="00D612AB"/>
    <w:rsid w:val="00D622D8"/>
    <w:rsid w:val="00D623A7"/>
    <w:rsid w:val="00D628BA"/>
    <w:rsid w:val="00D63C23"/>
    <w:rsid w:val="00D63FC3"/>
    <w:rsid w:val="00D642CC"/>
    <w:rsid w:val="00D647AC"/>
    <w:rsid w:val="00D64890"/>
    <w:rsid w:val="00D64D24"/>
    <w:rsid w:val="00D64E0F"/>
    <w:rsid w:val="00D6592E"/>
    <w:rsid w:val="00D66DDC"/>
    <w:rsid w:val="00D719C7"/>
    <w:rsid w:val="00D71D25"/>
    <w:rsid w:val="00D72796"/>
    <w:rsid w:val="00D72AF0"/>
    <w:rsid w:val="00D72E70"/>
    <w:rsid w:val="00D74D6C"/>
    <w:rsid w:val="00D7522B"/>
    <w:rsid w:val="00D7532B"/>
    <w:rsid w:val="00D75AE7"/>
    <w:rsid w:val="00D76167"/>
    <w:rsid w:val="00D761B4"/>
    <w:rsid w:val="00D77099"/>
    <w:rsid w:val="00D777C6"/>
    <w:rsid w:val="00D77CDE"/>
    <w:rsid w:val="00D8010F"/>
    <w:rsid w:val="00D806E7"/>
    <w:rsid w:val="00D8099F"/>
    <w:rsid w:val="00D809BA"/>
    <w:rsid w:val="00D80E0A"/>
    <w:rsid w:val="00D82691"/>
    <w:rsid w:val="00D82722"/>
    <w:rsid w:val="00D827C5"/>
    <w:rsid w:val="00D827F9"/>
    <w:rsid w:val="00D8416A"/>
    <w:rsid w:val="00D85B68"/>
    <w:rsid w:val="00D85E67"/>
    <w:rsid w:val="00D86A23"/>
    <w:rsid w:val="00D86DE6"/>
    <w:rsid w:val="00D86F91"/>
    <w:rsid w:val="00D8733D"/>
    <w:rsid w:val="00D87E5D"/>
    <w:rsid w:val="00D90003"/>
    <w:rsid w:val="00D90BB5"/>
    <w:rsid w:val="00D92181"/>
    <w:rsid w:val="00D92A91"/>
    <w:rsid w:val="00D92D5E"/>
    <w:rsid w:val="00D93BB2"/>
    <w:rsid w:val="00D93D52"/>
    <w:rsid w:val="00D93FCC"/>
    <w:rsid w:val="00D940B1"/>
    <w:rsid w:val="00D95033"/>
    <w:rsid w:val="00D9565A"/>
    <w:rsid w:val="00D959F8"/>
    <w:rsid w:val="00D962D6"/>
    <w:rsid w:val="00D97F56"/>
    <w:rsid w:val="00DA0C18"/>
    <w:rsid w:val="00DA1398"/>
    <w:rsid w:val="00DA164C"/>
    <w:rsid w:val="00DA2274"/>
    <w:rsid w:val="00DA2B30"/>
    <w:rsid w:val="00DA3F04"/>
    <w:rsid w:val="00DA431B"/>
    <w:rsid w:val="00DA4532"/>
    <w:rsid w:val="00DA4885"/>
    <w:rsid w:val="00DA4A28"/>
    <w:rsid w:val="00DA5887"/>
    <w:rsid w:val="00DA58AE"/>
    <w:rsid w:val="00DA5BE3"/>
    <w:rsid w:val="00DA646D"/>
    <w:rsid w:val="00DA64B5"/>
    <w:rsid w:val="00DA64D3"/>
    <w:rsid w:val="00DA675E"/>
    <w:rsid w:val="00DA6DC5"/>
    <w:rsid w:val="00DA79C0"/>
    <w:rsid w:val="00DB07D1"/>
    <w:rsid w:val="00DB0CFD"/>
    <w:rsid w:val="00DB1147"/>
    <w:rsid w:val="00DB1208"/>
    <w:rsid w:val="00DB19CC"/>
    <w:rsid w:val="00DB1C0C"/>
    <w:rsid w:val="00DB3986"/>
    <w:rsid w:val="00DB3BF5"/>
    <w:rsid w:val="00DB3E81"/>
    <w:rsid w:val="00DB4410"/>
    <w:rsid w:val="00DB4854"/>
    <w:rsid w:val="00DB5362"/>
    <w:rsid w:val="00DB546F"/>
    <w:rsid w:val="00DB5D57"/>
    <w:rsid w:val="00DB6D46"/>
    <w:rsid w:val="00DB7977"/>
    <w:rsid w:val="00DC02C8"/>
    <w:rsid w:val="00DC0BAD"/>
    <w:rsid w:val="00DC0FF5"/>
    <w:rsid w:val="00DC14F8"/>
    <w:rsid w:val="00DC2B2A"/>
    <w:rsid w:val="00DC2BA2"/>
    <w:rsid w:val="00DC335C"/>
    <w:rsid w:val="00DC38AF"/>
    <w:rsid w:val="00DC3F4D"/>
    <w:rsid w:val="00DC3FA4"/>
    <w:rsid w:val="00DC54A2"/>
    <w:rsid w:val="00DC57B8"/>
    <w:rsid w:val="00DC5935"/>
    <w:rsid w:val="00DC661C"/>
    <w:rsid w:val="00DC671E"/>
    <w:rsid w:val="00DC6F9C"/>
    <w:rsid w:val="00DC745E"/>
    <w:rsid w:val="00DD0A33"/>
    <w:rsid w:val="00DD0F87"/>
    <w:rsid w:val="00DD1109"/>
    <w:rsid w:val="00DD1B47"/>
    <w:rsid w:val="00DD2429"/>
    <w:rsid w:val="00DD25F4"/>
    <w:rsid w:val="00DD2CE9"/>
    <w:rsid w:val="00DD321A"/>
    <w:rsid w:val="00DD3947"/>
    <w:rsid w:val="00DD3BD3"/>
    <w:rsid w:val="00DD4ECA"/>
    <w:rsid w:val="00DD4FAD"/>
    <w:rsid w:val="00DD5FA7"/>
    <w:rsid w:val="00DD6132"/>
    <w:rsid w:val="00DD69E9"/>
    <w:rsid w:val="00DD7B17"/>
    <w:rsid w:val="00DD7BDF"/>
    <w:rsid w:val="00DD7EED"/>
    <w:rsid w:val="00DE0DD3"/>
    <w:rsid w:val="00DE0E8B"/>
    <w:rsid w:val="00DE15E1"/>
    <w:rsid w:val="00DE249F"/>
    <w:rsid w:val="00DE2694"/>
    <w:rsid w:val="00DE3045"/>
    <w:rsid w:val="00DE486E"/>
    <w:rsid w:val="00DE51A0"/>
    <w:rsid w:val="00DE550A"/>
    <w:rsid w:val="00DE5563"/>
    <w:rsid w:val="00DE5C60"/>
    <w:rsid w:val="00DE603B"/>
    <w:rsid w:val="00DE6D75"/>
    <w:rsid w:val="00DE6EA9"/>
    <w:rsid w:val="00DE7124"/>
    <w:rsid w:val="00DE7BB2"/>
    <w:rsid w:val="00DF098C"/>
    <w:rsid w:val="00DF1E97"/>
    <w:rsid w:val="00DF20F7"/>
    <w:rsid w:val="00DF268D"/>
    <w:rsid w:val="00DF2EA8"/>
    <w:rsid w:val="00DF350A"/>
    <w:rsid w:val="00DF3DD1"/>
    <w:rsid w:val="00DF3F88"/>
    <w:rsid w:val="00DF3FE4"/>
    <w:rsid w:val="00DF3FEA"/>
    <w:rsid w:val="00DF489E"/>
    <w:rsid w:val="00DF50C9"/>
    <w:rsid w:val="00DF5240"/>
    <w:rsid w:val="00DF5C3E"/>
    <w:rsid w:val="00DF5CAA"/>
    <w:rsid w:val="00DF634D"/>
    <w:rsid w:val="00DF66E0"/>
    <w:rsid w:val="00DF7478"/>
    <w:rsid w:val="00DF74BF"/>
    <w:rsid w:val="00DF75D6"/>
    <w:rsid w:val="00DF7AF8"/>
    <w:rsid w:val="00DF7F02"/>
    <w:rsid w:val="00E00277"/>
    <w:rsid w:val="00E0066C"/>
    <w:rsid w:val="00E01066"/>
    <w:rsid w:val="00E010F6"/>
    <w:rsid w:val="00E01475"/>
    <w:rsid w:val="00E019FA"/>
    <w:rsid w:val="00E02E70"/>
    <w:rsid w:val="00E02ECC"/>
    <w:rsid w:val="00E03380"/>
    <w:rsid w:val="00E04218"/>
    <w:rsid w:val="00E0445F"/>
    <w:rsid w:val="00E048D4"/>
    <w:rsid w:val="00E05920"/>
    <w:rsid w:val="00E05FB7"/>
    <w:rsid w:val="00E06100"/>
    <w:rsid w:val="00E063F5"/>
    <w:rsid w:val="00E07096"/>
    <w:rsid w:val="00E10FBA"/>
    <w:rsid w:val="00E11BDB"/>
    <w:rsid w:val="00E11CBC"/>
    <w:rsid w:val="00E1283B"/>
    <w:rsid w:val="00E136C3"/>
    <w:rsid w:val="00E14225"/>
    <w:rsid w:val="00E14A1F"/>
    <w:rsid w:val="00E15249"/>
    <w:rsid w:val="00E154BA"/>
    <w:rsid w:val="00E17276"/>
    <w:rsid w:val="00E176F4"/>
    <w:rsid w:val="00E177D7"/>
    <w:rsid w:val="00E17C34"/>
    <w:rsid w:val="00E20BDD"/>
    <w:rsid w:val="00E20CFF"/>
    <w:rsid w:val="00E20DF7"/>
    <w:rsid w:val="00E21E10"/>
    <w:rsid w:val="00E21F22"/>
    <w:rsid w:val="00E2229D"/>
    <w:rsid w:val="00E22B0D"/>
    <w:rsid w:val="00E22D94"/>
    <w:rsid w:val="00E2408E"/>
    <w:rsid w:val="00E2415F"/>
    <w:rsid w:val="00E241F9"/>
    <w:rsid w:val="00E246DF"/>
    <w:rsid w:val="00E24BF3"/>
    <w:rsid w:val="00E24DC6"/>
    <w:rsid w:val="00E24EBA"/>
    <w:rsid w:val="00E25EA2"/>
    <w:rsid w:val="00E26011"/>
    <w:rsid w:val="00E26E6C"/>
    <w:rsid w:val="00E27409"/>
    <w:rsid w:val="00E27623"/>
    <w:rsid w:val="00E277CD"/>
    <w:rsid w:val="00E278B0"/>
    <w:rsid w:val="00E27AC9"/>
    <w:rsid w:val="00E27FB0"/>
    <w:rsid w:val="00E30BB0"/>
    <w:rsid w:val="00E30FC9"/>
    <w:rsid w:val="00E30FF9"/>
    <w:rsid w:val="00E312F6"/>
    <w:rsid w:val="00E322CA"/>
    <w:rsid w:val="00E3243E"/>
    <w:rsid w:val="00E32AD9"/>
    <w:rsid w:val="00E33C78"/>
    <w:rsid w:val="00E341D7"/>
    <w:rsid w:val="00E3443B"/>
    <w:rsid w:val="00E361F3"/>
    <w:rsid w:val="00E368AF"/>
    <w:rsid w:val="00E36908"/>
    <w:rsid w:val="00E36D06"/>
    <w:rsid w:val="00E3726F"/>
    <w:rsid w:val="00E375FD"/>
    <w:rsid w:val="00E41AFF"/>
    <w:rsid w:val="00E4268F"/>
    <w:rsid w:val="00E43E8B"/>
    <w:rsid w:val="00E4493A"/>
    <w:rsid w:val="00E44B0A"/>
    <w:rsid w:val="00E4527A"/>
    <w:rsid w:val="00E453F6"/>
    <w:rsid w:val="00E45898"/>
    <w:rsid w:val="00E46878"/>
    <w:rsid w:val="00E46CB5"/>
    <w:rsid w:val="00E46E47"/>
    <w:rsid w:val="00E46EA0"/>
    <w:rsid w:val="00E47028"/>
    <w:rsid w:val="00E47C03"/>
    <w:rsid w:val="00E47C85"/>
    <w:rsid w:val="00E50167"/>
    <w:rsid w:val="00E50730"/>
    <w:rsid w:val="00E50BDE"/>
    <w:rsid w:val="00E51AC3"/>
    <w:rsid w:val="00E520CA"/>
    <w:rsid w:val="00E52105"/>
    <w:rsid w:val="00E529B0"/>
    <w:rsid w:val="00E5387B"/>
    <w:rsid w:val="00E53AD9"/>
    <w:rsid w:val="00E5533E"/>
    <w:rsid w:val="00E554DF"/>
    <w:rsid w:val="00E5589E"/>
    <w:rsid w:val="00E55E6B"/>
    <w:rsid w:val="00E5619D"/>
    <w:rsid w:val="00E57186"/>
    <w:rsid w:val="00E6004D"/>
    <w:rsid w:val="00E602F5"/>
    <w:rsid w:val="00E602FD"/>
    <w:rsid w:val="00E61C58"/>
    <w:rsid w:val="00E62106"/>
    <w:rsid w:val="00E624B8"/>
    <w:rsid w:val="00E62ACF"/>
    <w:rsid w:val="00E64CD1"/>
    <w:rsid w:val="00E6543E"/>
    <w:rsid w:val="00E65AD7"/>
    <w:rsid w:val="00E6667A"/>
    <w:rsid w:val="00E66CE3"/>
    <w:rsid w:val="00E675B6"/>
    <w:rsid w:val="00E7056F"/>
    <w:rsid w:val="00E70C43"/>
    <w:rsid w:val="00E716E4"/>
    <w:rsid w:val="00E71B22"/>
    <w:rsid w:val="00E71F2C"/>
    <w:rsid w:val="00E723FC"/>
    <w:rsid w:val="00E72A0E"/>
    <w:rsid w:val="00E7369A"/>
    <w:rsid w:val="00E73F1F"/>
    <w:rsid w:val="00E740D8"/>
    <w:rsid w:val="00E746F6"/>
    <w:rsid w:val="00E74FF4"/>
    <w:rsid w:val="00E757D1"/>
    <w:rsid w:val="00E76AC8"/>
    <w:rsid w:val="00E76D80"/>
    <w:rsid w:val="00E77926"/>
    <w:rsid w:val="00E80556"/>
    <w:rsid w:val="00E8056C"/>
    <w:rsid w:val="00E80B00"/>
    <w:rsid w:val="00E80FA5"/>
    <w:rsid w:val="00E81978"/>
    <w:rsid w:val="00E82D71"/>
    <w:rsid w:val="00E83162"/>
    <w:rsid w:val="00E831E8"/>
    <w:rsid w:val="00E83268"/>
    <w:rsid w:val="00E83A77"/>
    <w:rsid w:val="00E840F5"/>
    <w:rsid w:val="00E84752"/>
    <w:rsid w:val="00E85621"/>
    <w:rsid w:val="00E85ADB"/>
    <w:rsid w:val="00E87139"/>
    <w:rsid w:val="00E8776D"/>
    <w:rsid w:val="00E879CD"/>
    <w:rsid w:val="00E87ADC"/>
    <w:rsid w:val="00E9023C"/>
    <w:rsid w:val="00E90DE7"/>
    <w:rsid w:val="00E917F3"/>
    <w:rsid w:val="00E92030"/>
    <w:rsid w:val="00E927F3"/>
    <w:rsid w:val="00E930BB"/>
    <w:rsid w:val="00E93378"/>
    <w:rsid w:val="00E93870"/>
    <w:rsid w:val="00E9390B"/>
    <w:rsid w:val="00E940D8"/>
    <w:rsid w:val="00E94421"/>
    <w:rsid w:val="00E948E3"/>
    <w:rsid w:val="00E94A17"/>
    <w:rsid w:val="00E94D1C"/>
    <w:rsid w:val="00E94E73"/>
    <w:rsid w:val="00E95149"/>
    <w:rsid w:val="00E95621"/>
    <w:rsid w:val="00E956D3"/>
    <w:rsid w:val="00E95AF9"/>
    <w:rsid w:val="00E95D70"/>
    <w:rsid w:val="00E96E95"/>
    <w:rsid w:val="00E96F6F"/>
    <w:rsid w:val="00E97638"/>
    <w:rsid w:val="00E979C0"/>
    <w:rsid w:val="00E97AB0"/>
    <w:rsid w:val="00EA0E9C"/>
    <w:rsid w:val="00EA1D2E"/>
    <w:rsid w:val="00EA28F1"/>
    <w:rsid w:val="00EA2AEA"/>
    <w:rsid w:val="00EA3574"/>
    <w:rsid w:val="00EA3F1C"/>
    <w:rsid w:val="00EA470E"/>
    <w:rsid w:val="00EA5D65"/>
    <w:rsid w:val="00EA7F73"/>
    <w:rsid w:val="00EB02BC"/>
    <w:rsid w:val="00EB0744"/>
    <w:rsid w:val="00EB0E7F"/>
    <w:rsid w:val="00EB122B"/>
    <w:rsid w:val="00EB168B"/>
    <w:rsid w:val="00EB22EB"/>
    <w:rsid w:val="00EB2612"/>
    <w:rsid w:val="00EB2A87"/>
    <w:rsid w:val="00EB2EE7"/>
    <w:rsid w:val="00EB3F7E"/>
    <w:rsid w:val="00EB40AD"/>
    <w:rsid w:val="00EB433D"/>
    <w:rsid w:val="00EB47B9"/>
    <w:rsid w:val="00EB5095"/>
    <w:rsid w:val="00EB518E"/>
    <w:rsid w:val="00EB5E97"/>
    <w:rsid w:val="00EB6713"/>
    <w:rsid w:val="00EB6EC6"/>
    <w:rsid w:val="00EB79AD"/>
    <w:rsid w:val="00EC0799"/>
    <w:rsid w:val="00EC2A64"/>
    <w:rsid w:val="00EC2AC0"/>
    <w:rsid w:val="00EC301A"/>
    <w:rsid w:val="00EC32F0"/>
    <w:rsid w:val="00EC3799"/>
    <w:rsid w:val="00EC3867"/>
    <w:rsid w:val="00EC3A0C"/>
    <w:rsid w:val="00EC4B94"/>
    <w:rsid w:val="00EC4ECC"/>
    <w:rsid w:val="00EC5656"/>
    <w:rsid w:val="00EC5D88"/>
    <w:rsid w:val="00EC7499"/>
    <w:rsid w:val="00EC7C2F"/>
    <w:rsid w:val="00ED00DC"/>
    <w:rsid w:val="00ED09A8"/>
    <w:rsid w:val="00ED09DE"/>
    <w:rsid w:val="00ED0E32"/>
    <w:rsid w:val="00ED0F65"/>
    <w:rsid w:val="00ED1713"/>
    <w:rsid w:val="00ED1E66"/>
    <w:rsid w:val="00ED29F6"/>
    <w:rsid w:val="00ED2FB8"/>
    <w:rsid w:val="00ED3324"/>
    <w:rsid w:val="00ED33F1"/>
    <w:rsid w:val="00ED47B2"/>
    <w:rsid w:val="00ED4E96"/>
    <w:rsid w:val="00ED50CD"/>
    <w:rsid w:val="00ED53C4"/>
    <w:rsid w:val="00ED54E1"/>
    <w:rsid w:val="00ED5576"/>
    <w:rsid w:val="00ED69BF"/>
    <w:rsid w:val="00ED6BA1"/>
    <w:rsid w:val="00ED6BA2"/>
    <w:rsid w:val="00ED705E"/>
    <w:rsid w:val="00ED75DC"/>
    <w:rsid w:val="00ED78E1"/>
    <w:rsid w:val="00EE06AE"/>
    <w:rsid w:val="00EE09E6"/>
    <w:rsid w:val="00EE0BCE"/>
    <w:rsid w:val="00EE11C8"/>
    <w:rsid w:val="00EE2012"/>
    <w:rsid w:val="00EE2CEF"/>
    <w:rsid w:val="00EE3503"/>
    <w:rsid w:val="00EE38C0"/>
    <w:rsid w:val="00EE4927"/>
    <w:rsid w:val="00EE5747"/>
    <w:rsid w:val="00EE63EC"/>
    <w:rsid w:val="00EE6DE0"/>
    <w:rsid w:val="00EE7526"/>
    <w:rsid w:val="00EE7B03"/>
    <w:rsid w:val="00EE7E96"/>
    <w:rsid w:val="00EF0288"/>
    <w:rsid w:val="00EF02C8"/>
    <w:rsid w:val="00EF1234"/>
    <w:rsid w:val="00EF2376"/>
    <w:rsid w:val="00EF23FC"/>
    <w:rsid w:val="00EF3007"/>
    <w:rsid w:val="00EF303D"/>
    <w:rsid w:val="00EF323A"/>
    <w:rsid w:val="00EF37CE"/>
    <w:rsid w:val="00EF3E0F"/>
    <w:rsid w:val="00EF428A"/>
    <w:rsid w:val="00EF4500"/>
    <w:rsid w:val="00EF4FEF"/>
    <w:rsid w:val="00EF51E3"/>
    <w:rsid w:val="00EF550C"/>
    <w:rsid w:val="00EF55BD"/>
    <w:rsid w:val="00EF6613"/>
    <w:rsid w:val="00EF6D2E"/>
    <w:rsid w:val="00EF71A9"/>
    <w:rsid w:val="00EF7729"/>
    <w:rsid w:val="00EF7E6C"/>
    <w:rsid w:val="00F003DE"/>
    <w:rsid w:val="00F004FD"/>
    <w:rsid w:val="00F005A6"/>
    <w:rsid w:val="00F00771"/>
    <w:rsid w:val="00F0093A"/>
    <w:rsid w:val="00F01DDA"/>
    <w:rsid w:val="00F02309"/>
    <w:rsid w:val="00F03519"/>
    <w:rsid w:val="00F03719"/>
    <w:rsid w:val="00F039EF"/>
    <w:rsid w:val="00F04E21"/>
    <w:rsid w:val="00F051EA"/>
    <w:rsid w:val="00F05887"/>
    <w:rsid w:val="00F059D3"/>
    <w:rsid w:val="00F05C49"/>
    <w:rsid w:val="00F060A4"/>
    <w:rsid w:val="00F0637D"/>
    <w:rsid w:val="00F0695C"/>
    <w:rsid w:val="00F06EB8"/>
    <w:rsid w:val="00F070B1"/>
    <w:rsid w:val="00F07DE2"/>
    <w:rsid w:val="00F07EF8"/>
    <w:rsid w:val="00F105CD"/>
    <w:rsid w:val="00F10F08"/>
    <w:rsid w:val="00F1144D"/>
    <w:rsid w:val="00F11482"/>
    <w:rsid w:val="00F115A0"/>
    <w:rsid w:val="00F115A9"/>
    <w:rsid w:val="00F11BA2"/>
    <w:rsid w:val="00F11DA1"/>
    <w:rsid w:val="00F11FB9"/>
    <w:rsid w:val="00F124B9"/>
    <w:rsid w:val="00F12696"/>
    <w:rsid w:val="00F12873"/>
    <w:rsid w:val="00F1370E"/>
    <w:rsid w:val="00F138F6"/>
    <w:rsid w:val="00F13B43"/>
    <w:rsid w:val="00F13BFE"/>
    <w:rsid w:val="00F13EF2"/>
    <w:rsid w:val="00F1425E"/>
    <w:rsid w:val="00F14A9C"/>
    <w:rsid w:val="00F15188"/>
    <w:rsid w:val="00F160F9"/>
    <w:rsid w:val="00F16D7B"/>
    <w:rsid w:val="00F2080A"/>
    <w:rsid w:val="00F20F6E"/>
    <w:rsid w:val="00F21C7A"/>
    <w:rsid w:val="00F224DC"/>
    <w:rsid w:val="00F224F5"/>
    <w:rsid w:val="00F229C2"/>
    <w:rsid w:val="00F237E1"/>
    <w:rsid w:val="00F257AE"/>
    <w:rsid w:val="00F26BE3"/>
    <w:rsid w:val="00F27EDB"/>
    <w:rsid w:val="00F30F6C"/>
    <w:rsid w:val="00F313D4"/>
    <w:rsid w:val="00F32F3A"/>
    <w:rsid w:val="00F33BA6"/>
    <w:rsid w:val="00F33DC0"/>
    <w:rsid w:val="00F3464C"/>
    <w:rsid w:val="00F35FF7"/>
    <w:rsid w:val="00F36F00"/>
    <w:rsid w:val="00F370D9"/>
    <w:rsid w:val="00F375A0"/>
    <w:rsid w:val="00F375C9"/>
    <w:rsid w:val="00F379B7"/>
    <w:rsid w:val="00F37E27"/>
    <w:rsid w:val="00F41391"/>
    <w:rsid w:val="00F415C4"/>
    <w:rsid w:val="00F43C33"/>
    <w:rsid w:val="00F45291"/>
    <w:rsid w:val="00F45A82"/>
    <w:rsid w:val="00F46419"/>
    <w:rsid w:val="00F46696"/>
    <w:rsid w:val="00F47976"/>
    <w:rsid w:val="00F47DC0"/>
    <w:rsid w:val="00F47FB0"/>
    <w:rsid w:val="00F50BCF"/>
    <w:rsid w:val="00F51665"/>
    <w:rsid w:val="00F516E4"/>
    <w:rsid w:val="00F518E4"/>
    <w:rsid w:val="00F525FA"/>
    <w:rsid w:val="00F52B21"/>
    <w:rsid w:val="00F53E92"/>
    <w:rsid w:val="00F54FF9"/>
    <w:rsid w:val="00F55318"/>
    <w:rsid w:val="00F55F30"/>
    <w:rsid w:val="00F56C5A"/>
    <w:rsid w:val="00F603CB"/>
    <w:rsid w:val="00F6204E"/>
    <w:rsid w:val="00F634E6"/>
    <w:rsid w:val="00F63651"/>
    <w:rsid w:val="00F63809"/>
    <w:rsid w:val="00F63D09"/>
    <w:rsid w:val="00F63DCF"/>
    <w:rsid w:val="00F646C3"/>
    <w:rsid w:val="00F64B6C"/>
    <w:rsid w:val="00F65074"/>
    <w:rsid w:val="00F652F9"/>
    <w:rsid w:val="00F65356"/>
    <w:rsid w:val="00F6548A"/>
    <w:rsid w:val="00F65E0B"/>
    <w:rsid w:val="00F66324"/>
    <w:rsid w:val="00F66C14"/>
    <w:rsid w:val="00F67051"/>
    <w:rsid w:val="00F67963"/>
    <w:rsid w:val="00F67C0C"/>
    <w:rsid w:val="00F67CE6"/>
    <w:rsid w:val="00F7090C"/>
    <w:rsid w:val="00F71371"/>
    <w:rsid w:val="00F71DA5"/>
    <w:rsid w:val="00F72178"/>
    <w:rsid w:val="00F721ED"/>
    <w:rsid w:val="00F72202"/>
    <w:rsid w:val="00F7291F"/>
    <w:rsid w:val="00F73435"/>
    <w:rsid w:val="00F74519"/>
    <w:rsid w:val="00F74E13"/>
    <w:rsid w:val="00F751D8"/>
    <w:rsid w:val="00F759BD"/>
    <w:rsid w:val="00F765F9"/>
    <w:rsid w:val="00F7718E"/>
    <w:rsid w:val="00F777B6"/>
    <w:rsid w:val="00F80AF7"/>
    <w:rsid w:val="00F80B03"/>
    <w:rsid w:val="00F81486"/>
    <w:rsid w:val="00F8227A"/>
    <w:rsid w:val="00F82833"/>
    <w:rsid w:val="00F82B12"/>
    <w:rsid w:val="00F83556"/>
    <w:rsid w:val="00F836EA"/>
    <w:rsid w:val="00F85793"/>
    <w:rsid w:val="00F85D2F"/>
    <w:rsid w:val="00F86083"/>
    <w:rsid w:val="00F86C04"/>
    <w:rsid w:val="00F86C37"/>
    <w:rsid w:val="00F87CD4"/>
    <w:rsid w:val="00F907E2"/>
    <w:rsid w:val="00F90948"/>
    <w:rsid w:val="00F9094C"/>
    <w:rsid w:val="00F9170D"/>
    <w:rsid w:val="00F91B12"/>
    <w:rsid w:val="00F91DF4"/>
    <w:rsid w:val="00F92624"/>
    <w:rsid w:val="00F93DEB"/>
    <w:rsid w:val="00F946BD"/>
    <w:rsid w:val="00F9479A"/>
    <w:rsid w:val="00F94F97"/>
    <w:rsid w:val="00F95F25"/>
    <w:rsid w:val="00F9664A"/>
    <w:rsid w:val="00F96D26"/>
    <w:rsid w:val="00F97997"/>
    <w:rsid w:val="00F97A48"/>
    <w:rsid w:val="00F97BC3"/>
    <w:rsid w:val="00F97D05"/>
    <w:rsid w:val="00FA00AB"/>
    <w:rsid w:val="00FA00E5"/>
    <w:rsid w:val="00FA0905"/>
    <w:rsid w:val="00FA0964"/>
    <w:rsid w:val="00FA0A3C"/>
    <w:rsid w:val="00FA23FD"/>
    <w:rsid w:val="00FA2E30"/>
    <w:rsid w:val="00FA35D7"/>
    <w:rsid w:val="00FA626C"/>
    <w:rsid w:val="00FA6DDD"/>
    <w:rsid w:val="00FA7EA2"/>
    <w:rsid w:val="00FB0024"/>
    <w:rsid w:val="00FB0503"/>
    <w:rsid w:val="00FB2003"/>
    <w:rsid w:val="00FB21A8"/>
    <w:rsid w:val="00FB420D"/>
    <w:rsid w:val="00FB56A8"/>
    <w:rsid w:val="00FB6191"/>
    <w:rsid w:val="00FB6774"/>
    <w:rsid w:val="00FB70AB"/>
    <w:rsid w:val="00FB7499"/>
    <w:rsid w:val="00FB7D58"/>
    <w:rsid w:val="00FB7E7B"/>
    <w:rsid w:val="00FC03E4"/>
    <w:rsid w:val="00FC0CCE"/>
    <w:rsid w:val="00FC125C"/>
    <w:rsid w:val="00FC145E"/>
    <w:rsid w:val="00FC165B"/>
    <w:rsid w:val="00FC265B"/>
    <w:rsid w:val="00FC26D2"/>
    <w:rsid w:val="00FC475B"/>
    <w:rsid w:val="00FC48E1"/>
    <w:rsid w:val="00FC4929"/>
    <w:rsid w:val="00FC4FC2"/>
    <w:rsid w:val="00FC55DD"/>
    <w:rsid w:val="00FC5617"/>
    <w:rsid w:val="00FC5FC2"/>
    <w:rsid w:val="00FC690D"/>
    <w:rsid w:val="00FC7093"/>
    <w:rsid w:val="00FC7F63"/>
    <w:rsid w:val="00FD04AA"/>
    <w:rsid w:val="00FD1323"/>
    <w:rsid w:val="00FD160E"/>
    <w:rsid w:val="00FD2C38"/>
    <w:rsid w:val="00FD3537"/>
    <w:rsid w:val="00FD3E37"/>
    <w:rsid w:val="00FD3FEE"/>
    <w:rsid w:val="00FD43AE"/>
    <w:rsid w:val="00FD486D"/>
    <w:rsid w:val="00FD4CCE"/>
    <w:rsid w:val="00FD5262"/>
    <w:rsid w:val="00FD6710"/>
    <w:rsid w:val="00FD678C"/>
    <w:rsid w:val="00FD6B1C"/>
    <w:rsid w:val="00FD6E26"/>
    <w:rsid w:val="00FD73C6"/>
    <w:rsid w:val="00FD7D05"/>
    <w:rsid w:val="00FE0A72"/>
    <w:rsid w:val="00FE0D73"/>
    <w:rsid w:val="00FE14B4"/>
    <w:rsid w:val="00FE1A70"/>
    <w:rsid w:val="00FE28EA"/>
    <w:rsid w:val="00FE2EC9"/>
    <w:rsid w:val="00FE34EE"/>
    <w:rsid w:val="00FE525A"/>
    <w:rsid w:val="00FE5561"/>
    <w:rsid w:val="00FE5562"/>
    <w:rsid w:val="00FE5F1A"/>
    <w:rsid w:val="00FE6DBE"/>
    <w:rsid w:val="00FE7099"/>
    <w:rsid w:val="00FE7638"/>
    <w:rsid w:val="00FE7BAE"/>
    <w:rsid w:val="00FE7D43"/>
    <w:rsid w:val="00FF1693"/>
    <w:rsid w:val="00FF2002"/>
    <w:rsid w:val="00FF2029"/>
    <w:rsid w:val="00FF2255"/>
    <w:rsid w:val="00FF2AC1"/>
    <w:rsid w:val="00FF346A"/>
    <w:rsid w:val="00FF3D06"/>
    <w:rsid w:val="00FF4582"/>
    <w:rsid w:val="00FF4E04"/>
    <w:rsid w:val="00FF5BE7"/>
    <w:rsid w:val="00FF69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19D9A2"/>
  <w14:defaultImageDpi w14:val="32767"/>
  <w15:docId w15:val="{ECF1D8B0-9040-4447-B697-D82E72729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lsdException w:name="heading 7" w:semiHidden="1" w:uiPriority="0"/>
    <w:lsdException w:name="heading 8" w:semiHidden="1" w:uiPriority="0"/>
    <w:lsdException w:name="heading 9" w:semiHidden="1" w:uiPriority="0"/>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0"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D33"/>
    <w:pPr>
      <w:widowControl w:val="0"/>
      <w:suppressAutoHyphens/>
      <w:autoSpaceDN w:val="0"/>
      <w:spacing w:before="120" w:after="120" w:line="360" w:lineRule="auto"/>
      <w:ind w:firstLine="578"/>
      <w:jc w:val="both"/>
      <w:textAlignment w:val="baseline"/>
    </w:pPr>
    <w:rPr>
      <w:rFonts w:asciiTheme="majorHAnsi" w:eastAsia="Calibri" w:hAnsiTheme="majorHAnsi" w:cstheme="majorHAnsi"/>
      <w:bCs/>
      <w:sz w:val="20"/>
      <w:szCs w:val="20"/>
      <w:lang w:val="en-GB" w:eastAsia="en-GB"/>
    </w:rPr>
  </w:style>
  <w:style w:type="paragraph" w:styleId="Heading1">
    <w:name w:val="heading 1"/>
    <w:basedOn w:val="Normal"/>
    <w:next w:val="Normal"/>
    <w:link w:val="Heading1Char"/>
    <w:uiPriority w:val="4"/>
    <w:qFormat/>
    <w:rsid w:val="003A4A0F"/>
    <w:pPr>
      <w:ind w:firstLine="0"/>
      <w:jc w:val="center"/>
      <w:outlineLvl w:val="0"/>
    </w:pPr>
    <w:rPr>
      <w:b/>
      <w:bCs w:val="0"/>
      <w:sz w:val="24"/>
    </w:rPr>
  </w:style>
  <w:style w:type="paragraph" w:styleId="Heading2">
    <w:name w:val="heading 2"/>
    <w:basedOn w:val="Normal"/>
    <w:next w:val="Normal"/>
    <w:link w:val="Heading2Char"/>
    <w:uiPriority w:val="4"/>
    <w:unhideWhenUsed/>
    <w:qFormat/>
    <w:rsid w:val="008F5C48"/>
    <w:pPr>
      <w:keepNext/>
      <w:keepLines/>
      <w:widowControl/>
      <w:suppressAutoHyphens w:val="0"/>
      <w:autoSpaceDN/>
      <w:spacing w:before="0"/>
      <w:ind w:firstLine="0"/>
      <w:jc w:val="left"/>
      <w:textAlignment w:val="auto"/>
      <w:outlineLvl w:val="1"/>
    </w:pPr>
    <w:rPr>
      <w:rFonts w:eastAsiaTheme="majorEastAsia"/>
      <w:b/>
      <w:kern w:val="24"/>
      <w:lang w:eastAsia="ja-JP"/>
    </w:rPr>
  </w:style>
  <w:style w:type="paragraph" w:styleId="Heading3">
    <w:name w:val="heading 3"/>
    <w:basedOn w:val="Normal"/>
    <w:next w:val="Normal"/>
    <w:link w:val="Heading3Char"/>
    <w:uiPriority w:val="9"/>
    <w:unhideWhenUsed/>
    <w:qFormat/>
    <w:rsid w:val="00796CC3"/>
    <w:pPr>
      <w:keepNext/>
      <w:keepLines/>
      <w:widowControl/>
      <w:suppressAutoHyphens w:val="0"/>
      <w:autoSpaceDN/>
      <w:spacing w:before="0" w:after="0"/>
      <w:ind w:firstLine="0"/>
      <w:jc w:val="left"/>
      <w:textAlignment w:val="auto"/>
      <w:outlineLvl w:val="2"/>
    </w:pPr>
    <w:rPr>
      <w:rFonts w:eastAsiaTheme="majorEastAsia" w:cstheme="majorBidi"/>
      <w:b/>
      <w:i/>
      <w:iCs/>
      <w:kern w:val="24"/>
      <w:lang w:val="en-US" w:eastAsia="ja-JP"/>
    </w:rPr>
  </w:style>
  <w:style w:type="paragraph" w:styleId="Heading4">
    <w:name w:val="heading 4"/>
    <w:aliases w:val="Footnote"/>
    <w:basedOn w:val="Normal"/>
    <w:next w:val="Normal"/>
    <w:link w:val="Heading4Char"/>
    <w:uiPriority w:val="9"/>
    <w:unhideWhenUsed/>
    <w:qFormat/>
    <w:rsid w:val="00173AC0"/>
    <w:pPr>
      <w:ind w:firstLine="0"/>
      <w:outlineLvl w:val="3"/>
    </w:pPr>
    <w:rPr>
      <w:b/>
      <w:bCs w:val="0"/>
      <w:i/>
      <w:iCs/>
    </w:rPr>
  </w:style>
  <w:style w:type="paragraph" w:styleId="Heading5">
    <w:name w:val="heading 5"/>
    <w:aliases w:val="Italics heading"/>
    <w:basedOn w:val="Normal"/>
    <w:next w:val="Normal"/>
    <w:link w:val="Heading5Char"/>
    <w:uiPriority w:val="9"/>
    <w:unhideWhenUsed/>
    <w:rsid w:val="00C31D30"/>
    <w:pPr>
      <w:outlineLvl w:val="4"/>
    </w:pPr>
    <w:rPr>
      <w:i/>
      <w:iCs/>
    </w:rPr>
  </w:style>
  <w:style w:type="paragraph" w:styleId="Heading6">
    <w:name w:val="heading 6"/>
    <w:basedOn w:val="Normal"/>
    <w:next w:val="Normal"/>
    <w:link w:val="Heading6Char"/>
    <w:uiPriority w:val="9"/>
    <w:rsid w:val="009A6A3B"/>
    <w:pPr>
      <w:spacing w:before="40"/>
      <w:ind w:firstLine="0"/>
      <w:outlineLvl w:val="5"/>
    </w:pPr>
    <w:rPr>
      <w:color w:val="6E6E6E" w:themeColor="accent1" w:themeShade="7F"/>
    </w:rPr>
  </w:style>
  <w:style w:type="paragraph" w:styleId="Heading7">
    <w:name w:val="heading 7"/>
    <w:basedOn w:val="Normal"/>
    <w:next w:val="Normal"/>
    <w:link w:val="Heading7Char"/>
    <w:rsid w:val="009A6A3B"/>
    <w:pPr>
      <w:spacing w:before="40"/>
      <w:ind w:firstLine="0"/>
      <w:outlineLvl w:val="6"/>
    </w:pPr>
    <w:rPr>
      <w:i/>
      <w:iCs/>
      <w:color w:val="6E6E6E" w:themeColor="accent1" w:themeShade="7F"/>
    </w:rPr>
  </w:style>
  <w:style w:type="paragraph" w:styleId="Heading8">
    <w:name w:val="heading 8"/>
    <w:basedOn w:val="Normal"/>
    <w:next w:val="Normal"/>
    <w:link w:val="Heading8Char"/>
    <w:rsid w:val="009A6A3B"/>
    <w:pPr>
      <w:spacing w:before="40"/>
      <w:ind w:firstLine="0"/>
      <w:outlineLvl w:val="7"/>
    </w:pPr>
    <w:rPr>
      <w:color w:val="272727" w:themeColor="text1" w:themeTint="D8"/>
      <w:szCs w:val="21"/>
    </w:rPr>
  </w:style>
  <w:style w:type="paragraph" w:styleId="Heading9">
    <w:name w:val="heading 9"/>
    <w:basedOn w:val="Normal"/>
    <w:next w:val="Normal"/>
    <w:link w:val="Heading9Char"/>
    <w:rsid w:val="009A6A3B"/>
    <w:pPr>
      <w:spacing w:before="40"/>
      <w:ind w:firstLine="0"/>
      <w:outlineLvl w:val="8"/>
    </w:pPr>
    <w:rPr>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unningHead">
    <w:name w:val="Running Head"/>
    <w:basedOn w:val="Normal"/>
    <w:qFormat/>
    <w:rsid w:val="00C470A8"/>
    <w:pPr>
      <w:ind w:firstLine="0"/>
    </w:pPr>
    <w:rPr>
      <w:b/>
      <w:lang w:val="en-US"/>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paragraph" w:styleId="Title">
    <w:name w:val="Title"/>
    <w:basedOn w:val="Titlepage"/>
    <w:next w:val="Normal"/>
    <w:link w:val="TitleChar"/>
    <w:uiPriority w:val="10"/>
    <w:qFormat/>
    <w:rsid w:val="00C470A8"/>
    <w:rPr>
      <w:rFonts w:eastAsiaTheme="majorEastAsia" w:cstheme="majorBidi"/>
      <w:b w:val="0"/>
      <w:kern w:val="24"/>
      <w:lang w:val="en-US" w:eastAsia="ja-JP"/>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uiPriority w:val="1"/>
    <w:qFormat/>
    <w:rsid w:val="00C470A8"/>
    <w:pPr>
      <w:widowControl w:val="0"/>
      <w:suppressAutoHyphens/>
      <w:autoSpaceDN w:val="0"/>
      <w:spacing w:line="240" w:lineRule="auto"/>
      <w:ind w:firstLine="578"/>
      <w:jc w:val="both"/>
      <w:textAlignment w:val="baseline"/>
    </w:pPr>
    <w:rPr>
      <w:rFonts w:asciiTheme="majorHAnsi" w:eastAsia="Calibri" w:hAnsiTheme="majorHAnsi" w:cstheme="majorHAnsi"/>
      <w:bCs/>
      <w:sz w:val="22"/>
      <w:szCs w:val="22"/>
      <w:lang w:val="en-GB" w:eastAsia="en-GB"/>
    </w:rPr>
  </w:style>
  <w:style w:type="character" w:customStyle="1" w:styleId="Heading1Char">
    <w:name w:val="Heading 1 Char"/>
    <w:basedOn w:val="DefaultParagraphFont"/>
    <w:link w:val="Heading1"/>
    <w:uiPriority w:val="4"/>
    <w:rsid w:val="003A4A0F"/>
    <w:rPr>
      <w:rFonts w:asciiTheme="majorHAnsi" w:eastAsiaTheme="majorEastAsia" w:hAnsiTheme="majorHAnsi" w:cstheme="majorBidi"/>
      <w:b/>
      <w:kern w:val="24"/>
    </w:rPr>
  </w:style>
  <w:style w:type="character" w:customStyle="1" w:styleId="Heading2Char">
    <w:name w:val="Heading 2 Char"/>
    <w:basedOn w:val="DefaultParagraphFont"/>
    <w:link w:val="Heading2"/>
    <w:uiPriority w:val="4"/>
    <w:rsid w:val="008F5C48"/>
    <w:rPr>
      <w:rFonts w:ascii="Arial" w:eastAsiaTheme="majorEastAsia" w:hAnsi="Arial" w:cs="Arial"/>
      <w:b/>
      <w:bCs/>
      <w:kern w:val="24"/>
      <w:sz w:val="22"/>
      <w:szCs w:val="22"/>
      <w:lang w:val="en-GB"/>
    </w:rPr>
  </w:style>
  <w:style w:type="character" w:customStyle="1" w:styleId="TitleChar">
    <w:name w:val="Title Char"/>
    <w:basedOn w:val="DefaultParagraphFont"/>
    <w:link w:val="Title"/>
    <w:uiPriority w:val="10"/>
    <w:rsid w:val="00C470A8"/>
    <w:rPr>
      <w:rFonts w:asciiTheme="majorHAnsi" w:eastAsiaTheme="majorEastAsia" w:hAnsiTheme="majorHAnsi" w:cstheme="majorBidi"/>
      <w:b/>
      <w:bCs/>
      <w:kern w:val="24"/>
    </w:rPr>
  </w:style>
  <w:style w:type="paragraph" w:customStyle="1" w:styleId="Affiliations">
    <w:name w:val="Affiliations"/>
    <w:basedOn w:val="ListParagraph"/>
    <w:qFormat/>
    <w:rsid w:val="005030E4"/>
    <w:pPr>
      <w:numPr>
        <w:numId w:val="13"/>
      </w:numPr>
      <w:spacing w:line="240" w:lineRule="auto"/>
      <w:contextualSpacing w:val="0"/>
    </w:pPr>
    <w:rPr>
      <w:lang w:val="en-US"/>
    </w:rPr>
  </w:style>
  <w:style w:type="paragraph" w:customStyle="1" w:styleId="SectionTitle">
    <w:name w:val="Section Title"/>
    <w:basedOn w:val="Normal"/>
    <w:next w:val="Normal"/>
    <w:uiPriority w:val="2"/>
    <w:qFormat/>
    <w:rsid w:val="005030E4"/>
    <w:pPr>
      <w:pageBreakBefore/>
      <w:widowControl/>
      <w:suppressAutoHyphens w:val="0"/>
      <w:autoSpaceDN/>
      <w:spacing w:before="0" w:after="0"/>
      <w:ind w:firstLine="0"/>
      <w:jc w:val="center"/>
      <w:textAlignment w:val="auto"/>
      <w:outlineLvl w:val="0"/>
    </w:pPr>
    <w:rPr>
      <w:rFonts w:eastAsiaTheme="majorEastAsia" w:cstheme="majorBidi"/>
      <w:b/>
      <w:kern w:val="24"/>
      <w:sz w:val="24"/>
      <w:szCs w:val="24"/>
      <w:lang w:val="en-US" w:eastAsia="ja-JP"/>
    </w:rPr>
  </w:style>
  <w:style w:type="character" w:customStyle="1" w:styleId="Heading3Char">
    <w:name w:val="Heading 3 Char"/>
    <w:basedOn w:val="DefaultParagraphFont"/>
    <w:link w:val="Heading3"/>
    <w:uiPriority w:val="9"/>
    <w:rsid w:val="00796CC3"/>
    <w:rPr>
      <w:rFonts w:asciiTheme="majorHAnsi" w:eastAsiaTheme="majorEastAsia" w:hAnsiTheme="majorHAnsi" w:cstheme="majorBidi"/>
      <w:b/>
      <w:bCs/>
      <w:i/>
      <w:iCs/>
      <w:kern w:val="24"/>
      <w:sz w:val="20"/>
      <w:szCs w:val="20"/>
    </w:rPr>
  </w:style>
  <w:style w:type="character" w:customStyle="1" w:styleId="Heading4Char">
    <w:name w:val="Heading 4 Char"/>
    <w:aliases w:val="Footnote Char"/>
    <w:basedOn w:val="DefaultParagraphFont"/>
    <w:link w:val="Heading4"/>
    <w:uiPriority w:val="9"/>
    <w:rsid w:val="00173AC0"/>
    <w:rPr>
      <w:rFonts w:asciiTheme="majorHAnsi" w:eastAsia="Calibri" w:hAnsiTheme="majorHAnsi" w:cstheme="majorHAnsi"/>
      <w:b/>
      <w:i/>
      <w:iCs/>
      <w:sz w:val="20"/>
      <w:szCs w:val="20"/>
      <w:lang w:val="en-GB" w:eastAsia="en-GB"/>
    </w:rPr>
  </w:style>
  <w:style w:type="character" w:customStyle="1" w:styleId="Heading5Char">
    <w:name w:val="Heading 5 Char"/>
    <w:aliases w:val="Italics heading Char"/>
    <w:basedOn w:val="DefaultParagraphFont"/>
    <w:link w:val="Heading5"/>
    <w:uiPriority w:val="9"/>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ind w:firstLine="0"/>
    </w:pPr>
    <w:rPr>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ind w:left="360" w:firstLine="0"/>
    </w:pPr>
    <w:rPr>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val="0"/>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unhideWhenUsed/>
    <w:qFormat/>
    <w:rsid w:val="00D806E7"/>
    <w:pPr>
      <w:spacing w:after="0" w:line="240" w:lineRule="auto"/>
      <w:ind w:firstLine="0"/>
    </w:pPr>
    <w:rPr>
      <w:sz w:val="16"/>
    </w:rPr>
  </w:style>
  <w:style w:type="character" w:customStyle="1" w:styleId="FootnoteTextChar">
    <w:name w:val="Footnote Text Char"/>
    <w:basedOn w:val="DefaultParagraphFont"/>
    <w:link w:val="FootnoteText"/>
    <w:uiPriority w:val="99"/>
    <w:rsid w:val="00D806E7"/>
    <w:rPr>
      <w:rFonts w:ascii="Helvetica" w:eastAsia="Calibri" w:hAnsi="Helvetica" w:cs="Helvetica"/>
      <w:sz w:val="16"/>
      <w:szCs w:val="20"/>
      <w:lang w:val="en-GB" w:eastAsia="en-GB"/>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style>
  <w:style w:type="paragraph" w:styleId="EnvelopeReturn">
    <w:name w:val="envelope return"/>
    <w:basedOn w:val="Normal"/>
    <w:uiPriority w:val="99"/>
    <w:semiHidden/>
    <w:unhideWhenUsed/>
    <w:rsid w:val="00FF2002"/>
    <w:pPr>
      <w:spacing w:line="240" w:lineRule="auto"/>
      <w:ind w:firstLine="0"/>
    </w:p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b/>
      <w:bCs w:val="0"/>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2">
    <w:name w:val="List Bullet 2"/>
    <w:basedOn w:val="Normal"/>
    <w:uiPriority w:val="99"/>
    <w:semiHidden/>
    <w:unhideWhenUsed/>
    <w:pPr>
      <w:numPr>
        <w:numId w:val="1"/>
      </w:numPr>
      <w:ind w:firstLine="0"/>
      <w:contextualSpacing/>
    </w:pPr>
  </w:style>
  <w:style w:type="paragraph" w:styleId="ListBullet3">
    <w:name w:val="List Bullet 3"/>
    <w:basedOn w:val="Normal"/>
    <w:uiPriority w:val="99"/>
    <w:semiHidden/>
    <w:unhideWhenUsed/>
    <w:pPr>
      <w:numPr>
        <w:numId w:val="2"/>
      </w:numPr>
      <w:ind w:firstLine="0"/>
      <w:contextualSpacing/>
    </w:pPr>
  </w:style>
  <w:style w:type="paragraph" w:styleId="ListBullet4">
    <w:name w:val="List Bullet 4"/>
    <w:basedOn w:val="Normal"/>
    <w:uiPriority w:val="99"/>
    <w:semiHidden/>
    <w:unhideWhenUsed/>
    <w:pPr>
      <w:numPr>
        <w:numId w:val="3"/>
      </w:numPr>
      <w:ind w:firstLine="0"/>
      <w:contextualSpacing/>
    </w:pPr>
  </w:style>
  <w:style w:type="paragraph" w:styleId="ListBullet5">
    <w:name w:val="List Bullet 5"/>
    <w:basedOn w:val="Normal"/>
    <w:uiPriority w:val="99"/>
    <w:semiHidden/>
    <w:unhideWhenUsed/>
    <w:pPr>
      <w:numPr>
        <w:numId w:val="4"/>
      </w:numPr>
      <w:ind w:firstLine="0"/>
      <w:contextualSpacing/>
    </w:pPr>
  </w:style>
  <w:style w:type="paragraph" w:styleId="ListContinue">
    <w:name w:val="List Continue"/>
    <w:basedOn w:val="Normal"/>
    <w:uiPriority w:val="99"/>
    <w:semiHidden/>
    <w:unhideWhenUsed/>
    <w:pPr>
      <w:ind w:left="360" w:firstLine="0"/>
      <w:contextualSpacing/>
    </w:pPr>
  </w:style>
  <w:style w:type="paragraph" w:styleId="ListContinue2">
    <w:name w:val="List Continue 2"/>
    <w:basedOn w:val="Normal"/>
    <w:uiPriority w:val="99"/>
    <w:semiHidden/>
    <w:unhideWhenUsed/>
    <w:pPr>
      <w:ind w:left="720" w:firstLine="0"/>
      <w:contextualSpacing/>
    </w:pPr>
  </w:style>
  <w:style w:type="paragraph" w:styleId="ListContinue3">
    <w:name w:val="List Continue 3"/>
    <w:basedOn w:val="Normal"/>
    <w:uiPriority w:val="99"/>
    <w:semiHidden/>
    <w:unhideWhenUsed/>
    <w:pPr>
      <w:ind w:left="1080" w:firstLine="0"/>
      <w:contextualSpacing/>
    </w:pPr>
  </w:style>
  <w:style w:type="paragraph" w:styleId="ListContinue4">
    <w:name w:val="List Continue 4"/>
    <w:basedOn w:val="Normal"/>
    <w:uiPriority w:val="99"/>
    <w:semiHidden/>
    <w:unhideWhenUsed/>
    <w:pPr>
      <w:ind w:left="1440" w:firstLine="0"/>
      <w:contextualSpacing/>
    </w:pPr>
  </w:style>
  <w:style w:type="paragraph" w:styleId="ListContinue5">
    <w:name w:val="List Continue 5"/>
    <w:basedOn w:val="Normal"/>
    <w:uiPriority w:val="99"/>
    <w:semiHidden/>
    <w:unhideWhenUsed/>
    <w:pPr>
      <w:ind w:left="1800" w:firstLine="0"/>
      <w:contextualSpacing/>
    </w:pPr>
  </w:style>
  <w:style w:type="paragraph" w:styleId="ListNumber">
    <w:name w:val="List Number"/>
    <w:basedOn w:val="Normal"/>
    <w:uiPriority w:val="9"/>
    <w:unhideWhenUsed/>
    <w:qFormat/>
    <w:pPr>
      <w:numPr>
        <w:numId w:val="5"/>
      </w:numPr>
      <w:contextualSpacing/>
    </w:pPr>
  </w:style>
  <w:style w:type="paragraph" w:styleId="ListNumber2">
    <w:name w:val="List Number 2"/>
    <w:basedOn w:val="Normal"/>
    <w:uiPriority w:val="99"/>
    <w:semiHidden/>
    <w:unhideWhenUsed/>
    <w:pPr>
      <w:numPr>
        <w:numId w:val="6"/>
      </w:numPr>
      <w:ind w:firstLine="0"/>
      <w:contextualSpacing/>
    </w:pPr>
  </w:style>
  <w:style w:type="paragraph" w:styleId="ListNumber3">
    <w:name w:val="List Number 3"/>
    <w:basedOn w:val="Normal"/>
    <w:uiPriority w:val="99"/>
    <w:semiHidden/>
    <w:unhideWhenUsed/>
    <w:pPr>
      <w:numPr>
        <w:numId w:val="7"/>
      </w:numPr>
      <w:ind w:firstLine="0"/>
      <w:contextualSpacing/>
    </w:pPr>
  </w:style>
  <w:style w:type="paragraph" w:styleId="ListNumber4">
    <w:name w:val="List Number 4"/>
    <w:basedOn w:val="Normal"/>
    <w:uiPriority w:val="99"/>
    <w:semiHidden/>
    <w:unhideWhenUsed/>
    <w:pPr>
      <w:numPr>
        <w:numId w:val="8"/>
      </w:numPr>
      <w:ind w:firstLine="0"/>
      <w:contextualSpacing/>
    </w:pPr>
  </w:style>
  <w:style w:type="paragraph" w:styleId="ListNumber5">
    <w:name w:val="List Number 5"/>
    <w:basedOn w:val="Normal"/>
    <w:uiPriority w:val="99"/>
    <w:semiHidden/>
    <w:unhideWhenUsed/>
    <w:pPr>
      <w:numPr>
        <w:numId w:val="9"/>
      </w:numPr>
      <w:ind w:firstLine="0"/>
      <w:contextualSpacing/>
    </w:pPr>
  </w:style>
  <w:style w:type="paragraph" w:styleId="ListParagraph">
    <w:name w:val="List Paragraph"/>
    <w:basedOn w:val="Normal"/>
    <w:link w:val="ListParagraphChar"/>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unhideWhenUsed/>
    <w:pPr>
      <w:ind w:firstLine="0"/>
    </w:pPr>
  </w:style>
  <w:style w:type="paragraph" w:styleId="TOAHeading">
    <w:name w:val="toa heading"/>
    <w:basedOn w:val="Normal"/>
    <w:next w:val="Normal"/>
    <w:uiPriority w:val="99"/>
    <w:semiHidden/>
    <w:unhideWhenUsed/>
    <w:pPr>
      <w:ind w:firstLine="0"/>
    </w:pPr>
    <w:rPr>
      <w:b/>
      <w:bCs w:val="0"/>
    </w:rPr>
  </w:style>
  <w:style w:type="paragraph" w:styleId="TOC4">
    <w:name w:val="toc 4"/>
    <w:basedOn w:val="Normal"/>
    <w:next w:val="Normal"/>
    <w:autoRedefine/>
    <w:uiPriority w:val="39"/>
    <w:unhideWhenUsed/>
    <w:pPr>
      <w:spacing w:after="100"/>
      <w:ind w:left="720" w:firstLine="0"/>
    </w:pPr>
  </w:style>
  <w:style w:type="paragraph" w:styleId="TOC5">
    <w:name w:val="toc 5"/>
    <w:basedOn w:val="Normal"/>
    <w:next w:val="Normal"/>
    <w:autoRedefine/>
    <w:uiPriority w:val="39"/>
    <w:unhideWhenUsed/>
    <w:pPr>
      <w:spacing w:after="100"/>
      <w:ind w:left="960" w:firstLine="0"/>
    </w:pPr>
  </w:style>
  <w:style w:type="paragraph" w:styleId="TOC6">
    <w:name w:val="toc 6"/>
    <w:basedOn w:val="Normal"/>
    <w:next w:val="Normal"/>
    <w:autoRedefine/>
    <w:uiPriority w:val="39"/>
    <w:unhideWhenUsed/>
    <w:pPr>
      <w:spacing w:after="100"/>
      <w:ind w:left="1200" w:firstLine="0"/>
    </w:pPr>
  </w:style>
  <w:style w:type="paragraph" w:styleId="TOC7">
    <w:name w:val="toc 7"/>
    <w:basedOn w:val="Normal"/>
    <w:next w:val="Normal"/>
    <w:autoRedefine/>
    <w:uiPriority w:val="39"/>
    <w:unhideWhenUsed/>
    <w:pPr>
      <w:spacing w:after="100"/>
      <w:ind w:left="1440" w:firstLine="0"/>
    </w:pPr>
  </w:style>
  <w:style w:type="paragraph" w:styleId="TOC8">
    <w:name w:val="toc 8"/>
    <w:basedOn w:val="Normal"/>
    <w:next w:val="Normal"/>
    <w:autoRedefine/>
    <w:uiPriority w:val="39"/>
    <w:unhideWhenUsed/>
    <w:pPr>
      <w:spacing w:after="100"/>
      <w:ind w:left="1680" w:firstLine="0"/>
    </w:pPr>
  </w:style>
  <w:style w:type="paragraph" w:styleId="TOC9">
    <w:name w:val="toc 9"/>
    <w:basedOn w:val="Normal"/>
    <w:next w:val="Normal"/>
    <w:autoRedefine/>
    <w:uiPriority w:val="39"/>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PlainTable11">
    <w:name w:val="Plain Table 1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Reference">
    <w:name w:val="Intense Reference"/>
    <w:basedOn w:val="DefaultParagraphFont"/>
    <w:uiPriority w:val="32"/>
    <w:unhideWhenUsed/>
    <w:qFormat/>
    <w:rsid w:val="00BA45DB"/>
    <w:rPr>
      <w:b/>
      <w:bCs/>
      <w:caps w:val="0"/>
      <w:smallCaps/>
      <w:color w:val="595959" w:themeColor="text1" w:themeTint="A6"/>
      <w:spacing w:val="5"/>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link w:val="Title2Char"/>
    <w:uiPriority w:val="1"/>
    <w:qFormat/>
    <w:rsid w:val="00431618"/>
    <w:pPr>
      <w:spacing w:line="240" w:lineRule="auto"/>
      <w:ind w:firstLine="0"/>
    </w:pPr>
  </w:style>
  <w:style w:type="character" w:styleId="Hyperlink">
    <w:name w:val="Hyperlink"/>
    <w:basedOn w:val="DefaultParagraphFont"/>
    <w:uiPriority w:val="99"/>
    <w:unhideWhenUsed/>
    <w:qFormat/>
    <w:rsid w:val="0030758B"/>
    <w:rPr>
      <w:color w:val="5F5F5F" w:themeColor="hyperlink"/>
      <w:u w:val="single"/>
    </w:rPr>
  </w:style>
  <w:style w:type="character" w:customStyle="1" w:styleId="UnresolvedMention1">
    <w:name w:val="Unresolved Mention1"/>
    <w:basedOn w:val="DefaultParagraphFont"/>
    <w:uiPriority w:val="99"/>
    <w:semiHidden/>
    <w:unhideWhenUsed/>
    <w:rsid w:val="0030758B"/>
    <w:rPr>
      <w:color w:val="605E5C"/>
      <w:shd w:val="clear" w:color="auto" w:fill="E1DFDD"/>
    </w:rPr>
  </w:style>
  <w:style w:type="paragraph" w:customStyle="1" w:styleId="Tablecaption">
    <w:name w:val="Table caption"/>
    <w:basedOn w:val="Normal"/>
    <w:qFormat/>
    <w:rsid w:val="006D1524"/>
    <w:pPr>
      <w:keepNext/>
      <w:widowControl/>
      <w:suppressAutoHyphens w:val="0"/>
      <w:autoSpaceDN/>
      <w:spacing w:before="0" w:after="200" w:line="240" w:lineRule="auto"/>
      <w:ind w:firstLine="0"/>
      <w:jc w:val="left"/>
      <w:textAlignment w:val="auto"/>
    </w:pPr>
    <w:rPr>
      <w:b/>
      <w:lang w:eastAsia="en-US"/>
    </w:rPr>
  </w:style>
  <w:style w:type="paragraph" w:customStyle="1" w:styleId="Tablelegend">
    <w:name w:val="Table legend"/>
    <w:basedOn w:val="Normal"/>
    <w:qFormat/>
    <w:rsid w:val="00977CDC"/>
    <w:pPr>
      <w:keepNext/>
      <w:widowControl/>
      <w:suppressAutoHyphens w:val="0"/>
      <w:autoSpaceDN/>
      <w:spacing w:after="200" w:line="240" w:lineRule="auto"/>
      <w:ind w:firstLine="0"/>
      <w:jc w:val="left"/>
      <w:textAlignment w:val="auto"/>
    </w:pPr>
    <w:rPr>
      <w:bCs w:val="0"/>
      <w:sz w:val="16"/>
      <w:szCs w:val="16"/>
      <w:lang w:eastAsia="en-US"/>
    </w:rPr>
  </w:style>
  <w:style w:type="paragraph" w:customStyle="1" w:styleId="Titlepage">
    <w:name w:val="Title page"/>
    <w:basedOn w:val="Title2"/>
    <w:link w:val="TitlepageChar"/>
    <w:qFormat/>
    <w:rsid w:val="00851D73"/>
    <w:pPr>
      <w:jc w:val="center"/>
    </w:pPr>
    <w:rPr>
      <w:b/>
      <w:bCs w:val="0"/>
      <w:sz w:val="24"/>
      <w:szCs w:val="24"/>
    </w:rPr>
  </w:style>
  <w:style w:type="character" w:customStyle="1" w:styleId="ListParagraphChar">
    <w:name w:val="List Paragraph Char"/>
    <w:link w:val="ListParagraph"/>
    <w:uiPriority w:val="34"/>
    <w:locked/>
    <w:rsid w:val="00E30FF9"/>
    <w:rPr>
      <w:rFonts w:asciiTheme="majorHAnsi" w:eastAsiaTheme="majorEastAsia" w:hAnsiTheme="majorHAnsi" w:cstheme="majorBidi"/>
      <w:bCs/>
      <w:kern w:val="24"/>
      <w:sz w:val="22"/>
    </w:rPr>
  </w:style>
  <w:style w:type="character" w:customStyle="1" w:styleId="Title2Char">
    <w:name w:val="Title 2 Char"/>
    <w:basedOn w:val="DefaultParagraphFont"/>
    <w:link w:val="Title2"/>
    <w:uiPriority w:val="1"/>
    <w:rsid w:val="00E30FF9"/>
    <w:rPr>
      <w:rFonts w:asciiTheme="majorHAnsi" w:eastAsiaTheme="majorEastAsia" w:hAnsiTheme="majorHAnsi" w:cstheme="majorBidi"/>
      <w:bCs/>
      <w:kern w:val="24"/>
      <w:sz w:val="22"/>
      <w:lang w:eastAsia="en-GB"/>
    </w:rPr>
  </w:style>
  <w:style w:type="character" w:customStyle="1" w:styleId="TitlepageChar">
    <w:name w:val="Title page Char"/>
    <w:basedOn w:val="Title2Char"/>
    <w:link w:val="Titlepage"/>
    <w:rsid w:val="00851D73"/>
    <w:rPr>
      <w:rFonts w:ascii="Arial" w:eastAsia="Calibri" w:hAnsi="Arial" w:cs="Arial"/>
      <w:b/>
      <w:bCs w:val="0"/>
      <w:kern w:val="24"/>
      <w:sz w:val="22"/>
      <w:lang w:val="en-GB" w:eastAsia="en-GB"/>
    </w:rPr>
  </w:style>
  <w:style w:type="numbering" w:customStyle="1" w:styleId="NoList1">
    <w:name w:val="No List1"/>
    <w:next w:val="NoList"/>
    <w:uiPriority w:val="99"/>
    <w:unhideWhenUsed/>
    <w:rsid w:val="006B186D"/>
  </w:style>
  <w:style w:type="numbering" w:customStyle="1" w:styleId="WWOutlineListStyle1">
    <w:name w:val="WW_OutlineListStyle_1"/>
    <w:basedOn w:val="NoList"/>
    <w:rsid w:val="006B186D"/>
    <w:pPr>
      <w:numPr>
        <w:numId w:val="10"/>
      </w:numPr>
    </w:pPr>
  </w:style>
  <w:style w:type="paragraph" w:styleId="TOC2">
    <w:name w:val="toc 2"/>
    <w:basedOn w:val="Normal"/>
    <w:next w:val="Normal"/>
    <w:autoRedefine/>
    <w:uiPriority w:val="39"/>
    <w:rsid w:val="006B186D"/>
    <w:pPr>
      <w:tabs>
        <w:tab w:val="left" w:pos="1021"/>
        <w:tab w:val="right" w:leader="dot" w:pos="9015"/>
      </w:tabs>
      <w:spacing w:after="0"/>
      <w:ind w:left="794" w:hanging="454"/>
      <w:jc w:val="left"/>
    </w:pPr>
    <w:rPr>
      <w:rFonts w:eastAsia="Times New Roman" w:cs="Times New Roman"/>
      <w:lang w:val="en-US"/>
    </w:rPr>
  </w:style>
  <w:style w:type="paragraph" w:styleId="TOC1">
    <w:name w:val="toc 1"/>
    <w:basedOn w:val="Normal"/>
    <w:next w:val="Normal"/>
    <w:autoRedefine/>
    <w:uiPriority w:val="39"/>
    <w:rsid w:val="006B186D"/>
    <w:pPr>
      <w:tabs>
        <w:tab w:val="left" w:pos="284"/>
        <w:tab w:val="left" w:pos="397"/>
        <w:tab w:val="right" w:leader="dot" w:pos="9015"/>
      </w:tabs>
      <w:spacing w:line="240" w:lineRule="auto"/>
      <w:ind w:left="397" w:hanging="397"/>
      <w:jc w:val="left"/>
    </w:pPr>
    <w:rPr>
      <w:rFonts w:eastAsia="Times New Roman" w:cs="Times New Roman"/>
      <w:noProof/>
      <w:lang w:val="en-US"/>
    </w:rPr>
  </w:style>
  <w:style w:type="paragraph" w:styleId="TOC3">
    <w:name w:val="toc 3"/>
    <w:basedOn w:val="Normal"/>
    <w:next w:val="Normal"/>
    <w:autoRedefine/>
    <w:uiPriority w:val="39"/>
    <w:rsid w:val="00880295"/>
    <w:pPr>
      <w:tabs>
        <w:tab w:val="left" w:pos="1474"/>
        <w:tab w:val="right" w:leader="dot" w:pos="9015"/>
      </w:tabs>
      <w:spacing w:after="0" w:line="240" w:lineRule="auto"/>
      <w:ind w:left="1814" w:hanging="907"/>
      <w:jc w:val="left"/>
    </w:pPr>
    <w:rPr>
      <w:rFonts w:eastAsia="Times New Roman" w:cs="Times New Roman"/>
      <w:lang w:val="en-US"/>
    </w:rPr>
  </w:style>
  <w:style w:type="paragraph" w:customStyle="1" w:styleId="Textintable">
    <w:name w:val="Text in table"/>
    <w:basedOn w:val="Normal"/>
    <w:qFormat/>
    <w:rsid w:val="006D1524"/>
    <w:pPr>
      <w:spacing w:before="0" w:after="0" w:line="240" w:lineRule="auto"/>
      <w:ind w:firstLine="0"/>
      <w:jc w:val="left"/>
    </w:pPr>
    <w:rPr>
      <w:rFonts w:eastAsia="Times New Roman"/>
      <w:sz w:val="16"/>
      <w:szCs w:val="16"/>
      <w:lang w:eastAsia="en-US"/>
    </w:rPr>
  </w:style>
  <w:style w:type="numbering" w:customStyle="1" w:styleId="WWOutlineListStyle">
    <w:name w:val="WW_OutlineListStyle"/>
    <w:basedOn w:val="NoList"/>
    <w:rsid w:val="006B186D"/>
    <w:pPr>
      <w:numPr>
        <w:numId w:val="11"/>
      </w:numPr>
    </w:pPr>
  </w:style>
  <w:style w:type="table" w:customStyle="1" w:styleId="TableGrid1">
    <w:name w:val="Table Grid1"/>
    <w:basedOn w:val="TableNormal"/>
    <w:next w:val="TableGrid"/>
    <w:uiPriority w:val="39"/>
    <w:rsid w:val="006B186D"/>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B186D"/>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
    <w:name w:val="WW_OutlineListStyle_6"/>
    <w:basedOn w:val="NoList"/>
    <w:rsid w:val="006B186D"/>
    <w:pPr>
      <w:numPr>
        <w:numId w:val="12"/>
      </w:numPr>
    </w:pPr>
  </w:style>
  <w:style w:type="paragraph" w:customStyle="1" w:styleId="Revision1">
    <w:name w:val="Revision1"/>
    <w:next w:val="Revision"/>
    <w:hidden/>
    <w:uiPriority w:val="99"/>
    <w:semiHidden/>
    <w:rsid w:val="006B186D"/>
    <w:pPr>
      <w:spacing w:line="240" w:lineRule="auto"/>
      <w:ind w:firstLine="0"/>
    </w:pPr>
    <w:rPr>
      <w:rFonts w:ascii="Times New Roman" w:eastAsia="Calibri" w:hAnsi="Times New Roman" w:cs="Times New Roman"/>
      <w:lang w:val="en-GB" w:eastAsia="en-GB"/>
    </w:rPr>
  </w:style>
  <w:style w:type="character" w:styleId="PageNumber">
    <w:name w:val="page number"/>
    <w:basedOn w:val="DefaultParagraphFont"/>
    <w:uiPriority w:val="99"/>
    <w:semiHidden/>
    <w:unhideWhenUsed/>
    <w:rsid w:val="006B186D"/>
  </w:style>
  <w:style w:type="character" w:customStyle="1" w:styleId="UnresolvedMention2">
    <w:name w:val="Unresolved Mention2"/>
    <w:basedOn w:val="DefaultParagraphFont"/>
    <w:uiPriority w:val="99"/>
    <w:semiHidden/>
    <w:unhideWhenUsed/>
    <w:rsid w:val="006B186D"/>
    <w:rPr>
      <w:color w:val="808080"/>
      <w:shd w:val="clear" w:color="auto" w:fill="E6E6E6"/>
    </w:rPr>
  </w:style>
  <w:style w:type="character" w:customStyle="1" w:styleId="UnresolvedMention10">
    <w:name w:val="Unresolved Mention1"/>
    <w:basedOn w:val="DefaultParagraphFont"/>
    <w:uiPriority w:val="99"/>
    <w:semiHidden/>
    <w:unhideWhenUsed/>
    <w:rsid w:val="006B186D"/>
    <w:rPr>
      <w:color w:val="605E5C"/>
      <w:shd w:val="clear" w:color="auto" w:fill="E1DFDD"/>
    </w:rPr>
  </w:style>
  <w:style w:type="paragraph" w:customStyle="1" w:styleId="Referencelist">
    <w:name w:val="Reference list"/>
    <w:basedOn w:val="Normal"/>
    <w:qFormat/>
    <w:rsid w:val="006B186D"/>
    <w:pPr>
      <w:autoSpaceDE w:val="0"/>
      <w:adjustRightInd w:val="0"/>
      <w:ind w:left="480" w:hanging="480"/>
      <w:jc w:val="left"/>
    </w:pPr>
  </w:style>
  <w:style w:type="character" w:customStyle="1" w:styleId="UnresolvedMention3">
    <w:name w:val="Unresolved Mention3"/>
    <w:basedOn w:val="DefaultParagraphFont"/>
    <w:uiPriority w:val="99"/>
    <w:semiHidden/>
    <w:unhideWhenUsed/>
    <w:rsid w:val="006B186D"/>
    <w:rPr>
      <w:color w:val="605E5C"/>
      <w:shd w:val="clear" w:color="auto" w:fill="E1DFDD"/>
    </w:rPr>
  </w:style>
  <w:style w:type="character" w:customStyle="1" w:styleId="UnresolvedMention4">
    <w:name w:val="Unresolved Mention4"/>
    <w:basedOn w:val="DefaultParagraphFont"/>
    <w:uiPriority w:val="99"/>
    <w:semiHidden/>
    <w:unhideWhenUsed/>
    <w:rsid w:val="006B186D"/>
    <w:rPr>
      <w:color w:val="605E5C"/>
      <w:shd w:val="clear" w:color="auto" w:fill="E1DFDD"/>
    </w:rPr>
  </w:style>
  <w:style w:type="character" w:styleId="SubtleEmphasis">
    <w:name w:val="Subtle Emphasis"/>
    <w:rsid w:val="006B186D"/>
  </w:style>
  <w:style w:type="character" w:customStyle="1" w:styleId="UnresolvedMention5">
    <w:name w:val="Unresolved Mention5"/>
    <w:basedOn w:val="DefaultParagraphFont"/>
    <w:uiPriority w:val="99"/>
    <w:semiHidden/>
    <w:unhideWhenUsed/>
    <w:rsid w:val="006B186D"/>
    <w:rPr>
      <w:color w:val="605E5C"/>
      <w:shd w:val="clear" w:color="auto" w:fill="E1DFDD"/>
    </w:rPr>
  </w:style>
  <w:style w:type="numbering" w:customStyle="1" w:styleId="NoList11">
    <w:name w:val="No List11"/>
    <w:next w:val="NoList"/>
    <w:uiPriority w:val="99"/>
    <w:unhideWhenUsed/>
    <w:rsid w:val="006B186D"/>
  </w:style>
  <w:style w:type="character" w:customStyle="1" w:styleId="UnresolvedMention6">
    <w:name w:val="Unresolved Mention6"/>
    <w:basedOn w:val="DefaultParagraphFont"/>
    <w:uiPriority w:val="99"/>
    <w:semiHidden/>
    <w:unhideWhenUsed/>
    <w:rsid w:val="006B186D"/>
    <w:rPr>
      <w:color w:val="605E5C"/>
      <w:shd w:val="clear" w:color="auto" w:fill="E1DFDD"/>
    </w:rPr>
  </w:style>
  <w:style w:type="table" w:customStyle="1" w:styleId="TableGrid2">
    <w:name w:val="Table Grid2"/>
    <w:basedOn w:val="TableNormal"/>
    <w:next w:val="TableGrid"/>
    <w:uiPriority w:val="39"/>
    <w:rsid w:val="006B186D"/>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186D"/>
    <w:pPr>
      <w:spacing w:line="240" w:lineRule="auto"/>
      <w:ind w:firstLine="0"/>
    </w:pPr>
    <w:rPr>
      <w:rFonts w:ascii="Helvetica" w:eastAsia="Calibri" w:hAnsi="Helvetica" w:cs="Helvetica"/>
      <w:sz w:val="20"/>
      <w:szCs w:val="20"/>
      <w:lang w:val="en-GB" w:eastAsia="en-GB"/>
    </w:rPr>
  </w:style>
  <w:style w:type="numbering" w:customStyle="1" w:styleId="NoList2">
    <w:name w:val="No List2"/>
    <w:next w:val="NoList"/>
    <w:uiPriority w:val="99"/>
    <w:semiHidden/>
    <w:unhideWhenUsed/>
    <w:rsid w:val="006B186D"/>
  </w:style>
  <w:style w:type="numbering" w:customStyle="1" w:styleId="WWOutlineListStyle11">
    <w:name w:val="WW_OutlineListStyle_11"/>
    <w:basedOn w:val="NoList"/>
    <w:rsid w:val="006B186D"/>
  </w:style>
  <w:style w:type="numbering" w:customStyle="1" w:styleId="WWOutlineListStyle10">
    <w:name w:val="WW_OutlineListStyle1"/>
    <w:basedOn w:val="NoList"/>
    <w:rsid w:val="006B186D"/>
  </w:style>
  <w:style w:type="table" w:customStyle="1" w:styleId="TableGrid3">
    <w:name w:val="Table Grid3"/>
    <w:basedOn w:val="TableNormal"/>
    <w:next w:val="TableGrid"/>
    <w:uiPriority w:val="39"/>
    <w:rsid w:val="006B186D"/>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6B186D"/>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1">
    <w:name w:val="WW_OutlineListStyle_61"/>
    <w:basedOn w:val="NoList"/>
    <w:rsid w:val="006B186D"/>
  </w:style>
  <w:style w:type="numbering" w:customStyle="1" w:styleId="NoList12">
    <w:name w:val="No List12"/>
    <w:next w:val="NoList"/>
    <w:uiPriority w:val="99"/>
    <w:unhideWhenUsed/>
    <w:rsid w:val="006B186D"/>
  </w:style>
  <w:style w:type="table" w:customStyle="1" w:styleId="TableGrid21">
    <w:name w:val="Table Grid21"/>
    <w:basedOn w:val="TableNormal"/>
    <w:next w:val="TableGrid"/>
    <w:uiPriority w:val="39"/>
    <w:rsid w:val="006B186D"/>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463448"/>
  </w:style>
  <w:style w:type="numbering" w:customStyle="1" w:styleId="WWOutlineListStyle12">
    <w:name w:val="WW_OutlineListStyle_12"/>
    <w:basedOn w:val="NoList"/>
    <w:rsid w:val="00463448"/>
  </w:style>
  <w:style w:type="numbering" w:customStyle="1" w:styleId="WWOutlineListStyle2">
    <w:name w:val="WW_OutlineListStyle2"/>
    <w:basedOn w:val="NoList"/>
    <w:rsid w:val="00463448"/>
  </w:style>
  <w:style w:type="table" w:customStyle="1" w:styleId="TableGrid4">
    <w:name w:val="Table Grid4"/>
    <w:basedOn w:val="TableNormal"/>
    <w:next w:val="TableGrid"/>
    <w:uiPriority w:val="39"/>
    <w:rsid w:val="00463448"/>
    <w:pPr>
      <w:spacing w:line="240" w:lineRule="auto"/>
      <w:ind w:firstLine="0"/>
    </w:pPr>
    <w:rPr>
      <w:rFonts w:ascii="Times New Roman" w:eastAsia="Times New Roman" w:hAnsi="Times New Roman" w:cs="Helvetica"/>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463448"/>
    <w:pPr>
      <w:spacing w:line="240" w:lineRule="auto"/>
      <w:ind w:firstLine="0"/>
    </w:pPr>
    <w:rPr>
      <w:rFonts w:ascii="Helvetica" w:eastAsia="Calibri" w:hAnsi="Helvetica"/>
      <w:sz w:val="20"/>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OutlineListStyle62">
    <w:name w:val="WW_OutlineListStyle_62"/>
    <w:basedOn w:val="NoList"/>
    <w:rsid w:val="00463448"/>
  </w:style>
  <w:style w:type="numbering" w:customStyle="1" w:styleId="NoList13">
    <w:name w:val="No List13"/>
    <w:next w:val="NoList"/>
    <w:uiPriority w:val="99"/>
    <w:unhideWhenUsed/>
    <w:rsid w:val="00463448"/>
  </w:style>
  <w:style w:type="table" w:customStyle="1" w:styleId="TableGrid22">
    <w:name w:val="Table Grid22"/>
    <w:basedOn w:val="TableNormal"/>
    <w:next w:val="TableGrid"/>
    <w:uiPriority w:val="39"/>
    <w:rsid w:val="00463448"/>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B7B44"/>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B7B44"/>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BF78A9"/>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C023EE"/>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
    <w:name w:val="Legend"/>
    <w:basedOn w:val="Normal"/>
    <w:qFormat/>
    <w:rsid w:val="00C470A8"/>
    <w:pPr>
      <w:keepNext/>
      <w:spacing w:after="200" w:line="240" w:lineRule="auto"/>
      <w:ind w:firstLine="0"/>
    </w:pPr>
    <w:rPr>
      <w:rFonts w:asciiTheme="minorHAnsi" w:eastAsiaTheme="minorEastAsia" w:hAnsiTheme="minorHAnsi" w:cstheme="minorBidi"/>
      <w:bCs w:val="0"/>
      <w:iCs/>
      <w:kern w:val="24"/>
      <w:sz w:val="24"/>
      <w:szCs w:val="24"/>
      <w:lang w:val="en-US" w:eastAsia="ja-JP"/>
    </w:rPr>
  </w:style>
  <w:style w:type="table" w:customStyle="1" w:styleId="TableGrid9">
    <w:name w:val="Table Grid9"/>
    <w:basedOn w:val="TableNormal"/>
    <w:next w:val="TableGrid"/>
    <w:uiPriority w:val="39"/>
    <w:rsid w:val="00940B81"/>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18078F"/>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053420"/>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053420"/>
    <w:pPr>
      <w:spacing w:before="0" w:after="200" w:line="240" w:lineRule="auto"/>
    </w:pPr>
    <w:rPr>
      <w:i/>
      <w:iCs/>
      <w:color w:val="000000" w:themeColor="text2"/>
      <w:sz w:val="18"/>
      <w:szCs w:val="18"/>
    </w:rPr>
  </w:style>
  <w:style w:type="table" w:customStyle="1" w:styleId="TableGrid15">
    <w:name w:val="Table Grid15"/>
    <w:basedOn w:val="TableNormal"/>
    <w:next w:val="TableGrid"/>
    <w:uiPriority w:val="39"/>
    <w:rsid w:val="002B3D23"/>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inTable31">
    <w:name w:val="Plain Table 31"/>
    <w:uiPriority w:val="19"/>
    <w:qFormat/>
    <w:rsid w:val="008B523D"/>
    <w:rPr>
      <w:i/>
      <w:iCs/>
      <w:color w:val="808080"/>
    </w:rPr>
  </w:style>
  <w:style w:type="paragraph" w:customStyle="1" w:styleId="LongQuote">
    <w:name w:val="Long Quote"/>
    <w:basedOn w:val="Normal"/>
    <w:qFormat/>
    <w:rsid w:val="00B636A6"/>
    <w:pPr>
      <w:spacing w:line="240" w:lineRule="auto"/>
      <w:ind w:left="578" w:firstLine="0"/>
    </w:pPr>
  </w:style>
  <w:style w:type="paragraph" w:styleId="TOCHeading">
    <w:name w:val="TOC Heading"/>
    <w:basedOn w:val="Heading1"/>
    <w:next w:val="Normal"/>
    <w:uiPriority w:val="39"/>
    <w:unhideWhenUsed/>
    <w:qFormat/>
    <w:rsid w:val="00880295"/>
    <w:pPr>
      <w:keepNext/>
      <w:keepLines/>
      <w:widowControl/>
      <w:suppressAutoHyphens w:val="0"/>
      <w:autoSpaceDN/>
      <w:spacing w:before="240" w:after="0" w:line="259" w:lineRule="auto"/>
      <w:jc w:val="left"/>
      <w:textAlignment w:val="auto"/>
      <w:outlineLvl w:val="9"/>
    </w:pPr>
    <w:rPr>
      <w:rFonts w:eastAsiaTheme="majorEastAsia" w:cstheme="majorBidi"/>
      <w:b w:val="0"/>
      <w:color w:val="A5A5A5" w:themeColor="accent1" w:themeShade="BF"/>
      <w:sz w:val="32"/>
      <w:szCs w:val="32"/>
      <w:lang w:val="en-US" w:eastAsia="en-US"/>
    </w:rPr>
  </w:style>
  <w:style w:type="character" w:styleId="Emphasis">
    <w:name w:val="Emphasis"/>
    <w:basedOn w:val="DefaultParagraphFont"/>
    <w:uiPriority w:val="20"/>
    <w:qFormat/>
    <w:rsid w:val="00914707"/>
    <w:rPr>
      <w:i/>
      <w:iCs/>
    </w:rPr>
  </w:style>
  <w:style w:type="character" w:customStyle="1" w:styleId="UnresolvedMention7">
    <w:name w:val="Unresolved Mention7"/>
    <w:basedOn w:val="DefaultParagraphFont"/>
    <w:uiPriority w:val="99"/>
    <w:semiHidden/>
    <w:unhideWhenUsed/>
    <w:rsid w:val="003032B2"/>
    <w:rPr>
      <w:color w:val="605E5C"/>
      <w:shd w:val="clear" w:color="auto" w:fill="E1DFDD"/>
    </w:rPr>
  </w:style>
  <w:style w:type="character" w:customStyle="1" w:styleId="orcid-id-https">
    <w:name w:val="orcid-id-https"/>
    <w:basedOn w:val="DefaultParagraphFont"/>
    <w:rsid w:val="00374698"/>
  </w:style>
  <w:style w:type="paragraph" w:customStyle="1" w:styleId="Default">
    <w:name w:val="Default"/>
    <w:rsid w:val="00C434EA"/>
    <w:pPr>
      <w:autoSpaceDE w:val="0"/>
      <w:autoSpaceDN w:val="0"/>
      <w:adjustRightInd w:val="0"/>
      <w:spacing w:line="240" w:lineRule="auto"/>
      <w:ind w:firstLine="0"/>
    </w:pPr>
    <w:rPr>
      <w:rFonts w:ascii="Arial" w:hAnsi="Arial" w:cs="Arial"/>
      <w:color w:val="000000"/>
      <w:lang w:val="en-GB"/>
    </w:rPr>
  </w:style>
  <w:style w:type="paragraph" w:styleId="IntenseQuote">
    <w:name w:val="Intense Quote"/>
    <w:aliases w:val="no indent"/>
    <w:basedOn w:val="Normal"/>
    <w:next w:val="Normal"/>
    <w:link w:val="IntenseQuoteChar"/>
    <w:qFormat/>
    <w:rsid w:val="00796CC3"/>
    <w:pPr>
      <w:ind w:firstLine="0"/>
    </w:pPr>
    <w:rPr>
      <w:b/>
      <w:lang w:eastAsia="en-US"/>
    </w:rPr>
  </w:style>
  <w:style w:type="character" w:customStyle="1" w:styleId="IntenseQuoteChar">
    <w:name w:val="Intense Quote Char"/>
    <w:aliases w:val="no indent Char"/>
    <w:basedOn w:val="DefaultParagraphFont"/>
    <w:link w:val="IntenseQuote"/>
    <w:rsid w:val="00796CC3"/>
    <w:rPr>
      <w:rFonts w:asciiTheme="majorHAnsi" w:eastAsia="Calibri" w:hAnsiTheme="majorHAnsi" w:cstheme="majorHAnsi"/>
      <w:b/>
      <w:bCs/>
      <w:sz w:val="20"/>
      <w:szCs w:val="20"/>
      <w:lang w:val="en-GB" w:eastAsia="en-US"/>
    </w:rPr>
  </w:style>
  <w:style w:type="table" w:customStyle="1" w:styleId="TableGrid16">
    <w:name w:val="Table Grid16"/>
    <w:basedOn w:val="TableNormal"/>
    <w:next w:val="TableGrid"/>
    <w:uiPriority w:val="39"/>
    <w:rsid w:val="00420610"/>
    <w:pPr>
      <w:spacing w:line="240" w:lineRule="auto"/>
      <w:ind w:firstLine="0"/>
    </w:pPr>
    <w:rPr>
      <w:rFonts w:eastAsia="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938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222">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31872489">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70803551">
      <w:bodyDiv w:val="1"/>
      <w:marLeft w:val="0"/>
      <w:marRight w:val="0"/>
      <w:marTop w:val="0"/>
      <w:marBottom w:val="0"/>
      <w:divBdr>
        <w:top w:val="none" w:sz="0" w:space="0" w:color="auto"/>
        <w:left w:val="none" w:sz="0" w:space="0" w:color="auto"/>
        <w:bottom w:val="none" w:sz="0" w:space="0" w:color="auto"/>
        <w:right w:val="none" w:sz="0" w:space="0" w:color="auto"/>
      </w:divBdr>
    </w:div>
    <w:div w:id="243610141">
      <w:bodyDiv w:val="1"/>
      <w:marLeft w:val="0"/>
      <w:marRight w:val="0"/>
      <w:marTop w:val="0"/>
      <w:marBottom w:val="0"/>
      <w:divBdr>
        <w:top w:val="none" w:sz="0" w:space="0" w:color="auto"/>
        <w:left w:val="none" w:sz="0" w:space="0" w:color="auto"/>
        <w:bottom w:val="none" w:sz="0" w:space="0" w:color="auto"/>
        <w:right w:val="none" w:sz="0" w:space="0" w:color="auto"/>
      </w:divBdr>
      <w:divsChild>
        <w:div w:id="1637754531">
          <w:marLeft w:val="446"/>
          <w:marRight w:val="0"/>
          <w:marTop w:val="0"/>
          <w:marBottom w:val="120"/>
          <w:divBdr>
            <w:top w:val="none" w:sz="0" w:space="0" w:color="auto"/>
            <w:left w:val="none" w:sz="0" w:space="0" w:color="auto"/>
            <w:bottom w:val="none" w:sz="0" w:space="0" w:color="auto"/>
            <w:right w:val="none" w:sz="0" w:space="0" w:color="auto"/>
          </w:divBdr>
        </w:div>
        <w:div w:id="424763045">
          <w:marLeft w:val="446"/>
          <w:marRight w:val="0"/>
          <w:marTop w:val="0"/>
          <w:marBottom w:val="120"/>
          <w:divBdr>
            <w:top w:val="none" w:sz="0" w:space="0" w:color="auto"/>
            <w:left w:val="none" w:sz="0" w:space="0" w:color="auto"/>
            <w:bottom w:val="none" w:sz="0" w:space="0" w:color="auto"/>
            <w:right w:val="none" w:sz="0" w:space="0" w:color="auto"/>
          </w:divBdr>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63614243">
      <w:bodyDiv w:val="1"/>
      <w:marLeft w:val="0"/>
      <w:marRight w:val="0"/>
      <w:marTop w:val="0"/>
      <w:marBottom w:val="0"/>
      <w:divBdr>
        <w:top w:val="none" w:sz="0" w:space="0" w:color="auto"/>
        <w:left w:val="none" w:sz="0" w:space="0" w:color="auto"/>
        <w:bottom w:val="none" w:sz="0" w:space="0" w:color="auto"/>
        <w:right w:val="none" w:sz="0" w:space="0" w:color="auto"/>
      </w:divBdr>
      <w:divsChild>
        <w:div w:id="550190853">
          <w:marLeft w:val="274"/>
          <w:marRight w:val="0"/>
          <w:marTop w:val="0"/>
          <w:marBottom w:val="120"/>
          <w:divBdr>
            <w:top w:val="none" w:sz="0" w:space="0" w:color="auto"/>
            <w:left w:val="none" w:sz="0" w:space="0" w:color="auto"/>
            <w:bottom w:val="none" w:sz="0" w:space="0" w:color="auto"/>
            <w:right w:val="none" w:sz="0" w:space="0" w:color="auto"/>
          </w:divBdr>
        </w:div>
        <w:div w:id="1906257884">
          <w:marLeft w:val="274"/>
          <w:marRight w:val="0"/>
          <w:marTop w:val="0"/>
          <w:marBottom w:val="120"/>
          <w:divBdr>
            <w:top w:val="none" w:sz="0" w:space="0" w:color="auto"/>
            <w:left w:val="none" w:sz="0" w:space="0" w:color="auto"/>
            <w:bottom w:val="none" w:sz="0" w:space="0" w:color="auto"/>
            <w:right w:val="none" w:sz="0" w:space="0" w:color="auto"/>
          </w:divBdr>
        </w:div>
      </w:divsChild>
    </w:div>
    <w:div w:id="279578867">
      <w:bodyDiv w:val="1"/>
      <w:marLeft w:val="0"/>
      <w:marRight w:val="0"/>
      <w:marTop w:val="0"/>
      <w:marBottom w:val="0"/>
      <w:divBdr>
        <w:top w:val="none" w:sz="0" w:space="0" w:color="auto"/>
        <w:left w:val="none" w:sz="0" w:space="0" w:color="auto"/>
        <w:bottom w:val="none" w:sz="0" w:space="0" w:color="auto"/>
        <w:right w:val="none" w:sz="0" w:space="0" w:color="auto"/>
      </w:divBdr>
    </w:div>
    <w:div w:id="292755793">
      <w:bodyDiv w:val="1"/>
      <w:marLeft w:val="0"/>
      <w:marRight w:val="0"/>
      <w:marTop w:val="0"/>
      <w:marBottom w:val="0"/>
      <w:divBdr>
        <w:top w:val="none" w:sz="0" w:space="0" w:color="auto"/>
        <w:left w:val="none" w:sz="0" w:space="0" w:color="auto"/>
        <w:bottom w:val="none" w:sz="0" w:space="0" w:color="auto"/>
        <w:right w:val="none" w:sz="0" w:space="0" w:color="auto"/>
      </w:divBdr>
      <w:divsChild>
        <w:div w:id="824664101">
          <w:marLeft w:val="360"/>
          <w:marRight w:val="0"/>
          <w:marTop w:val="0"/>
          <w:marBottom w:val="0"/>
          <w:divBdr>
            <w:top w:val="none" w:sz="0" w:space="0" w:color="auto"/>
            <w:left w:val="none" w:sz="0" w:space="0" w:color="auto"/>
            <w:bottom w:val="none" w:sz="0" w:space="0" w:color="auto"/>
            <w:right w:val="none" w:sz="0" w:space="0" w:color="auto"/>
          </w:divBdr>
        </w:div>
      </w:divsChild>
    </w:div>
    <w:div w:id="29317289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14327851">
      <w:bodyDiv w:val="1"/>
      <w:marLeft w:val="0"/>
      <w:marRight w:val="0"/>
      <w:marTop w:val="0"/>
      <w:marBottom w:val="0"/>
      <w:divBdr>
        <w:top w:val="none" w:sz="0" w:space="0" w:color="auto"/>
        <w:left w:val="none" w:sz="0" w:space="0" w:color="auto"/>
        <w:bottom w:val="none" w:sz="0" w:space="0" w:color="auto"/>
        <w:right w:val="none" w:sz="0" w:space="0" w:color="auto"/>
      </w:divBdr>
      <w:divsChild>
        <w:div w:id="1613516943">
          <w:marLeft w:val="360"/>
          <w:marRight w:val="0"/>
          <w:marTop w:val="0"/>
          <w:marBottom w:val="0"/>
          <w:divBdr>
            <w:top w:val="none" w:sz="0" w:space="0" w:color="auto"/>
            <w:left w:val="none" w:sz="0" w:space="0" w:color="auto"/>
            <w:bottom w:val="none" w:sz="0" w:space="0" w:color="auto"/>
            <w:right w:val="none" w:sz="0" w:space="0" w:color="auto"/>
          </w:divBdr>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87669046">
      <w:bodyDiv w:val="1"/>
      <w:marLeft w:val="0"/>
      <w:marRight w:val="0"/>
      <w:marTop w:val="0"/>
      <w:marBottom w:val="0"/>
      <w:divBdr>
        <w:top w:val="none" w:sz="0" w:space="0" w:color="auto"/>
        <w:left w:val="none" w:sz="0" w:space="0" w:color="auto"/>
        <w:bottom w:val="none" w:sz="0" w:space="0" w:color="auto"/>
        <w:right w:val="none" w:sz="0" w:space="0" w:color="auto"/>
      </w:divBdr>
    </w:div>
    <w:div w:id="545022412">
      <w:bodyDiv w:val="1"/>
      <w:marLeft w:val="0"/>
      <w:marRight w:val="0"/>
      <w:marTop w:val="0"/>
      <w:marBottom w:val="0"/>
      <w:divBdr>
        <w:top w:val="none" w:sz="0" w:space="0" w:color="auto"/>
        <w:left w:val="none" w:sz="0" w:space="0" w:color="auto"/>
        <w:bottom w:val="none" w:sz="0" w:space="0" w:color="auto"/>
        <w:right w:val="none" w:sz="0" w:space="0" w:color="auto"/>
      </w:divBdr>
    </w:div>
    <w:div w:id="564342824">
      <w:bodyDiv w:val="1"/>
      <w:marLeft w:val="0"/>
      <w:marRight w:val="0"/>
      <w:marTop w:val="0"/>
      <w:marBottom w:val="0"/>
      <w:divBdr>
        <w:top w:val="none" w:sz="0" w:space="0" w:color="auto"/>
        <w:left w:val="none" w:sz="0" w:space="0" w:color="auto"/>
        <w:bottom w:val="none" w:sz="0" w:space="0" w:color="auto"/>
        <w:right w:val="none" w:sz="0" w:space="0" w:color="auto"/>
      </w:divBdr>
    </w:div>
    <w:div w:id="589431932">
      <w:bodyDiv w:val="1"/>
      <w:marLeft w:val="0"/>
      <w:marRight w:val="0"/>
      <w:marTop w:val="0"/>
      <w:marBottom w:val="0"/>
      <w:divBdr>
        <w:top w:val="none" w:sz="0" w:space="0" w:color="auto"/>
        <w:left w:val="none" w:sz="0" w:space="0" w:color="auto"/>
        <w:bottom w:val="none" w:sz="0" w:space="0" w:color="auto"/>
        <w:right w:val="none" w:sz="0" w:space="0" w:color="auto"/>
      </w:divBdr>
    </w:div>
    <w:div w:id="600796396">
      <w:bodyDiv w:val="1"/>
      <w:marLeft w:val="0"/>
      <w:marRight w:val="0"/>
      <w:marTop w:val="0"/>
      <w:marBottom w:val="0"/>
      <w:divBdr>
        <w:top w:val="none" w:sz="0" w:space="0" w:color="auto"/>
        <w:left w:val="none" w:sz="0" w:space="0" w:color="auto"/>
        <w:bottom w:val="none" w:sz="0" w:space="0" w:color="auto"/>
        <w:right w:val="none" w:sz="0" w:space="0" w:color="auto"/>
      </w:divBdr>
    </w:div>
    <w:div w:id="63401925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95230784">
      <w:bodyDiv w:val="1"/>
      <w:marLeft w:val="0"/>
      <w:marRight w:val="0"/>
      <w:marTop w:val="0"/>
      <w:marBottom w:val="0"/>
      <w:divBdr>
        <w:top w:val="none" w:sz="0" w:space="0" w:color="auto"/>
        <w:left w:val="none" w:sz="0" w:space="0" w:color="auto"/>
        <w:bottom w:val="none" w:sz="0" w:space="0" w:color="auto"/>
        <w:right w:val="none" w:sz="0" w:space="0" w:color="auto"/>
      </w:divBdr>
    </w:div>
    <w:div w:id="703284936">
      <w:bodyDiv w:val="1"/>
      <w:marLeft w:val="0"/>
      <w:marRight w:val="0"/>
      <w:marTop w:val="0"/>
      <w:marBottom w:val="0"/>
      <w:divBdr>
        <w:top w:val="none" w:sz="0" w:space="0" w:color="auto"/>
        <w:left w:val="none" w:sz="0" w:space="0" w:color="auto"/>
        <w:bottom w:val="none" w:sz="0" w:space="0" w:color="auto"/>
        <w:right w:val="none" w:sz="0" w:space="0" w:color="auto"/>
      </w:divBdr>
    </w:div>
    <w:div w:id="716125153">
      <w:bodyDiv w:val="1"/>
      <w:marLeft w:val="0"/>
      <w:marRight w:val="0"/>
      <w:marTop w:val="0"/>
      <w:marBottom w:val="0"/>
      <w:divBdr>
        <w:top w:val="none" w:sz="0" w:space="0" w:color="auto"/>
        <w:left w:val="none" w:sz="0" w:space="0" w:color="auto"/>
        <w:bottom w:val="none" w:sz="0" w:space="0" w:color="auto"/>
        <w:right w:val="none" w:sz="0" w:space="0" w:color="auto"/>
      </w:divBdr>
    </w:div>
    <w:div w:id="742221633">
      <w:bodyDiv w:val="1"/>
      <w:marLeft w:val="0"/>
      <w:marRight w:val="0"/>
      <w:marTop w:val="0"/>
      <w:marBottom w:val="0"/>
      <w:divBdr>
        <w:top w:val="none" w:sz="0" w:space="0" w:color="auto"/>
        <w:left w:val="none" w:sz="0" w:space="0" w:color="auto"/>
        <w:bottom w:val="none" w:sz="0" w:space="0" w:color="auto"/>
        <w:right w:val="none" w:sz="0" w:space="0" w:color="auto"/>
      </w:divBdr>
    </w:div>
    <w:div w:id="750127470">
      <w:bodyDiv w:val="1"/>
      <w:marLeft w:val="0"/>
      <w:marRight w:val="0"/>
      <w:marTop w:val="0"/>
      <w:marBottom w:val="0"/>
      <w:divBdr>
        <w:top w:val="none" w:sz="0" w:space="0" w:color="auto"/>
        <w:left w:val="none" w:sz="0" w:space="0" w:color="auto"/>
        <w:bottom w:val="none" w:sz="0" w:space="0" w:color="auto"/>
        <w:right w:val="none" w:sz="0" w:space="0" w:color="auto"/>
      </w:divBdr>
    </w:div>
    <w:div w:id="750128117">
      <w:bodyDiv w:val="1"/>
      <w:marLeft w:val="0"/>
      <w:marRight w:val="0"/>
      <w:marTop w:val="0"/>
      <w:marBottom w:val="0"/>
      <w:divBdr>
        <w:top w:val="none" w:sz="0" w:space="0" w:color="auto"/>
        <w:left w:val="none" w:sz="0" w:space="0" w:color="auto"/>
        <w:bottom w:val="none" w:sz="0" w:space="0" w:color="auto"/>
        <w:right w:val="none" w:sz="0" w:space="0" w:color="auto"/>
      </w:divBdr>
    </w:div>
    <w:div w:id="819005227">
      <w:bodyDiv w:val="1"/>
      <w:marLeft w:val="0"/>
      <w:marRight w:val="0"/>
      <w:marTop w:val="0"/>
      <w:marBottom w:val="0"/>
      <w:divBdr>
        <w:top w:val="none" w:sz="0" w:space="0" w:color="auto"/>
        <w:left w:val="none" w:sz="0" w:space="0" w:color="auto"/>
        <w:bottom w:val="none" w:sz="0" w:space="0" w:color="auto"/>
        <w:right w:val="none" w:sz="0" w:space="0" w:color="auto"/>
      </w:divBdr>
    </w:div>
    <w:div w:id="870531562">
      <w:bodyDiv w:val="1"/>
      <w:marLeft w:val="0"/>
      <w:marRight w:val="0"/>
      <w:marTop w:val="0"/>
      <w:marBottom w:val="0"/>
      <w:divBdr>
        <w:top w:val="none" w:sz="0" w:space="0" w:color="auto"/>
        <w:left w:val="none" w:sz="0" w:space="0" w:color="auto"/>
        <w:bottom w:val="none" w:sz="0" w:space="0" w:color="auto"/>
        <w:right w:val="none" w:sz="0" w:space="0" w:color="auto"/>
      </w:divBdr>
    </w:div>
    <w:div w:id="913515756">
      <w:bodyDiv w:val="1"/>
      <w:marLeft w:val="0"/>
      <w:marRight w:val="0"/>
      <w:marTop w:val="0"/>
      <w:marBottom w:val="0"/>
      <w:divBdr>
        <w:top w:val="none" w:sz="0" w:space="0" w:color="auto"/>
        <w:left w:val="none" w:sz="0" w:space="0" w:color="auto"/>
        <w:bottom w:val="none" w:sz="0" w:space="0" w:color="auto"/>
        <w:right w:val="none" w:sz="0" w:space="0" w:color="auto"/>
      </w:divBdr>
    </w:div>
    <w:div w:id="940719596">
      <w:bodyDiv w:val="1"/>
      <w:marLeft w:val="0"/>
      <w:marRight w:val="0"/>
      <w:marTop w:val="0"/>
      <w:marBottom w:val="0"/>
      <w:divBdr>
        <w:top w:val="none" w:sz="0" w:space="0" w:color="auto"/>
        <w:left w:val="none" w:sz="0" w:space="0" w:color="auto"/>
        <w:bottom w:val="none" w:sz="0" w:space="0" w:color="auto"/>
        <w:right w:val="none" w:sz="0" w:space="0" w:color="auto"/>
      </w:divBdr>
      <w:divsChild>
        <w:div w:id="848830918">
          <w:marLeft w:val="274"/>
          <w:marRight w:val="0"/>
          <w:marTop w:val="0"/>
          <w:marBottom w:val="120"/>
          <w:divBdr>
            <w:top w:val="none" w:sz="0" w:space="0" w:color="auto"/>
            <w:left w:val="none" w:sz="0" w:space="0" w:color="auto"/>
            <w:bottom w:val="none" w:sz="0" w:space="0" w:color="auto"/>
            <w:right w:val="none" w:sz="0" w:space="0" w:color="auto"/>
          </w:divBdr>
        </w:div>
        <w:div w:id="86192641">
          <w:marLeft w:val="274"/>
          <w:marRight w:val="0"/>
          <w:marTop w:val="0"/>
          <w:marBottom w:val="120"/>
          <w:divBdr>
            <w:top w:val="none" w:sz="0" w:space="0" w:color="auto"/>
            <w:left w:val="none" w:sz="0" w:space="0" w:color="auto"/>
            <w:bottom w:val="none" w:sz="0" w:space="0" w:color="auto"/>
            <w:right w:val="none" w:sz="0" w:space="0" w:color="auto"/>
          </w:divBdr>
        </w:div>
        <w:div w:id="587740398">
          <w:marLeft w:val="274"/>
          <w:marRight w:val="0"/>
          <w:marTop w:val="0"/>
          <w:marBottom w:val="120"/>
          <w:divBdr>
            <w:top w:val="none" w:sz="0" w:space="0" w:color="auto"/>
            <w:left w:val="none" w:sz="0" w:space="0" w:color="auto"/>
            <w:bottom w:val="none" w:sz="0" w:space="0" w:color="auto"/>
            <w:right w:val="none" w:sz="0" w:space="0" w:color="auto"/>
          </w:divBdr>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36545660">
      <w:bodyDiv w:val="1"/>
      <w:marLeft w:val="0"/>
      <w:marRight w:val="0"/>
      <w:marTop w:val="0"/>
      <w:marBottom w:val="0"/>
      <w:divBdr>
        <w:top w:val="none" w:sz="0" w:space="0" w:color="auto"/>
        <w:left w:val="none" w:sz="0" w:space="0" w:color="auto"/>
        <w:bottom w:val="none" w:sz="0" w:space="0" w:color="auto"/>
        <w:right w:val="none" w:sz="0" w:space="0" w:color="auto"/>
      </w:divBdr>
      <w:divsChild>
        <w:div w:id="963148476">
          <w:marLeft w:val="360"/>
          <w:marRight w:val="0"/>
          <w:marTop w:val="0"/>
          <w:marBottom w:val="0"/>
          <w:divBdr>
            <w:top w:val="none" w:sz="0" w:space="0" w:color="auto"/>
            <w:left w:val="none" w:sz="0" w:space="0" w:color="auto"/>
            <w:bottom w:val="none" w:sz="0" w:space="0" w:color="auto"/>
            <w:right w:val="none" w:sz="0" w:space="0" w:color="auto"/>
          </w:divBdr>
        </w:div>
      </w:divsChild>
    </w:div>
    <w:div w:id="1055395333">
      <w:bodyDiv w:val="1"/>
      <w:marLeft w:val="0"/>
      <w:marRight w:val="0"/>
      <w:marTop w:val="0"/>
      <w:marBottom w:val="0"/>
      <w:divBdr>
        <w:top w:val="none" w:sz="0" w:space="0" w:color="auto"/>
        <w:left w:val="none" w:sz="0" w:space="0" w:color="auto"/>
        <w:bottom w:val="none" w:sz="0" w:space="0" w:color="auto"/>
        <w:right w:val="none" w:sz="0" w:space="0" w:color="auto"/>
      </w:divBdr>
    </w:div>
    <w:div w:id="1062829947">
      <w:bodyDiv w:val="1"/>
      <w:marLeft w:val="0"/>
      <w:marRight w:val="0"/>
      <w:marTop w:val="0"/>
      <w:marBottom w:val="0"/>
      <w:divBdr>
        <w:top w:val="none" w:sz="0" w:space="0" w:color="auto"/>
        <w:left w:val="none" w:sz="0" w:space="0" w:color="auto"/>
        <w:bottom w:val="none" w:sz="0" w:space="0" w:color="auto"/>
        <w:right w:val="none" w:sz="0" w:space="0" w:color="auto"/>
      </w:divBdr>
      <w:divsChild>
        <w:div w:id="1115709391">
          <w:marLeft w:val="360"/>
          <w:marRight w:val="0"/>
          <w:marTop w:val="0"/>
          <w:marBottom w:val="0"/>
          <w:divBdr>
            <w:top w:val="none" w:sz="0" w:space="0" w:color="auto"/>
            <w:left w:val="none" w:sz="0" w:space="0" w:color="auto"/>
            <w:bottom w:val="none" w:sz="0" w:space="0" w:color="auto"/>
            <w:right w:val="none" w:sz="0" w:space="0" w:color="auto"/>
          </w:divBdr>
        </w:div>
      </w:divsChild>
    </w:div>
    <w:div w:id="1165240768">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63150072">
      <w:bodyDiv w:val="1"/>
      <w:marLeft w:val="0"/>
      <w:marRight w:val="0"/>
      <w:marTop w:val="0"/>
      <w:marBottom w:val="0"/>
      <w:divBdr>
        <w:top w:val="none" w:sz="0" w:space="0" w:color="auto"/>
        <w:left w:val="none" w:sz="0" w:space="0" w:color="auto"/>
        <w:bottom w:val="none" w:sz="0" w:space="0" w:color="auto"/>
        <w:right w:val="none" w:sz="0" w:space="0" w:color="auto"/>
      </w:divBdr>
    </w:div>
    <w:div w:id="1276332833">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12446997">
      <w:bodyDiv w:val="1"/>
      <w:marLeft w:val="0"/>
      <w:marRight w:val="0"/>
      <w:marTop w:val="0"/>
      <w:marBottom w:val="0"/>
      <w:divBdr>
        <w:top w:val="none" w:sz="0" w:space="0" w:color="auto"/>
        <w:left w:val="none" w:sz="0" w:space="0" w:color="auto"/>
        <w:bottom w:val="none" w:sz="0" w:space="0" w:color="auto"/>
        <w:right w:val="none" w:sz="0" w:space="0" w:color="auto"/>
      </w:divBdr>
    </w:div>
    <w:div w:id="1323390700">
      <w:bodyDiv w:val="1"/>
      <w:marLeft w:val="0"/>
      <w:marRight w:val="0"/>
      <w:marTop w:val="0"/>
      <w:marBottom w:val="0"/>
      <w:divBdr>
        <w:top w:val="none" w:sz="0" w:space="0" w:color="auto"/>
        <w:left w:val="none" w:sz="0" w:space="0" w:color="auto"/>
        <w:bottom w:val="none" w:sz="0" w:space="0" w:color="auto"/>
        <w:right w:val="none" w:sz="0" w:space="0" w:color="auto"/>
      </w:divBdr>
    </w:div>
    <w:div w:id="1329214577">
      <w:bodyDiv w:val="1"/>
      <w:marLeft w:val="0"/>
      <w:marRight w:val="0"/>
      <w:marTop w:val="0"/>
      <w:marBottom w:val="0"/>
      <w:divBdr>
        <w:top w:val="none" w:sz="0" w:space="0" w:color="auto"/>
        <w:left w:val="none" w:sz="0" w:space="0" w:color="auto"/>
        <w:bottom w:val="none" w:sz="0" w:space="0" w:color="auto"/>
        <w:right w:val="none" w:sz="0" w:space="0" w:color="auto"/>
      </w:divBdr>
      <w:divsChild>
        <w:div w:id="641812917">
          <w:marLeft w:val="547"/>
          <w:marRight w:val="0"/>
          <w:marTop w:val="0"/>
          <w:marBottom w:val="0"/>
          <w:divBdr>
            <w:top w:val="none" w:sz="0" w:space="0" w:color="auto"/>
            <w:left w:val="none" w:sz="0" w:space="0" w:color="auto"/>
            <w:bottom w:val="none" w:sz="0" w:space="0" w:color="auto"/>
            <w:right w:val="none" w:sz="0" w:space="0" w:color="auto"/>
          </w:divBdr>
        </w:div>
      </w:divsChild>
    </w:div>
    <w:div w:id="1339188300">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2320011">
      <w:bodyDiv w:val="1"/>
      <w:marLeft w:val="0"/>
      <w:marRight w:val="0"/>
      <w:marTop w:val="0"/>
      <w:marBottom w:val="0"/>
      <w:divBdr>
        <w:top w:val="none" w:sz="0" w:space="0" w:color="auto"/>
        <w:left w:val="none" w:sz="0" w:space="0" w:color="auto"/>
        <w:bottom w:val="none" w:sz="0" w:space="0" w:color="auto"/>
        <w:right w:val="none" w:sz="0" w:space="0" w:color="auto"/>
      </w:divBdr>
    </w:div>
    <w:div w:id="1468232889">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9583347">
      <w:bodyDiv w:val="1"/>
      <w:marLeft w:val="0"/>
      <w:marRight w:val="0"/>
      <w:marTop w:val="0"/>
      <w:marBottom w:val="0"/>
      <w:divBdr>
        <w:top w:val="none" w:sz="0" w:space="0" w:color="auto"/>
        <w:left w:val="none" w:sz="0" w:space="0" w:color="auto"/>
        <w:bottom w:val="none" w:sz="0" w:space="0" w:color="auto"/>
        <w:right w:val="none" w:sz="0" w:space="0" w:color="auto"/>
      </w:divBdr>
    </w:div>
    <w:div w:id="1522089485">
      <w:bodyDiv w:val="1"/>
      <w:marLeft w:val="0"/>
      <w:marRight w:val="0"/>
      <w:marTop w:val="0"/>
      <w:marBottom w:val="0"/>
      <w:divBdr>
        <w:top w:val="none" w:sz="0" w:space="0" w:color="auto"/>
        <w:left w:val="none" w:sz="0" w:space="0" w:color="auto"/>
        <w:bottom w:val="none" w:sz="0" w:space="0" w:color="auto"/>
        <w:right w:val="none" w:sz="0" w:space="0" w:color="auto"/>
      </w:divBdr>
    </w:div>
    <w:div w:id="1532306059">
      <w:bodyDiv w:val="1"/>
      <w:marLeft w:val="0"/>
      <w:marRight w:val="0"/>
      <w:marTop w:val="0"/>
      <w:marBottom w:val="0"/>
      <w:divBdr>
        <w:top w:val="none" w:sz="0" w:space="0" w:color="auto"/>
        <w:left w:val="none" w:sz="0" w:space="0" w:color="auto"/>
        <w:bottom w:val="none" w:sz="0" w:space="0" w:color="auto"/>
        <w:right w:val="none" w:sz="0" w:space="0" w:color="auto"/>
      </w:divBdr>
      <w:divsChild>
        <w:div w:id="2030836753">
          <w:marLeft w:val="360"/>
          <w:marRight w:val="0"/>
          <w:marTop w:val="0"/>
          <w:marBottom w:val="0"/>
          <w:divBdr>
            <w:top w:val="none" w:sz="0" w:space="0" w:color="auto"/>
            <w:left w:val="none" w:sz="0" w:space="0" w:color="auto"/>
            <w:bottom w:val="none" w:sz="0" w:space="0" w:color="auto"/>
            <w:right w:val="none" w:sz="0" w:space="0" w:color="auto"/>
          </w:divBdr>
        </w:div>
      </w:divsChild>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97901426">
      <w:bodyDiv w:val="1"/>
      <w:marLeft w:val="0"/>
      <w:marRight w:val="0"/>
      <w:marTop w:val="0"/>
      <w:marBottom w:val="0"/>
      <w:divBdr>
        <w:top w:val="none" w:sz="0" w:space="0" w:color="auto"/>
        <w:left w:val="none" w:sz="0" w:space="0" w:color="auto"/>
        <w:bottom w:val="none" w:sz="0" w:space="0" w:color="auto"/>
        <w:right w:val="none" w:sz="0" w:space="0" w:color="auto"/>
      </w:divBdr>
    </w:div>
    <w:div w:id="1602840598">
      <w:bodyDiv w:val="1"/>
      <w:marLeft w:val="0"/>
      <w:marRight w:val="0"/>
      <w:marTop w:val="0"/>
      <w:marBottom w:val="0"/>
      <w:divBdr>
        <w:top w:val="none" w:sz="0" w:space="0" w:color="auto"/>
        <w:left w:val="none" w:sz="0" w:space="0" w:color="auto"/>
        <w:bottom w:val="none" w:sz="0" w:space="0" w:color="auto"/>
        <w:right w:val="none" w:sz="0" w:space="0" w:color="auto"/>
      </w:divBdr>
      <w:divsChild>
        <w:div w:id="833954073">
          <w:marLeft w:val="547"/>
          <w:marRight w:val="0"/>
          <w:marTop w:val="0"/>
          <w:marBottom w:val="0"/>
          <w:divBdr>
            <w:top w:val="none" w:sz="0" w:space="0" w:color="auto"/>
            <w:left w:val="none" w:sz="0" w:space="0" w:color="auto"/>
            <w:bottom w:val="none" w:sz="0" w:space="0" w:color="auto"/>
            <w:right w:val="none" w:sz="0" w:space="0" w:color="auto"/>
          </w:divBdr>
        </w:div>
      </w:divsChild>
    </w:div>
    <w:div w:id="1619601197">
      <w:bodyDiv w:val="1"/>
      <w:marLeft w:val="0"/>
      <w:marRight w:val="0"/>
      <w:marTop w:val="0"/>
      <w:marBottom w:val="0"/>
      <w:divBdr>
        <w:top w:val="none" w:sz="0" w:space="0" w:color="auto"/>
        <w:left w:val="none" w:sz="0" w:space="0" w:color="auto"/>
        <w:bottom w:val="none" w:sz="0" w:space="0" w:color="auto"/>
        <w:right w:val="none" w:sz="0" w:space="0" w:color="auto"/>
      </w:divBdr>
    </w:div>
    <w:div w:id="1623145259">
      <w:bodyDiv w:val="1"/>
      <w:marLeft w:val="0"/>
      <w:marRight w:val="0"/>
      <w:marTop w:val="0"/>
      <w:marBottom w:val="0"/>
      <w:divBdr>
        <w:top w:val="none" w:sz="0" w:space="0" w:color="auto"/>
        <w:left w:val="none" w:sz="0" w:space="0" w:color="auto"/>
        <w:bottom w:val="none" w:sz="0" w:space="0" w:color="auto"/>
        <w:right w:val="none" w:sz="0" w:space="0" w:color="auto"/>
      </w:divBdr>
    </w:div>
    <w:div w:id="1670601743">
      <w:bodyDiv w:val="1"/>
      <w:marLeft w:val="0"/>
      <w:marRight w:val="0"/>
      <w:marTop w:val="0"/>
      <w:marBottom w:val="0"/>
      <w:divBdr>
        <w:top w:val="none" w:sz="0" w:space="0" w:color="auto"/>
        <w:left w:val="none" w:sz="0" w:space="0" w:color="auto"/>
        <w:bottom w:val="none" w:sz="0" w:space="0" w:color="auto"/>
        <w:right w:val="none" w:sz="0" w:space="0" w:color="auto"/>
      </w:divBdr>
      <w:divsChild>
        <w:div w:id="1779522742">
          <w:marLeft w:val="446"/>
          <w:marRight w:val="0"/>
          <w:marTop w:val="0"/>
          <w:marBottom w:val="0"/>
          <w:divBdr>
            <w:top w:val="none" w:sz="0" w:space="0" w:color="auto"/>
            <w:left w:val="none" w:sz="0" w:space="0" w:color="auto"/>
            <w:bottom w:val="none" w:sz="0" w:space="0" w:color="auto"/>
            <w:right w:val="none" w:sz="0" w:space="0" w:color="auto"/>
          </w:divBdr>
        </w:div>
      </w:divsChild>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692954971">
      <w:bodyDiv w:val="1"/>
      <w:marLeft w:val="0"/>
      <w:marRight w:val="0"/>
      <w:marTop w:val="0"/>
      <w:marBottom w:val="0"/>
      <w:divBdr>
        <w:top w:val="none" w:sz="0" w:space="0" w:color="auto"/>
        <w:left w:val="none" w:sz="0" w:space="0" w:color="auto"/>
        <w:bottom w:val="none" w:sz="0" w:space="0" w:color="auto"/>
        <w:right w:val="none" w:sz="0" w:space="0" w:color="auto"/>
      </w:divBdr>
      <w:divsChild>
        <w:div w:id="692152773">
          <w:marLeft w:val="360"/>
          <w:marRight w:val="0"/>
          <w:marTop w:val="0"/>
          <w:marBottom w:val="0"/>
          <w:divBdr>
            <w:top w:val="none" w:sz="0" w:space="0" w:color="auto"/>
            <w:left w:val="none" w:sz="0" w:space="0" w:color="auto"/>
            <w:bottom w:val="none" w:sz="0" w:space="0" w:color="auto"/>
            <w:right w:val="none" w:sz="0" w:space="0" w:color="auto"/>
          </w:divBdr>
        </w:div>
      </w:divsChild>
    </w:div>
    <w:div w:id="1693801947">
      <w:bodyDiv w:val="1"/>
      <w:marLeft w:val="0"/>
      <w:marRight w:val="0"/>
      <w:marTop w:val="0"/>
      <w:marBottom w:val="0"/>
      <w:divBdr>
        <w:top w:val="none" w:sz="0" w:space="0" w:color="auto"/>
        <w:left w:val="none" w:sz="0" w:space="0" w:color="auto"/>
        <w:bottom w:val="none" w:sz="0" w:space="0" w:color="auto"/>
        <w:right w:val="none" w:sz="0" w:space="0" w:color="auto"/>
      </w:divBdr>
    </w:div>
    <w:div w:id="1694765687">
      <w:bodyDiv w:val="1"/>
      <w:marLeft w:val="0"/>
      <w:marRight w:val="0"/>
      <w:marTop w:val="0"/>
      <w:marBottom w:val="0"/>
      <w:divBdr>
        <w:top w:val="none" w:sz="0" w:space="0" w:color="auto"/>
        <w:left w:val="none" w:sz="0" w:space="0" w:color="auto"/>
        <w:bottom w:val="none" w:sz="0" w:space="0" w:color="auto"/>
        <w:right w:val="none" w:sz="0" w:space="0" w:color="auto"/>
      </w:divBdr>
    </w:div>
    <w:div w:id="1725105890">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2459666">
      <w:bodyDiv w:val="1"/>
      <w:marLeft w:val="0"/>
      <w:marRight w:val="0"/>
      <w:marTop w:val="0"/>
      <w:marBottom w:val="0"/>
      <w:divBdr>
        <w:top w:val="none" w:sz="0" w:space="0" w:color="auto"/>
        <w:left w:val="none" w:sz="0" w:space="0" w:color="auto"/>
        <w:bottom w:val="none" w:sz="0" w:space="0" w:color="auto"/>
        <w:right w:val="none" w:sz="0" w:space="0" w:color="auto"/>
      </w:divBdr>
    </w:div>
    <w:div w:id="17827269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3715034">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7471457">
      <w:bodyDiv w:val="1"/>
      <w:marLeft w:val="0"/>
      <w:marRight w:val="0"/>
      <w:marTop w:val="0"/>
      <w:marBottom w:val="0"/>
      <w:divBdr>
        <w:top w:val="none" w:sz="0" w:space="0" w:color="auto"/>
        <w:left w:val="none" w:sz="0" w:space="0" w:color="auto"/>
        <w:bottom w:val="none" w:sz="0" w:space="0" w:color="auto"/>
        <w:right w:val="none" w:sz="0" w:space="0" w:color="auto"/>
      </w:divBdr>
    </w:div>
    <w:div w:id="198766681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72343418">
      <w:bodyDiv w:val="1"/>
      <w:marLeft w:val="0"/>
      <w:marRight w:val="0"/>
      <w:marTop w:val="0"/>
      <w:marBottom w:val="0"/>
      <w:divBdr>
        <w:top w:val="none" w:sz="0" w:space="0" w:color="auto"/>
        <w:left w:val="none" w:sz="0" w:space="0" w:color="auto"/>
        <w:bottom w:val="none" w:sz="0" w:space="0" w:color="auto"/>
        <w:right w:val="none" w:sz="0" w:space="0" w:color="auto"/>
      </w:divBdr>
      <w:divsChild>
        <w:div w:id="2146239581">
          <w:marLeft w:val="0"/>
          <w:marRight w:val="0"/>
          <w:marTop w:val="0"/>
          <w:marBottom w:val="0"/>
          <w:divBdr>
            <w:top w:val="none" w:sz="0" w:space="0" w:color="auto"/>
            <w:left w:val="none" w:sz="0" w:space="0" w:color="auto"/>
            <w:bottom w:val="none" w:sz="0" w:space="0" w:color="auto"/>
            <w:right w:val="none" w:sz="0" w:space="0" w:color="auto"/>
          </w:divBdr>
        </w:div>
      </w:divsChild>
    </w:div>
    <w:div w:id="2086686351">
      <w:bodyDiv w:val="1"/>
      <w:marLeft w:val="0"/>
      <w:marRight w:val="0"/>
      <w:marTop w:val="0"/>
      <w:marBottom w:val="0"/>
      <w:divBdr>
        <w:top w:val="none" w:sz="0" w:space="0" w:color="auto"/>
        <w:left w:val="none" w:sz="0" w:space="0" w:color="auto"/>
        <w:bottom w:val="none" w:sz="0" w:space="0" w:color="auto"/>
        <w:right w:val="none" w:sz="0" w:space="0" w:color="auto"/>
      </w:divBdr>
    </w:div>
    <w:div w:id="2092047477">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11658428">
      <w:bodyDiv w:val="1"/>
      <w:marLeft w:val="0"/>
      <w:marRight w:val="0"/>
      <w:marTop w:val="0"/>
      <w:marBottom w:val="0"/>
      <w:divBdr>
        <w:top w:val="none" w:sz="0" w:space="0" w:color="auto"/>
        <w:left w:val="none" w:sz="0" w:space="0" w:color="auto"/>
        <w:bottom w:val="none" w:sz="0" w:space="0" w:color="auto"/>
        <w:right w:val="none" w:sz="0" w:space="0" w:color="auto"/>
      </w:divBdr>
      <w:divsChild>
        <w:div w:id="806555037">
          <w:marLeft w:val="547"/>
          <w:marRight w:val="0"/>
          <w:marTop w:val="0"/>
          <w:marBottom w:val="0"/>
          <w:divBdr>
            <w:top w:val="none" w:sz="0" w:space="0" w:color="auto"/>
            <w:left w:val="none" w:sz="0" w:space="0" w:color="auto"/>
            <w:bottom w:val="none" w:sz="0" w:space="0" w:color="auto"/>
            <w:right w:val="none" w:sz="0" w:space="0" w:color="auto"/>
          </w:divBdr>
        </w:div>
        <w:div w:id="700743191">
          <w:marLeft w:val="547"/>
          <w:marRight w:val="0"/>
          <w:marTop w:val="0"/>
          <w:marBottom w:val="0"/>
          <w:divBdr>
            <w:top w:val="none" w:sz="0" w:space="0" w:color="auto"/>
            <w:left w:val="none" w:sz="0" w:space="0" w:color="auto"/>
            <w:bottom w:val="none" w:sz="0" w:space="0" w:color="auto"/>
            <w:right w:val="none" w:sz="0" w:space="0" w:color="auto"/>
          </w:divBdr>
        </w:div>
        <w:div w:id="78754621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oter" Target="footer5.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4.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eader" Target="header7.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header" Target="header6.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Krause\OneDrive%20-%20The%20Anna%20Freud%20Centre\Documents\Custom%20Office%20Templates\ECAP.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STANDARD SET FOR YOUTH DEPRESSION &amp; ANXIETY</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FE5EF0ABB0A0F4D840DA41DF1B31BEF" ma:contentTypeVersion="10" ma:contentTypeDescription="Create a new document." ma:contentTypeScope="" ma:versionID="527ceff04071d2d2a6fda180b9cb82e6">
  <xsd:schema xmlns:xsd="http://www.w3.org/2001/XMLSchema" xmlns:xs="http://www.w3.org/2001/XMLSchema" xmlns:p="http://schemas.microsoft.com/office/2006/metadata/properties" xmlns:ns3="e5ec15dd-3f3f-4d98-a424-c60cf42cddca" targetNamespace="http://schemas.microsoft.com/office/2006/metadata/properties" ma:root="true" ma:fieldsID="b7e4987f45bfa644e735a87d522fe6ec" ns3:_="">
    <xsd:import namespace="e5ec15dd-3f3f-4d98-a424-c60cf42cddc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ec15dd-3f3f-4d98-a424-c60cf42cdd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1F620DC-6513-47C7-83FF-2A5FB6EFC0E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AD3E4A1-CE0F-4E76-A063-11ECDCD568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ec15dd-3f3f-4d98-a424-c60cf42cdd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D09BFB-7B98-4749-94FD-B01342102A8C}">
  <ds:schemaRefs>
    <ds:schemaRef ds:uri="http://schemas.openxmlformats.org/officeDocument/2006/bibliography"/>
  </ds:schemaRefs>
</ds:datastoreItem>
</file>

<file path=customXml/itemProps5.xml><?xml version="1.0" encoding="utf-8"?>
<ds:datastoreItem xmlns:ds="http://schemas.openxmlformats.org/officeDocument/2006/customXml" ds:itemID="{F13FF77F-CC22-4ABA-8A3C-2930482C7C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ECAP</Template>
  <TotalTime>1</TotalTime>
  <Pages>5</Pages>
  <Words>8118</Words>
  <Characters>46274</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A Standard Set of Outcomes in Pediatric Anxiety, Depression, OCD and PTSD</vt:lpstr>
    </vt:vector>
  </TitlesOfParts>
  <Company>CAMH</Company>
  <LinksUpToDate>false</LinksUpToDate>
  <CharactersWithSpaces>5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tandard Set of Outcomes in Pediatric Anxiety, Depression, OCD and PTSD</dc:title>
  <dc:creator>Karolin Krause</dc:creator>
  <cp:lastModifiedBy>Karolin Krause</cp:lastModifiedBy>
  <cp:revision>2</cp:revision>
  <cp:lastPrinted>2020-12-14T09:06:00Z</cp:lastPrinted>
  <dcterms:created xsi:type="dcterms:W3CDTF">2021-04-07T15:03:00Z</dcterms:created>
  <dcterms:modified xsi:type="dcterms:W3CDTF">2021-04-0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E5EF0ABB0A0F4D840DA41DF1B31BEF</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bmj-open</vt:lpwstr>
  </property>
  <property fmtid="{D5CDD505-2E9C-101B-9397-08002B2CF9AE}" pid="8" name="Mendeley Recent Style Name 2_1">
    <vt:lpwstr>BMJ Ope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the-international-aids-society</vt:lpwstr>
  </property>
  <property fmtid="{D5CDD505-2E9C-101B-9397-08002B2CF9AE}" pid="16" name="Mendeley Recent Style Name 6_1">
    <vt:lpwstr>Journal of the International AIDS Society</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springer-basic-brackets</vt:lpwstr>
  </property>
  <property fmtid="{D5CDD505-2E9C-101B-9397-08002B2CF9AE}" pid="20" name="Mendeley Recent Style Name 8_1">
    <vt:lpwstr>Springer - Basic (numeric, bracket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vancouver</vt:lpwstr>
  </property>
  <property fmtid="{D5CDD505-2E9C-101B-9397-08002B2CF9AE}" pid="25" name="Mendeley Unique User Id_1">
    <vt:lpwstr>98f254a8-3101-3419-8130-d5ae5656f4b4</vt:lpwstr>
  </property>
</Properties>
</file>